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13ED5C" w14:textId="7D1849E6" w:rsidR="006E7C14" w:rsidRPr="00083767" w:rsidRDefault="001D0027" w:rsidP="00440900">
      <w:pPr>
        <w:spacing w:before="120"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8192746"/>
      <w:r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Availability and spatial distribution of </w:t>
      </w:r>
      <w:r w:rsidR="00D201FC"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crop and forest biomass residues </w:t>
      </w:r>
      <w:r w:rsidR="00CC19B4"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5139D0"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biochar production </w:t>
      </w:r>
      <w:r w:rsidR="00D201FC" w:rsidRPr="00083767">
        <w:rPr>
          <w:rFonts w:ascii="Times New Roman" w:hAnsi="Times New Roman" w:cs="Times New Roman"/>
          <w:b/>
          <w:bCs/>
          <w:sz w:val="24"/>
          <w:szCs w:val="24"/>
        </w:rPr>
        <w:t>in Keny</w:t>
      </w:r>
      <w:bookmarkEnd w:id="0"/>
      <w:r w:rsidR="002159E2" w:rsidRPr="00083767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49869113" w14:textId="03A3DF6A" w:rsidR="00AF2E73" w:rsidRPr="00083767" w:rsidRDefault="00AF2E73" w:rsidP="00AF2E73">
      <w:pPr>
        <w:spacing w:before="120"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t>Timothy Namaswa</w:t>
      </w:r>
      <w:r w:rsidRPr="0008376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, 3,4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, David F.R.P. Burslem</w:t>
      </w:r>
      <w:r w:rsidRPr="0008376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 3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, Jo Smith</w:t>
      </w:r>
      <w:r w:rsidRPr="0008376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, Waheed Afzal</w:t>
      </w:r>
      <w:r w:rsidRPr="0008376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, Jennifer Wardle</w:t>
      </w:r>
      <w:r w:rsidRPr="0008376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, Nel</w:t>
      </w:r>
      <w:r w:rsidR="008C7CE0" w:rsidRPr="00083767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ie Oduor</w:t>
      </w:r>
      <w:r w:rsidRPr="0008376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, Leonard Kubok</w:t>
      </w:r>
      <w:r w:rsidRPr="0008376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, George Muthike</w:t>
      </w:r>
      <w:r w:rsidRPr="0008376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 Faith Malei</w:t>
      </w:r>
      <w:r w:rsidRPr="0008376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</w:p>
    <w:p w14:paraId="4A785EC4" w14:textId="77777777" w:rsidR="00AF2E73" w:rsidRPr="00083767" w:rsidRDefault="00AF2E73" w:rsidP="00AF2E73">
      <w:pPr>
        <w:pStyle w:val="MDPI16affiliation"/>
        <w:spacing w:line="240" w:lineRule="auto"/>
        <w:ind w:left="720" w:hanging="720"/>
        <w:rPr>
          <w:rFonts w:ascii="Times New Roman" w:hAnsi="Times New Roman"/>
          <w:sz w:val="20"/>
          <w:szCs w:val="20"/>
        </w:rPr>
      </w:pPr>
      <w:r w:rsidRPr="00083767">
        <w:rPr>
          <w:rFonts w:ascii="Times New Roman" w:eastAsia="SimSun" w:hAnsi="Times New Roman"/>
          <w:iCs/>
          <w:sz w:val="20"/>
          <w:szCs w:val="20"/>
          <w:vertAlign w:val="superscript"/>
          <w:lang w:val="en-GB" w:eastAsia="zh-CN"/>
        </w:rPr>
        <w:t>1</w:t>
      </w:r>
      <w:r w:rsidRPr="00083767">
        <w:rPr>
          <w:rFonts w:ascii="Times New Roman" w:eastAsia="SimSun" w:hAnsi="Times New Roman"/>
          <w:bCs/>
          <w:iCs/>
          <w:sz w:val="20"/>
          <w:szCs w:val="20"/>
          <w:lang w:val="en-GB" w:eastAsia="zh-CN"/>
        </w:rPr>
        <w:t xml:space="preserve"> School of Biological Sciences, </w:t>
      </w:r>
      <w:bookmarkStart w:id="1" w:name="OLE_LINK27"/>
      <w:bookmarkStart w:id="2" w:name="OLE_LINK26"/>
      <w:r w:rsidRPr="00083767">
        <w:rPr>
          <w:rFonts w:ascii="Times New Roman" w:eastAsia="SimSun" w:hAnsi="Times New Roman"/>
          <w:bCs/>
          <w:iCs/>
          <w:sz w:val="20"/>
          <w:szCs w:val="20"/>
          <w:lang w:val="en-GB" w:eastAsia="zh-CN"/>
        </w:rPr>
        <w:t>University of Aberdeen, St Machar Drive, Aberdeen, AB24 3UU, Scotland, UK</w:t>
      </w:r>
      <w:bookmarkEnd w:id="1"/>
      <w:bookmarkEnd w:id="2"/>
    </w:p>
    <w:p w14:paraId="06D86F61" w14:textId="5FF9D3BB" w:rsidR="00AF2E73" w:rsidRPr="00083767" w:rsidRDefault="00AF2E73" w:rsidP="00AF2E73">
      <w:pPr>
        <w:adjustRightInd w:val="0"/>
        <w:snapToGrid w:val="0"/>
        <w:spacing w:after="0" w:line="240" w:lineRule="auto"/>
        <w:ind w:left="720" w:hanging="720"/>
        <w:rPr>
          <w:rFonts w:ascii="Times New Roman" w:eastAsia="SimSun" w:hAnsi="Times New Roman"/>
          <w:iCs/>
          <w:color w:val="000000"/>
          <w:sz w:val="20"/>
          <w:szCs w:val="20"/>
          <w:lang w:eastAsia="zh-CN"/>
        </w:rPr>
      </w:pPr>
      <w:r w:rsidRPr="00083767">
        <w:rPr>
          <w:rFonts w:ascii="Times New Roman" w:eastAsia="SimSun" w:hAnsi="Times New Roman"/>
          <w:iCs/>
          <w:color w:val="000000"/>
          <w:sz w:val="20"/>
          <w:szCs w:val="20"/>
          <w:vertAlign w:val="superscript"/>
          <w:lang w:eastAsia="zh-CN"/>
        </w:rPr>
        <w:t>2</w:t>
      </w:r>
      <w:r w:rsidRPr="00083767">
        <w:rPr>
          <w:rFonts w:ascii="Times New Roman" w:eastAsia="SimSun" w:hAnsi="Times New Roman"/>
          <w:iCs/>
          <w:color w:val="000000"/>
          <w:sz w:val="20"/>
          <w:szCs w:val="20"/>
          <w:lang w:eastAsia="zh-CN"/>
        </w:rPr>
        <w:t xml:space="preserve"> Kenya Forestry Research Institute, P. O. Box 64636–00620, Nairobi, Kenya</w:t>
      </w:r>
    </w:p>
    <w:p w14:paraId="38359E7A" w14:textId="77777777" w:rsidR="00AF2E73" w:rsidRPr="00083767" w:rsidRDefault="00AF2E73" w:rsidP="00AF2E73">
      <w:pPr>
        <w:adjustRightInd w:val="0"/>
        <w:snapToGrid w:val="0"/>
        <w:spacing w:after="0" w:line="240" w:lineRule="auto"/>
        <w:ind w:left="720" w:hanging="720"/>
        <w:rPr>
          <w:rFonts w:ascii="Times New Roman" w:eastAsia="SimSun" w:hAnsi="Times New Roman"/>
          <w:iCs/>
          <w:color w:val="000000"/>
          <w:sz w:val="20"/>
          <w:szCs w:val="20"/>
          <w:lang w:eastAsia="zh-CN"/>
        </w:rPr>
      </w:pPr>
      <w:r w:rsidRPr="00083767">
        <w:rPr>
          <w:rFonts w:ascii="Times New Roman" w:eastAsia="SimSun" w:hAnsi="Times New Roman"/>
          <w:iCs/>
          <w:color w:val="000000"/>
          <w:sz w:val="20"/>
          <w:szCs w:val="20"/>
          <w:vertAlign w:val="superscript"/>
          <w:lang w:eastAsia="zh-CN"/>
        </w:rPr>
        <w:t>3</w:t>
      </w:r>
      <w:r w:rsidRPr="00083767">
        <w:rPr>
          <w:rFonts w:ascii="Times New Roman" w:eastAsia="SimSun" w:hAnsi="Times New Roman"/>
          <w:iCs/>
          <w:color w:val="000000"/>
          <w:sz w:val="20"/>
          <w:szCs w:val="20"/>
          <w:lang w:eastAsia="zh-CN"/>
        </w:rPr>
        <w:t xml:space="preserve"> Interdisciplinary Institute, University of Aberdeen, King's College, Aberdeen, Scotland, UK AB24 3FX</w:t>
      </w:r>
    </w:p>
    <w:p w14:paraId="7C0D77AC" w14:textId="77777777" w:rsidR="00AF2E73" w:rsidRPr="00083767" w:rsidRDefault="00AF2E73" w:rsidP="00AF2E73">
      <w:pPr>
        <w:spacing w:after="0" w:line="240" w:lineRule="auto"/>
        <w:ind w:left="227" w:hanging="227"/>
        <w:rPr>
          <w:rFonts w:ascii="Times New Roman" w:hAnsi="Times New Roman" w:cs="Times New Roman"/>
          <w:sz w:val="20"/>
          <w:szCs w:val="20"/>
          <w:vertAlign w:val="superscript"/>
        </w:rPr>
      </w:pPr>
      <w:r w:rsidRPr="00083767">
        <w:rPr>
          <w:rFonts w:ascii="Times New Roman" w:eastAsia="SimSun" w:hAnsi="Times New Roman"/>
          <w:iCs/>
          <w:color w:val="000000"/>
          <w:sz w:val="20"/>
          <w:szCs w:val="20"/>
          <w:vertAlign w:val="superscript"/>
          <w:lang w:eastAsia="zh-CN"/>
        </w:rPr>
        <w:t>4</w:t>
      </w:r>
      <w:r w:rsidRPr="00083767">
        <w:rPr>
          <w:rFonts w:ascii="Times New Roman" w:eastAsia="SimSun" w:hAnsi="Times New Roman"/>
          <w:iCs/>
          <w:color w:val="000000"/>
          <w:sz w:val="20"/>
          <w:szCs w:val="20"/>
          <w:lang w:eastAsia="zh-CN"/>
        </w:rPr>
        <w:t xml:space="preserve"> </w:t>
      </w:r>
      <w:r w:rsidRPr="00083767">
        <w:rPr>
          <w:rFonts w:ascii="Times New Roman" w:hAnsi="Times New Roman" w:cs="Times New Roman"/>
          <w:sz w:val="20"/>
          <w:szCs w:val="20"/>
        </w:rPr>
        <w:t>School of Engineering, University of Aberdeen, Fraser Noble Building, Aberdeen, Scotland, UK AB24 3UE</w:t>
      </w:r>
    </w:p>
    <w:p w14:paraId="2BB4FB05" w14:textId="7B91D8CA" w:rsidR="00AF2E73" w:rsidRPr="00083767" w:rsidRDefault="00AF2E73" w:rsidP="00AF2E73">
      <w:pPr>
        <w:spacing w:after="0" w:line="240" w:lineRule="auto"/>
        <w:ind w:left="720" w:hanging="720"/>
        <w:rPr>
          <w:rFonts w:ascii="Times New Roman" w:eastAsia="SimSun" w:hAnsi="Times New Roman"/>
          <w:iCs/>
          <w:color w:val="000000"/>
          <w:sz w:val="20"/>
          <w:szCs w:val="20"/>
          <w:lang w:eastAsia="zh-CN"/>
        </w:rPr>
      </w:pPr>
      <w:r w:rsidRPr="00083767">
        <w:rPr>
          <w:rFonts w:ascii="Times New Roman" w:eastAsia="SimSun" w:hAnsi="Times New Roman"/>
          <w:iCs/>
          <w:color w:val="000000"/>
          <w:sz w:val="20"/>
          <w:szCs w:val="20"/>
          <w:vertAlign w:val="superscript"/>
          <w:lang w:eastAsia="zh-CN"/>
        </w:rPr>
        <w:t>5</w:t>
      </w:r>
      <w:r w:rsidRPr="00083767">
        <w:rPr>
          <w:rFonts w:ascii="Times New Roman" w:eastAsia="SimSun" w:hAnsi="Times New Roman"/>
          <w:iCs/>
          <w:color w:val="000000"/>
          <w:sz w:val="20"/>
          <w:szCs w:val="20"/>
          <w:lang w:eastAsia="zh-CN"/>
        </w:rPr>
        <w:t xml:space="preserve"> </w:t>
      </w:r>
      <w:r w:rsidR="00D175B7" w:rsidRPr="00083767">
        <w:rPr>
          <w:rFonts w:ascii="Times New Roman" w:eastAsia="SimSun" w:hAnsi="Times New Roman"/>
          <w:iCs/>
          <w:color w:val="000000"/>
          <w:sz w:val="20"/>
          <w:szCs w:val="20"/>
          <w:lang w:eastAsia="zh-CN"/>
        </w:rPr>
        <w:t>Ministry of Agriculture and Livestock Development KE</w:t>
      </w:r>
      <w:r w:rsidRPr="00083767">
        <w:rPr>
          <w:rFonts w:ascii="Times New Roman" w:eastAsia="SimSun" w:hAnsi="Times New Roman"/>
          <w:iCs/>
          <w:color w:val="000000"/>
          <w:sz w:val="20"/>
          <w:szCs w:val="20"/>
          <w:lang w:eastAsia="zh-CN"/>
        </w:rPr>
        <w:t>, Cathedral Road Nairobi, P. O. Box 30028-00100, Nairobi, Kenya</w:t>
      </w:r>
    </w:p>
    <w:p w14:paraId="70FBAEA3" w14:textId="3D21820A" w:rsidR="002159E2" w:rsidRPr="00083767" w:rsidRDefault="002159E2" w:rsidP="002159E2">
      <w:pPr>
        <w:spacing w:before="120"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746114" w14:textId="77777777" w:rsidR="003D461A" w:rsidRPr="00083767" w:rsidRDefault="003D461A" w:rsidP="002159E2">
      <w:pPr>
        <w:spacing w:before="120"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B0751E" w14:textId="29B19CCA" w:rsidR="00BD02E3" w:rsidRPr="00083767" w:rsidRDefault="00BD02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AC4214" w14:textId="66419FBD" w:rsidR="00D92294" w:rsidRPr="00083767" w:rsidRDefault="00D92294" w:rsidP="00D92294">
      <w:pPr>
        <w:spacing w:before="60" w:after="60" w:line="240" w:lineRule="auto"/>
        <w:ind w:hanging="340"/>
        <w:jc w:val="both"/>
        <w:rPr>
          <w:rFonts w:ascii="Times New Roman" w:hAnsi="Times New Roman" w:cs="Times New Roman"/>
          <w:sz w:val="24"/>
          <w:szCs w:val="24"/>
        </w:rPr>
        <w:sectPr w:rsidR="00D92294" w:rsidRPr="00083767" w:rsidSect="00910D0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9A359A" w14:textId="6ACA073C" w:rsidR="002109BF" w:rsidRPr="00083767" w:rsidRDefault="00A23A73" w:rsidP="00B4341F">
      <w:pPr>
        <w:spacing w:before="120"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material </w:t>
      </w:r>
      <w:r w:rsidR="002109BF"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27EA205" w14:textId="350EB696" w:rsidR="005E36B5" w:rsidRPr="00083767" w:rsidRDefault="005E36B5" w:rsidP="00B4341F">
      <w:pPr>
        <w:spacing w:before="120"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Section S1: Supplementary </w:t>
      </w:r>
      <w:r w:rsidR="00B4341F" w:rsidRPr="00083767">
        <w:rPr>
          <w:rFonts w:ascii="Times New Roman" w:hAnsi="Times New Roman" w:cs="Times New Roman"/>
          <w:b/>
          <w:bCs/>
          <w:sz w:val="24"/>
          <w:szCs w:val="24"/>
        </w:rPr>
        <w:t>materials for the materials and methods section</w:t>
      </w:r>
    </w:p>
    <w:p w14:paraId="01527B16" w14:textId="1C55C8F2" w:rsidR="00BF0A38" w:rsidRPr="00083767" w:rsidRDefault="00BF0A38" w:rsidP="00B4341F">
      <w:pPr>
        <w:spacing w:before="120"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Section </w:t>
      </w:r>
      <w:r w:rsidR="00276C8B"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S1.1. Residue </w:t>
      </w:r>
      <w:r w:rsidR="0076639A" w:rsidRPr="00083767">
        <w:rPr>
          <w:rFonts w:ascii="Times New Roman" w:hAnsi="Times New Roman" w:cs="Times New Roman"/>
          <w:b/>
          <w:bCs/>
          <w:sz w:val="24"/>
          <w:szCs w:val="24"/>
        </w:rPr>
        <w:t>conversion factors for crop residues</w:t>
      </w:r>
    </w:p>
    <w:p w14:paraId="017BDB9B" w14:textId="0F6344E0" w:rsidR="00174938" w:rsidRPr="00083767" w:rsidRDefault="00A23A73" w:rsidP="00B434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2109BF"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10193" w:rsidRPr="00083767">
        <w:rPr>
          <w:rFonts w:ascii="Times New Roman" w:hAnsi="Times New Roman" w:cs="Times New Roman"/>
          <w:b/>
          <w:bCs/>
          <w:sz w:val="24"/>
          <w:szCs w:val="24"/>
        </w:rPr>
        <w:t>The ratio factors for estimating crop residues from total crop  productivity</w:t>
      </w:r>
      <w:r w:rsidR="005E1827"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 for biochar production</w:t>
      </w:r>
      <w:r w:rsidR="008A494A" w:rsidRPr="00083767">
        <w:rPr>
          <w:rFonts w:ascii="Times New Roman" w:hAnsi="Times New Roman" w:cs="Times New Roman"/>
          <w:sz w:val="24"/>
          <w:szCs w:val="24"/>
        </w:rPr>
        <w:t>.</w:t>
      </w:r>
      <w:r w:rsidR="005E1827" w:rsidRPr="00083767">
        <w:rPr>
          <w:rFonts w:ascii="Times New Roman" w:hAnsi="Times New Roman" w:cs="Times New Roman"/>
          <w:sz w:val="24"/>
          <w:szCs w:val="24"/>
        </w:rPr>
        <w:t xml:space="preserve"> </w:t>
      </w:r>
      <w:r w:rsidR="00DF28BA" w:rsidRPr="0008376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2A22CF" w14:textId="6FE24636" w:rsidR="00A23A73" w:rsidRPr="00083767" w:rsidRDefault="00A23A73" w:rsidP="00B434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This table provides information on </w:t>
      </w:r>
      <w:r w:rsidR="00AA0DE0" w:rsidRPr="00083767">
        <w:rPr>
          <w:rFonts w:ascii="Times New Roman" w:hAnsi="Times New Roman" w:cs="Times New Roman"/>
          <w:sz w:val="24"/>
          <w:szCs w:val="24"/>
        </w:rPr>
        <w:t xml:space="preserve">moisture content, </w:t>
      </w:r>
      <w:r w:rsidR="00913B4B" w:rsidRPr="00083767">
        <w:rPr>
          <w:rFonts w:ascii="Times New Roman" w:hAnsi="Times New Roman" w:cs="Times New Roman"/>
          <w:sz w:val="24"/>
          <w:szCs w:val="24"/>
        </w:rPr>
        <w:t>residue product ratios</w:t>
      </w:r>
      <w:r w:rsidR="00AA0DE0" w:rsidRPr="00083767">
        <w:rPr>
          <w:rFonts w:ascii="Times New Roman" w:hAnsi="Times New Roman" w:cs="Times New Roman"/>
          <w:sz w:val="24"/>
          <w:szCs w:val="24"/>
        </w:rPr>
        <w:t xml:space="preserve"> (RPR)</w:t>
      </w:r>
      <w:r w:rsidR="00913B4B" w:rsidRPr="00083767">
        <w:rPr>
          <w:rFonts w:ascii="Times New Roman" w:hAnsi="Times New Roman" w:cs="Times New Roman"/>
          <w:sz w:val="24"/>
          <w:szCs w:val="24"/>
        </w:rPr>
        <w:t xml:space="preserve">, surplus available factors </w:t>
      </w:r>
      <w:r w:rsidR="00AA0DE0" w:rsidRPr="00083767">
        <w:rPr>
          <w:rFonts w:ascii="Times New Roman" w:hAnsi="Times New Roman" w:cs="Times New Roman"/>
          <w:sz w:val="24"/>
          <w:szCs w:val="24"/>
        </w:rPr>
        <w:t xml:space="preserve">(SAF) </w:t>
      </w:r>
      <w:r w:rsidR="00913B4B" w:rsidRPr="00083767">
        <w:rPr>
          <w:rFonts w:ascii="Times New Roman" w:hAnsi="Times New Roman" w:cs="Times New Roman"/>
          <w:sz w:val="24"/>
          <w:szCs w:val="24"/>
        </w:rPr>
        <w:t xml:space="preserve">and </w:t>
      </w:r>
      <w:r w:rsidR="00A65355" w:rsidRPr="00083767">
        <w:rPr>
          <w:rFonts w:ascii="Times New Roman" w:hAnsi="Times New Roman" w:cs="Times New Roman"/>
          <w:sz w:val="24"/>
          <w:szCs w:val="24"/>
        </w:rPr>
        <w:t>economically available residue factor</w:t>
      </w:r>
      <w:r w:rsidR="00AA0DE0" w:rsidRPr="00083767">
        <w:rPr>
          <w:rFonts w:ascii="Times New Roman" w:hAnsi="Times New Roman" w:cs="Times New Roman"/>
          <w:sz w:val="24"/>
          <w:szCs w:val="24"/>
        </w:rPr>
        <w:t>s</w:t>
      </w:r>
      <w:r w:rsidR="00757DF2" w:rsidRPr="00083767">
        <w:rPr>
          <w:rFonts w:ascii="Times New Roman" w:hAnsi="Times New Roman" w:cs="Times New Roman"/>
          <w:sz w:val="24"/>
          <w:szCs w:val="24"/>
        </w:rPr>
        <w:t xml:space="preserve"> of crop residues from literature published in developing countries with </w:t>
      </w:r>
      <w:r w:rsidR="00AA0DE0" w:rsidRPr="00083767">
        <w:rPr>
          <w:rFonts w:ascii="Times New Roman" w:hAnsi="Times New Roman" w:cs="Times New Roman"/>
          <w:sz w:val="24"/>
          <w:szCs w:val="24"/>
        </w:rPr>
        <w:t xml:space="preserve">a </w:t>
      </w:r>
      <w:r w:rsidR="00757DF2" w:rsidRPr="00083767">
        <w:rPr>
          <w:rFonts w:ascii="Times New Roman" w:hAnsi="Times New Roman" w:cs="Times New Roman"/>
          <w:sz w:val="24"/>
          <w:szCs w:val="24"/>
        </w:rPr>
        <w:t xml:space="preserve">specific focus in </w:t>
      </w:r>
      <w:r w:rsidR="00F61D7B" w:rsidRPr="00083767">
        <w:rPr>
          <w:rFonts w:ascii="Times New Roman" w:hAnsi="Times New Roman" w:cs="Times New Roman"/>
          <w:sz w:val="24"/>
          <w:szCs w:val="24"/>
        </w:rPr>
        <w:t>Sub-Saharan Africa</w:t>
      </w:r>
      <w:r w:rsidR="004349E2" w:rsidRPr="00083767">
        <w:rPr>
          <w:rFonts w:ascii="Times New Roman" w:hAnsi="Times New Roman" w:cs="Times New Roman"/>
          <w:sz w:val="24"/>
          <w:szCs w:val="24"/>
        </w:rPr>
        <w:t>.</w:t>
      </w:r>
      <w:r w:rsidR="006B5AB2" w:rsidRPr="00083767">
        <w:rPr>
          <w:rFonts w:ascii="Times New Roman" w:hAnsi="Times New Roman" w:cs="Times New Roman"/>
          <w:sz w:val="24"/>
          <w:szCs w:val="24"/>
        </w:rPr>
        <w:t xml:space="preserve"> It also shows their means and standard deviations</w:t>
      </w:r>
    </w:p>
    <w:tbl>
      <w:tblPr>
        <w:tblStyle w:val="TableGrid"/>
        <w:tblW w:w="14595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134"/>
        <w:gridCol w:w="3402"/>
        <w:gridCol w:w="1701"/>
        <w:gridCol w:w="2268"/>
        <w:gridCol w:w="1560"/>
        <w:gridCol w:w="1700"/>
      </w:tblGrid>
      <w:tr w:rsidR="00CA3228" w:rsidRPr="00083767" w14:paraId="4230B0BC" w14:textId="77777777" w:rsidTr="008A494A">
        <w:trPr>
          <w:trHeight w:val="290"/>
          <w:jc w:val="center"/>
        </w:trPr>
        <w:tc>
          <w:tcPr>
            <w:tcW w:w="1271" w:type="dxa"/>
            <w:noWrap/>
          </w:tcPr>
          <w:p w14:paraId="580E474F" w14:textId="77777777" w:rsidR="00CA3228" w:rsidRPr="00083767" w:rsidRDefault="00CA3228" w:rsidP="002048EC">
            <w:pPr>
              <w:ind w:left="-29" w:right="-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ype of crop</w:t>
            </w:r>
          </w:p>
        </w:tc>
        <w:tc>
          <w:tcPr>
            <w:tcW w:w="1559" w:type="dxa"/>
          </w:tcPr>
          <w:p w14:paraId="36D291F1" w14:textId="633E2261" w:rsidR="00CA3228" w:rsidRPr="00083767" w:rsidRDefault="00CA3228" w:rsidP="00D2607D">
            <w:pPr>
              <w:ind w:left="-29" w:right="-4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ype of residues</w:t>
            </w:r>
          </w:p>
        </w:tc>
        <w:tc>
          <w:tcPr>
            <w:tcW w:w="1134" w:type="dxa"/>
          </w:tcPr>
          <w:p w14:paraId="3BD6C7F2" w14:textId="6D0DADC5" w:rsidR="00CA3228" w:rsidRPr="00083767" w:rsidRDefault="00CA3228" w:rsidP="00D2607D">
            <w:pPr>
              <w:ind w:left="-29" w:right="-4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isture content </w:t>
            </w:r>
            <w:r w:rsidR="00F41598" w:rsidRPr="00083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w/w) (%)</w:t>
            </w:r>
          </w:p>
        </w:tc>
        <w:tc>
          <w:tcPr>
            <w:tcW w:w="3402" w:type="dxa"/>
          </w:tcPr>
          <w:p w14:paraId="4735A823" w14:textId="7196A8CE" w:rsidR="00CA3228" w:rsidRPr="00083767" w:rsidRDefault="00CA3228" w:rsidP="00D2607D">
            <w:pPr>
              <w:ind w:left="-29" w:right="-4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PR</w:t>
            </w:r>
          </w:p>
        </w:tc>
        <w:tc>
          <w:tcPr>
            <w:tcW w:w="1701" w:type="dxa"/>
          </w:tcPr>
          <w:p w14:paraId="02D83093" w14:textId="1EA6E519" w:rsidR="00CA3228" w:rsidRPr="00083767" w:rsidRDefault="00CA3228" w:rsidP="00D2607D">
            <w:pPr>
              <w:ind w:left="-29" w:right="-4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 RPR</w:t>
            </w:r>
            <w:r w:rsidR="006B5AB2" w:rsidRPr="00083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nd standard deviations</w:t>
            </w:r>
          </w:p>
        </w:tc>
        <w:tc>
          <w:tcPr>
            <w:tcW w:w="2268" w:type="dxa"/>
          </w:tcPr>
          <w:p w14:paraId="70801B88" w14:textId="7CB896E1" w:rsidR="00CA3228" w:rsidRPr="00083767" w:rsidRDefault="00CA3228" w:rsidP="00D2607D">
            <w:pPr>
              <w:ind w:left="-29" w:right="-4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F</w:t>
            </w:r>
            <w:r w:rsidR="006B5AB2" w:rsidRPr="00083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  <w:p w14:paraId="7DAD21EB" w14:textId="4A3AA5AB" w:rsidR="00CA3228" w:rsidRPr="00083767" w:rsidRDefault="00CA3228" w:rsidP="00D2607D">
            <w:pPr>
              <w:ind w:left="-29" w:right="-4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60" w:type="dxa"/>
          </w:tcPr>
          <w:p w14:paraId="4367BB3C" w14:textId="78A9D956" w:rsidR="00CA3228" w:rsidRPr="00083767" w:rsidRDefault="00CA3228" w:rsidP="00D2607D">
            <w:pPr>
              <w:ind w:left="-29" w:right="-4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 SAF</w:t>
            </w:r>
            <w:r w:rsidR="006B5AB2" w:rsidRPr="00083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nd standard deviations</w:t>
            </w:r>
          </w:p>
        </w:tc>
        <w:tc>
          <w:tcPr>
            <w:tcW w:w="1700" w:type="dxa"/>
          </w:tcPr>
          <w:p w14:paraId="75FB3BC3" w14:textId="4D8005B4" w:rsidR="00CA3228" w:rsidRPr="00083767" w:rsidRDefault="00CA3228" w:rsidP="00D2607D">
            <w:pPr>
              <w:ind w:left="-29" w:right="-4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coverable fraction</w:t>
            </w:r>
          </w:p>
        </w:tc>
      </w:tr>
      <w:tr w:rsidR="00CA3228" w:rsidRPr="00083767" w14:paraId="4AA0B625" w14:textId="77777777" w:rsidTr="008A494A">
        <w:trPr>
          <w:trHeight w:val="290"/>
          <w:jc w:val="center"/>
        </w:trPr>
        <w:tc>
          <w:tcPr>
            <w:tcW w:w="1271" w:type="dxa"/>
            <w:vMerge w:val="restart"/>
            <w:noWrap/>
            <w:hideMark/>
          </w:tcPr>
          <w:p w14:paraId="60F8F0BD" w14:textId="6A9DB2DA" w:rsidR="00CA3228" w:rsidRPr="00083767" w:rsidRDefault="00CA3228" w:rsidP="00D2607D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een Bananas</w:t>
            </w:r>
          </w:p>
        </w:tc>
        <w:tc>
          <w:tcPr>
            <w:tcW w:w="1559" w:type="dxa"/>
          </w:tcPr>
          <w:p w14:paraId="493877B3" w14:textId="66A3E957" w:rsidR="00CA3228" w:rsidRPr="00083767" w:rsidRDefault="00CA3228" w:rsidP="00D2607D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elings</w:t>
            </w:r>
          </w:p>
        </w:tc>
        <w:tc>
          <w:tcPr>
            <w:tcW w:w="1134" w:type="dxa"/>
          </w:tcPr>
          <w:p w14:paraId="093ED1BB" w14:textId="150E4DFB" w:rsidR="00CA3228" w:rsidRPr="00083767" w:rsidRDefault="00B86D1F" w:rsidP="004E3A47">
            <w:pPr>
              <w:ind w:left="-28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84.50 </w:t>
            </w:r>
            <w:r w:rsidR="00287876" w:rsidRPr="00083767"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</w:p>
        </w:tc>
        <w:tc>
          <w:tcPr>
            <w:tcW w:w="3402" w:type="dxa"/>
          </w:tcPr>
          <w:p w14:paraId="1654DD3B" w14:textId="566305D9" w:rsidR="00CA3228" w:rsidRPr="00083767" w:rsidRDefault="00CA3228" w:rsidP="00D2607D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34,0.3, 0.4 </w:t>
            </w:r>
            <w:r w:rsidR="00F26BF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2</w:t>
            </w:r>
            <w:r w:rsidR="007668B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3</w:t>
            </w:r>
            <w:r w:rsidR="004E1243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="00B16790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  <w:r w:rsidR="00F26BF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701" w:type="dxa"/>
          </w:tcPr>
          <w:p w14:paraId="5CB64212" w14:textId="5513C3BB" w:rsidR="00CA3228" w:rsidRPr="00083767" w:rsidRDefault="00CA3228" w:rsidP="00D2607D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5±0.0</w:t>
            </w:r>
            <w:r w:rsidR="00EB472C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2268" w:type="dxa"/>
          </w:tcPr>
          <w:p w14:paraId="50B7D3AF" w14:textId="0FC6A452" w:rsidR="00CA3228" w:rsidRPr="00083767" w:rsidRDefault="00CA3228" w:rsidP="00D2607D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, 0.3</w:t>
            </w:r>
            <w:r w:rsidR="0018718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[16</w:t>
            </w:r>
            <w:r w:rsidR="00B62940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18718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560" w:type="dxa"/>
          </w:tcPr>
          <w:p w14:paraId="7AC76625" w14:textId="200CE929" w:rsidR="00CA3228" w:rsidRPr="00083767" w:rsidRDefault="00CA3228" w:rsidP="00D2607D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5±0.</w:t>
            </w:r>
            <w:r w:rsidR="00736DF7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</w:t>
            </w:r>
          </w:p>
        </w:tc>
        <w:tc>
          <w:tcPr>
            <w:tcW w:w="1700" w:type="dxa"/>
          </w:tcPr>
          <w:p w14:paraId="3740C3B5" w14:textId="02203A81" w:rsidR="00CA3228" w:rsidRPr="00083767" w:rsidRDefault="008010CC" w:rsidP="00D2607D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8, </w:t>
            </w:r>
            <w:r w:rsidR="00CA3228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59 </w:t>
            </w:r>
            <w:r w:rsidR="00B14650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7</w:t>
            </w:r>
            <w:r w:rsidR="00B14650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</w:tr>
      <w:tr w:rsidR="008010CC" w:rsidRPr="00083767" w14:paraId="6663B04E" w14:textId="77777777" w:rsidTr="008A494A">
        <w:trPr>
          <w:trHeight w:val="187"/>
          <w:jc w:val="center"/>
        </w:trPr>
        <w:tc>
          <w:tcPr>
            <w:tcW w:w="1271" w:type="dxa"/>
            <w:vMerge/>
            <w:noWrap/>
          </w:tcPr>
          <w:p w14:paraId="1278768C" w14:textId="7777777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9" w:type="dxa"/>
          </w:tcPr>
          <w:p w14:paraId="326888D1" w14:textId="266BB36F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tipple </w:t>
            </w:r>
          </w:p>
        </w:tc>
        <w:tc>
          <w:tcPr>
            <w:tcW w:w="1134" w:type="dxa"/>
          </w:tcPr>
          <w:p w14:paraId="6D03FB9D" w14:textId="76DC5486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.75</w:t>
            </w:r>
            <w:r w:rsidR="004E3A47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4E3A47" w:rsidRPr="00083767"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</w:p>
        </w:tc>
        <w:tc>
          <w:tcPr>
            <w:tcW w:w="3402" w:type="dxa"/>
          </w:tcPr>
          <w:p w14:paraId="6F5576FD" w14:textId="14365FF0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3.7, 5.6 4.46, 5 </w:t>
            </w:r>
            <w:r w:rsidR="00971013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</w:t>
            </w:r>
            <w:r w:rsidR="005D1F4A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,</w:t>
            </w:r>
            <w:r w:rsidR="00971013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  <w:r w:rsidR="001D795C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5</w:t>
            </w:r>
            <w:r w:rsidR="00022ACA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6</w:t>
            </w:r>
            <w:r w:rsidR="004B37D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7</w:t>
            </w:r>
            <w:r w:rsidR="00971013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701" w:type="dxa"/>
          </w:tcPr>
          <w:p w14:paraId="0527534C" w14:textId="1A586A0E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69±0.81</w:t>
            </w:r>
          </w:p>
        </w:tc>
        <w:tc>
          <w:tcPr>
            <w:tcW w:w="2268" w:type="dxa"/>
          </w:tcPr>
          <w:p w14:paraId="3CC2C989" w14:textId="46956D12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, 0.3</w:t>
            </w:r>
            <w:r w:rsidR="0018718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[16</w:t>
            </w:r>
            <w:r w:rsidR="00CF01F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18718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560" w:type="dxa"/>
          </w:tcPr>
          <w:p w14:paraId="27FBD35B" w14:textId="30071E80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5±0.35</w:t>
            </w:r>
          </w:p>
        </w:tc>
        <w:tc>
          <w:tcPr>
            <w:tcW w:w="1700" w:type="dxa"/>
          </w:tcPr>
          <w:p w14:paraId="17BA6FE7" w14:textId="55B6D02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,27]</w:t>
            </w:r>
          </w:p>
        </w:tc>
      </w:tr>
      <w:tr w:rsidR="008010CC" w:rsidRPr="00083767" w14:paraId="1A06CC18" w14:textId="77777777" w:rsidTr="008A494A">
        <w:trPr>
          <w:trHeight w:val="303"/>
          <w:jc w:val="center"/>
        </w:trPr>
        <w:tc>
          <w:tcPr>
            <w:tcW w:w="1271" w:type="dxa"/>
            <w:noWrap/>
          </w:tcPr>
          <w:p w14:paraId="7C79B007" w14:textId="7777777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ans</w:t>
            </w:r>
          </w:p>
        </w:tc>
        <w:tc>
          <w:tcPr>
            <w:tcW w:w="1559" w:type="dxa"/>
          </w:tcPr>
          <w:p w14:paraId="636302E3" w14:textId="394FC226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lks</w:t>
            </w:r>
          </w:p>
        </w:tc>
        <w:tc>
          <w:tcPr>
            <w:tcW w:w="1134" w:type="dxa"/>
          </w:tcPr>
          <w:p w14:paraId="5A914F52" w14:textId="32B91C00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20.0 </w:t>
            </w:r>
            <w:r w:rsidR="00AD3110" w:rsidRPr="00083767">
              <w:rPr>
                <w:rFonts w:ascii="Times New Roman" w:hAnsi="Times New Roman" w:cs="Times New Roman"/>
                <w:sz w:val="18"/>
                <w:szCs w:val="18"/>
              </w:rPr>
              <w:t>[2]</w:t>
            </w:r>
          </w:p>
        </w:tc>
        <w:tc>
          <w:tcPr>
            <w:tcW w:w="3402" w:type="dxa"/>
          </w:tcPr>
          <w:p w14:paraId="6872B287" w14:textId="2A39FB3F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3, 2.66, 2.01, 2.13 ,2.3</w:t>
            </w:r>
            <w:r w:rsidR="00CD7E4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[15</w:t>
            </w:r>
            <w:r w:rsidR="0068035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6</w:t>
            </w:r>
            <w:r w:rsidR="00B14650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8</w:t>
            </w:r>
            <w:r w:rsidR="00935494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="0092494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  <w:r w:rsidR="006547F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="00561BE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  <w:r w:rsidR="004115A7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="00AA272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</w:t>
            </w:r>
            <w:r w:rsidR="00EF35C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633C69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3</w:t>
            </w:r>
            <w:r w:rsidR="00CD7E4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701" w:type="dxa"/>
          </w:tcPr>
          <w:p w14:paraId="022AD10F" w14:textId="60E777A3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28±0.25</w:t>
            </w:r>
          </w:p>
        </w:tc>
        <w:tc>
          <w:tcPr>
            <w:tcW w:w="2268" w:type="dxa"/>
          </w:tcPr>
          <w:p w14:paraId="1337CCBF" w14:textId="162409A0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5, 0.3, 0.8, 0.5, 0.3,0.7 </w:t>
            </w:r>
            <w:r w:rsidR="0068035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6</w:t>
            </w:r>
            <w:r w:rsidR="0071122C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8</w:t>
            </w:r>
            <w:r w:rsidR="0092494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9</w:t>
            </w:r>
            <w:r w:rsidR="00D626C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0</w:t>
            </w:r>
            <w:r w:rsidR="002E6478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1</w:t>
            </w:r>
            <w:r w:rsidR="00CF01F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68035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560" w:type="dxa"/>
          </w:tcPr>
          <w:p w14:paraId="20B7782B" w14:textId="09E580A2" w:rsidR="008010CC" w:rsidRPr="00083767" w:rsidRDefault="008010CC" w:rsidP="008010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2±0.21</w:t>
            </w:r>
          </w:p>
        </w:tc>
        <w:tc>
          <w:tcPr>
            <w:tcW w:w="1700" w:type="dxa"/>
          </w:tcPr>
          <w:p w14:paraId="5EB67DD9" w14:textId="2A68C365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,27]</w:t>
            </w:r>
          </w:p>
        </w:tc>
      </w:tr>
      <w:tr w:rsidR="008010CC" w:rsidRPr="00083767" w14:paraId="6CC532B6" w14:textId="77777777" w:rsidTr="008A494A">
        <w:trPr>
          <w:trHeight w:val="290"/>
          <w:jc w:val="center"/>
        </w:trPr>
        <w:tc>
          <w:tcPr>
            <w:tcW w:w="1271" w:type="dxa"/>
            <w:vMerge w:val="restart"/>
            <w:noWrap/>
            <w:hideMark/>
          </w:tcPr>
          <w:p w14:paraId="42B97CFB" w14:textId="7777777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ssava</w:t>
            </w:r>
          </w:p>
        </w:tc>
        <w:tc>
          <w:tcPr>
            <w:tcW w:w="1559" w:type="dxa"/>
          </w:tcPr>
          <w:p w14:paraId="60FC84AB" w14:textId="42D08E71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elings</w:t>
            </w:r>
          </w:p>
        </w:tc>
        <w:tc>
          <w:tcPr>
            <w:tcW w:w="1134" w:type="dxa"/>
          </w:tcPr>
          <w:p w14:paraId="0ADF39A7" w14:textId="2A9AB712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66.08 </w:t>
            </w:r>
            <w:r w:rsidR="00C12FAF" w:rsidRPr="00083767">
              <w:rPr>
                <w:rFonts w:ascii="Times New Roman" w:hAnsi="Times New Roman" w:cs="Times New Roman"/>
                <w:sz w:val="18"/>
                <w:szCs w:val="18"/>
              </w:rPr>
              <w:t>[3]</w:t>
            </w:r>
          </w:p>
        </w:tc>
        <w:tc>
          <w:tcPr>
            <w:tcW w:w="3402" w:type="dxa"/>
          </w:tcPr>
          <w:p w14:paraId="527A8C01" w14:textId="354D98D2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65, 0.64, 1.11,0.91 </w:t>
            </w:r>
            <w:r w:rsidR="00CD7E4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5</w:t>
            </w:r>
            <w:r w:rsidR="0068035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6</w:t>
            </w:r>
            <w:r w:rsidR="0071122C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8</w:t>
            </w:r>
            <w:r w:rsidR="00D626C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0</w:t>
            </w:r>
            <w:r w:rsidR="00CD7E4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701" w:type="dxa"/>
          </w:tcPr>
          <w:p w14:paraId="0FD27D19" w14:textId="4F82D79E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3±0.23</w:t>
            </w:r>
          </w:p>
        </w:tc>
        <w:tc>
          <w:tcPr>
            <w:tcW w:w="2268" w:type="dxa"/>
          </w:tcPr>
          <w:p w14:paraId="4259F42E" w14:textId="143ECDC0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, 0.5,0.3 </w:t>
            </w:r>
            <w:r w:rsidR="0068035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6</w:t>
            </w:r>
            <w:r w:rsidR="0071122C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8</w:t>
            </w:r>
            <w:r w:rsidR="00D4194C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0</w:t>
            </w:r>
            <w:r w:rsidR="0068035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560" w:type="dxa"/>
          </w:tcPr>
          <w:p w14:paraId="19D4AD00" w14:textId="69E5B152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±0.1</w:t>
            </w:r>
          </w:p>
        </w:tc>
        <w:tc>
          <w:tcPr>
            <w:tcW w:w="1700" w:type="dxa"/>
          </w:tcPr>
          <w:p w14:paraId="0FF95F2E" w14:textId="37DB7468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,27]</w:t>
            </w:r>
          </w:p>
        </w:tc>
      </w:tr>
      <w:tr w:rsidR="008010CC" w:rsidRPr="00083767" w14:paraId="488D606F" w14:textId="77777777" w:rsidTr="008A494A">
        <w:trPr>
          <w:trHeight w:val="290"/>
          <w:jc w:val="center"/>
        </w:trPr>
        <w:tc>
          <w:tcPr>
            <w:tcW w:w="1271" w:type="dxa"/>
            <w:vMerge/>
            <w:noWrap/>
          </w:tcPr>
          <w:p w14:paraId="64376980" w14:textId="7777777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9" w:type="dxa"/>
          </w:tcPr>
          <w:p w14:paraId="3CD7373B" w14:textId="1A258E55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lks</w:t>
            </w:r>
          </w:p>
        </w:tc>
        <w:tc>
          <w:tcPr>
            <w:tcW w:w="1134" w:type="dxa"/>
          </w:tcPr>
          <w:p w14:paraId="52AE67B1" w14:textId="03471AFE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24.93 </w:t>
            </w:r>
            <w:r w:rsidR="00A87D83" w:rsidRPr="00083767">
              <w:rPr>
                <w:rFonts w:ascii="Times New Roman" w:hAnsi="Times New Roman" w:cs="Times New Roman"/>
                <w:sz w:val="18"/>
                <w:szCs w:val="18"/>
              </w:rPr>
              <w:t>[4]</w:t>
            </w:r>
          </w:p>
        </w:tc>
        <w:tc>
          <w:tcPr>
            <w:tcW w:w="3402" w:type="dxa"/>
          </w:tcPr>
          <w:p w14:paraId="276EA335" w14:textId="391644AB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2, 1 </w:t>
            </w:r>
            <w:r w:rsidR="00FA63E2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</w:t>
            </w:r>
            <w:r w:rsidR="0068035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6</w:t>
            </w:r>
            <w:r w:rsidR="002E6478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1</w:t>
            </w:r>
            <w:r w:rsidR="00FA63E2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701" w:type="dxa"/>
          </w:tcPr>
          <w:p w14:paraId="6E833BCE" w14:textId="020FA53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±0.71</w:t>
            </w:r>
          </w:p>
        </w:tc>
        <w:tc>
          <w:tcPr>
            <w:tcW w:w="2268" w:type="dxa"/>
          </w:tcPr>
          <w:p w14:paraId="5A77FAC0" w14:textId="6F2E51B3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5, 0.3 </w:t>
            </w:r>
            <w:r w:rsidR="005A1BE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6</w:t>
            </w:r>
            <w:r w:rsidR="002E6478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1</w:t>
            </w:r>
            <w:r w:rsidR="005A1BE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560" w:type="dxa"/>
          </w:tcPr>
          <w:p w14:paraId="107ABF76" w14:textId="3F810CF2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±0.14</w:t>
            </w:r>
          </w:p>
        </w:tc>
        <w:tc>
          <w:tcPr>
            <w:tcW w:w="1700" w:type="dxa"/>
          </w:tcPr>
          <w:p w14:paraId="47DB7110" w14:textId="15A651D0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,27]</w:t>
            </w:r>
          </w:p>
        </w:tc>
      </w:tr>
      <w:tr w:rsidR="008010CC" w:rsidRPr="00083767" w14:paraId="675CAD88" w14:textId="77777777" w:rsidTr="008A494A">
        <w:trPr>
          <w:trHeight w:val="290"/>
          <w:jc w:val="center"/>
        </w:trPr>
        <w:tc>
          <w:tcPr>
            <w:tcW w:w="1271" w:type="dxa"/>
            <w:vMerge w:val="restart"/>
            <w:noWrap/>
            <w:hideMark/>
          </w:tcPr>
          <w:p w14:paraId="72B95232" w14:textId="7777777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conut</w:t>
            </w:r>
          </w:p>
        </w:tc>
        <w:tc>
          <w:tcPr>
            <w:tcW w:w="1559" w:type="dxa"/>
          </w:tcPr>
          <w:p w14:paraId="4A933A21" w14:textId="472F4A1B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onds</w:t>
            </w:r>
          </w:p>
        </w:tc>
        <w:tc>
          <w:tcPr>
            <w:tcW w:w="1134" w:type="dxa"/>
          </w:tcPr>
          <w:p w14:paraId="19C1E2BC" w14:textId="7D5743DF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30.0 </w:t>
            </w:r>
            <w:r w:rsidR="00EF450C" w:rsidRPr="00083767">
              <w:rPr>
                <w:rFonts w:ascii="Times New Roman" w:hAnsi="Times New Roman" w:cs="Times New Roman"/>
                <w:sz w:val="18"/>
                <w:szCs w:val="18"/>
              </w:rPr>
              <w:t>[5]</w:t>
            </w:r>
          </w:p>
        </w:tc>
        <w:tc>
          <w:tcPr>
            <w:tcW w:w="3402" w:type="dxa"/>
          </w:tcPr>
          <w:p w14:paraId="0D29E878" w14:textId="47C8D37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7 </w:t>
            </w:r>
            <w:r w:rsidR="00F26BF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2]</w:t>
            </w:r>
          </w:p>
        </w:tc>
        <w:tc>
          <w:tcPr>
            <w:tcW w:w="1701" w:type="dxa"/>
          </w:tcPr>
          <w:p w14:paraId="0CFFDB0E" w14:textId="3FECCAB0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±0.0</w:t>
            </w:r>
          </w:p>
        </w:tc>
        <w:tc>
          <w:tcPr>
            <w:tcW w:w="2268" w:type="dxa"/>
          </w:tcPr>
          <w:p w14:paraId="1BC80D53" w14:textId="0E7BDB0B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7 </w:t>
            </w:r>
            <w:r w:rsidR="00F26BF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2]</w:t>
            </w:r>
          </w:p>
        </w:tc>
        <w:tc>
          <w:tcPr>
            <w:tcW w:w="1560" w:type="dxa"/>
          </w:tcPr>
          <w:p w14:paraId="04BD9657" w14:textId="70D7C0AC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±0.0</w:t>
            </w:r>
          </w:p>
        </w:tc>
        <w:tc>
          <w:tcPr>
            <w:tcW w:w="1700" w:type="dxa"/>
          </w:tcPr>
          <w:p w14:paraId="64B3F8CD" w14:textId="35AEAAFA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,27]</w:t>
            </w:r>
          </w:p>
        </w:tc>
      </w:tr>
      <w:tr w:rsidR="008010CC" w:rsidRPr="00083767" w14:paraId="7652B070" w14:textId="77777777" w:rsidTr="008A494A">
        <w:trPr>
          <w:trHeight w:val="290"/>
          <w:jc w:val="center"/>
        </w:trPr>
        <w:tc>
          <w:tcPr>
            <w:tcW w:w="1271" w:type="dxa"/>
            <w:vMerge/>
            <w:noWrap/>
          </w:tcPr>
          <w:p w14:paraId="697A2B2C" w14:textId="7777777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9" w:type="dxa"/>
          </w:tcPr>
          <w:p w14:paraId="0ED71EFD" w14:textId="2D55AC21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usks</w:t>
            </w:r>
          </w:p>
        </w:tc>
        <w:tc>
          <w:tcPr>
            <w:tcW w:w="1134" w:type="dxa"/>
          </w:tcPr>
          <w:p w14:paraId="78EAA670" w14:textId="38B10B25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26.0 </w:t>
            </w:r>
            <w:r w:rsidR="00362869" w:rsidRPr="00083767">
              <w:rPr>
                <w:rFonts w:ascii="Times New Roman" w:hAnsi="Times New Roman" w:cs="Times New Roman"/>
                <w:sz w:val="18"/>
                <w:szCs w:val="18"/>
              </w:rPr>
              <w:t>[6]</w:t>
            </w:r>
          </w:p>
        </w:tc>
        <w:tc>
          <w:tcPr>
            <w:tcW w:w="3402" w:type="dxa"/>
          </w:tcPr>
          <w:p w14:paraId="6DCC87E1" w14:textId="2DD033B5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84, 1.01,0.84 </w:t>
            </w:r>
            <w:r w:rsidR="00CD7E4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5</w:t>
            </w:r>
            <w:r w:rsidR="005A1BE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6</w:t>
            </w:r>
            <w:r w:rsidR="0069366E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8</w:t>
            </w:r>
            <w:r w:rsidR="00D4194C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0</w:t>
            </w:r>
            <w:r w:rsidR="00A84BF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1</w:t>
            </w:r>
            <w:r w:rsidR="00CD7E4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701" w:type="dxa"/>
          </w:tcPr>
          <w:p w14:paraId="24AE08E1" w14:textId="74E6211B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0±0.1</w:t>
            </w:r>
          </w:p>
        </w:tc>
        <w:tc>
          <w:tcPr>
            <w:tcW w:w="2268" w:type="dxa"/>
          </w:tcPr>
          <w:p w14:paraId="5A85B6E0" w14:textId="074F8BAA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, 1,0.5</w:t>
            </w:r>
            <w:r w:rsidR="005A1BE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[16</w:t>
            </w:r>
            <w:r w:rsidR="0069366E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8</w:t>
            </w:r>
            <w:r w:rsidR="00D4194C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0</w:t>
            </w:r>
            <w:r w:rsidR="00A84BF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1</w:t>
            </w:r>
            <w:r w:rsidR="005A1BE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560" w:type="dxa"/>
          </w:tcPr>
          <w:p w14:paraId="36FAC26C" w14:textId="219181B4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±0.27</w:t>
            </w:r>
          </w:p>
        </w:tc>
        <w:tc>
          <w:tcPr>
            <w:tcW w:w="1700" w:type="dxa"/>
          </w:tcPr>
          <w:p w14:paraId="56C59E31" w14:textId="64432B71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,27]</w:t>
            </w:r>
          </w:p>
        </w:tc>
      </w:tr>
      <w:tr w:rsidR="008010CC" w:rsidRPr="00083767" w14:paraId="77C261C1" w14:textId="77777777" w:rsidTr="008A494A">
        <w:trPr>
          <w:trHeight w:val="290"/>
          <w:jc w:val="center"/>
        </w:trPr>
        <w:tc>
          <w:tcPr>
            <w:tcW w:w="1271" w:type="dxa"/>
            <w:vMerge/>
            <w:noWrap/>
          </w:tcPr>
          <w:p w14:paraId="5D47B571" w14:textId="7777777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9" w:type="dxa"/>
          </w:tcPr>
          <w:p w14:paraId="23089A87" w14:textId="5DD1A594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ell</w:t>
            </w:r>
          </w:p>
        </w:tc>
        <w:tc>
          <w:tcPr>
            <w:tcW w:w="1134" w:type="dxa"/>
          </w:tcPr>
          <w:p w14:paraId="34316B83" w14:textId="3864D4EA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26.0 </w:t>
            </w:r>
            <w:r w:rsidR="00362869" w:rsidRPr="00083767">
              <w:rPr>
                <w:rFonts w:ascii="Times New Roman" w:hAnsi="Times New Roman" w:cs="Times New Roman"/>
                <w:sz w:val="18"/>
                <w:szCs w:val="18"/>
              </w:rPr>
              <w:t>[6]</w:t>
            </w:r>
          </w:p>
        </w:tc>
        <w:tc>
          <w:tcPr>
            <w:tcW w:w="3402" w:type="dxa"/>
          </w:tcPr>
          <w:p w14:paraId="1C1CE4CB" w14:textId="02B48C1B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1, 0.42, 0.21 </w:t>
            </w:r>
            <w:r w:rsidR="00CD7E4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5</w:t>
            </w:r>
            <w:r w:rsidR="00E313E8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0</w:t>
            </w:r>
            <w:r w:rsidR="00A84BF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1</w:t>
            </w:r>
            <w:r w:rsidR="00CD7E4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701" w:type="dxa"/>
          </w:tcPr>
          <w:p w14:paraId="67F60CB4" w14:textId="739E1875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45±0.12</w:t>
            </w:r>
          </w:p>
        </w:tc>
        <w:tc>
          <w:tcPr>
            <w:tcW w:w="2268" w:type="dxa"/>
          </w:tcPr>
          <w:p w14:paraId="1B81F89F" w14:textId="3F108AB2" w:rsidR="008010CC" w:rsidRPr="00083767" w:rsidRDefault="008010CC" w:rsidP="008010CC">
            <w:pPr>
              <w:ind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3 </w:t>
            </w:r>
            <w:r w:rsidR="00E313E8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20</w:t>
            </w:r>
            <w:r w:rsidR="00A84BF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1</w:t>
            </w:r>
            <w:r w:rsidR="00E313E8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560" w:type="dxa"/>
          </w:tcPr>
          <w:p w14:paraId="79087C09" w14:textId="4C5E5B82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±0.00</w:t>
            </w:r>
          </w:p>
        </w:tc>
        <w:tc>
          <w:tcPr>
            <w:tcW w:w="1700" w:type="dxa"/>
          </w:tcPr>
          <w:p w14:paraId="642B9A11" w14:textId="4ACF6694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,27]</w:t>
            </w:r>
          </w:p>
        </w:tc>
      </w:tr>
      <w:tr w:rsidR="008010CC" w:rsidRPr="00083767" w14:paraId="333AC4EB" w14:textId="77777777" w:rsidTr="008A494A">
        <w:trPr>
          <w:trHeight w:val="290"/>
          <w:jc w:val="center"/>
        </w:trPr>
        <w:tc>
          <w:tcPr>
            <w:tcW w:w="1271" w:type="dxa"/>
            <w:noWrap/>
            <w:hideMark/>
          </w:tcPr>
          <w:p w14:paraId="772D124F" w14:textId="7777777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ffee</w:t>
            </w:r>
          </w:p>
        </w:tc>
        <w:tc>
          <w:tcPr>
            <w:tcW w:w="1559" w:type="dxa"/>
          </w:tcPr>
          <w:p w14:paraId="172461CE" w14:textId="2128F2B9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usks</w:t>
            </w:r>
          </w:p>
        </w:tc>
        <w:tc>
          <w:tcPr>
            <w:tcW w:w="1134" w:type="dxa"/>
          </w:tcPr>
          <w:p w14:paraId="03993FF5" w14:textId="2B64E352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3.3 </w:t>
            </w:r>
            <w:r w:rsidR="005E67C8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7]</w:t>
            </w:r>
          </w:p>
        </w:tc>
        <w:tc>
          <w:tcPr>
            <w:tcW w:w="3402" w:type="dxa"/>
          </w:tcPr>
          <w:p w14:paraId="69C8CE1C" w14:textId="5318061F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59, 2.1, 1,0.59, 1.16,0.59,1.88, </w:t>
            </w:r>
            <w:r w:rsidR="00971013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3</w:t>
            </w:r>
            <w:r w:rsidR="00CD7E4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5</w:t>
            </w:r>
            <w:r w:rsidR="001F13D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6</w:t>
            </w:r>
            <w:r w:rsidR="0069366E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8</w:t>
            </w:r>
            <w:r w:rsidR="00577300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9</w:t>
            </w:r>
            <w:r w:rsidR="00E313E8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0</w:t>
            </w:r>
            <w:r w:rsidR="00A84BF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1</w:t>
            </w:r>
            <w:r w:rsidR="00CF01F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971013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701" w:type="dxa"/>
          </w:tcPr>
          <w:p w14:paraId="6D9E7964" w14:textId="59D6C42D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3±0.63</w:t>
            </w:r>
          </w:p>
        </w:tc>
        <w:tc>
          <w:tcPr>
            <w:tcW w:w="2268" w:type="dxa"/>
          </w:tcPr>
          <w:p w14:paraId="579803CD" w14:textId="29606CA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5, 1, 0.58, 0.4, 0.3,1 </w:t>
            </w:r>
            <w:r w:rsidR="001F13D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6</w:t>
            </w:r>
            <w:r w:rsidR="0069366E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="00577300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  <w:r w:rsidR="00E313E8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0</w:t>
            </w:r>
            <w:r w:rsidR="00A84BF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1</w:t>
            </w:r>
            <w:r w:rsidR="00CF01F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1F13D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560" w:type="dxa"/>
          </w:tcPr>
          <w:p w14:paraId="5987839E" w14:textId="601557A2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3±0.30</w:t>
            </w:r>
          </w:p>
        </w:tc>
        <w:tc>
          <w:tcPr>
            <w:tcW w:w="1700" w:type="dxa"/>
          </w:tcPr>
          <w:p w14:paraId="7DD6C46F" w14:textId="1F68A8D8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,27]</w:t>
            </w:r>
          </w:p>
        </w:tc>
      </w:tr>
      <w:tr w:rsidR="008010CC" w:rsidRPr="00083767" w14:paraId="2E18171F" w14:textId="77777777" w:rsidTr="008A494A">
        <w:trPr>
          <w:trHeight w:val="207"/>
          <w:jc w:val="center"/>
        </w:trPr>
        <w:tc>
          <w:tcPr>
            <w:tcW w:w="1271" w:type="dxa"/>
            <w:noWrap/>
            <w:hideMark/>
          </w:tcPr>
          <w:p w14:paraId="3D727124" w14:textId="7777777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oundnuts</w:t>
            </w:r>
          </w:p>
        </w:tc>
        <w:tc>
          <w:tcPr>
            <w:tcW w:w="1559" w:type="dxa"/>
          </w:tcPr>
          <w:p w14:paraId="6A6B434C" w14:textId="7C3843D6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ell/husks</w:t>
            </w:r>
          </w:p>
        </w:tc>
        <w:tc>
          <w:tcPr>
            <w:tcW w:w="1134" w:type="dxa"/>
          </w:tcPr>
          <w:p w14:paraId="721D375A" w14:textId="3D91D5D3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1.5 </w:t>
            </w:r>
            <w:r w:rsidR="00C9149F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8]</w:t>
            </w:r>
          </w:p>
        </w:tc>
        <w:tc>
          <w:tcPr>
            <w:tcW w:w="3402" w:type="dxa"/>
          </w:tcPr>
          <w:p w14:paraId="3001B6EB" w14:textId="126F213F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79, 1.25,1.2 </w:t>
            </w:r>
            <w:r w:rsidR="00CD7E4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5</w:t>
            </w:r>
            <w:r w:rsidR="00C00D0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6</w:t>
            </w:r>
            <w:r w:rsidR="00A84BF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1</w:t>
            </w:r>
            <w:r w:rsidR="00633C69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3</w:t>
            </w:r>
            <w:r w:rsidR="00CD7E4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701" w:type="dxa"/>
          </w:tcPr>
          <w:p w14:paraId="59AB0F20" w14:textId="3E407F5E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8±0.25</w:t>
            </w:r>
          </w:p>
        </w:tc>
        <w:tc>
          <w:tcPr>
            <w:tcW w:w="2268" w:type="dxa"/>
          </w:tcPr>
          <w:p w14:paraId="4CD315F5" w14:textId="0516BBDB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3, 0.3,0.9 </w:t>
            </w:r>
            <w:r w:rsidR="00C00D0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6</w:t>
            </w:r>
            <w:r w:rsidR="00A84BF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1</w:t>
            </w:r>
            <w:r w:rsidR="00CF01F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C00D0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560" w:type="dxa"/>
          </w:tcPr>
          <w:p w14:paraId="2F59C17D" w14:textId="7B6CD11E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±0.35</w:t>
            </w:r>
          </w:p>
        </w:tc>
        <w:tc>
          <w:tcPr>
            <w:tcW w:w="1700" w:type="dxa"/>
          </w:tcPr>
          <w:p w14:paraId="58FE47DF" w14:textId="7374C61D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,27]</w:t>
            </w:r>
          </w:p>
        </w:tc>
      </w:tr>
      <w:tr w:rsidR="008010CC" w:rsidRPr="00083767" w14:paraId="6DA5197F" w14:textId="77777777" w:rsidTr="008A494A">
        <w:trPr>
          <w:trHeight w:val="290"/>
          <w:jc w:val="center"/>
        </w:trPr>
        <w:tc>
          <w:tcPr>
            <w:tcW w:w="1271" w:type="dxa"/>
            <w:vMerge w:val="restart"/>
            <w:noWrap/>
            <w:hideMark/>
          </w:tcPr>
          <w:p w14:paraId="63FFF491" w14:textId="7777777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ize</w:t>
            </w:r>
          </w:p>
        </w:tc>
        <w:tc>
          <w:tcPr>
            <w:tcW w:w="1559" w:type="dxa"/>
          </w:tcPr>
          <w:p w14:paraId="6D5644BA" w14:textId="00234FE6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bs</w:t>
            </w:r>
          </w:p>
        </w:tc>
        <w:tc>
          <w:tcPr>
            <w:tcW w:w="1134" w:type="dxa"/>
          </w:tcPr>
          <w:p w14:paraId="4A50B94D" w14:textId="32B2DE25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5.0 </w:t>
            </w:r>
            <w:r w:rsidR="007A76D7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]</w:t>
            </w:r>
          </w:p>
        </w:tc>
        <w:tc>
          <w:tcPr>
            <w:tcW w:w="3402" w:type="dxa"/>
          </w:tcPr>
          <w:p w14:paraId="21977C8C" w14:textId="64386E06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7, 0.273, 0.57, 0.35, 0.4,0.3</w:t>
            </w:r>
            <w:r w:rsidR="00421204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[9</w:t>
            </w:r>
            <w:r w:rsidR="00971013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="0088057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,</w:t>
            </w:r>
            <w:r w:rsidR="00971013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  <w:r w:rsidR="00CD7E4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5</w:t>
            </w:r>
            <w:r w:rsidR="00577300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9</w:t>
            </w:r>
            <w:r w:rsidR="00A84BF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1</w:t>
            </w:r>
            <w:r w:rsidR="00633C69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3</w:t>
            </w:r>
            <w:r w:rsidR="00421204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701" w:type="dxa"/>
          </w:tcPr>
          <w:p w14:paraId="18672413" w14:textId="3B0C07A6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±0.12</w:t>
            </w:r>
          </w:p>
        </w:tc>
        <w:tc>
          <w:tcPr>
            <w:tcW w:w="2268" w:type="dxa"/>
          </w:tcPr>
          <w:p w14:paraId="4B91CCC4" w14:textId="3DFE5174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, 0.40,1 </w:t>
            </w:r>
            <w:r w:rsidR="0088057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9</w:t>
            </w:r>
            <w:r w:rsidR="00A84BF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1</w:t>
            </w:r>
            <w:r w:rsidR="005278F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88057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560" w:type="dxa"/>
          </w:tcPr>
          <w:p w14:paraId="210746FB" w14:textId="299CCB4D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±0.35</w:t>
            </w:r>
          </w:p>
        </w:tc>
        <w:tc>
          <w:tcPr>
            <w:tcW w:w="1700" w:type="dxa"/>
          </w:tcPr>
          <w:p w14:paraId="3369671A" w14:textId="18A32696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,27]</w:t>
            </w:r>
          </w:p>
        </w:tc>
      </w:tr>
      <w:tr w:rsidR="008010CC" w:rsidRPr="00083767" w14:paraId="15A255CB" w14:textId="77777777" w:rsidTr="008A494A">
        <w:trPr>
          <w:trHeight w:val="290"/>
          <w:jc w:val="center"/>
        </w:trPr>
        <w:tc>
          <w:tcPr>
            <w:tcW w:w="1271" w:type="dxa"/>
            <w:vMerge/>
            <w:noWrap/>
          </w:tcPr>
          <w:p w14:paraId="71D02128" w14:textId="7777777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9" w:type="dxa"/>
          </w:tcPr>
          <w:p w14:paraId="5894FDD5" w14:textId="23843F61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lks</w:t>
            </w:r>
          </w:p>
        </w:tc>
        <w:tc>
          <w:tcPr>
            <w:tcW w:w="1134" w:type="dxa"/>
          </w:tcPr>
          <w:p w14:paraId="2BE28F26" w14:textId="55E06655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5.0 </w:t>
            </w:r>
            <w:r w:rsidR="00421204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]</w:t>
            </w:r>
          </w:p>
        </w:tc>
        <w:tc>
          <w:tcPr>
            <w:tcW w:w="3402" w:type="dxa"/>
          </w:tcPr>
          <w:p w14:paraId="66DAA96C" w14:textId="72FE79C5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.68, 2, 2.44, 1.53, 1.5, 2.14, 1.93, 4.33,1.7, 2 </w:t>
            </w:r>
            <w:r w:rsidR="00421204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[9</w:t>
            </w:r>
            <w:r w:rsidR="00971013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3</w:t>
            </w:r>
            <w:r w:rsidR="00CD7E4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5</w:t>
            </w:r>
            <w:r w:rsidR="00C00D0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6</w:t>
            </w:r>
            <w:r w:rsidR="0069366E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8</w:t>
            </w:r>
            <w:r w:rsidR="0088057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9</w:t>
            </w:r>
            <w:r w:rsidR="00E313E8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0</w:t>
            </w:r>
            <w:r w:rsidR="009721D9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1</w:t>
            </w:r>
            <w:r w:rsidR="005278F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633C69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3</w:t>
            </w:r>
            <w:r w:rsidR="00421204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701" w:type="dxa"/>
          </w:tcPr>
          <w:p w14:paraId="560776AD" w14:textId="3B7FE826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3±0.83</w:t>
            </w:r>
          </w:p>
        </w:tc>
        <w:tc>
          <w:tcPr>
            <w:tcW w:w="2268" w:type="dxa"/>
          </w:tcPr>
          <w:p w14:paraId="6DA2744A" w14:textId="3E851D29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, 0.8, 0.5, 0.4, 0.3,0.8 </w:t>
            </w:r>
            <w:r w:rsidR="00C00D0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6</w:t>
            </w:r>
            <w:r w:rsidR="0069366E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8</w:t>
            </w:r>
            <w:r w:rsidR="0088057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9</w:t>
            </w:r>
            <w:r w:rsidR="00E313E8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0</w:t>
            </w:r>
            <w:r w:rsidR="009721D9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1</w:t>
            </w:r>
            <w:r w:rsidR="005278F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C00D0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560" w:type="dxa"/>
          </w:tcPr>
          <w:p w14:paraId="2C75F352" w14:textId="00D478F5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3±0.22</w:t>
            </w:r>
          </w:p>
        </w:tc>
        <w:tc>
          <w:tcPr>
            <w:tcW w:w="1700" w:type="dxa"/>
          </w:tcPr>
          <w:p w14:paraId="0C5435D8" w14:textId="5463CF8D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,27]</w:t>
            </w:r>
          </w:p>
        </w:tc>
      </w:tr>
      <w:tr w:rsidR="008010CC" w:rsidRPr="00083767" w14:paraId="60E047BF" w14:textId="77777777" w:rsidTr="008A494A">
        <w:trPr>
          <w:trHeight w:val="290"/>
          <w:jc w:val="center"/>
        </w:trPr>
        <w:tc>
          <w:tcPr>
            <w:tcW w:w="1271" w:type="dxa"/>
            <w:vMerge/>
            <w:noWrap/>
          </w:tcPr>
          <w:p w14:paraId="0FC21AAD" w14:textId="7777777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9" w:type="dxa"/>
          </w:tcPr>
          <w:p w14:paraId="24860EBB" w14:textId="21EDEDCA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usks</w:t>
            </w:r>
          </w:p>
        </w:tc>
        <w:tc>
          <w:tcPr>
            <w:tcW w:w="1134" w:type="dxa"/>
          </w:tcPr>
          <w:p w14:paraId="2B0787B3" w14:textId="3BC59D55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1.11 </w:t>
            </w:r>
            <w:r w:rsidR="00421204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]</w:t>
            </w:r>
          </w:p>
        </w:tc>
        <w:tc>
          <w:tcPr>
            <w:tcW w:w="3402" w:type="dxa"/>
          </w:tcPr>
          <w:p w14:paraId="45EFD208" w14:textId="2543D10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6, 0.25, 0.2, 0.40, 0.3, 0.2, </w:t>
            </w:r>
            <w:r w:rsidR="00421204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</w:t>
            </w:r>
            <w:r w:rsidR="00971013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3</w:t>
            </w:r>
            <w:r w:rsidR="00CD7E4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5</w:t>
            </w:r>
            <w:r w:rsidR="00C00D0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6</w:t>
            </w:r>
            <w:r w:rsidR="0088057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9</w:t>
            </w:r>
            <w:r w:rsidR="00222D50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421204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701" w:type="dxa"/>
          </w:tcPr>
          <w:p w14:paraId="4A682CD8" w14:textId="776DA9D2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3±0.16</w:t>
            </w:r>
          </w:p>
        </w:tc>
        <w:tc>
          <w:tcPr>
            <w:tcW w:w="2268" w:type="dxa"/>
          </w:tcPr>
          <w:p w14:paraId="1C595C4B" w14:textId="709A62B8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 0.3,1</w:t>
            </w:r>
            <w:r w:rsidR="00C00D0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[16</w:t>
            </w:r>
            <w:r w:rsidR="0088057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9</w:t>
            </w:r>
            <w:r w:rsidR="00222D50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C00D0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560" w:type="dxa"/>
          </w:tcPr>
          <w:p w14:paraId="5B21D72E" w14:textId="7CBB4F7E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±0.40</w:t>
            </w:r>
          </w:p>
        </w:tc>
        <w:tc>
          <w:tcPr>
            <w:tcW w:w="1700" w:type="dxa"/>
          </w:tcPr>
          <w:p w14:paraId="2B36657D" w14:textId="64A34FF1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,27]</w:t>
            </w:r>
          </w:p>
        </w:tc>
      </w:tr>
      <w:tr w:rsidR="008010CC" w:rsidRPr="00083767" w14:paraId="1E1B9048" w14:textId="77777777" w:rsidTr="008A494A">
        <w:trPr>
          <w:trHeight w:val="241"/>
          <w:jc w:val="center"/>
        </w:trPr>
        <w:tc>
          <w:tcPr>
            <w:tcW w:w="1271" w:type="dxa"/>
            <w:noWrap/>
            <w:hideMark/>
          </w:tcPr>
          <w:p w14:paraId="36A44321" w14:textId="7777777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tatoes</w:t>
            </w:r>
          </w:p>
        </w:tc>
        <w:tc>
          <w:tcPr>
            <w:tcW w:w="1559" w:type="dxa"/>
          </w:tcPr>
          <w:p w14:paraId="56B027C6" w14:textId="2BBCD7E3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els</w:t>
            </w:r>
          </w:p>
        </w:tc>
        <w:tc>
          <w:tcPr>
            <w:tcW w:w="1134" w:type="dxa"/>
          </w:tcPr>
          <w:p w14:paraId="3226822A" w14:textId="243CE28D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77.0 </w:t>
            </w:r>
            <w:r w:rsidR="007D23D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0]</w:t>
            </w:r>
          </w:p>
        </w:tc>
        <w:tc>
          <w:tcPr>
            <w:tcW w:w="3402" w:type="dxa"/>
          </w:tcPr>
          <w:p w14:paraId="3EF2A827" w14:textId="0B7338A1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4, 1.14,0.8</w:t>
            </w:r>
            <w:r w:rsidR="00CD7E4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[15</w:t>
            </w:r>
            <w:r w:rsidR="00C00D0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6</w:t>
            </w:r>
            <w:r w:rsidR="005278F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CD7E4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701" w:type="dxa"/>
          </w:tcPr>
          <w:p w14:paraId="26165BFC" w14:textId="0F33BDCA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0±0.2</w:t>
            </w:r>
          </w:p>
        </w:tc>
        <w:tc>
          <w:tcPr>
            <w:tcW w:w="2268" w:type="dxa"/>
          </w:tcPr>
          <w:p w14:paraId="7E29B61B" w14:textId="72EB36AD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 </w:t>
            </w:r>
            <w:r w:rsidR="00C00D0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6</w:t>
            </w:r>
            <w:r w:rsidR="005278F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C00D0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560" w:type="dxa"/>
          </w:tcPr>
          <w:p w14:paraId="48491257" w14:textId="5736A976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±0.0</w:t>
            </w:r>
          </w:p>
        </w:tc>
        <w:tc>
          <w:tcPr>
            <w:tcW w:w="1700" w:type="dxa"/>
          </w:tcPr>
          <w:p w14:paraId="213C3720" w14:textId="4746AE0F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,27]</w:t>
            </w:r>
          </w:p>
        </w:tc>
      </w:tr>
      <w:tr w:rsidR="008010CC" w:rsidRPr="00083767" w14:paraId="1B37168E" w14:textId="77777777" w:rsidTr="008A494A">
        <w:trPr>
          <w:trHeight w:val="290"/>
          <w:jc w:val="center"/>
        </w:trPr>
        <w:tc>
          <w:tcPr>
            <w:tcW w:w="1271" w:type="dxa"/>
            <w:vMerge w:val="restart"/>
            <w:noWrap/>
            <w:hideMark/>
          </w:tcPr>
          <w:p w14:paraId="4DFF28C7" w14:textId="7777777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ice</w:t>
            </w:r>
          </w:p>
        </w:tc>
        <w:tc>
          <w:tcPr>
            <w:tcW w:w="1559" w:type="dxa"/>
          </w:tcPr>
          <w:p w14:paraId="50CC32EF" w14:textId="708D34A4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traws </w:t>
            </w:r>
          </w:p>
        </w:tc>
        <w:tc>
          <w:tcPr>
            <w:tcW w:w="1134" w:type="dxa"/>
          </w:tcPr>
          <w:p w14:paraId="58909DC2" w14:textId="57FC0185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5.0 </w:t>
            </w:r>
            <w:r w:rsidR="00421204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]</w:t>
            </w:r>
          </w:p>
        </w:tc>
        <w:tc>
          <w:tcPr>
            <w:tcW w:w="3402" w:type="dxa"/>
          </w:tcPr>
          <w:p w14:paraId="44CAD018" w14:textId="1B2C4D2D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.55, 1.75, 2.18, 1.54, 3.96, 1.1, 3.96,1.5,1.5 </w:t>
            </w:r>
            <w:r w:rsidR="00421204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</w:t>
            </w:r>
            <w:r w:rsidR="00EE0A50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5</w:t>
            </w:r>
            <w:r w:rsidR="00C00D0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6</w:t>
            </w:r>
            <w:r w:rsidR="00066427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8</w:t>
            </w:r>
            <w:r w:rsidR="0088057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9</w:t>
            </w:r>
            <w:r w:rsidR="0035228A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0</w:t>
            </w:r>
            <w:r w:rsidR="009721D9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1</w:t>
            </w:r>
            <w:r w:rsidR="000B315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633C69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3</w:t>
            </w:r>
            <w:r w:rsidR="00421204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701" w:type="dxa"/>
          </w:tcPr>
          <w:p w14:paraId="33D2AC1A" w14:textId="5203931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2±1.08</w:t>
            </w:r>
          </w:p>
        </w:tc>
        <w:tc>
          <w:tcPr>
            <w:tcW w:w="2268" w:type="dxa"/>
          </w:tcPr>
          <w:p w14:paraId="339DF752" w14:textId="351AEE98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, 0.8, 0.5, 0.55, 0.4,0.5 </w:t>
            </w:r>
            <w:r w:rsidR="00C00D0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6</w:t>
            </w:r>
            <w:r w:rsidR="00066427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8</w:t>
            </w:r>
            <w:r w:rsidR="0088057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9</w:t>
            </w:r>
            <w:r w:rsidR="0035228A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0</w:t>
            </w:r>
            <w:r w:rsidR="009721D9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1</w:t>
            </w:r>
            <w:r w:rsidR="000B315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C00D0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560" w:type="dxa"/>
          </w:tcPr>
          <w:p w14:paraId="32451525" w14:textId="3D27FE59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3±0.15</w:t>
            </w:r>
          </w:p>
        </w:tc>
        <w:tc>
          <w:tcPr>
            <w:tcW w:w="1700" w:type="dxa"/>
          </w:tcPr>
          <w:p w14:paraId="4E25CD05" w14:textId="26696299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,27]</w:t>
            </w:r>
          </w:p>
        </w:tc>
      </w:tr>
      <w:tr w:rsidR="008010CC" w:rsidRPr="00083767" w14:paraId="24DB62B0" w14:textId="77777777" w:rsidTr="008A494A">
        <w:trPr>
          <w:trHeight w:val="290"/>
          <w:jc w:val="center"/>
        </w:trPr>
        <w:tc>
          <w:tcPr>
            <w:tcW w:w="1271" w:type="dxa"/>
            <w:vMerge/>
            <w:noWrap/>
          </w:tcPr>
          <w:p w14:paraId="2B6901FB" w14:textId="7777777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9" w:type="dxa"/>
          </w:tcPr>
          <w:p w14:paraId="767DBD17" w14:textId="7904669E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usks</w:t>
            </w:r>
          </w:p>
        </w:tc>
        <w:tc>
          <w:tcPr>
            <w:tcW w:w="1134" w:type="dxa"/>
          </w:tcPr>
          <w:p w14:paraId="1ED90A34" w14:textId="0B4A418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5.0 </w:t>
            </w:r>
            <w:r w:rsidR="00421204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]</w:t>
            </w:r>
          </w:p>
        </w:tc>
        <w:tc>
          <w:tcPr>
            <w:tcW w:w="3402" w:type="dxa"/>
          </w:tcPr>
          <w:p w14:paraId="50CC236D" w14:textId="31699F98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75, 0.26, 0.26,0.23, 0.27, 0.35, 0.3,0.2</w:t>
            </w:r>
            <w:r w:rsidR="00971013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[13</w:t>
            </w:r>
            <w:r w:rsidR="00EE0A50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5</w:t>
            </w:r>
            <w:r w:rsidR="00C00D0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6</w:t>
            </w:r>
            <w:r w:rsidR="0088057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9</w:t>
            </w:r>
            <w:r w:rsidR="0035228A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0</w:t>
            </w:r>
            <w:r w:rsidR="009721D9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1</w:t>
            </w:r>
            <w:r w:rsidR="000B315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633C69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3</w:t>
            </w:r>
            <w:r w:rsidR="00971013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701" w:type="dxa"/>
          </w:tcPr>
          <w:p w14:paraId="43EF0ED9" w14:textId="710E3E0A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7±0.05</w:t>
            </w:r>
          </w:p>
        </w:tc>
        <w:tc>
          <w:tcPr>
            <w:tcW w:w="2268" w:type="dxa"/>
          </w:tcPr>
          <w:p w14:paraId="4277E10B" w14:textId="39DEA24E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3, 0.5, 0.55,0.4, 0.8</w:t>
            </w:r>
            <w:r w:rsidR="00C00D0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[16</w:t>
            </w:r>
            <w:r w:rsidR="0088057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9</w:t>
            </w:r>
            <w:r w:rsidR="0035228A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0</w:t>
            </w:r>
            <w:r w:rsidR="009721D9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1</w:t>
            </w:r>
            <w:r w:rsidR="000B315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C00D0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560" w:type="dxa"/>
          </w:tcPr>
          <w:p w14:paraId="62C5F8F1" w14:textId="7D2C423D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2±0.19</w:t>
            </w:r>
          </w:p>
        </w:tc>
        <w:tc>
          <w:tcPr>
            <w:tcW w:w="1700" w:type="dxa"/>
          </w:tcPr>
          <w:p w14:paraId="0C0131AD" w14:textId="5679EF0D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,27]</w:t>
            </w:r>
          </w:p>
        </w:tc>
      </w:tr>
      <w:tr w:rsidR="008010CC" w:rsidRPr="00083767" w14:paraId="38B08F6B" w14:textId="77777777" w:rsidTr="008A494A">
        <w:trPr>
          <w:trHeight w:val="290"/>
          <w:jc w:val="center"/>
        </w:trPr>
        <w:tc>
          <w:tcPr>
            <w:tcW w:w="1271" w:type="dxa"/>
            <w:vMerge w:val="restart"/>
            <w:noWrap/>
            <w:hideMark/>
          </w:tcPr>
          <w:p w14:paraId="0F65AD31" w14:textId="7777777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sal, raw</w:t>
            </w:r>
          </w:p>
        </w:tc>
        <w:tc>
          <w:tcPr>
            <w:tcW w:w="1559" w:type="dxa"/>
          </w:tcPr>
          <w:p w14:paraId="4AB1ED91" w14:textId="2754241A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ulp</w:t>
            </w:r>
          </w:p>
        </w:tc>
        <w:tc>
          <w:tcPr>
            <w:tcW w:w="1134" w:type="dxa"/>
          </w:tcPr>
          <w:p w14:paraId="3C583D4A" w14:textId="72F393FC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26.11 </w:t>
            </w:r>
            <w:r w:rsidR="00A40A8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1]</w:t>
            </w:r>
          </w:p>
        </w:tc>
        <w:tc>
          <w:tcPr>
            <w:tcW w:w="3402" w:type="dxa"/>
          </w:tcPr>
          <w:p w14:paraId="26F3B96E" w14:textId="0DAA2926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24 </w:t>
            </w:r>
            <w:r w:rsidR="002C3D33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24]</w:t>
            </w:r>
          </w:p>
        </w:tc>
        <w:tc>
          <w:tcPr>
            <w:tcW w:w="1701" w:type="dxa"/>
          </w:tcPr>
          <w:p w14:paraId="2BC6F9AC" w14:textId="260D4E0B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±0.00</w:t>
            </w:r>
          </w:p>
        </w:tc>
        <w:tc>
          <w:tcPr>
            <w:tcW w:w="2268" w:type="dxa"/>
          </w:tcPr>
          <w:p w14:paraId="6F1D7E0F" w14:textId="0B2C9D92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9 </w:t>
            </w:r>
            <w:r w:rsidR="005C1613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25</w:t>
            </w:r>
            <w:r w:rsidR="004315C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560" w:type="dxa"/>
          </w:tcPr>
          <w:p w14:paraId="5D946E4E" w14:textId="34CAD0F2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±0.00</w:t>
            </w:r>
          </w:p>
        </w:tc>
        <w:tc>
          <w:tcPr>
            <w:tcW w:w="1700" w:type="dxa"/>
          </w:tcPr>
          <w:p w14:paraId="597A0221" w14:textId="5CE075A8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,27]</w:t>
            </w:r>
          </w:p>
        </w:tc>
      </w:tr>
      <w:tr w:rsidR="008010CC" w:rsidRPr="00083767" w14:paraId="23506DB9" w14:textId="77777777" w:rsidTr="008A494A">
        <w:trPr>
          <w:trHeight w:val="290"/>
          <w:jc w:val="center"/>
        </w:trPr>
        <w:tc>
          <w:tcPr>
            <w:tcW w:w="1271" w:type="dxa"/>
            <w:vMerge/>
            <w:noWrap/>
          </w:tcPr>
          <w:p w14:paraId="687AD722" w14:textId="7777777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9" w:type="dxa"/>
          </w:tcPr>
          <w:p w14:paraId="4B9C1655" w14:textId="5114AA6C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gas/trunk</w:t>
            </w:r>
          </w:p>
        </w:tc>
        <w:tc>
          <w:tcPr>
            <w:tcW w:w="1134" w:type="dxa"/>
          </w:tcPr>
          <w:p w14:paraId="560040F8" w14:textId="4FD05BF2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11</w:t>
            </w:r>
            <w:r w:rsidR="00A40A8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[11]</w:t>
            </w:r>
          </w:p>
        </w:tc>
        <w:tc>
          <w:tcPr>
            <w:tcW w:w="3402" w:type="dxa"/>
          </w:tcPr>
          <w:p w14:paraId="3E1192B2" w14:textId="50A5ECB6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7 </w:t>
            </w:r>
            <w:r w:rsidR="002C3D33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24]</w:t>
            </w:r>
          </w:p>
        </w:tc>
        <w:tc>
          <w:tcPr>
            <w:tcW w:w="1701" w:type="dxa"/>
          </w:tcPr>
          <w:p w14:paraId="782ADE91" w14:textId="5D40CD69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 ±0.00</w:t>
            </w:r>
          </w:p>
        </w:tc>
        <w:tc>
          <w:tcPr>
            <w:tcW w:w="2268" w:type="dxa"/>
          </w:tcPr>
          <w:p w14:paraId="43358C02" w14:textId="46CE9A0D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9 </w:t>
            </w:r>
            <w:r w:rsidR="004315CD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25]</w:t>
            </w:r>
          </w:p>
        </w:tc>
        <w:tc>
          <w:tcPr>
            <w:tcW w:w="1560" w:type="dxa"/>
          </w:tcPr>
          <w:p w14:paraId="06B15E08" w14:textId="4BDE37FC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±0.00</w:t>
            </w:r>
          </w:p>
        </w:tc>
        <w:tc>
          <w:tcPr>
            <w:tcW w:w="1700" w:type="dxa"/>
          </w:tcPr>
          <w:p w14:paraId="7848FE4B" w14:textId="0D76258C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,27]</w:t>
            </w:r>
          </w:p>
        </w:tc>
      </w:tr>
      <w:tr w:rsidR="008010CC" w:rsidRPr="00083767" w14:paraId="5320E497" w14:textId="77777777" w:rsidTr="008A494A">
        <w:trPr>
          <w:trHeight w:val="329"/>
          <w:jc w:val="center"/>
        </w:trPr>
        <w:tc>
          <w:tcPr>
            <w:tcW w:w="1271" w:type="dxa"/>
            <w:noWrap/>
            <w:hideMark/>
          </w:tcPr>
          <w:p w14:paraId="5F8E0A07" w14:textId="7777777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ghum</w:t>
            </w:r>
          </w:p>
        </w:tc>
        <w:tc>
          <w:tcPr>
            <w:tcW w:w="1559" w:type="dxa"/>
          </w:tcPr>
          <w:p w14:paraId="672394BE" w14:textId="61E7D64E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traws </w:t>
            </w:r>
          </w:p>
        </w:tc>
        <w:tc>
          <w:tcPr>
            <w:tcW w:w="1134" w:type="dxa"/>
          </w:tcPr>
          <w:p w14:paraId="5EAB91CF" w14:textId="578311F3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5.0 </w:t>
            </w:r>
            <w:r w:rsidR="00E70D9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]</w:t>
            </w:r>
          </w:p>
        </w:tc>
        <w:tc>
          <w:tcPr>
            <w:tcW w:w="3402" w:type="dxa"/>
          </w:tcPr>
          <w:p w14:paraId="5B0E33EF" w14:textId="4C1FF984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9, 1.75, 4.13, 1.9, 1.25, 7.4</w:t>
            </w:r>
            <w:r w:rsidR="00E70D9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[9</w:t>
            </w:r>
            <w:r w:rsidR="00EE0A50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5</w:t>
            </w:r>
            <w:r w:rsidR="000038DF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6</w:t>
            </w:r>
            <w:r w:rsidR="00066427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8</w:t>
            </w:r>
            <w:r w:rsidR="00880571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="006547F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  <w:r w:rsidR="0035228A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0</w:t>
            </w:r>
            <w:r w:rsidR="00E70D9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701" w:type="dxa"/>
          </w:tcPr>
          <w:p w14:paraId="07EBCD4A" w14:textId="3841496E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06±2.35</w:t>
            </w:r>
          </w:p>
        </w:tc>
        <w:tc>
          <w:tcPr>
            <w:tcW w:w="2268" w:type="dxa"/>
          </w:tcPr>
          <w:p w14:paraId="4AEB3BC7" w14:textId="2D73F0FD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8, 0.8, 0.25, 0.3 </w:t>
            </w:r>
            <w:r w:rsidR="000038DF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6</w:t>
            </w:r>
            <w:r w:rsidR="00066427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8</w:t>
            </w:r>
            <w:r w:rsidR="006547F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9</w:t>
            </w:r>
            <w:r w:rsidR="0035228A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0</w:t>
            </w:r>
            <w:r w:rsidR="000038DF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560" w:type="dxa"/>
          </w:tcPr>
          <w:p w14:paraId="3E9050D0" w14:textId="6FA086F9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±0.30</w:t>
            </w:r>
          </w:p>
        </w:tc>
        <w:tc>
          <w:tcPr>
            <w:tcW w:w="1700" w:type="dxa"/>
          </w:tcPr>
          <w:p w14:paraId="3D6126F9" w14:textId="5A1BD07C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,27]</w:t>
            </w:r>
          </w:p>
        </w:tc>
      </w:tr>
      <w:tr w:rsidR="008010CC" w:rsidRPr="00083767" w14:paraId="457AE1A2" w14:textId="77777777" w:rsidTr="008A494A">
        <w:trPr>
          <w:trHeight w:val="290"/>
          <w:jc w:val="center"/>
        </w:trPr>
        <w:tc>
          <w:tcPr>
            <w:tcW w:w="1271" w:type="dxa"/>
            <w:vMerge w:val="restart"/>
            <w:noWrap/>
            <w:hideMark/>
          </w:tcPr>
          <w:p w14:paraId="162B1C8F" w14:textId="7777777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gar cane</w:t>
            </w:r>
          </w:p>
        </w:tc>
        <w:tc>
          <w:tcPr>
            <w:tcW w:w="1559" w:type="dxa"/>
          </w:tcPr>
          <w:p w14:paraId="0EF34A5B" w14:textId="66A529BB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ps/leaves</w:t>
            </w:r>
          </w:p>
        </w:tc>
        <w:tc>
          <w:tcPr>
            <w:tcW w:w="1134" w:type="dxa"/>
          </w:tcPr>
          <w:p w14:paraId="0E1E60C2" w14:textId="262D2CDC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70 </w:t>
            </w:r>
            <w:r w:rsidR="00D7112F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26]</w:t>
            </w:r>
          </w:p>
        </w:tc>
        <w:tc>
          <w:tcPr>
            <w:tcW w:w="3402" w:type="dxa"/>
          </w:tcPr>
          <w:p w14:paraId="26784593" w14:textId="6A14951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32, 0.22, 0.3,0.19, 0.19, 0.7,0.2 </w:t>
            </w:r>
            <w:r w:rsidR="00E70D9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</w:t>
            </w:r>
            <w:r w:rsidR="00971013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3</w:t>
            </w:r>
            <w:r w:rsidR="000038DF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6</w:t>
            </w:r>
            <w:r w:rsidR="00B076D7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8</w:t>
            </w:r>
            <w:r w:rsidR="006547F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9</w:t>
            </w:r>
            <w:r w:rsidR="009721D9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1</w:t>
            </w:r>
            <w:r w:rsidR="000B315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E70D9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701" w:type="dxa"/>
          </w:tcPr>
          <w:p w14:paraId="7AAB5BA8" w14:textId="1F601D62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0±0.18</w:t>
            </w:r>
          </w:p>
        </w:tc>
        <w:tc>
          <w:tcPr>
            <w:tcW w:w="2268" w:type="dxa"/>
          </w:tcPr>
          <w:p w14:paraId="6F11DAF0" w14:textId="42910DC8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, 0.5, 0.5,0.9</w:t>
            </w:r>
            <w:r w:rsidR="00B076D7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[18</w:t>
            </w:r>
            <w:r w:rsidR="0035228A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0</w:t>
            </w:r>
            <w:r w:rsidR="009721D9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1</w:t>
            </w:r>
            <w:r w:rsidR="000B315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B076D7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560" w:type="dxa"/>
          </w:tcPr>
          <w:p w14:paraId="583CC0AD" w14:textId="317C7903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±0.21</w:t>
            </w:r>
          </w:p>
        </w:tc>
        <w:tc>
          <w:tcPr>
            <w:tcW w:w="1700" w:type="dxa"/>
          </w:tcPr>
          <w:p w14:paraId="1B090E6B" w14:textId="1A9E81C2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,27]</w:t>
            </w:r>
          </w:p>
        </w:tc>
      </w:tr>
      <w:tr w:rsidR="008010CC" w:rsidRPr="00083767" w14:paraId="08800273" w14:textId="77777777" w:rsidTr="008A494A">
        <w:trPr>
          <w:trHeight w:val="290"/>
          <w:jc w:val="center"/>
        </w:trPr>
        <w:tc>
          <w:tcPr>
            <w:tcW w:w="1271" w:type="dxa"/>
            <w:vMerge/>
            <w:noWrap/>
          </w:tcPr>
          <w:p w14:paraId="162ED7A0" w14:textId="7777777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9" w:type="dxa"/>
          </w:tcPr>
          <w:p w14:paraId="1E12CB73" w14:textId="3CC957CD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Bagasse </w:t>
            </w:r>
          </w:p>
        </w:tc>
        <w:tc>
          <w:tcPr>
            <w:tcW w:w="1134" w:type="dxa"/>
          </w:tcPr>
          <w:p w14:paraId="06597C35" w14:textId="56E33B09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50.0 </w:t>
            </w:r>
            <w:r w:rsidR="00E70D9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]</w:t>
            </w:r>
          </w:p>
        </w:tc>
        <w:tc>
          <w:tcPr>
            <w:tcW w:w="3402" w:type="dxa"/>
          </w:tcPr>
          <w:p w14:paraId="5213C8B4" w14:textId="0308CFD1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22, 0.29, 0.61, 0.22, 0.29, 0.31,0.38,1.16 </w:t>
            </w:r>
            <w:r w:rsidR="00E70D9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</w:t>
            </w:r>
            <w:r w:rsidR="00971013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3</w:t>
            </w:r>
            <w:r w:rsidR="00EE0A50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5</w:t>
            </w:r>
            <w:r w:rsidR="000038DF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6</w:t>
            </w:r>
            <w:r w:rsidR="00B076D7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8</w:t>
            </w:r>
            <w:r w:rsidR="006547F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9</w:t>
            </w:r>
            <w:r w:rsidR="0035228A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0</w:t>
            </w:r>
            <w:r w:rsidR="009721D9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1</w:t>
            </w:r>
            <w:r w:rsidR="00E70D9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701" w:type="dxa"/>
          </w:tcPr>
          <w:p w14:paraId="65B05E62" w14:textId="0290D93D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4±0.32</w:t>
            </w:r>
          </w:p>
        </w:tc>
        <w:tc>
          <w:tcPr>
            <w:tcW w:w="2268" w:type="dxa"/>
          </w:tcPr>
          <w:p w14:paraId="5C0777A2" w14:textId="43520D61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, 1, 0.5, 0.35, 0.3,0.7 </w:t>
            </w:r>
            <w:r w:rsidR="000038DF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6</w:t>
            </w:r>
            <w:r w:rsidR="00B076D7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8</w:t>
            </w:r>
            <w:r w:rsidR="006547F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9</w:t>
            </w:r>
            <w:r w:rsidR="0035228A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0</w:t>
            </w:r>
            <w:r w:rsidR="009721D9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1</w:t>
            </w:r>
            <w:r w:rsidR="000B315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0038DF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560" w:type="dxa"/>
          </w:tcPr>
          <w:p w14:paraId="0B4332F1" w14:textId="069B3880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4±0.31</w:t>
            </w:r>
          </w:p>
        </w:tc>
        <w:tc>
          <w:tcPr>
            <w:tcW w:w="1700" w:type="dxa"/>
          </w:tcPr>
          <w:p w14:paraId="25855E51" w14:textId="57BF3723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,27]</w:t>
            </w:r>
          </w:p>
        </w:tc>
      </w:tr>
      <w:tr w:rsidR="008010CC" w:rsidRPr="00083767" w14:paraId="09D0F63D" w14:textId="77777777" w:rsidTr="008A494A">
        <w:trPr>
          <w:trHeight w:val="290"/>
          <w:jc w:val="center"/>
        </w:trPr>
        <w:tc>
          <w:tcPr>
            <w:tcW w:w="1271" w:type="dxa"/>
            <w:noWrap/>
            <w:hideMark/>
          </w:tcPr>
          <w:p w14:paraId="31EAB205" w14:textId="7777777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weet potato</w:t>
            </w:r>
          </w:p>
        </w:tc>
        <w:tc>
          <w:tcPr>
            <w:tcW w:w="1559" w:type="dxa"/>
          </w:tcPr>
          <w:p w14:paraId="13BC4528" w14:textId="43720EBC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elings</w:t>
            </w:r>
          </w:p>
        </w:tc>
        <w:tc>
          <w:tcPr>
            <w:tcW w:w="1134" w:type="dxa"/>
          </w:tcPr>
          <w:p w14:paraId="03698B59" w14:textId="37A1725A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77.0 </w:t>
            </w:r>
            <w:r w:rsidR="00CC467E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0]</w:t>
            </w:r>
          </w:p>
        </w:tc>
        <w:tc>
          <w:tcPr>
            <w:tcW w:w="3402" w:type="dxa"/>
          </w:tcPr>
          <w:p w14:paraId="38B5D31E" w14:textId="3E5BC3DA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, 0.35,0.5,</w:t>
            </w:r>
            <w:r w:rsidR="007B5602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[16</w:t>
            </w:r>
            <w:r w:rsidR="006547F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9</w:t>
            </w:r>
            <w:r w:rsidR="007B5602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701" w:type="dxa"/>
          </w:tcPr>
          <w:p w14:paraId="1FD52660" w14:textId="0052D706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2±0.076</w:t>
            </w:r>
          </w:p>
        </w:tc>
        <w:tc>
          <w:tcPr>
            <w:tcW w:w="2268" w:type="dxa"/>
          </w:tcPr>
          <w:p w14:paraId="3270F998" w14:textId="60EC219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, 0.3,0.8</w:t>
            </w:r>
            <w:r w:rsidR="007B5602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[16</w:t>
            </w:r>
            <w:r w:rsidR="006547F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9</w:t>
            </w:r>
            <w:r w:rsidR="009071D9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7B5602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560" w:type="dxa"/>
          </w:tcPr>
          <w:p w14:paraId="3E407D9D" w14:textId="5ED5196B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3±0.29</w:t>
            </w:r>
          </w:p>
        </w:tc>
        <w:tc>
          <w:tcPr>
            <w:tcW w:w="1700" w:type="dxa"/>
          </w:tcPr>
          <w:p w14:paraId="332411F0" w14:textId="3DFB927A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,27]</w:t>
            </w:r>
          </w:p>
        </w:tc>
      </w:tr>
      <w:tr w:rsidR="008010CC" w:rsidRPr="00083767" w14:paraId="7CD67703" w14:textId="77777777" w:rsidTr="008A494A">
        <w:trPr>
          <w:trHeight w:val="290"/>
          <w:jc w:val="center"/>
        </w:trPr>
        <w:tc>
          <w:tcPr>
            <w:tcW w:w="1271" w:type="dxa"/>
            <w:vMerge w:val="restart"/>
            <w:noWrap/>
            <w:hideMark/>
          </w:tcPr>
          <w:p w14:paraId="308331AA" w14:textId="7777777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heat</w:t>
            </w:r>
          </w:p>
        </w:tc>
        <w:tc>
          <w:tcPr>
            <w:tcW w:w="1559" w:type="dxa"/>
          </w:tcPr>
          <w:p w14:paraId="341526BE" w14:textId="6A803216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raws</w:t>
            </w:r>
          </w:p>
        </w:tc>
        <w:tc>
          <w:tcPr>
            <w:tcW w:w="1134" w:type="dxa"/>
          </w:tcPr>
          <w:p w14:paraId="0DC4B510" w14:textId="7D85EDB4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5.0 </w:t>
            </w:r>
            <w:r w:rsidR="00E70D9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]</w:t>
            </w:r>
          </w:p>
        </w:tc>
        <w:tc>
          <w:tcPr>
            <w:tcW w:w="3402" w:type="dxa"/>
          </w:tcPr>
          <w:p w14:paraId="2A7C14A7" w14:textId="40988B71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.55,1.75,1.25, 1.55, 1.75, 1.80, 1.3 </w:t>
            </w:r>
            <w:r w:rsidR="00E70D9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</w:t>
            </w:r>
            <w:r w:rsidR="00EE0A50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5</w:t>
            </w:r>
            <w:r w:rsidR="00117D9A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6</w:t>
            </w:r>
            <w:r w:rsidR="00935494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8</w:t>
            </w:r>
            <w:r w:rsidR="006547F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9</w:t>
            </w:r>
            <w:r w:rsidR="0035228A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0</w:t>
            </w:r>
            <w:r w:rsidR="009071D9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E70D9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] </w:t>
            </w:r>
          </w:p>
        </w:tc>
        <w:tc>
          <w:tcPr>
            <w:tcW w:w="1701" w:type="dxa"/>
          </w:tcPr>
          <w:p w14:paraId="112E7E3A" w14:textId="29093EDA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7±0.22</w:t>
            </w:r>
          </w:p>
        </w:tc>
        <w:tc>
          <w:tcPr>
            <w:tcW w:w="2268" w:type="dxa"/>
          </w:tcPr>
          <w:p w14:paraId="75310509" w14:textId="1E71740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53, 0.33, 0.3,0.5 </w:t>
            </w:r>
            <w:r w:rsidR="007B5602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6</w:t>
            </w:r>
            <w:r w:rsidR="00935494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8</w:t>
            </w:r>
            <w:r w:rsidR="006547F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9</w:t>
            </w:r>
            <w:r w:rsidR="0035228A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0</w:t>
            </w:r>
            <w:r w:rsidR="009071D9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7B5602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560" w:type="dxa"/>
          </w:tcPr>
          <w:p w14:paraId="3F34806C" w14:textId="442F34C4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2±</w:t>
            </w:r>
            <w:r w:rsidRPr="0008376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2</w:t>
            </w:r>
          </w:p>
        </w:tc>
        <w:tc>
          <w:tcPr>
            <w:tcW w:w="1700" w:type="dxa"/>
          </w:tcPr>
          <w:p w14:paraId="749B1736" w14:textId="6784752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,27]</w:t>
            </w:r>
          </w:p>
        </w:tc>
      </w:tr>
      <w:tr w:rsidR="008010CC" w:rsidRPr="00083767" w14:paraId="54BCE18C" w14:textId="77777777" w:rsidTr="008A494A">
        <w:trPr>
          <w:trHeight w:val="290"/>
          <w:jc w:val="center"/>
        </w:trPr>
        <w:tc>
          <w:tcPr>
            <w:tcW w:w="1271" w:type="dxa"/>
            <w:vMerge/>
            <w:noWrap/>
          </w:tcPr>
          <w:p w14:paraId="4AA0ACCB" w14:textId="7777777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9" w:type="dxa"/>
          </w:tcPr>
          <w:p w14:paraId="1111C795" w14:textId="67F400BC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usks</w:t>
            </w:r>
          </w:p>
        </w:tc>
        <w:tc>
          <w:tcPr>
            <w:tcW w:w="1134" w:type="dxa"/>
          </w:tcPr>
          <w:p w14:paraId="1E53E023" w14:textId="3C9C8A14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5.0 </w:t>
            </w:r>
            <w:r w:rsidR="00E70D9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9]</w:t>
            </w:r>
          </w:p>
        </w:tc>
        <w:tc>
          <w:tcPr>
            <w:tcW w:w="3402" w:type="dxa"/>
          </w:tcPr>
          <w:p w14:paraId="72225ED1" w14:textId="68A56DF1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23,0.3 </w:t>
            </w:r>
            <w:r w:rsidR="006547F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9</w:t>
            </w:r>
            <w:r w:rsidR="009071D9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6547F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701" w:type="dxa"/>
          </w:tcPr>
          <w:p w14:paraId="63370DA5" w14:textId="03963DFF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7±0.05</w:t>
            </w:r>
          </w:p>
        </w:tc>
        <w:tc>
          <w:tcPr>
            <w:tcW w:w="2268" w:type="dxa"/>
          </w:tcPr>
          <w:p w14:paraId="2B9C60E7" w14:textId="6A669024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29,0.3 </w:t>
            </w:r>
            <w:r w:rsidR="006547F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9</w:t>
            </w:r>
            <w:r w:rsidR="009071D9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2</w:t>
            </w:r>
            <w:r w:rsidR="006547F6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560" w:type="dxa"/>
          </w:tcPr>
          <w:p w14:paraId="1EE2587A" w14:textId="65C4EC25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0±0.01</w:t>
            </w:r>
          </w:p>
        </w:tc>
        <w:tc>
          <w:tcPr>
            <w:tcW w:w="1700" w:type="dxa"/>
          </w:tcPr>
          <w:p w14:paraId="293E43D4" w14:textId="14739C17" w:rsidR="008010CC" w:rsidRPr="00083767" w:rsidRDefault="008010CC" w:rsidP="008010CC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,27]</w:t>
            </w:r>
          </w:p>
        </w:tc>
      </w:tr>
    </w:tbl>
    <w:p w14:paraId="488ECE7D" w14:textId="77777777" w:rsidR="004D2F08" w:rsidRPr="00083767" w:rsidRDefault="004D2F08">
      <w:pPr>
        <w:rPr>
          <w:rFonts w:ascii="Times New Roman" w:hAnsi="Times New Roman" w:cs="Times New Roman"/>
          <w:sz w:val="24"/>
          <w:szCs w:val="24"/>
        </w:rPr>
        <w:sectPr w:rsidR="004D2F08" w:rsidRPr="00083767" w:rsidSect="004D2F0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8BA48DF" w14:textId="5A324997" w:rsidR="0076639A" w:rsidRPr="00083767" w:rsidRDefault="0076639A" w:rsidP="0076639A">
      <w:pPr>
        <w:spacing w:before="120"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lastRenderedPageBreak/>
        <w:t>Section S1.2</w:t>
      </w:r>
      <w:r w:rsidR="00706283" w:rsidRPr="0008376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 w:rsidR="00706283"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eighteen </w:t>
      </w:r>
      <w:r w:rsidR="00120311" w:rsidRPr="00083767">
        <w:rPr>
          <w:rFonts w:ascii="Times New Roman" w:hAnsi="Times New Roman" w:cs="Times New Roman"/>
          <w:b/>
          <w:bCs/>
          <w:sz w:val="24"/>
          <w:szCs w:val="24"/>
        </w:rPr>
        <w:t>treatment formulations</w:t>
      </w:r>
      <w:r w:rsidR="00706283"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 used in estimating economically viable crop residues in Kenya</w:t>
      </w:r>
    </w:p>
    <w:p w14:paraId="6A473009" w14:textId="7C3D77E9" w:rsidR="005E08A3" w:rsidRPr="00083767" w:rsidRDefault="005E08A3" w:rsidP="005E08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Table S2: </w:t>
      </w:r>
      <w:r w:rsidRPr="00083767">
        <w:rPr>
          <w:rFonts w:ascii="Times New Roman" w:hAnsi="Times New Roman" w:cs="Times New Roman"/>
          <w:sz w:val="24"/>
          <w:szCs w:val="24"/>
        </w:rPr>
        <w:t>The 18 treatment formulations used in estimating economically viable crop residues</w:t>
      </w:r>
      <w:r w:rsidR="00AA0DE0" w:rsidRPr="00083767">
        <w:rPr>
          <w:rFonts w:ascii="Times New Roman" w:hAnsi="Times New Roman" w:cs="Times New Roman"/>
          <w:sz w:val="24"/>
          <w:szCs w:val="24"/>
        </w:rPr>
        <w:t>, w</w:t>
      </w:r>
      <w:r w:rsidRPr="00083767">
        <w:rPr>
          <w:rFonts w:ascii="Times New Roman" w:hAnsi="Times New Roman" w:cs="Times New Roman"/>
          <w:sz w:val="24"/>
          <w:szCs w:val="24"/>
        </w:rPr>
        <w:t>here RPR</w:t>
      </w:r>
      <w:r w:rsidRPr="0008376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083767">
        <w:rPr>
          <w:rFonts w:ascii="Times New Roman" w:hAnsi="Times New Roman" w:cs="Times New Roman"/>
          <w:sz w:val="24"/>
          <w:szCs w:val="24"/>
        </w:rPr>
        <w:t xml:space="preserve"> is the mean of </w:t>
      </w:r>
      <w:r w:rsidR="00AA0DE0" w:rsidRPr="00083767">
        <w:rPr>
          <w:rFonts w:ascii="Times New Roman" w:hAnsi="Times New Roman" w:cs="Times New Roman"/>
          <w:sz w:val="24"/>
          <w:szCs w:val="24"/>
        </w:rPr>
        <w:t xml:space="preserve">the </w:t>
      </w:r>
      <w:r w:rsidRPr="00083767">
        <w:rPr>
          <w:rFonts w:ascii="Times New Roman" w:hAnsi="Times New Roman" w:cs="Times New Roman"/>
          <w:sz w:val="24"/>
          <w:szCs w:val="24"/>
        </w:rPr>
        <w:t>residue to product ratio of the i</w:t>
      </w:r>
      <w:r w:rsidRPr="0008376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83767">
        <w:rPr>
          <w:rFonts w:ascii="Times New Roman" w:hAnsi="Times New Roman" w:cs="Times New Roman"/>
          <w:sz w:val="24"/>
          <w:szCs w:val="24"/>
        </w:rPr>
        <w:t xml:space="preserve"> residue, RPR</w:t>
      </w:r>
      <w:r w:rsidRPr="0008376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83767">
        <w:rPr>
          <w:rFonts w:ascii="Times New Roman" w:hAnsi="Times New Roman" w:cs="Times New Roman"/>
          <w:sz w:val="24"/>
          <w:szCs w:val="24"/>
        </w:rPr>
        <w:t xml:space="preserve"> is the low estimate of RPR (mean minus one standard deviation) of the i</w:t>
      </w:r>
      <w:r w:rsidRPr="00083767">
        <w:rPr>
          <w:rFonts w:ascii="Times New Roman" w:hAnsi="Times New Roman" w:cs="Times New Roman"/>
          <w:sz w:val="24"/>
          <w:szCs w:val="24"/>
          <w:vertAlign w:val="superscript"/>
        </w:rPr>
        <w:t xml:space="preserve">th </w:t>
      </w:r>
      <w:r w:rsidRPr="00083767">
        <w:rPr>
          <w:rFonts w:ascii="Times New Roman" w:hAnsi="Times New Roman" w:cs="Times New Roman"/>
          <w:sz w:val="24"/>
          <w:szCs w:val="24"/>
        </w:rPr>
        <w:t>residue, RPR</w:t>
      </w:r>
      <w:r w:rsidRPr="0008376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083767">
        <w:rPr>
          <w:rFonts w:ascii="Times New Roman" w:hAnsi="Times New Roman" w:cs="Times New Roman"/>
          <w:sz w:val="24"/>
          <w:szCs w:val="24"/>
        </w:rPr>
        <w:t xml:space="preserve"> is the high estimate of RPR (mean plus one standard deviation) of i</w:t>
      </w:r>
      <w:r w:rsidRPr="00083767">
        <w:rPr>
          <w:rFonts w:ascii="Times New Roman" w:hAnsi="Times New Roman" w:cs="Times New Roman"/>
          <w:sz w:val="24"/>
          <w:szCs w:val="24"/>
          <w:vertAlign w:val="superscript"/>
        </w:rPr>
        <w:t xml:space="preserve">th </w:t>
      </w:r>
      <w:r w:rsidRPr="00083767">
        <w:rPr>
          <w:rFonts w:ascii="Times New Roman" w:hAnsi="Times New Roman" w:cs="Times New Roman"/>
          <w:sz w:val="24"/>
          <w:szCs w:val="24"/>
        </w:rPr>
        <w:t>residue. SAF</w:t>
      </w:r>
      <w:r w:rsidRPr="0008376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083767">
        <w:rPr>
          <w:rFonts w:ascii="Times New Roman" w:hAnsi="Times New Roman" w:cs="Times New Roman"/>
          <w:sz w:val="24"/>
          <w:szCs w:val="24"/>
        </w:rPr>
        <w:t xml:space="preserve"> is the mean of the reported values of surplus available factor for the  i</w:t>
      </w:r>
      <w:r w:rsidRPr="0008376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83767">
        <w:rPr>
          <w:rFonts w:ascii="Times New Roman" w:hAnsi="Times New Roman" w:cs="Times New Roman"/>
          <w:sz w:val="24"/>
          <w:szCs w:val="24"/>
        </w:rPr>
        <w:t xml:space="preserve"> residue, SAF</w:t>
      </w:r>
      <w:r w:rsidRPr="0008376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83767">
        <w:rPr>
          <w:rFonts w:ascii="Times New Roman" w:hAnsi="Times New Roman" w:cs="Times New Roman"/>
          <w:sz w:val="24"/>
          <w:szCs w:val="24"/>
        </w:rPr>
        <w:t xml:space="preserve"> is the low estimate of SAF (mean minus one standard deviation) and SAF </w:t>
      </w:r>
      <w:r w:rsidRPr="0008376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083767">
        <w:rPr>
          <w:rFonts w:ascii="Times New Roman" w:hAnsi="Times New Roman" w:cs="Times New Roman"/>
          <w:sz w:val="24"/>
          <w:szCs w:val="24"/>
        </w:rPr>
        <w:t xml:space="preserve"> is the </w:t>
      </w:r>
      <w:r w:rsidR="008666DE" w:rsidRPr="00083767">
        <w:rPr>
          <w:rFonts w:ascii="Times New Roman" w:hAnsi="Times New Roman" w:cs="Times New Roman"/>
          <w:sz w:val="24"/>
          <w:szCs w:val="24"/>
        </w:rPr>
        <w:t>high</w:t>
      </w:r>
      <w:r w:rsidRPr="00083767">
        <w:rPr>
          <w:rFonts w:ascii="Times New Roman" w:hAnsi="Times New Roman" w:cs="Times New Roman"/>
          <w:sz w:val="24"/>
          <w:szCs w:val="24"/>
        </w:rPr>
        <w:t xml:space="preserve"> estimate of SAF. EVF</w:t>
      </w:r>
      <w:r w:rsidRPr="0008376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083767">
        <w:rPr>
          <w:rFonts w:ascii="Times New Roman" w:hAnsi="Times New Roman" w:cs="Times New Roman"/>
          <w:sz w:val="24"/>
          <w:szCs w:val="24"/>
        </w:rPr>
        <w:t xml:space="preserve"> is the economically available factor and takes a value of 48% and EVF</w:t>
      </w:r>
      <w:r w:rsidRPr="0008376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83767">
        <w:rPr>
          <w:rFonts w:ascii="Times New Roman" w:hAnsi="Times New Roman" w:cs="Times New Roman"/>
          <w:sz w:val="24"/>
          <w:szCs w:val="24"/>
        </w:rPr>
        <w:t xml:space="preserve"> takes a value of 59%.”</w:t>
      </w:r>
    </w:p>
    <w:p w14:paraId="480AAF9F" w14:textId="77777777" w:rsidR="005E08A3" w:rsidRPr="00083767" w:rsidRDefault="005E08A3" w:rsidP="005E08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94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1"/>
        <w:gridCol w:w="2699"/>
        <w:gridCol w:w="688"/>
        <w:gridCol w:w="2693"/>
      </w:tblGrid>
      <w:tr w:rsidR="005E08A3" w:rsidRPr="00083767" w14:paraId="12BE0B40" w14:textId="77777777" w:rsidTr="00FA7E50">
        <w:trPr>
          <w:trHeight w:val="290"/>
          <w:jc w:val="center"/>
        </w:trPr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</w:tcPr>
          <w:p w14:paraId="5D00453F" w14:textId="77777777" w:rsidR="005E08A3" w:rsidRPr="00083767" w:rsidRDefault="005E08A3" w:rsidP="00FA7E50">
            <w:pPr>
              <w:ind w:left="-29" w:right="-4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9" w:type="dxa"/>
            <w:tcBorders>
              <w:top w:val="single" w:sz="8" w:space="0" w:color="auto"/>
              <w:bottom w:val="single" w:sz="8" w:space="0" w:color="auto"/>
            </w:tcBorders>
          </w:tcPr>
          <w:p w14:paraId="6E6D5D99" w14:textId="77777777" w:rsidR="005E08A3" w:rsidRPr="00083767" w:rsidRDefault="005E08A3" w:rsidP="00FA7E50">
            <w:pPr>
              <w:ind w:left="-29" w:right="-4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reatment formulations</w:t>
            </w:r>
          </w:p>
        </w:tc>
        <w:tc>
          <w:tcPr>
            <w:tcW w:w="688" w:type="dxa"/>
            <w:tcBorders>
              <w:top w:val="single" w:sz="8" w:space="0" w:color="auto"/>
              <w:bottom w:val="single" w:sz="8" w:space="0" w:color="auto"/>
            </w:tcBorders>
          </w:tcPr>
          <w:p w14:paraId="74AC9D02" w14:textId="77777777" w:rsidR="005E08A3" w:rsidRPr="00083767" w:rsidRDefault="005E08A3" w:rsidP="00FA7E50">
            <w:pPr>
              <w:ind w:left="-29" w:right="-4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1D103B42" w14:textId="77777777" w:rsidR="005E08A3" w:rsidRPr="00083767" w:rsidRDefault="005E08A3" w:rsidP="00FA7E50">
            <w:pPr>
              <w:ind w:left="-29" w:right="-4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reatment formulations</w:t>
            </w:r>
          </w:p>
        </w:tc>
      </w:tr>
      <w:tr w:rsidR="005E08A3" w:rsidRPr="00083767" w14:paraId="346DD869" w14:textId="77777777" w:rsidTr="00FA7E50">
        <w:trPr>
          <w:trHeight w:val="50"/>
          <w:jc w:val="center"/>
        </w:trPr>
        <w:tc>
          <w:tcPr>
            <w:tcW w:w="861" w:type="dxa"/>
            <w:tcBorders>
              <w:top w:val="single" w:sz="8" w:space="0" w:color="auto"/>
            </w:tcBorders>
          </w:tcPr>
          <w:p w14:paraId="1FC2598A" w14:textId="77777777" w:rsidR="005E08A3" w:rsidRPr="00083767" w:rsidRDefault="005E08A3" w:rsidP="00FA7E50">
            <w:pPr>
              <w:ind w:left="-29" w:right="-40"/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9" w:type="dxa"/>
            <w:tcBorders>
              <w:top w:val="single" w:sz="8" w:space="0" w:color="auto"/>
            </w:tcBorders>
          </w:tcPr>
          <w:p w14:paraId="7DF1BAF3" w14:textId="77777777" w:rsidR="005E08A3" w:rsidRPr="00083767" w:rsidRDefault="005E08A3" w:rsidP="00FA7E50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[Q, RPR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SA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EV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688" w:type="dxa"/>
            <w:tcBorders>
              <w:top w:val="single" w:sz="8" w:space="0" w:color="auto"/>
            </w:tcBorders>
          </w:tcPr>
          <w:p w14:paraId="3D9E08D8" w14:textId="77777777" w:rsidR="005E08A3" w:rsidRPr="00083767" w:rsidRDefault="005E08A3" w:rsidP="00FA7E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72C61704" w14:textId="77777777" w:rsidR="005E08A3" w:rsidRPr="00083767" w:rsidRDefault="005E08A3" w:rsidP="00FA7E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[Q, RPR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SA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EV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E08A3" w:rsidRPr="00083767" w14:paraId="6438CF53" w14:textId="77777777" w:rsidTr="00FA7E50">
        <w:trPr>
          <w:trHeight w:val="50"/>
          <w:jc w:val="center"/>
        </w:trPr>
        <w:tc>
          <w:tcPr>
            <w:tcW w:w="861" w:type="dxa"/>
          </w:tcPr>
          <w:p w14:paraId="7513F39B" w14:textId="77777777" w:rsidR="005E08A3" w:rsidRPr="00083767" w:rsidRDefault="005E08A3" w:rsidP="00FA7E50">
            <w:pPr>
              <w:ind w:left="-29" w:right="-40"/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99" w:type="dxa"/>
          </w:tcPr>
          <w:p w14:paraId="19757BBE" w14:textId="77777777" w:rsidR="005E08A3" w:rsidRPr="00083767" w:rsidRDefault="005E08A3" w:rsidP="00FA7E50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[Q, RPR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SA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EV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688" w:type="dxa"/>
          </w:tcPr>
          <w:p w14:paraId="4B18FA5F" w14:textId="77777777" w:rsidR="005E08A3" w:rsidRPr="00083767" w:rsidRDefault="005E08A3" w:rsidP="00FA7E50">
            <w:pPr>
              <w:ind w:left="-29" w:right="-40"/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93" w:type="dxa"/>
          </w:tcPr>
          <w:p w14:paraId="1849D9E4" w14:textId="77777777" w:rsidR="005E08A3" w:rsidRPr="00083767" w:rsidRDefault="005E08A3" w:rsidP="00FA7E50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[Q, RPR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SA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EV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E08A3" w:rsidRPr="00083767" w14:paraId="2A37651E" w14:textId="77777777" w:rsidTr="00FA7E50">
        <w:trPr>
          <w:trHeight w:val="306"/>
          <w:jc w:val="center"/>
        </w:trPr>
        <w:tc>
          <w:tcPr>
            <w:tcW w:w="861" w:type="dxa"/>
          </w:tcPr>
          <w:p w14:paraId="727698A3" w14:textId="77777777" w:rsidR="005E08A3" w:rsidRPr="00083767" w:rsidRDefault="005E08A3" w:rsidP="00FA7E50">
            <w:pPr>
              <w:ind w:left="-29" w:right="-40"/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99" w:type="dxa"/>
          </w:tcPr>
          <w:p w14:paraId="4ACA9E39" w14:textId="77777777" w:rsidR="005E08A3" w:rsidRPr="00083767" w:rsidRDefault="005E08A3" w:rsidP="00FA7E50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[Q, RPR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SA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EV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688" w:type="dxa"/>
          </w:tcPr>
          <w:p w14:paraId="5A24D808" w14:textId="77777777" w:rsidR="005E08A3" w:rsidRPr="00083767" w:rsidRDefault="005E08A3" w:rsidP="00FA7E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93" w:type="dxa"/>
          </w:tcPr>
          <w:p w14:paraId="52809740" w14:textId="77777777" w:rsidR="005E08A3" w:rsidRPr="00083767" w:rsidRDefault="005E08A3" w:rsidP="00FA7E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[Q, RPR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SA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EV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E08A3" w:rsidRPr="00083767" w14:paraId="127B9520" w14:textId="77777777" w:rsidTr="00FA7E50">
        <w:trPr>
          <w:trHeight w:val="306"/>
          <w:jc w:val="center"/>
        </w:trPr>
        <w:tc>
          <w:tcPr>
            <w:tcW w:w="861" w:type="dxa"/>
          </w:tcPr>
          <w:p w14:paraId="2A2EF4D6" w14:textId="77777777" w:rsidR="005E08A3" w:rsidRPr="00083767" w:rsidRDefault="005E08A3" w:rsidP="00FA7E50">
            <w:pPr>
              <w:ind w:left="-29" w:right="-40"/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99" w:type="dxa"/>
          </w:tcPr>
          <w:p w14:paraId="66736D69" w14:textId="77777777" w:rsidR="005E08A3" w:rsidRPr="00083767" w:rsidRDefault="005E08A3" w:rsidP="00FA7E50">
            <w:pPr>
              <w:ind w:left="-29" w:right="-40"/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[Q, RPR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SA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EV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688" w:type="dxa"/>
          </w:tcPr>
          <w:p w14:paraId="753953C5" w14:textId="77777777" w:rsidR="005E08A3" w:rsidRPr="00083767" w:rsidRDefault="005E08A3" w:rsidP="00FA7E50">
            <w:pPr>
              <w:ind w:left="-29" w:right="-40"/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93" w:type="dxa"/>
          </w:tcPr>
          <w:p w14:paraId="334FABB9" w14:textId="77777777" w:rsidR="005E08A3" w:rsidRPr="00083767" w:rsidRDefault="005E08A3" w:rsidP="00FA7E50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[Q, RPR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SA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EV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E08A3" w:rsidRPr="00083767" w14:paraId="369D77F8" w14:textId="77777777" w:rsidTr="00FA7E50">
        <w:trPr>
          <w:trHeight w:val="306"/>
          <w:jc w:val="center"/>
        </w:trPr>
        <w:tc>
          <w:tcPr>
            <w:tcW w:w="861" w:type="dxa"/>
          </w:tcPr>
          <w:p w14:paraId="2A14B9F4" w14:textId="77777777" w:rsidR="005E08A3" w:rsidRPr="00083767" w:rsidRDefault="005E08A3" w:rsidP="00FA7E50">
            <w:pPr>
              <w:ind w:left="-29" w:right="-40"/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99" w:type="dxa"/>
          </w:tcPr>
          <w:p w14:paraId="782E8A7F" w14:textId="77777777" w:rsidR="005E08A3" w:rsidRPr="00083767" w:rsidRDefault="005E08A3" w:rsidP="00FA7E50">
            <w:pPr>
              <w:ind w:left="-29" w:right="-40"/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[Q, RPR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SA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EV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688" w:type="dxa"/>
          </w:tcPr>
          <w:p w14:paraId="2C842791" w14:textId="77777777" w:rsidR="005E08A3" w:rsidRPr="00083767" w:rsidRDefault="005E08A3" w:rsidP="00FA7E50">
            <w:pPr>
              <w:ind w:left="-29" w:right="-40"/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93" w:type="dxa"/>
          </w:tcPr>
          <w:p w14:paraId="64EEC236" w14:textId="77777777" w:rsidR="005E08A3" w:rsidRPr="00083767" w:rsidRDefault="005E08A3" w:rsidP="00FA7E50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[Q, RPR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SA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EV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E08A3" w:rsidRPr="00083767" w14:paraId="013E01B3" w14:textId="77777777" w:rsidTr="00FA7E50">
        <w:trPr>
          <w:trHeight w:val="306"/>
          <w:jc w:val="center"/>
        </w:trPr>
        <w:tc>
          <w:tcPr>
            <w:tcW w:w="861" w:type="dxa"/>
          </w:tcPr>
          <w:p w14:paraId="52104394" w14:textId="77777777" w:rsidR="005E08A3" w:rsidRPr="00083767" w:rsidRDefault="005E08A3" w:rsidP="00FA7E50">
            <w:pPr>
              <w:ind w:left="-29" w:right="-40"/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99" w:type="dxa"/>
          </w:tcPr>
          <w:p w14:paraId="54FD607A" w14:textId="77777777" w:rsidR="005E08A3" w:rsidRPr="00083767" w:rsidRDefault="005E08A3" w:rsidP="00FA7E50">
            <w:pPr>
              <w:ind w:left="-29" w:right="-40"/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[Q, RPR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SA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EV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688" w:type="dxa"/>
          </w:tcPr>
          <w:p w14:paraId="176B0EC0" w14:textId="77777777" w:rsidR="005E08A3" w:rsidRPr="00083767" w:rsidRDefault="005E08A3" w:rsidP="00FA7E50">
            <w:pPr>
              <w:ind w:left="-29" w:right="-40"/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93" w:type="dxa"/>
          </w:tcPr>
          <w:p w14:paraId="01219AD8" w14:textId="77777777" w:rsidR="005E08A3" w:rsidRPr="00083767" w:rsidRDefault="005E08A3" w:rsidP="00FA7E50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[Q, RPR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SA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EV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E08A3" w:rsidRPr="00083767" w14:paraId="661FCC7C" w14:textId="77777777" w:rsidTr="00FA7E50">
        <w:trPr>
          <w:trHeight w:val="306"/>
          <w:jc w:val="center"/>
        </w:trPr>
        <w:tc>
          <w:tcPr>
            <w:tcW w:w="861" w:type="dxa"/>
          </w:tcPr>
          <w:p w14:paraId="42D3F078" w14:textId="77777777" w:rsidR="005E08A3" w:rsidRPr="00083767" w:rsidRDefault="005E08A3" w:rsidP="00FA7E50">
            <w:pPr>
              <w:ind w:left="-29" w:right="-40"/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99" w:type="dxa"/>
          </w:tcPr>
          <w:p w14:paraId="57BCF2A9" w14:textId="77777777" w:rsidR="005E08A3" w:rsidRPr="00083767" w:rsidRDefault="005E08A3" w:rsidP="00FA7E50">
            <w:pPr>
              <w:ind w:left="-29" w:right="-40"/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[Q, RPR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SA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EV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688" w:type="dxa"/>
          </w:tcPr>
          <w:p w14:paraId="06B61E6E" w14:textId="77777777" w:rsidR="005E08A3" w:rsidRPr="00083767" w:rsidRDefault="005E08A3" w:rsidP="00FA7E50">
            <w:pPr>
              <w:ind w:left="-29" w:right="-40"/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93" w:type="dxa"/>
          </w:tcPr>
          <w:p w14:paraId="13BA1E0E" w14:textId="77777777" w:rsidR="005E08A3" w:rsidRPr="00083767" w:rsidRDefault="005E08A3" w:rsidP="00FA7E50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[Q, RPR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SA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EV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E08A3" w:rsidRPr="00083767" w14:paraId="6632EA38" w14:textId="77777777" w:rsidTr="00FA7E50">
        <w:trPr>
          <w:trHeight w:val="306"/>
          <w:jc w:val="center"/>
        </w:trPr>
        <w:tc>
          <w:tcPr>
            <w:tcW w:w="861" w:type="dxa"/>
          </w:tcPr>
          <w:p w14:paraId="6CF4A33C" w14:textId="77777777" w:rsidR="005E08A3" w:rsidRPr="00083767" w:rsidRDefault="005E08A3" w:rsidP="00FA7E50">
            <w:pPr>
              <w:ind w:left="-29" w:right="-40"/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99" w:type="dxa"/>
          </w:tcPr>
          <w:p w14:paraId="00272E1C" w14:textId="77777777" w:rsidR="005E08A3" w:rsidRPr="00083767" w:rsidRDefault="005E08A3" w:rsidP="00FA7E50">
            <w:pPr>
              <w:ind w:left="-29" w:right="-40"/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[Q, RPR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SA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EV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688" w:type="dxa"/>
          </w:tcPr>
          <w:p w14:paraId="7A209EA4" w14:textId="77777777" w:rsidR="005E08A3" w:rsidRPr="00083767" w:rsidRDefault="005E08A3" w:rsidP="00FA7E50">
            <w:pPr>
              <w:ind w:left="-29" w:right="-40"/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93" w:type="dxa"/>
          </w:tcPr>
          <w:p w14:paraId="5072FBCE" w14:textId="77777777" w:rsidR="005E08A3" w:rsidRPr="00083767" w:rsidRDefault="005E08A3" w:rsidP="00FA7E50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[Q, RPR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SA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EV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E08A3" w:rsidRPr="00083767" w14:paraId="5ECA5EFB" w14:textId="77777777" w:rsidTr="00FA7E50">
        <w:trPr>
          <w:trHeight w:val="306"/>
          <w:jc w:val="center"/>
        </w:trPr>
        <w:tc>
          <w:tcPr>
            <w:tcW w:w="861" w:type="dxa"/>
          </w:tcPr>
          <w:p w14:paraId="4A50651F" w14:textId="77777777" w:rsidR="005E08A3" w:rsidRPr="00083767" w:rsidRDefault="005E08A3" w:rsidP="00FA7E50">
            <w:pPr>
              <w:ind w:left="-29" w:right="-40"/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99" w:type="dxa"/>
          </w:tcPr>
          <w:p w14:paraId="09443CFE" w14:textId="77777777" w:rsidR="005E08A3" w:rsidRPr="00083767" w:rsidRDefault="005E08A3" w:rsidP="00FA7E50">
            <w:pPr>
              <w:ind w:left="-29" w:right="-40"/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[Q, RPR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SA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EV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688" w:type="dxa"/>
          </w:tcPr>
          <w:p w14:paraId="19E490E0" w14:textId="77777777" w:rsidR="005E08A3" w:rsidRPr="00083767" w:rsidRDefault="005E08A3" w:rsidP="00FA7E50">
            <w:pPr>
              <w:ind w:left="-29" w:right="-40"/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693" w:type="dxa"/>
          </w:tcPr>
          <w:p w14:paraId="7096A87B" w14:textId="77777777" w:rsidR="005E08A3" w:rsidRPr="00083767" w:rsidRDefault="005E08A3" w:rsidP="00FA7E50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[Q, RPR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SA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, EV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4C205761" w14:textId="77777777" w:rsidR="004D2F08" w:rsidRPr="00083767" w:rsidRDefault="004D2F08" w:rsidP="009B5A65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12C28C5A" w14:textId="77777777" w:rsidR="004D2F08" w:rsidRPr="00083767" w:rsidRDefault="004D2F08" w:rsidP="009B5A65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5977A943" w14:textId="38586FF2" w:rsidR="001F3736" w:rsidRPr="00083767" w:rsidRDefault="001F3736" w:rsidP="001F37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t>Section S1.3. Residue conversion factors for forest residues</w:t>
      </w:r>
    </w:p>
    <w:p w14:paraId="1C586411" w14:textId="1D1F7170" w:rsidR="001F3736" w:rsidRPr="00083767" w:rsidRDefault="001F3736" w:rsidP="001F373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t>Table S3: The ratio factors for estimating forest residues for biochar production from total wood  productivity.</w:t>
      </w:r>
    </w:p>
    <w:p w14:paraId="002ED469" w14:textId="3FCFA47B" w:rsidR="00FD4321" w:rsidRPr="00083767" w:rsidRDefault="001F3736" w:rsidP="001F3736">
      <w:pPr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This table provides information on the </w:t>
      </w:r>
      <w:r w:rsidR="008703C2" w:rsidRPr="00083767">
        <w:rPr>
          <w:rFonts w:ascii="Times New Roman" w:hAnsi="Times New Roman" w:cs="Times New Roman"/>
          <w:sz w:val="24"/>
          <w:szCs w:val="24"/>
        </w:rPr>
        <w:t xml:space="preserve">published values of </w:t>
      </w:r>
      <w:r w:rsidRPr="00083767">
        <w:rPr>
          <w:rFonts w:ascii="Times New Roman" w:hAnsi="Times New Roman" w:cs="Times New Roman"/>
          <w:sz w:val="24"/>
          <w:szCs w:val="24"/>
        </w:rPr>
        <w:t>residue generation ratio</w:t>
      </w:r>
      <w:r w:rsidR="00CC2361" w:rsidRPr="00083767">
        <w:rPr>
          <w:rFonts w:ascii="Times New Roman" w:hAnsi="Times New Roman" w:cs="Times New Roman"/>
          <w:sz w:val="24"/>
          <w:szCs w:val="24"/>
        </w:rPr>
        <w:t xml:space="preserve"> (R</w:t>
      </w:r>
      <w:r w:rsidR="00283FF8" w:rsidRPr="00083767">
        <w:rPr>
          <w:rFonts w:ascii="Times New Roman" w:hAnsi="Times New Roman" w:cs="Times New Roman"/>
          <w:sz w:val="24"/>
          <w:szCs w:val="24"/>
        </w:rPr>
        <w:t>G</w:t>
      </w:r>
      <w:r w:rsidR="00CC2361" w:rsidRPr="00083767">
        <w:rPr>
          <w:rFonts w:ascii="Times New Roman" w:hAnsi="Times New Roman" w:cs="Times New Roman"/>
          <w:sz w:val="24"/>
          <w:szCs w:val="24"/>
        </w:rPr>
        <w:t>R)</w:t>
      </w:r>
      <w:r w:rsidRPr="00083767">
        <w:rPr>
          <w:rFonts w:ascii="Times New Roman" w:hAnsi="Times New Roman" w:cs="Times New Roman"/>
          <w:sz w:val="24"/>
          <w:szCs w:val="24"/>
        </w:rPr>
        <w:t>, surplus available factor</w:t>
      </w:r>
      <w:r w:rsidR="008703C2" w:rsidRPr="00083767">
        <w:rPr>
          <w:rFonts w:ascii="Times New Roman" w:hAnsi="Times New Roman" w:cs="Times New Roman"/>
          <w:sz w:val="24"/>
          <w:szCs w:val="24"/>
        </w:rPr>
        <w:t xml:space="preserve"> (SAF)</w:t>
      </w:r>
      <w:r w:rsidRPr="00083767">
        <w:rPr>
          <w:rFonts w:ascii="Times New Roman" w:hAnsi="Times New Roman" w:cs="Times New Roman"/>
          <w:sz w:val="24"/>
          <w:szCs w:val="24"/>
        </w:rPr>
        <w:t xml:space="preserve"> and economically available residue factor for forest residues from literature published in developing countries with specific focus in Sub-Saharan Africa.</w:t>
      </w:r>
    </w:p>
    <w:tbl>
      <w:tblPr>
        <w:tblStyle w:val="TableGrid"/>
        <w:tblW w:w="8075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134"/>
        <w:gridCol w:w="1134"/>
        <w:gridCol w:w="2126"/>
      </w:tblGrid>
      <w:tr w:rsidR="004E2946" w:rsidRPr="00083767" w14:paraId="15F33E68" w14:textId="77777777" w:rsidTr="00291BC9">
        <w:trPr>
          <w:trHeight w:val="290"/>
          <w:jc w:val="center"/>
        </w:trPr>
        <w:tc>
          <w:tcPr>
            <w:tcW w:w="1980" w:type="dxa"/>
          </w:tcPr>
          <w:p w14:paraId="01A185E9" w14:textId="77777777" w:rsidR="004E2946" w:rsidRPr="00083767" w:rsidRDefault="004E2946" w:rsidP="00686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ctivity/ product</w:t>
            </w:r>
          </w:p>
        </w:tc>
        <w:tc>
          <w:tcPr>
            <w:tcW w:w="1701" w:type="dxa"/>
          </w:tcPr>
          <w:p w14:paraId="2C9AE2C2" w14:textId="77777777" w:rsidR="004E2946" w:rsidRPr="00083767" w:rsidRDefault="004E2946" w:rsidP="00686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ype of residues</w:t>
            </w:r>
          </w:p>
        </w:tc>
        <w:tc>
          <w:tcPr>
            <w:tcW w:w="1134" w:type="dxa"/>
          </w:tcPr>
          <w:p w14:paraId="4CF9FF46" w14:textId="68379370" w:rsidR="004E2946" w:rsidRPr="00083767" w:rsidRDefault="00194F26" w:rsidP="00686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GR</w:t>
            </w:r>
          </w:p>
        </w:tc>
        <w:tc>
          <w:tcPr>
            <w:tcW w:w="1134" w:type="dxa"/>
          </w:tcPr>
          <w:p w14:paraId="2DC2FAC2" w14:textId="77777777" w:rsidR="004E2946" w:rsidRPr="00083767" w:rsidRDefault="004E2946" w:rsidP="00686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AF</w:t>
            </w:r>
          </w:p>
        </w:tc>
        <w:tc>
          <w:tcPr>
            <w:tcW w:w="2126" w:type="dxa"/>
          </w:tcPr>
          <w:p w14:paraId="2C1AA9DD" w14:textId="77777777" w:rsidR="004E2946" w:rsidRPr="00083767" w:rsidRDefault="004E2946" w:rsidP="00686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conomic available residues (t yr</w:t>
            </w:r>
            <w:r w:rsidRPr="00083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-1</w:t>
            </w:r>
            <w:r w:rsidRPr="00083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4E2946" w:rsidRPr="00083767" w14:paraId="4EA5610B" w14:textId="77777777" w:rsidTr="00291BC9">
        <w:trPr>
          <w:trHeight w:val="50"/>
          <w:jc w:val="center"/>
        </w:trPr>
        <w:tc>
          <w:tcPr>
            <w:tcW w:w="1980" w:type="dxa"/>
            <w:vMerge w:val="restart"/>
          </w:tcPr>
          <w:p w14:paraId="2FADDB52" w14:textId="77777777" w:rsidR="004E2946" w:rsidRPr="00083767" w:rsidRDefault="004E2946" w:rsidP="006867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ogging </w:t>
            </w:r>
          </w:p>
        </w:tc>
        <w:tc>
          <w:tcPr>
            <w:tcW w:w="1701" w:type="dxa"/>
          </w:tcPr>
          <w:p w14:paraId="3BC3B3D4" w14:textId="77777777" w:rsidR="004E2946" w:rsidRPr="00083767" w:rsidRDefault="004E2946" w:rsidP="006867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lid wood</w:t>
            </w:r>
          </w:p>
        </w:tc>
        <w:tc>
          <w:tcPr>
            <w:tcW w:w="1134" w:type="dxa"/>
          </w:tcPr>
          <w:p w14:paraId="5DD69A17" w14:textId="73E13E73" w:rsidR="004E2946" w:rsidRPr="00083767" w:rsidRDefault="004E2946" w:rsidP="006867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0</w:t>
            </w:r>
            <w:r w:rsidR="00291BC9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3F7922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22]</w:t>
            </w:r>
          </w:p>
        </w:tc>
        <w:tc>
          <w:tcPr>
            <w:tcW w:w="1134" w:type="dxa"/>
          </w:tcPr>
          <w:p w14:paraId="0CE2488A" w14:textId="42C5CE6D" w:rsidR="004E2946" w:rsidRPr="00083767" w:rsidRDefault="004E2946" w:rsidP="006867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0.25 </w:t>
            </w:r>
            <w:r w:rsidR="005839FF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</w:t>
            </w:r>
            <w:r w:rsidR="00D618E2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5839FF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]</w:t>
            </w:r>
          </w:p>
        </w:tc>
        <w:tc>
          <w:tcPr>
            <w:tcW w:w="2126" w:type="dxa"/>
          </w:tcPr>
          <w:p w14:paraId="600583FD" w14:textId="23EF593E" w:rsidR="004E2946" w:rsidRPr="00083767" w:rsidRDefault="004E2946" w:rsidP="006867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18,27]</w:t>
            </w:r>
          </w:p>
        </w:tc>
      </w:tr>
      <w:tr w:rsidR="004E2946" w:rsidRPr="00083767" w14:paraId="3C46D1D7" w14:textId="77777777" w:rsidTr="00291BC9">
        <w:trPr>
          <w:trHeight w:val="50"/>
          <w:jc w:val="center"/>
        </w:trPr>
        <w:tc>
          <w:tcPr>
            <w:tcW w:w="1980" w:type="dxa"/>
            <w:vMerge/>
          </w:tcPr>
          <w:p w14:paraId="3988BE8F" w14:textId="77777777" w:rsidR="004E2946" w:rsidRPr="00083767" w:rsidRDefault="004E2946" w:rsidP="006867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</w:tcPr>
          <w:p w14:paraId="4E034C70" w14:textId="77777777" w:rsidR="004E2946" w:rsidRPr="00083767" w:rsidRDefault="004E2946" w:rsidP="006867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ust </w:t>
            </w:r>
          </w:p>
        </w:tc>
        <w:tc>
          <w:tcPr>
            <w:tcW w:w="1134" w:type="dxa"/>
          </w:tcPr>
          <w:p w14:paraId="6F985261" w14:textId="5942D48E" w:rsidR="004E2946" w:rsidRPr="00083767" w:rsidRDefault="004E2946" w:rsidP="006867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0</w:t>
            </w:r>
            <w:r w:rsidR="00291BC9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3F7922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[22] </w:t>
            </w:r>
          </w:p>
        </w:tc>
        <w:tc>
          <w:tcPr>
            <w:tcW w:w="1134" w:type="dxa"/>
          </w:tcPr>
          <w:p w14:paraId="419D5072" w14:textId="2F73B660" w:rsidR="004E2946" w:rsidRPr="00083767" w:rsidRDefault="004E2946" w:rsidP="006867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0.25 </w:t>
            </w:r>
            <w:r w:rsidR="005839FF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</w:t>
            </w:r>
            <w:r w:rsidR="00D618E2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5839FF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]</w:t>
            </w:r>
          </w:p>
        </w:tc>
        <w:tc>
          <w:tcPr>
            <w:tcW w:w="2126" w:type="dxa"/>
          </w:tcPr>
          <w:p w14:paraId="4B23ECF8" w14:textId="08827720" w:rsidR="004E2946" w:rsidRPr="00083767" w:rsidRDefault="004E2946" w:rsidP="006867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18,27]</w:t>
            </w:r>
          </w:p>
        </w:tc>
      </w:tr>
      <w:tr w:rsidR="004E2946" w:rsidRPr="00083767" w14:paraId="1E385B81" w14:textId="77777777" w:rsidTr="00291BC9">
        <w:trPr>
          <w:trHeight w:val="306"/>
          <w:jc w:val="center"/>
        </w:trPr>
        <w:tc>
          <w:tcPr>
            <w:tcW w:w="1980" w:type="dxa"/>
            <w:vMerge w:val="restart"/>
          </w:tcPr>
          <w:p w14:paraId="03ED0697" w14:textId="77777777" w:rsidR="004E2946" w:rsidRPr="00083767" w:rsidRDefault="004E2946" w:rsidP="006867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rocessing  </w:t>
            </w:r>
          </w:p>
        </w:tc>
        <w:tc>
          <w:tcPr>
            <w:tcW w:w="1701" w:type="dxa"/>
          </w:tcPr>
          <w:p w14:paraId="37228E65" w14:textId="77777777" w:rsidR="004E2946" w:rsidRPr="00083767" w:rsidRDefault="004E2946" w:rsidP="006867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lid wood</w:t>
            </w:r>
          </w:p>
        </w:tc>
        <w:tc>
          <w:tcPr>
            <w:tcW w:w="1134" w:type="dxa"/>
          </w:tcPr>
          <w:p w14:paraId="43BD93BB" w14:textId="2C83D9AF" w:rsidR="004E2946" w:rsidRPr="00083767" w:rsidRDefault="004E2946" w:rsidP="006867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8</w:t>
            </w:r>
            <w:r w:rsidR="00291BC9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3F7922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[22] </w:t>
            </w:r>
          </w:p>
        </w:tc>
        <w:tc>
          <w:tcPr>
            <w:tcW w:w="1134" w:type="dxa"/>
          </w:tcPr>
          <w:p w14:paraId="5AD93B02" w14:textId="3CCB45BD" w:rsidR="004E2946" w:rsidRPr="00083767" w:rsidRDefault="004E2946" w:rsidP="006867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0.25 </w:t>
            </w:r>
            <w:r w:rsidR="005839FF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</w:t>
            </w:r>
            <w:r w:rsidR="00D618E2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5839FF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]</w:t>
            </w:r>
          </w:p>
        </w:tc>
        <w:tc>
          <w:tcPr>
            <w:tcW w:w="2126" w:type="dxa"/>
          </w:tcPr>
          <w:p w14:paraId="5AB99FE8" w14:textId="50D59D08" w:rsidR="004E2946" w:rsidRPr="00083767" w:rsidRDefault="004E2946" w:rsidP="006867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18,27]</w:t>
            </w:r>
          </w:p>
        </w:tc>
      </w:tr>
      <w:tr w:rsidR="004E2946" w:rsidRPr="00083767" w14:paraId="7D2389FC" w14:textId="77777777" w:rsidTr="00291BC9">
        <w:trPr>
          <w:trHeight w:val="303"/>
          <w:jc w:val="center"/>
        </w:trPr>
        <w:tc>
          <w:tcPr>
            <w:tcW w:w="1980" w:type="dxa"/>
            <w:vMerge/>
          </w:tcPr>
          <w:p w14:paraId="731B1DA1" w14:textId="77777777" w:rsidR="004E2946" w:rsidRPr="00083767" w:rsidRDefault="004E2946" w:rsidP="006867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</w:tcPr>
          <w:p w14:paraId="724CAB69" w14:textId="77777777" w:rsidR="004E2946" w:rsidRPr="00083767" w:rsidRDefault="004E2946" w:rsidP="006867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wdust and wood shavings</w:t>
            </w:r>
          </w:p>
        </w:tc>
        <w:tc>
          <w:tcPr>
            <w:tcW w:w="1134" w:type="dxa"/>
          </w:tcPr>
          <w:p w14:paraId="0258DA27" w14:textId="5F13E4FE" w:rsidR="004E2946" w:rsidRPr="00083767" w:rsidRDefault="004E2946" w:rsidP="006867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0.28 </w:t>
            </w:r>
            <w:r w:rsidR="00066448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2</w:t>
            </w:r>
            <w:r w:rsidR="00202F9B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="00066448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1134" w:type="dxa"/>
          </w:tcPr>
          <w:p w14:paraId="25B5B926" w14:textId="11E3CDE4" w:rsidR="004E2946" w:rsidRPr="00083767" w:rsidRDefault="004E2946" w:rsidP="006867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0.25 </w:t>
            </w:r>
            <w:r w:rsidR="005839FF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</w:t>
            </w:r>
            <w:r w:rsidR="00D618E2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5839FF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]</w:t>
            </w:r>
          </w:p>
        </w:tc>
        <w:tc>
          <w:tcPr>
            <w:tcW w:w="2126" w:type="dxa"/>
          </w:tcPr>
          <w:p w14:paraId="478CBC60" w14:textId="57BAEEE1" w:rsidR="004E2946" w:rsidRPr="00083767" w:rsidRDefault="004E2946" w:rsidP="006867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0.48, 0.59 </w:t>
            </w:r>
            <w:r w:rsidR="00F70245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18,27]</w:t>
            </w:r>
          </w:p>
        </w:tc>
      </w:tr>
    </w:tbl>
    <w:p w14:paraId="13269976" w14:textId="77777777" w:rsidR="004E2946" w:rsidRPr="00083767" w:rsidRDefault="004E2946" w:rsidP="001F3736">
      <w:pPr>
        <w:rPr>
          <w:rFonts w:ascii="Times New Roman" w:hAnsi="Times New Roman" w:cs="Times New Roman"/>
          <w:sz w:val="24"/>
          <w:szCs w:val="24"/>
        </w:rPr>
      </w:pPr>
    </w:p>
    <w:p w14:paraId="4D378A44" w14:textId="3DFB6DF8" w:rsidR="001F3736" w:rsidRPr="00083767" w:rsidRDefault="00FB4ECC" w:rsidP="001F37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Section S1.4. The two </w:t>
      </w:r>
      <w:r w:rsidR="003F6141" w:rsidRPr="00083767">
        <w:rPr>
          <w:rFonts w:ascii="Times New Roman" w:hAnsi="Times New Roman" w:cs="Times New Roman"/>
          <w:b/>
          <w:bCs/>
          <w:sz w:val="24"/>
          <w:szCs w:val="24"/>
        </w:rPr>
        <w:t>treatment formulations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 used to estimate economically viable forest residues </w:t>
      </w:r>
    </w:p>
    <w:p w14:paraId="4DCC2AF9" w14:textId="4EC44B4F" w:rsidR="002254D8" w:rsidRPr="00083767" w:rsidRDefault="00DC4A47" w:rsidP="002254D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Table S4: </w:t>
      </w:r>
      <w:r w:rsidRPr="00083767">
        <w:rPr>
          <w:rFonts w:ascii="Times New Roman" w:hAnsi="Times New Roman" w:cs="Times New Roman"/>
          <w:sz w:val="24"/>
          <w:szCs w:val="24"/>
        </w:rPr>
        <w:t xml:space="preserve">The </w:t>
      </w:r>
      <w:r w:rsidR="00A25C18" w:rsidRPr="00083767">
        <w:rPr>
          <w:rFonts w:ascii="Times New Roman" w:hAnsi="Times New Roman" w:cs="Times New Roman"/>
          <w:sz w:val="24"/>
          <w:szCs w:val="24"/>
        </w:rPr>
        <w:t>two</w:t>
      </w:r>
      <w:r w:rsidRPr="00083767">
        <w:rPr>
          <w:rFonts w:ascii="Times New Roman" w:hAnsi="Times New Roman" w:cs="Times New Roman"/>
          <w:sz w:val="24"/>
          <w:szCs w:val="24"/>
        </w:rPr>
        <w:t xml:space="preserve"> </w:t>
      </w:r>
      <w:r w:rsidR="003F6141" w:rsidRPr="00083767">
        <w:rPr>
          <w:rFonts w:ascii="Times New Roman" w:hAnsi="Times New Roman" w:cs="Times New Roman"/>
          <w:sz w:val="24"/>
          <w:szCs w:val="24"/>
        </w:rPr>
        <w:t xml:space="preserve">treatment formulations </w:t>
      </w:r>
      <w:r w:rsidRPr="00083767">
        <w:rPr>
          <w:rFonts w:ascii="Times New Roman" w:hAnsi="Times New Roman" w:cs="Times New Roman"/>
          <w:sz w:val="24"/>
          <w:szCs w:val="24"/>
        </w:rPr>
        <w:t xml:space="preserve">used in estimating economically viable </w:t>
      </w:r>
      <w:r w:rsidR="00A25C18" w:rsidRPr="00083767">
        <w:rPr>
          <w:rFonts w:ascii="Times New Roman" w:hAnsi="Times New Roman" w:cs="Times New Roman"/>
          <w:sz w:val="24"/>
          <w:szCs w:val="24"/>
        </w:rPr>
        <w:t>forest residues</w:t>
      </w:r>
      <w:r w:rsidRPr="00083767">
        <w:rPr>
          <w:rFonts w:ascii="Times New Roman" w:hAnsi="Times New Roman" w:cs="Times New Roman"/>
          <w:sz w:val="24"/>
          <w:szCs w:val="24"/>
        </w:rPr>
        <w:t>.</w:t>
      </w:r>
    </w:p>
    <w:p w14:paraId="744D1F6A" w14:textId="6C876A1C" w:rsidR="00DC4A47" w:rsidRPr="00083767" w:rsidRDefault="00DC4A47" w:rsidP="002254D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Where </w:t>
      </w:r>
      <w:r w:rsidR="00AB71F6" w:rsidRPr="00083767">
        <w:rPr>
          <w:rFonts w:ascii="Times New Roman" w:hAnsi="Times New Roman" w:cs="Times New Roman"/>
          <w:sz w:val="24"/>
          <w:szCs w:val="24"/>
        </w:rPr>
        <w:t xml:space="preserve">Q is the quantity of wood harvested or processed, </w:t>
      </w:r>
      <w:r w:rsidRPr="00083767">
        <w:rPr>
          <w:rFonts w:ascii="Times New Roman" w:hAnsi="Times New Roman" w:cs="Times New Roman"/>
          <w:sz w:val="24"/>
          <w:szCs w:val="24"/>
        </w:rPr>
        <w:t>R</w:t>
      </w:r>
      <w:r w:rsidR="000F45A9" w:rsidRPr="00083767">
        <w:rPr>
          <w:rFonts w:ascii="Times New Roman" w:hAnsi="Times New Roman" w:cs="Times New Roman"/>
          <w:sz w:val="24"/>
          <w:szCs w:val="24"/>
        </w:rPr>
        <w:t>G</w:t>
      </w:r>
      <w:r w:rsidRPr="00083767">
        <w:rPr>
          <w:rFonts w:ascii="Times New Roman" w:hAnsi="Times New Roman" w:cs="Times New Roman"/>
          <w:sz w:val="24"/>
          <w:szCs w:val="24"/>
        </w:rPr>
        <w:t>R</w:t>
      </w:r>
      <w:r w:rsidR="00977F97" w:rsidRPr="00083767">
        <w:rPr>
          <w:rFonts w:ascii="Times New Roman" w:hAnsi="Times New Roman" w:cs="Times New Roman"/>
          <w:sz w:val="24"/>
          <w:szCs w:val="24"/>
        </w:rPr>
        <w:t xml:space="preserve"> </w:t>
      </w:r>
      <w:r w:rsidR="009008AE" w:rsidRPr="00083767">
        <w:rPr>
          <w:rFonts w:ascii="Times New Roman" w:hAnsi="Times New Roman" w:cs="Times New Roman"/>
          <w:sz w:val="24"/>
          <w:szCs w:val="24"/>
        </w:rPr>
        <w:t xml:space="preserve">and SAF </w:t>
      </w:r>
      <w:r w:rsidR="00977F97" w:rsidRPr="00083767">
        <w:rPr>
          <w:rFonts w:ascii="Times New Roman" w:hAnsi="Times New Roman" w:cs="Times New Roman"/>
          <w:sz w:val="24"/>
          <w:szCs w:val="24"/>
        </w:rPr>
        <w:t xml:space="preserve">are the residue to product ratio </w:t>
      </w:r>
      <w:r w:rsidR="00C85833" w:rsidRPr="00083767">
        <w:rPr>
          <w:rFonts w:ascii="Times New Roman" w:hAnsi="Times New Roman" w:cs="Times New Roman"/>
          <w:sz w:val="24"/>
          <w:szCs w:val="24"/>
        </w:rPr>
        <w:t xml:space="preserve">and surplus available factor </w:t>
      </w:r>
      <w:r w:rsidR="00977F97" w:rsidRPr="00083767">
        <w:rPr>
          <w:rFonts w:ascii="Times New Roman" w:hAnsi="Times New Roman" w:cs="Times New Roman"/>
          <w:sz w:val="24"/>
          <w:szCs w:val="24"/>
        </w:rPr>
        <w:t>of respective forest residues reported in literature</w:t>
      </w:r>
      <w:r w:rsidR="00AB71F6" w:rsidRPr="00083767">
        <w:rPr>
          <w:rFonts w:ascii="Times New Roman" w:hAnsi="Times New Roman" w:cs="Times New Roman"/>
          <w:sz w:val="24"/>
          <w:szCs w:val="24"/>
        </w:rPr>
        <w:t>.</w:t>
      </w:r>
      <w:r w:rsidR="00AE7052" w:rsidRPr="00083767">
        <w:rPr>
          <w:rFonts w:ascii="Times New Roman" w:hAnsi="Times New Roman" w:cs="Times New Roman"/>
          <w:sz w:val="24"/>
          <w:szCs w:val="24"/>
        </w:rPr>
        <w:t xml:space="preserve"> </w:t>
      </w:r>
      <w:r w:rsidRPr="00083767">
        <w:rPr>
          <w:rFonts w:ascii="Times New Roman" w:hAnsi="Times New Roman" w:cs="Times New Roman"/>
          <w:sz w:val="24"/>
          <w:szCs w:val="24"/>
        </w:rPr>
        <w:t>EVF</w:t>
      </w:r>
      <w:r w:rsidRPr="0008376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083767">
        <w:rPr>
          <w:rFonts w:ascii="Times New Roman" w:hAnsi="Times New Roman" w:cs="Times New Roman"/>
          <w:sz w:val="24"/>
          <w:szCs w:val="24"/>
        </w:rPr>
        <w:t xml:space="preserve"> is the economically available factor </w:t>
      </w:r>
      <w:r w:rsidR="008703C2" w:rsidRPr="00083767">
        <w:rPr>
          <w:rFonts w:ascii="Times New Roman" w:hAnsi="Times New Roman" w:cs="Times New Roman"/>
          <w:sz w:val="24"/>
          <w:szCs w:val="24"/>
        </w:rPr>
        <w:t xml:space="preserve">and takes a value </w:t>
      </w:r>
      <w:r w:rsidRPr="00083767">
        <w:rPr>
          <w:rFonts w:ascii="Times New Roman" w:hAnsi="Times New Roman" w:cs="Times New Roman"/>
          <w:sz w:val="24"/>
          <w:szCs w:val="24"/>
        </w:rPr>
        <w:t>of 48%</w:t>
      </w:r>
      <w:r w:rsidR="008703C2" w:rsidRPr="00083767">
        <w:rPr>
          <w:rFonts w:ascii="Times New Roman" w:hAnsi="Times New Roman" w:cs="Times New Roman"/>
          <w:sz w:val="24"/>
          <w:szCs w:val="24"/>
        </w:rPr>
        <w:t>,</w:t>
      </w:r>
      <w:r w:rsidRPr="00083767">
        <w:rPr>
          <w:rFonts w:ascii="Times New Roman" w:hAnsi="Times New Roman" w:cs="Times New Roman"/>
          <w:sz w:val="24"/>
          <w:szCs w:val="24"/>
        </w:rPr>
        <w:t xml:space="preserve"> </w:t>
      </w:r>
      <w:r w:rsidR="008703C2" w:rsidRPr="00083767">
        <w:rPr>
          <w:rFonts w:ascii="Times New Roman" w:hAnsi="Times New Roman" w:cs="Times New Roman"/>
          <w:sz w:val="24"/>
          <w:szCs w:val="24"/>
        </w:rPr>
        <w:t xml:space="preserve">while for </w:t>
      </w:r>
      <w:r w:rsidRPr="00083767">
        <w:rPr>
          <w:rFonts w:ascii="Times New Roman" w:hAnsi="Times New Roman" w:cs="Times New Roman"/>
          <w:sz w:val="24"/>
          <w:szCs w:val="24"/>
        </w:rPr>
        <w:t>EVF</w:t>
      </w:r>
      <w:r w:rsidR="009746FB" w:rsidRPr="0008376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83767">
        <w:rPr>
          <w:rFonts w:ascii="Times New Roman" w:hAnsi="Times New Roman" w:cs="Times New Roman"/>
          <w:sz w:val="24"/>
          <w:szCs w:val="24"/>
        </w:rPr>
        <w:t xml:space="preserve"> </w:t>
      </w:r>
      <w:r w:rsidR="008703C2" w:rsidRPr="00083767">
        <w:rPr>
          <w:rFonts w:ascii="Times New Roman" w:hAnsi="Times New Roman" w:cs="Times New Roman"/>
          <w:sz w:val="24"/>
          <w:szCs w:val="24"/>
        </w:rPr>
        <w:t>it takes a value of</w:t>
      </w:r>
      <w:r w:rsidRPr="00083767">
        <w:rPr>
          <w:rFonts w:ascii="Times New Roman" w:hAnsi="Times New Roman" w:cs="Times New Roman"/>
          <w:sz w:val="24"/>
          <w:szCs w:val="24"/>
        </w:rPr>
        <w:t xml:space="preserve"> 59%</w:t>
      </w:r>
      <w:r w:rsidR="00AB71F6" w:rsidRPr="0008376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356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1"/>
        <w:gridCol w:w="2699"/>
      </w:tblGrid>
      <w:tr w:rsidR="00AB71F6" w:rsidRPr="00083767" w14:paraId="4BA13124" w14:textId="77777777" w:rsidTr="00AB71F6">
        <w:trPr>
          <w:trHeight w:val="290"/>
          <w:jc w:val="center"/>
        </w:trPr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</w:tcPr>
          <w:p w14:paraId="4DBB197F" w14:textId="77777777" w:rsidR="00AB71F6" w:rsidRPr="00083767" w:rsidRDefault="00AB71F6" w:rsidP="001D2992">
            <w:pPr>
              <w:ind w:left="-29" w:right="-4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9" w:type="dxa"/>
            <w:tcBorders>
              <w:top w:val="single" w:sz="8" w:space="0" w:color="auto"/>
              <w:bottom w:val="single" w:sz="8" w:space="0" w:color="auto"/>
            </w:tcBorders>
          </w:tcPr>
          <w:p w14:paraId="1DCDFDDF" w14:textId="0B116736" w:rsidR="00AB71F6" w:rsidRPr="00083767" w:rsidRDefault="00960751" w:rsidP="001D2992">
            <w:pPr>
              <w:ind w:left="-29" w:right="-4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reatment formulation</w:t>
            </w:r>
            <w:r w:rsidR="00BE1964" w:rsidRPr="00083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</w:t>
            </w:r>
          </w:p>
        </w:tc>
      </w:tr>
      <w:tr w:rsidR="00AB71F6" w:rsidRPr="00083767" w14:paraId="4F975BC7" w14:textId="77777777" w:rsidTr="00AB71F6">
        <w:trPr>
          <w:trHeight w:val="50"/>
          <w:jc w:val="center"/>
        </w:trPr>
        <w:tc>
          <w:tcPr>
            <w:tcW w:w="861" w:type="dxa"/>
            <w:tcBorders>
              <w:top w:val="single" w:sz="8" w:space="0" w:color="auto"/>
            </w:tcBorders>
          </w:tcPr>
          <w:p w14:paraId="01E703C1" w14:textId="77777777" w:rsidR="00AB71F6" w:rsidRPr="00083767" w:rsidRDefault="00AB71F6" w:rsidP="001D2992">
            <w:pPr>
              <w:ind w:left="-29" w:right="-40"/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9" w:type="dxa"/>
            <w:tcBorders>
              <w:top w:val="single" w:sz="8" w:space="0" w:color="auto"/>
            </w:tcBorders>
          </w:tcPr>
          <w:p w14:paraId="1687B624" w14:textId="71629CAF" w:rsidR="00AB71F6" w:rsidRPr="00083767" w:rsidRDefault="00AB71F6" w:rsidP="001D2992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[Q, R</w:t>
            </w:r>
            <w:r w:rsidR="0067414A" w:rsidRPr="0008376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R, SAF, EV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AB71F6" w:rsidRPr="00083767" w14:paraId="65BDDDAB" w14:textId="77777777" w:rsidTr="00AB71F6">
        <w:trPr>
          <w:trHeight w:val="50"/>
          <w:jc w:val="center"/>
        </w:trPr>
        <w:tc>
          <w:tcPr>
            <w:tcW w:w="861" w:type="dxa"/>
          </w:tcPr>
          <w:p w14:paraId="7CA8D0EF" w14:textId="77777777" w:rsidR="00AB71F6" w:rsidRPr="00083767" w:rsidRDefault="00AB71F6" w:rsidP="001D2992">
            <w:pPr>
              <w:ind w:left="-29" w:right="-40"/>
              <w:rPr>
                <w:rFonts w:ascii="Times New Roman" w:hAnsi="Times New Roman" w:cs="Times New Roman"/>
                <w:sz w:val="24"/>
                <w:szCs w:val="24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2699" w:type="dxa"/>
          </w:tcPr>
          <w:p w14:paraId="73645363" w14:textId="00177076" w:rsidR="00AB71F6" w:rsidRPr="00083767" w:rsidRDefault="00AB71F6" w:rsidP="001D2992">
            <w:pPr>
              <w:ind w:left="-29" w:right="-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[Q, R</w:t>
            </w:r>
            <w:r w:rsidR="0067414A" w:rsidRPr="0008376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R, SAF, EVF</w:t>
            </w:r>
            <w:r w:rsidRPr="00083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37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46BFA549" w14:textId="00ADAF58" w:rsidR="004E2173" w:rsidRPr="00083767" w:rsidRDefault="00FB4ECC" w:rsidP="00B62EB7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t>Section S1.5</w:t>
      </w:r>
      <w:r w:rsidR="004E2173"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: the </w:t>
      </w:r>
      <w:r w:rsidR="00F53C9A"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QGIS and </w:t>
      </w:r>
      <w:r w:rsidR="004E2173" w:rsidRPr="00083767">
        <w:rPr>
          <w:rFonts w:ascii="Times New Roman" w:hAnsi="Times New Roman" w:cs="Times New Roman"/>
          <w:b/>
          <w:bCs/>
          <w:sz w:val="24"/>
          <w:szCs w:val="24"/>
        </w:rPr>
        <w:t>R code</w:t>
      </w:r>
      <w:r w:rsidR="004360E8" w:rsidRPr="00083767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1F7DDCF1" w14:textId="5FF57D28" w:rsidR="004360E8" w:rsidRPr="00083767" w:rsidRDefault="004360E8" w:rsidP="00B62EB7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The QGIS code for </w:t>
      </w:r>
      <w:r w:rsidR="0020363A" w:rsidRPr="00083767">
        <w:rPr>
          <w:rFonts w:ascii="Times New Roman" w:hAnsi="Times New Roman" w:cs="Times New Roman"/>
          <w:b/>
          <w:bCs/>
          <w:sz w:val="24"/>
          <w:szCs w:val="24"/>
        </w:rPr>
        <w:t>configuring marker size</w:t>
      </w:r>
    </w:p>
    <w:p w14:paraId="4A8C8A7F" w14:textId="77777777" w:rsidR="00421586" w:rsidRPr="00083767" w:rsidRDefault="00421586" w:rsidP="00421586">
      <w:pPr>
        <w:ind w:left="360"/>
      </w:pPr>
      <w:r w:rsidRPr="00083767">
        <w:t>CASE</w:t>
      </w:r>
    </w:p>
    <w:p w14:paraId="0CAA14C3" w14:textId="4BBA06BC" w:rsidR="00421586" w:rsidRPr="00083767" w:rsidRDefault="00421586" w:rsidP="00421586">
      <w:pPr>
        <w:ind w:left="360"/>
      </w:pPr>
      <w:r w:rsidRPr="00083767">
        <w:t xml:space="preserve">    when "uncertainty_class" = 'high' then 6</w:t>
      </w:r>
    </w:p>
    <w:p w14:paraId="73EB4285" w14:textId="0629A9D4" w:rsidR="00421586" w:rsidRPr="00083767" w:rsidRDefault="00421586" w:rsidP="00421586">
      <w:pPr>
        <w:ind w:left="360"/>
      </w:pPr>
      <w:r w:rsidRPr="00083767">
        <w:t xml:space="preserve">    when " uncertainty_class " = 'medium' then 4</w:t>
      </w:r>
    </w:p>
    <w:p w14:paraId="4A6ECCFA" w14:textId="5800D834" w:rsidR="00421586" w:rsidRPr="00083767" w:rsidRDefault="00421586" w:rsidP="00421586">
      <w:pPr>
        <w:ind w:left="360"/>
      </w:pPr>
      <w:r w:rsidRPr="00083767">
        <w:t xml:space="preserve">        ELSE 2</w:t>
      </w:r>
    </w:p>
    <w:p w14:paraId="17BA7654" w14:textId="77777777" w:rsidR="00421586" w:rsidRPr="00083767" w:rsidRDefault="00421586" w:rsidP="00421586">
      <w:pPr>
        <w:ind w:left="360"/>
      </w:pPr>
      <w:r w:rsidRPr="00083767">
        <w:t>END</w:t>
      </w:r>
    </w:p>
    <w:p w14:paraId="3AD7D58E" w14:textId="65795531" w:rsidR="00773D27" w:rsidRPr="00083767" w:rsidRDefault="00773D27" w:rsidP="00773D2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83767">
        <w:rPr>
          <w:rFonts w:ascii="Times New Roman" w:hAnsi="Times New Roman" w:cs="Times New Roman"/>
          <w:b/>
          <w:bCs/>
          <w:sz w:val="20"/>
          <w:szCs w:val="20"/>
        </w:rPr>
        <w:t># Perform the Wilcoxon signed-rank test</w:t>
      </w:r>
      <w:r w:rsidR="00E55858" w:rsidRPr="00083767">
        <w:rPr>
          <w:rFonts w:ascii="Times New Roman" w:hAnsi="Times New Roman" w:cs="Times New Roman"/>
          <w:b/>
          <w:bCs/>
          <w:sz w:val="20"/>
          <w:szCs w:val="20"/>
        </w:rPr>
        <w:t xml:space="preserve"> crops</w:t>
      </w:r>
    </w:p>
    <w:p w14:paraId="05286AAD" w14:textId="77777777" w:rsidR="00773D27" w:rsidRPr="00083767" w:rsidRDefault="00773D27" w:rsidP="00773D2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>test_result &lt;- wilcox.test(data1$Total_prod_2021, data1$Total_prod_2022, paired = TRUE)</w:t>
      </w:r>
    </w:p>
    <w:p w14:paraId="7A912A43" w14:textId="77777777" w:rsidR="00773D27" w:rsidRPr="00083767" w:rsidRDefault="00773D27" w:rsidP="00773D2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E0F4E1E" w14:textId="77777777" w:rsidR="00773D27" w:rsidRPr="00083767" w:rsidRDefault="00773D27" w:rsidP="00773D2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83767">
        <w:rPr>
          <w:rFonts w:ascii="Times New Roman" w:hAnsi="Times New Roman" w:cs="Times New Roman"/>
          <w:b/>
          <w:bCs/>
          <w:sz w:val="20"/>
          <w:szCs w:val="20"/>
        </w:rPr>
        <w:t># Print the full results</w:t>
      </w:r>
    </w:p>
    <w:p w14:paraId="67EE7B67" w14:textId="1C349F74" w:rsidR="00E70F99" w:rsidRPr="00083767" w:rsidRDefault="00773D27" w:rsidP="00773D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>print(test_result)</w:t>
      </w:r>
    </w:p>
    <w:p w14:paraId="325ABAF5" w14:textId="77777777" w:rsidR="00E12588" w:rsidRPr="00083767" w:rsidRDefault="00E12588" w:rsidP="00B3391D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A45829D" w14:textId="2F7FF6A9" w:rsidR="00E55858" w:rsidRPr="00083767" w:rsidRDefault="00E55858" w:rsidP="00E5585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83767">
        <w:rPr>
          <w:rFonts w:ascii="Times New Roman" w:hAnsi="Times New Roman" w:cs="Times New Roman"/>
          <w:b/>
          <w:bCs/>
          <w:sz w:val="20"/>
          <w:szCs w:val="20"/>
        </w:rPr>
        <w:t># Perform the Wilcoxon signed-rank test forest</w:t>
      </w:r>
    </w:p>
    <w:p w14:paraId="0D85B14D" w14:textId="38E97D4C" w:rsidR="00E55858" w:rsidRPr="00083767" w:rsidRDefault="00E55858" w:rsidP="00E5585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>test_result &lt;- wilcox.test(data</w:t>
      </w:r>
      <w:r w:rsidR="002D6A28" w:rsidRPr="00083767">
        <w:rPr>
          <w:rFonts w:ascii="Times New Roman" w:hAnsi="Times New Roman" w:cs="Times New Roman"/>
          <w:sz w:val="20"/>
          <w:szCs w:val="20"/>
        </w:rPr>
        <w:t>4</w:t>
      </w:r>
      <w:r w:rsidRPr="00083767">
        <w:rPr>
          <w:rFonts w:ascii="Times New Roman" w:hAnsi="Times New Roman" w:cs="Times New Roman"/>
          <w:sz w:val="20"/>
          <w:szCs w:val="20"/>
        </w:rPr>
        <w:t>$</w:t>
      </w:r>
      <w:r w:rsidR="004302B7" w:rsidRPr="00083767">
        <w:rPr>
          <w:rFonts w:ascii="Times New Roman" w:hAnsi="Times New Roman" w:cs="Times New Roman"/>
          <w:sz w:val="20"/>
          <w:szCs w:val="20"/>
        </w:rPr>
        <w:t>Year_1</w:t>
      </w:r>
      <w:r w:rsidRPr="00083767">
        <w:rPr>
          <w:rFonts w:ascii="Times New Roman" w:hAnsi="Times New Roman" w:cs="Times New Roman"/>
          <w:sz w:val="20"/>
          <w:szCs w:val="20"/>
        </w:rPr>
        <w:t>, data</w:t>
      </w:r>
      <w:r w:rsidR="002D6A28" w:rsidRPr="00083767">
        <w:rPr>
          <w:rFonts w:ascii="Times New Roman" w:hAnsi="Times New Roman" w:cs="Times New Roman"/>
          <w:sz w:val="20"/>
          <w:szCs w:val="20"/>
        </w:rPr>
        <w:t>4</w:t>
      </w:r>
      <w:r w:rsidRPr="00083767">
        <w:rPr>
          <w:rFonts w:ascii="Times New Roman" w:hAnsi="Times New Roman" w:cs="Times New Roman"/>
          <w:sz w:val="20"/>
          <w:szCs w:val="20"/>
        </w:rPr>
        <w:t>$</w:t>
      </w:r>
      <w:r w:rsidR="004127FA" w:rsidRPr="00083767">
        <w:t xml:space="preserve"> </w:t>
      </w:r>
      <w:r w:rsidR="004127FA" w:rsidRPr="00083767">
        <w:rPr>
          <w:rFonts w:ascii="Times New Roman" w:hAnsi="Times New Roman" w:cs="Times New Roman"/>
          <w:sz w:val="20"/>
          <w:szCs w:val="20"/>
        </w:rPr>
        <w:t>Year_2</w:t>
      </w:r>
      <w:r w:rsidRPr="00083767">
        <w:rPr>
          <w:rFonts w:ascii="Times New Roman" w:hAnsi="Times New Roman" w:cs="Times New Roman"/>
          <w:sz w:val="20"/>
          <w:szCs w:val="20"/>
        </w:rPr>
        <w:t>, paired = TRUE)</w:t>
      </w:r>
    </w:p>
    <w:p w14:paraId="5CEF8594" w14:textId="77777777" w:rsidR="00E55858" w:rsidRPr="00083767" w:rsidRDefault="00E55858" w:rsidP="00E5585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BE457DA" w14:textId="77777777" w:rsidR="00E55858" w:rsidRPr="00083767" w:rsidRDefault="00E55858" w:rsidP="00E5585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83767">
        <w:rPr>
          <w:rFonts w:ascii="Times New Roman" w:hAnsi="Times New Roman" w:cs="Times New Roman"/>
          <w:b/>
          <w:bCs/>
          <w:sz w:val="20"/>
          <w:szCs w:val="20"/>
        </w:rPr>
        <w:t># Print the full results</w:t>
      </w:r>
    </w:p>
    <w:p w14:paraId="320B4546" w14:textId="77777777" w:rsidR="00E55858" w:rsidRPr="00083767" w:rsidRDefault="00E55858" w:rsidP="00E5585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>print(test_result)</w:t>
      </w:r>
    </w:p>
    <w:p w14:paraId="386C0950" w14:textId="77777777" w:rsidR="00E55858" w:rsidRPr="00083767" w:rsidRDefault="00E55858" w:rsidP="00B3391D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21340EF" w14:textId="49F8DD07" w:rsidR="00F5439A" w:rsidRPr="00083767" w:rsidRDefault="00F5439A" w:rsidP="00B3391D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83767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="007132F1" w:rsidRPr="00083767">
        <w:rPr>
          <w:rFonts w:ascii="Times New Roman" w:hAnsi="Times New Roman" w:cs="Times New Roman"/>
          <w:b/>
          <w:bCs/>
          <w:sz w:val="20"/>
          <w:szCs w:val="20"/>
        </w:rPr>
        <w:t xml:space="preserve">R </w:t>
      </w:r>
      <w:r w:rsidRPr="00083767">
        <w:rPr>
          <w:rFonts w:ascii="Times New Roman" w:hAnsi="Times New Roman" w:cs="Times New Roman"/>
          <w:b/>
          <w:bCs/>
          <w:sz w:val="20"/>
          <w:szCs w:val="20"/>
        </w:rPr>
        <w:t>code for the Moris sensitivity analysis method</w:t>
      </w:r>
      <w:r w:rsidR="00E12588" w:rsidRPr="0008376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0263FA8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>library(sensitivity)</w:t>
      </w:r>
    </w:p>
    <w:p w14:paraId="2664C8E7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>#Define the model function</w:t>
      </w:r>
    </w:p>
    <w:p w14:paraId="037C1A97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>product_model_function &lt;- function(x) {</w:t>
      </w:r>
    </w:p>
    <w:p w14:paraId="4B14D012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 xml:space="preserve">  # The 'x' matrix has 4 columns for your 4 factors</w:t>
      </w:r>
    </w:p>
    <w:p w14:paraId="787F2BBC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 xml:space="preserve">  crop_prod &lt;- x[, 1]  # crop production (tons)</w:t>
      </w:r>
    </w:p>
    <w:p w14:paraId="41BDCC66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 xml:space="preserve">  RPRs &lt;- x[, 2]  # residue to product ratio</w:t>
      </w:r>
    </w:p>
    <w:p w14:paraId="29573DB2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 xml:space="preserve">  SAFs &lt;- x[, 3] # surplus available factor</w:t>
      </w:r>
    </w:p>
    <w:p w14:paraId="12E6AAEF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 xml:space="preserve">  RF &lt;- x[, 4] # economic visibility factor</w:t>
      </w:r>
    </w:p>
    <w:p w14:paraId="3638616D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 xml:space="preserve">    # Calculate the output with a small error term</w:t>
      </w:r>
    </w:p>
    <w:p w14:paraId="2BFE5AD5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 xml:space="preserve">  r_amount &lt;- crop_prod * RPRs * SAFs * RF + rnorm(nrow(x), mean = 0, sd = 0.5)</w:t>
      </w:r>
    </w:p>
    <w:p w14:paraId="57EF54C0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 xml:space="preserve">    return(r_amount)</w:t>
      </w:r>
    </w:p>
    <w:p w14:paraId="13932C82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>}</w:t>
      </w:r>
    </w:p>
    <w:p w14:paraId="101F3A24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 xml:space="preserve"># Define the number of factors </w:t>
      </w:r>
    </w:p>
    <w:p w14:paraId="1906326D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>k &lt;- 4</w:t>
      </w:r>
    </w:p>
    <w:p w14:paraId="1DC92DAE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># Define the number of trajectories</w:t>
      </w:r>
    </w:p>
    <w:p w14:paraId="49EA3AE3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>r_value &lt;- 10</w:t>
      </w:r>
    </w:p>
    <w:p w14:paraId="39E1E5AA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># Define the minimum and maximum ranges for your factors as vectors</w:t>
      </w:r>
    </w:p>
    <w:p w14:paraId="2A348460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>binf_values &lt;- c(0.18, 0.12, 0.15, 0.48)</w:t>
      </w:r>
    </w:p>
    <w:p w14:paraId="3BC713A4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>bsup_values &lt;- c(2815211.44, 0.24, 1, 0.59)</w:t>
      </w:r>
    </w:p>
    <w:p w14:paraId="5F496054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 xml:space="preserve"># Run the Morris analysis </w:t>
      </w:r>
    </w:p>
    <w:p w14:paraId="1D0169FC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>morris_results &lt;- morris(model = product_model_function,</w:t>
      </w:r>
    </w:p>
    <w:p w14:paraId="5A4B9880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 xml:space="preserve">                          factors = k,</w:t>
      </w:r>
    </w:p>
    <w:p w14:paraId="212649EF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 xml:space="preserve">                          r = r_value,</w:t>
      </w:r>
    </w:p>
    <w:p w14:paraId="54EF0AB9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 xml:space="preserve">                          design = list(type = "oat",</w:t>
      </w:r>
    </w:p>
    <w:p w14:paraId="717B3E2F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 xml:space="preserve">                                        levels = 10,</w:t>
      </w:r>
    </w:p>
    <w:p w14:paraId="200D8F41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 xml:space="preserve">                                        binf = binf_values,</w:t>
      </w:r>
    </w:p>
    <w:p w14:paraId="433D85F5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 xml:space="preserve">                                        bsup = bsup_values))</w:t>
      </w:r>
    </w:p>
    <w:p w14:paraId="2A48DD93" w14:textId="77777777" w:rsidR="009B0AFE" w:rsidRPr="00083767" w:rsidRDefault="009B0AFE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>print(morris_results)</w:t>
      </w:r>
    </w:p>
    <w:p w14:paraId="072874B2" w14:textId="77777777" w:rsidR="00891A96" w:rsidRPr="00083767" w:rsidRDefault="00891A96" w:rsidP="00B339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3767">
        <w:rPr>
          <w:rFonts w:ascii="Times New Roman" w:hAnsi="Times New Roman" w:cs="Times New Roman"/>
          <w:sz w:val="20"/>
          <w:szCs w:val="20"/>
        </w:rPr>
        <w:t>plot(morris_results)</w:t>
      </w:r>
    </w:p>
    <w:p w14:paraId="5231BDF5" w14:textId="2A3EF005" w:rsidR="0030498A" w:rsidRPr="00083767" w:rsidRDefault="0030498A" w:rsidP="001A039A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t>Section S.2: Supplementary materials for results section</w:t>
      </w:r>
    </w:p>
    <w:p w14:paraId="3B4FA81D" w14:textId="0DEEC009" w:rsidR="007D6EFD" w:rsidRPr="00083767" w:rsidRDefault="007D6EFD" w:rsidP="007D6EFD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ection S.2.1: </w:t>
      </w:r>
      <w:r w:rsidR="00137CEE"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Crop </w:t>
      </w:r>
      <w:r w:rsidR="00C933C4"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and forest </w:t>
      </w:r>
      <w:r w:rsidR="00137CEE" w:rsidRPr="00083767">
        <w:rPr>
          <w:rFonts w:ascii="Times New Roman" w:hAnsi="Times New Roman" w:cs="Times New Roman"/>
          <w:b/>
          <w:bCs/>
          <w:sz w:val="24"/>
          <w:szCs w:val="24"/>
        </w:rPr>
        <w:t>produc</w:t>
      </w:r>
      <w:r w:rsidR="00794E7B"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tivity </w:t>
      </w:r>
      <w:r w:rsidR="00805DF3"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1F4334" w:rsidRPr="00083767">
        <w:rPr>
          <w:rFonts w:ascii="Times New Roman" w:hAnsi="Times New Roman" w:cs="Times New Roman"/>
          <w:b/>
          <w:bCs/>
          <w:sz w:val="24"/>
          <w:szCs w:val="24"/>
        </w:rPr>
        <w:t>Kenya</w:t>
      </w:r>
    </w:p>
    <w:p w14:paraId="7C20B2FA" w14:textId="77777777" w:rsidR="00B75475" w:rsidRPr="00083767" w:rsidRDefault="00B75475" w:rsidP="007D641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8A306C" w14:textId="6D8E58A4" w:rsidR="00F16563" w:rsidRPr="00083767" w:rsidRDefault="007D6414" w:rsidP="00B754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Table S5: </w:t>
      </w:r>
      <w:r w:rsidR="008703C2" w:rsidRPr="00083767">
        <w:rPr>
          <w:rFonts w:ascii="Times New Roman" w:hAnsi="Times New Roman" w:cs="Times New Roman"/>
          <w:sz w:val="24"/>
          <w:szCs w:val="24"/>
        </w:rPr>
        <w:t>T</w:t>
      </w:r>
      <w:r w:rsidR="00724720" w:rsidRPr="00083767">
        <w:rPr>
          <w:rFonts w:ascii="Times New Roman" w:hAnsi="Times New Roman" w:cs="Times New Roman"/>
          <w:sz w:val="24"/>
          <w:szCs w:val="24"/>
        </w:rPr>
        <w:t>otal crop productivity in all 47 counties of Kenya</w:t>
      </w:r>
      <w:r w:rsidRPr="0008376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7C78FC1" w14:textId="3821DCB8" w:rsidR="00B75475" w:rsidRPr="00083767" w:rsidRDefault="00B75475" w:rsidP="00B754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>This table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83767">
        <w:rPr>
          <w:rFonts w:ascii="Times New Roman" w:hAnsi="Times New Roman" w:cs="Times New Roman"/>
          <w:sz w:val="24"/>
          <w:szCs w:val="24"/>
        </w:rPr>
        <w:t xml:space="preserve">presents </w:t>
      </w:r>
      <w:r w:rsidR="00F16563" w:rsidRPr="00083767">
        <w:rPr>
          <w:rFonts w:ascii="Times New Roman" w:hAnsi="Times New Roman" w:cs="Times New Roman"/>
          <w:sz w:val="24"/>
          <w:szCs w:val="24"/>
        </w:rPr>
        <w:t xml:space="preserve">the </w:t>
      </w:r>
      <w:r w:rsidRPr="00083767">
        <w:rPr>
          <w:rFonts w:ascii="Times New Roman" w:hAnsi="Times New Roman" w:cs="Times New Roman"/>
          <w:sz w:val="24"/>
          <w:szCs w:val="24"/>
        </w:rPr>
        <w:t xml:space="preserve">total </w:t>
      </w:r>
      <w:r w:rsidR="00F16563" w:rsidRPr="00083767">
        <w:rPr>
          <w:rFonts w:ascii="Times New Roman" w:hAnsi="Times New Roman" w:cs="Times New Roman"/>
          <w:sz w:val="24"/>
          <w:szCs w:val="24"/>
        </w:rPr>
        <w:t xml:space="preserve">amount of crop production </w:t>
      </w:r>
      <w:r w:rsidRPr="00083767">
        <w:rPr>
          <w:rFonts w:ascii="Times New Roman" w:hAnsi="Times New Roman" w:cs="Times New Roman"/>
          <w:sz w:val="24"/>
          <w:szCs w:val="24"/>
        </w:rPr>
        <w:t xml:space="preserve">in each county </w:t>
      </w:r>
      <w:r w:rsidR="001B5203" w:rsidRPr="00083767">
        <w:rPr>
          <w:rFonts w:ascii="Times New Roman" w:hAnsi="Times New Roman" w:cs="Times New Roman"/>
          <w:sz w:val="24"/>
          <w:szCs w:val="24"/>
        </w:rPr>
        <w:t>in Kenya</w:t>
      </w:r>
      <w:r w:rsidR="008703C2" w:rsidRPr="00083767">
        <w:rPr>
          <w:rFonts w:ascii="Times New Roman" w:hAnsi="Times New Roman" w:cs="Times New Roman"/>
          <w:sz w:val="24"/>
          <w:szCs w:val="24"/>
        </w:rPr>
        <w:t xml:space="preserve"> in 2021 and 2022</w:t>
      </w:r>
      <w:r w:rsidR="001B5203" w:rsidRPr="00083767">
        <w:rPr>
          <w:rFonts w:ascii="Times New Roman" w:hAnsi="Times New Roman" w:cs="Times New Roman"/>
          <w:sz w:val="24"/>
          <w:szCs w:val="24"/>
        </w:rPr>
        <w:t>.</w:t>
      </w:r>
      <w:r w:rsidR="00013864" w:rsidRPr="0008376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784B85" w14:textId="77777777" w:rsidR="001B5203" w:rsidRPr="00083767" w:rsidRDefault="001B5203" w:rsidP="00B754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34"/>
        <w:gridCol w:w="1281"/>
        <w:gridCol w:w="1109"/>
      </w:tblGrid>
      <w:tr w:rsidR="000B15E4" w:rsidRPr="00083767" w14:paraId="3843473C" w14:textId="77777777" w:rsidTr="000B15E4">
        <w:trPr>
          <w:trHeight w:val="261"/>
        </w:trPr>
        <w:tc>
          <w:tcPr>
            <w:tcW w:w="0" w:type="auto"/>
            <w:vMerge w:val="restart"/>
            <w:noWrap/>
          </w:tcPr>
          <w:p w14:paraId="26ABC05E" w14:textId="743CE146" w:rsidR="000B15E4" w:rsidRPr="00083767" w:rsidRDefault="000B15E4" w:rsidP="009D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unty</w:t>
            </w:r>
          </w:p>
        </w:tc>
        <w:tc>
          <w:tcPr>
            <w:tcW w:w="0" w:type="auto"/>
            <w:gridSpan w:val="2"/>
            <w:noWrap/>
          </w:tcPr>
          <w:p w14:paraId="585AE4C5" w14:textId="5680D8A2" w:rsidR="000B15E4" w:rsidRPr="00083767" w:rsidRDefault="000B15E4" w:rsidP="009D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oductivity (</w:t>
            </w:r>
            <w:r w:rsidRPr="00083767">
              <w:rPr>
                <w:rFonts w:ascii="Times New Roman" w:hAnsi="Times New Roman" w:cs="Times New Roman"/>
              </w:rPr>
              <w:t>1×10</w:t>
            </w:r>
            <w:r w:rsidRPr="00083767">
              <w:rPr>
                <w:rFonts w:ascii="Times New Roman" w:hAnsi="Times New Roman" w:cs="Times New Roman"/>
                <w:vertAlign w:val="superscript"/>
              </w:rPr>
              <w:t>5</w:t>
            </w:r>
            <w:r w:rsidRPr="00083767">
              <w:rPr>
                <w:rFonts w:ascii="Times New Roman" w:hAnsi="Times New Roman" w:cs="Times New Roman"/>
              </w:rPr>
              <w:t xml:space="preserve"> Mg</w:t>
            </w: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1F4334" w:rsidRPr="00083767" w14:paraId="299A3F37" w14:textId="77777777" w:rsidTr="000B15E4">
        <w:trPr>
          <w:trHeight w:val="20"/>
        </w:trPr>
        <w:tc>
          <w:tcPr>
            <w:tcW w:w="0" w:type="auto"/>
            <w:vMerge/>
            <w:tcBorders>
              <w:bottom w:val="single" w:sz="8" w:space="0" w:color="auto"/>
            </w:tcBorders>
            <w:noWrap/>
            <w:vAlign w:val="bottom"/>
          </w:tcPr>
          <w:p w14:paraId="3C08A85A" w14:textId="77777777" w:rsidR="001F4334" w:rsidRPr="00083767" w:rsidRDefault="001F4334" w:rsidP="009D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332F5F5C" w14:textId="1F3C642E" w:rsidR="001F4334" w:rsidRPr="00083767" w:rsidRDefault="001F4334" w:rsidP="009D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3B6A1E05" w14:textId="6ADC09DB" w:rsidR="001F4334" w:rsidRPr="00083767" w:rsidRDefault="001F4334" w:rsidP="009D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</w:tr>
      <w:tr w:rsidR="00C84B77" w:rsidRPr="00083767" w14:paraId="4B64B061" w14:textId="772CDF4F" w:rsidTr="000B15E4">
        <w:trPr>
          <w:trHeight w:val="20"/>
        </w:trPr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vAlign w:val="bottom"/>
            <w:hideMark/>
          </w:tcPr>
          <w:p w14:paraId="3AC7F27D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ringo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14:paraId="23AE6926" w14:textId="2B4C8345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4.6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14:paraId="75049212" w14:textId="1B2730BC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4.1</w:t>
            </w:r>
          </w:p>
        </w:tc>
      </w:tr>
      <w:tr w:rsidR="00C84B77" w:rsidRPr="00083767" w14:paraId="3D366814" w14:textId="59BFB980" w:rsidTr="000B15E4">
        <w:trPr>
          <w:trHeight w:val="20"/>
        </w:trPr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70CF4C2E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omet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BAA83D6" w14:textId="1ADC2A65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7.39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7907DC9" w14:textId="129B8434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7.41</w:t>
            </w:r>
          </w:p>
        </w:tc>
      </w:tr>
      <w:tr w:rsidR="00C84B77" w:rsidRPr="00083767" w14:paraId="6ABF8AEE" w14:textId="5D83DD6F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6B439BDB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ungoma</w:t>
            </w:r>
          </w:p>
        </w:tc>
        <w:tc>
          <w:tcPr>
            <w:tcW w:w="0" w:type="auto"/>
            <w:noWrap/>
            <w:hideMark/>
          </w:tcPr>
          <w:p w14:paraId="1BBF2389" w14:textId="661CC2D1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22.35</w:t>
            </w:r>
          </w:p>
        </w:tc>
        <w:tc>
          <w:tcPr>
            <w:tcW w:w="0" w:type="auto"/>
            <w:noWrap/>
            <w:hideMark/>
          </w:tcPr>
          <w:p w14:paraId="0EC305BB" w14:textId="3173FEB3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22.41</w:t>
            </w:r>
          </w:p>
        </w:tc>
      </w:tr>
      <w:tr w:rsidR="00C84B77" w:rsidRPr="00083767" w14:paraId="5F6A7100" w14:textId="2E206CDA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5141CEE9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usia</w:t>
            </w:r>
          </w:p>
        </w:tc>
        <w:tc>
          <w:tcPr>
            <w:tcW w:w="0" w:type="auto"/>
            <w:noWrap/>
            <w:hideMark/>
          </w:tcPr>
          <w:p w14:paraId="64ABA38C" w14:textId="536A8F52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13.59</w:t>
            </w:r>
          </w:p>
        </w:tc>
        <w:tc>
          <w:tcPr>
            <w:tcW w:w="0" w:type="auto"/>
            <w:noWrap/>
            <w:hideMark/>
          </w:tcPr>
          <w:p w14:paraId="27AE2912" w14:textId="0C4B126B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14.03</w:t>
            </w:r>
          </w:p>
        </w:tc>
      </w:tr>
      <w:tr w:rsidR="00C84B77" w:rsidRPr="00083767" w14:paraId="2D54B10C" w14:textId="54B1F2E5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117E088F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lgeyo-Marakwet</w:t>
            </w:r>
          </w:p>
        </w:tc>
        <w:tc>
          <w:tcPr>
            <w:tcW w:w="0" w:type="auto"/>
            <w:noWrap/>
            <w:hideMark/>
          </w:tcPr>
          <w:p w14:paraId="2B1B1D95" w14:textId="3B4B8362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6.28</w:t>
            </w:r>
          </w:p>
        </w:tc>
        <w:tc>
          <w:tcPr>
            <w:tcW w:w="0" w:type="auto"/>
            <w:noWrap/>
            <w:hideMark/>
          </w:tcPr>
          <w:p w14:paraId="4A4AA97B" w14:textId="12B2408A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5.41</w:t>
            </w:r>
          </w:p>
        </w:tc>
      </w:tr>
      <w:tr w:rsidR="00C84B77" w:rsidRPr="00083767" w14:paraId="6F8E6D70" w14:textId="02438395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2518D946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mbu</w:t>
            </w:r>
          </w:p>
        </w:tc>
        <w:tc>
          <w:tcPr>
            <w:tcW w:w="0" w:type="auto"/>
            <w:noWrap/>
            <w:hideMark/>
          </w:tcPr>
          <w:p w14:paraId="455429F2" w14:textId="744013EC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4.4</w:t>
            </w:r>
          </w:p>
        </w:tc>
        <w:tc>
          <w:tcPr>
            <w:tcW w:w="0" w:type="auto"/>
            <w:noWrap/>
            <w:hideMark/>
          </w:tcPr>
          <w:p w14:paraId="48DA08BF" w14:textId="6C22AEB5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4.38</w:t>
            </w:r>
          </w:p>
        </w:tc>
      </w:tr>
      <w:tr w:rsidR="00C84B77" w:rsidRPr="00083767" w14:paraId="579F9016" w14:textId="0DF3638B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46094AA9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rissa</w:t>
            </w:r>
          </w:p>
        </w:tc>
        <w:tc>
          <w:tcPr>
            <w:tcW w:w="0" w:type="auto"/>
            <w:noWrap/>
            <w:hideMark/>
          </w:tcPr>
          <w:p w14:paraId="6D8221AA" w14:textId="3D57F47C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0.01</w:t>
            </w:r>
          </w:p>
        </w:tc>
        <w:tc>
          <w:tcPr>
            <w:tcW w:w="0" w:type="auto"/>
            <w:noWrap/>
            <w:hideMark/>
          </w:tcPr>
          <w:p w14:paraId="345262A8" w14:textId="42829E45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0.01</w:t>
            </w:r>
          </w:p>
        </w:tc>
      </w:tr>
      <w:tr w:rsidR="00C84B77" w:rsidRPr="00083767" w14:paraId="0A03EB1B" w14:textId="76A3BCFD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1F6779A8" w14:textId="70EC8178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Homabay </w:t>
            </w:r>
          </w:p>
        </w:tc>
        <w:tc>
          <w:tcPr>
            <w:tcW w:w="0" w:type="auto"/>
            <w:noWrap/>
            <w:hideMark/>
          </w:tcPr>
          <w:p w14:paraId="5FB2D774" w14:textId="6D0CD2A8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8.13</w:t>
            </w:r>
          </w:p>
        </w:tc>
        <w:tc>
          <w:tcPr>
            <w:tcW w:w="0" w:type="auto"/>
            <w:noWrap/>
            <w:hideMark/>
          </w:tcPr>
          <w:p w14:paraId="6B006A89" w14:textId="663E903B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8.88</w:t>
            </w:r>
          </w:p>
        </w:tc>
      </w:tr>
      <w:tr w:rsidR="00C84B77" w:rsidRPr="00083767" w14:paraId="59B55629" w14:textId="2C3C6985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535F1C7C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siolo</w:t>
            </w:r>
          </w:p>
        </w:tc>
        <w:tc>
          <w:tcPr>
            <w:tcW w:w="0" w:type="auto"/>
            <w:noWrap/>
            <w:hideMark/>
          </w:tcPr>
          <w:p w14:paraId="02D4AB4D" w14:textId="16D510BE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0.21</w:t>
            </w:r>
          </w:p>
        </w:tc>
        <w:tc>
          <w:tcPr>
            <w:tcW w:w="0" w:type="auto"/>
            <w:noWrap/>
            <w:hideMark/>
          </w:tcPr>
          <w:p w14:paraId="33BC4BD1" w14:textId="43A1BF0A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0.21</w:t>
            </w:r>
          </w:p>
        </w:tc>
      </w:tr>
      <w:tr w:rsidR="00C84B77" w:rsidRPr="00083767" w14:paraId="4BA2287D" w14:textId="29F41A37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1CB74D72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ajiado</w:t>
            </w:r>
          </w:p>
        </w:tc>
        <w:tc>
          <w:tcPr>
            <w:tcW w:w="0" w:type="auto"/>
            <w:noWrap/>
            <w:hideMark/>
          </w:tcPr>
          <w:p w14:paraId="3F22CD21" w14:textId="12AA80DE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7.59</w:t>
            </w:r>
          </w:p>
        </w:tc>
        <w:tc>
          <w:tcPr>
            <w:tcW w:w="0" w:type="auto"/>
            <w:noWrap/>
            <w:hideMark/>
          </w:tcPr>
          <w:p w14:paraId="3524461A" w14:textId="595FEDDA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8.13</w:t>
            </w:r>
          </w:p>
        </w:tc>
      </w:tr>
      <w:tr w:rsidR="00C84B77" w:rsidRPr="00083767" w14:paraId="1D5DCEAF" w14:textId="4EA10249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26F82378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akamega</w:t>
            </w:r>
          </w:p>
        </w:tc>
        <w:tc>
          <w:tcPr>
            <w:tcW w:w="0" w:type="auto"/>
            <w:noWrap/>
            <w:hideMark/>
          </w:tcPr>
          <w:p w14:paraId="18758731" w14:textId="0EEA2212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33.99</w:t>
            </w:r>
          </w:p>
        </w:tc>
        <w:tc>
          <w:tcPr>
            <w:tcW w:w="0" w:type="auto"/>
            <w:noWrap/>
            <w:hideMark/>
          </w:tcPr>
          <w:p w14:paraId="6FD0190C" w14:textId="2B5E6118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25.56</w:t>
            </w:r>
          </w:p>
        </w:tc>
      </w:tr>
      <w:tr w:rsidR="00C84B77" w:rsidRPr="00083767" w14:paraId="56B2B47A" w14:textId="670062DA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32CEC3A7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ericho</w:t>
            </w:r>
          </w:p>
        </w:tc>
        <w:tc>
          <w:tcPr>
            <w:tcW w:w="0" w:type="auto"/>
            <w:noWrap/>
            <w:hideMark/>
          </w:tcPr>
          <w:p w14:paraId="41349A5C" w14:textId="7B2EED93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8.82</w:t>
            </w:r>
          </w:p>
        </w:tc>
        <w:tc>
          <w:tcPr>
            <w:tcW w:w="0" w:type="auto"/>
            <w:noWrap/>
            <w:hideMark/>
          </w:tcPr>
          <w:p w14:paraId="1A129A35" w14:textId="5890994D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9.95</w:t>
            </w:r>
          </w:p>
        </w:tc>
      </w:tr>
      <w:tr w:rsidR="00C84B77" w:rsidRPr="00083767" w14:paraId="471497DB" w14:textId="37AF3178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20C28244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iambu</w:t>
            </w:r>
          </w:p>
        </w:tc>
        <w:tc>
          <w:tcPr>
            <w:tcW w:w="0" w:type="auto"/>
            <w:noWrap/>
            <w:hideMark/>
          </w:tcPr>
          <w:p w14:paraId="610C2B4A" w14:textId="0384B1BF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7.07</w:t>
            </w:r>
          </w:p>
        </w:tc>
        <w:tc>
          <w:tcPr>
            <w:tcW w:w="0" w:type="auto"/>
            <w:noWrap/>
            <w:hideMark/>
          </w:tcPr>
          <w:p w14:paraId="2AE5A5C1" w14:textId="64BA0D23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7.23</w:t>
            </w:r>
          </w:p>
        </w:tc>
      </w:tr>
      <w:tr w:rsidR="00C84B77" w:rsidRPr="00083767" w14:paraId="77A27595" w14:textId="160EFF54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7C1295FB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ilifi</w:t>
            </w:r>
          </w:p>
        </w:tc>
        <w:tc>
          <w:tcPr>
            <w:tcW w:w="0" w:type="auto"/>
            <w:noWrap/>
            <w:hideMark/>
          </w:tcPr>
          <w:p w14:paraId="7010ADD3" w14:textId="45D51C0A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2.34</w:t>
            </w:r>
          </w:p>
        </w:tc>
        <w:tc>
          <w:tcPr>
            <w:tcW w:w="0" w:type="auto"/>
            <w:noWrap/>
            <w:hideMark/>
          </w:tcPr>
          <w:p w14:paraId="4AE96A5E" w14:textId="216D0365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2.66</w:t>
            </w:r>
          </w:p>
        </w:tc>
      </w:tr>
      <w:tr w:rsidR="00C84B77" w:rsidRPr="00083767" w14:paraId="38A55EBE" w14:textId="0B8EADD1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2E85C260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irinyaga</w:t>
            </w:r>
          </w:p>
        </w:tc>
        <w:tc>
          <w:tcPr>
            <w:tcW w:w="0" w:type="auto"/>
            <w:noWrap/>
            <w:hideMark/>
          </w:tcPr>
          <w:p w14:paraId="5C7EB06B" w14:textId="0EF2E314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7.28</w:t>
            </w:r>
          </w:p>
        </w:tc>
        <w:tc>
          <w:tcPr>
            <w:tcW w:w="0" w:type="auto"/>
            <w:noWrap/>
            <w:hideMark/>
          </w:tcPr>
          <w:p w14:paraId="0342E705" w14:textId="2FD36CDA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8.28</w:t>
            </w:r>
          </w:p>
        </w:tc>
      </w:tr>
      <w:tr w:rsidR="00C84B77" w:rsidRPr="00083767" w14:paraId="455C7F93" w14:textId="517F8760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3B307425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Kisii</w:t>
            </w:r>
          </w:p>
        </w:tc>
        <w:tc>
          <w:tcPr>
            <w:tcW w:w="0" w:type="auto"/>
            <w:noWrap/>
            <w:hideMark/>
          </w:tcPr>
          <w:p w14:paraId="4CE4871B" w14:textId="71E960C5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7.19</w:t>
            </w:r>
          </w:p>
        </w:tc>
        <w:tc>
          <w:tcPr>
            <w:tcW w:w="0" w:type="auto"/>
            <w:noWrap/>
            <w:hideMark/>
          </w:tcPr>
          <w:p w14:paraId="76200493" w14:textId="233DE1EC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7.39</w:t>
            </w:r>
          </w:p>
        </w:tc>
      </w:tr>
      <w:tr w:rsidR="00C84B77" w:rsidRPr="00083767" w14:paraId="1EBD2BCD" w14:textId="7B272A5B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08971421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isumu</w:t>
            </w:r>
          </w:p>
        </w:tc>
        <w:tc>
          <w:tcPr>
            <w:tcW w:w="0" w:type="auto"/>
            <w:noWrap/>
            <w:hideMark/>
          </w:tcPr>
          <w:p w14:paraId="26EBF4C8" w14:textId="5A4A8230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11.75</w:t>
            </w:r>
          </w:p>
        </w:tc>
        <w:tc>
          <w:tcPr>
            <w:tcW w:w="0" w:type="auto"/>
            <w:noWrap/>
            <w:hideMark/>
          </w:tcPr>
          <w:p w14:paraId="451A5860" w14:textId="542FF047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12.34</w:t>
            </w:r>
          </w:p>
        </w:tc>
      </w:tr>
      <w:tr w:rsidR="00C84B77" w:rsidRPr="00083767" w14:paraId="5E9DDC30" w14:textId="059CE2B7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5A46118A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itui</w:t>
            </w:r>
          </w:p>
        </w:tc>
        <w:tc>
          <w:tcPr>
            <w:tcW w:w="0" w:type="auto"/>
            <w:noWrap/>
            <w:hideMark/>
          </w:tcPr>
          <w:p w14:paraId="4D1BD291" w14:textId="7CF232D0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4.15</w:t>
            </w:r>
          </w:p>
        </w:tc>
        <w:tc>
          <w:tcPr>
            <w:tcW w:w="0" w:type="auto"/>
            <w:noWrap/>
            <w:hideMark/>
          </w:tcPr>
          <w:p w14:paraId="3F69F30C" w14:textId="40070DD0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3.71</w:t>
            </w:r>
          </w:p>
        </w:tc>
      </w:tr>
      <w:tr w:rsidR="00C84B77" w:rsidRPr="00083767" w14:paraId="10F38193" w14:textId="3DCC08ED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69150C8E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wale</w:t>
            </w:r>
          </w:p>
        </w:tc>
        <w:tc>
          <w:tcPr>
            <w:tcW w:w="0" w:type="auto"/>
            <w:noWrap/>
            <w:hideMark/>
          </w:tcPr>
          <w:p w14:paraId="678F8BBC" w14:textId="2E7358AE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4.49</w:t>
            </w:r>
          </w:p>
        </w:tc>
        <w:tc>
          <w:tcPr>
            <w:tcW w:w="0" w:type="auto"/>
            <w:noWrap/>
            <w:hideMark/>
          </w:tcPr>
          <w:p w14:paraId="08F09792" w14:textId="0598D00A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4.42</w:t>
            </w:r>
          </w:p>
        </w:tc>
      </w:tr>
      <w:tr w:rsidR="00C84B77" w:rsidRPr="00083767" w14:paraId="38DB3578" w14:textId="5F4851F3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68BEAD75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aikipia</w:t>
            </w:r>
          </w:p>
        </w:tc>
        <w:tc>
          <w:tcPr>
            <w:tcW w:w="0" w:type="auto"/>
            <w:noWrap/>
            <w:hideMark/>
          </w:tcPr>
          <w:p w14:paraId="76113F29" w14:textId="72035315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1.09</w:t>
            </w:r>
          </w:p>
        </w:tc>
        <w:tc>
          <w:tcPr>
            <w:tcW w:w="0" w:type="auto"/>
            <w:noWrap/>
            <w:hideMark/>
          </w:tcPr>
          <w:p w14:paraId="0EB10A0C" w14:textId="38CAB764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1.33</w:t>
            </w:r>
          </w:p>
        </w:tc>
      </w:tr>
      <w:tr w:rsidR="00C84B77" w:rsidRPr="00083767" w14:paraId="34347316" w14:textId="5414EF16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4C9EFE88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amu</w:t>
            </w:r>
          </w:p>
        </w:tc>
        <w:tc>
          <w:tcPr>
            <w:tcW w:w="0" w:type="auto"/>
            <w:noWrap/>
            <w:hideMark/>
          </w:tcPr>
          <w:p w14:paraId="0A977B41" w14:textId="5B3C3E34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2.65</w:t>
            </w:r>
          </w:p>
        </w:tc>
        <w:tc>
          <w:tcPr>
            <w:tcW w:w="0" w:type="auto"/>
            <w:noWrap/>
            <w:hideMark/>
          </w:tcPr>
          <w:p w14:paraId="706029E7" w14:textId="60C83175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2.36</w:t>
            </w:r>
          </w:p>
        </w:tc>
      </w:tr>
      <w:tr w:rsidR="00C84B77" w:rsidRPr="00083767" w14:paraId="342D1B3F" w14:textId="0D96C710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5B2FE9AF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chakos</w:t>
            </w:r>
          </w:p>
        </w:tc>
        <w:tc>
          <w:tcPr>
            <w:tcW w:w="0" w:type="auto"/>
            <w:noWrap/>
            <w:hideMark/>
          </w:tcPr>
          <w:p w14:paraId="5824BE7B" w14:textId="514FE607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3.69</w:t>
            </w:r>
          </w:p>
        </w:tc>
        <w:tc>
          <w:tcPr>
            <w:tcW w:w="0" w:type="auto"/>
            <w:noWrap/>
            <w:hideMark/>
          </w:tcPr>
          <w:p w14:paraId="14AC61B5" w14:textId="6CFB2F1A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3.18</w:t>
            </w:r>
          </w:p>
        </w:tc>
      </w:tr>
      <w:tr w:rsidR="00C84B77" w:rsidRPr="00083767" w14:paraId="55E1F71B" w14:textId="457C62DA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417B0618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kueni</w:t>
            </w:r>
          </w:p>
        </w:tc>
        <w:tc>
          <w:tcPr>
            <w:tcW w:w="0" w:type="auto"/>
            <w:noWrap/>
            <w:hideMark/>
          </w:tcPr>
          <w:p w14:paraId="27A5A821" w14:textId="01524DB9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1.46</w:t>
            </w:r>
          </w:p>
        </w:tc>
        <w:tc>
          <w:tcPr>
            <w:tcW w:w="0" w:type="auto"/>
            <w:noWrap/>
            <w:hideMark/>
          </w:tcPr>
          <w:p w14:paraId="192FB290" w14:textId="36FCCBC4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1.49</w:t>
            </w:r>
          </w:p>
        </w:tc>
      </w:tr>
      <w:tr w:rsidR="00C84B77" w:rsidRPr="00083767" w14:paraId="0AEEB5D1" w14:textId="0664DEC8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58D1BADF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ndera</w:t>
            </w:r>
          </w:p>
        </w:tc>
        <w:tc>
          <w:tcPr>
            <w:tcW w:w="0" w:type="auto"/>
            <w:noWrap/>
            <w:hideMark/>
          </w:tcPr>
          <w:p w14:paraId="00FAE4B7" w14:textId="023B23E7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0.04</w:t>
            </w:r>
          </w:p>
        </w:tc>
        <w:tc>
          <w:tcPr>
            <w:tcW w:w="0" w:type="auto"/>
            <w:noWrap/>
            <w:hideMark/>
          </w:tcPr>
          <w:p w14:paraId="342502F1" w14:textId="08D12E46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0.04</w:t>
            </w:r>
          </w:p>
        </w:tc>
      </w:tr>
      <w:tr w:rsidR="00C84B77" w:rsidRPr="00083767" w14:paraId="16662E34" w14:textId="4E238038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02C1BEE0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rsabit</w:t>
            </w:r>
          </w:p>
        </w:tc>
        <w:tc>
          <w:tcPr>
            <w:tcW w:w="0" w:type="auto"/>
            <w:noWrap/>
            <w:hideMark/>
          </w:tcPr>
          <w:p w14:paraId="5DC44C16" w14:textId="103CEBF9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0.02</w:t>
            </w:r>
          </w:p>
        </w:tc>
        <w:tc>
          <w:tcPr>
            <w:tcW w:w="0" w:type="auto"/>
            <w:noWrap/>
            <w:hideMark/>
          </w:tcPr>
          <w:p w14:paraId="4EA7CCBC" w14:textId="7ADB918E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0.03</w:t>
            </w:r>
          </w:p>
        </w:tc>
      </w:tr>
      <w:tr w:rsidR="00C84B77" w:rsidRPr="00083767" w14:paraId="4A79B4AE" w14:textId="786C4204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69073590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ru</w:t>
            </w:r>
          </w:p>
        </w:tc>
        <w:tc>
          <w:tcPr>
            <w:tcW w:w="0" w:type="auto"/>
            <w:noWrap/>
            <w:hideMark/>
          </w:tcPr>
          <w:p w14:paraId="549EC9C0" w14:textId="4E77E5A9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8.89</w:t>
            </w:r>
          </w:p>
        </w:tc>
        <w:tc>
          <w:tcPr>
            <w:tcW w:w="0" w:type="auto"/>
            <w:noWrap/>
            <w:hideMark/>
          </w:tcPr>
          <w:p w14:paraId="6AAEAEED" w14:textId="1FC73F19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8.12</w:t>
            </w:r>
          </w:p>
        </w:tc>
      </w:tr>
      <w:tr w:rsidR="00C84B77" w:rsidRPr="00083767" w14:paraId="1EAB49E4" w14:textId="30F9264A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3A155758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gori</w:t>
            </w:r>
          </w:p>
        </w:tc>
        <w:tc>
          <w:tcPr>
            <w:tcW w:w="0" w:type="auto"/>
            <w:noWrap/>
            <w:hideMark/>
          </w:tcPr>
          <w:p w14:paraId="5FC4A688" w14:textId="714E25D9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11.7</w:t>
            </w:r>
          </w:p>
        </w:tc>
        <w:tc>
          <w:tcPr>
            <w:tcW w:w="0" w:type="auto"/>
            <w:noWrap/>
            <w:hideMark/>
          </w:tcPr>
          <w:p w14:paraId="163587E6" w14:textId="7D94795D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11.55</w:t>
            </w:r>
          </w:p>
        </w:tc>
      </w:tr>
      <w:tr w:rsidR="00C84B77" w:rsidRPr="00083767" w14:paraId="6E579416" w14:textId="4FA5C132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2C3E604F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mbasa</w:t>
            </w:r>
          </w:p>
        </w:tc>
        <w:tc>
          <w:tcPr>
            <w:tcW w:w="0" w:type="auto"/>
            <w:noWrap/>
            <w:hideMark/>
          </w:tcPr>
          <w:p w14:paraId="70017E2E" w14:textId="6F3E482C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0.06</w:t>
            </w:r>
          </w:p>
        </w:tc>
        <w:tc>
          <w:tcPr>
            <w:tcW w:w="0" w:type="auto"/>
            <w:noWrap/>
            <w:hideMark/>
          </w:tcPr>
          <w:p w14:paraId="04528F7E" w14:textId="62D3FA26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0.06</w:t>
            </w:r>
          </w:p>
        </w:tc>
      </w:tr>
      <w:tr w:rsidR="00C84B77" w:rsidRPr="00083767" w14:paraId="2CE13740" w14:textId="6450F857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30D8FC7D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rang’a</w:t>
            </w:r>
          </w:p>
        </w:tc>
        <w:tc>
          <w:tcPr>
            <w:tcW w:w="0" w:type="auto"/>
            <w:noWrap/>
            <w:hideMark/>
          </w:tcPr>
          <w:p w14:paraId="0F5B21DA" w14:textId="519EDC6E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8.45</w:t>
            </w:r>
          </w:p>
        </w:tc>
        <w:tc>
          <w:tcPr>
            <w:tcW w:w="0" w:type="auto"/>
            <w:noWrap/>
            <w:hideMark/>
          </w:tcPr>
          <w:p w14:paraId="362E64E3" w14:textId="51086D9C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8.94</w:t>
            </w:r>
          </w:p>
        </w:tc>
      </w:tr>
      <w:tr w:rsidR="00C84B77" w:rsidRPr="00083767" w14:paraId="55A348BB" w14:textId="3C3A892E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57116379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airobi</w:t>
            </w:r>
          </w:p>
        </w:tc>
        <w:tc>
          <w:tcPr>
            <w:tcW w:w="0" w:type="auto"/>
            <w:noWrap/>
            <w:hideMark/>
          </w:tcPr>
          <w:p w14:paraId="5121EEE6" w14:textId="050D0278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0.01</w:t>
            </w:r>
          </w:p>
        </w:tc>
        <w:tc>
          <w:tcPr>
            <w:tcW w:w="0" w:type="auto"/>
            <w:noWrap/>
            <w:hideMark/>
          </w:tcPr>
          <w:p w14:paraId="1DD6D482" w14:textId="14275A79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0.02</w:t>
            </w:r>
          </w:p>
        </w:tc>
      </w:tr>
      <w:tr w:rsidR="00C84B77" w:rsidRPr="00083767" w14:paraId="61315601" w14:textId="24E4FBC5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742A0F0A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andi</w:t>
            </w:r>
          </w:p>
        </w:tc>
        <w:tc>
          <w:tcPr>
            <w:tcW w:w="0" w:type="auto"/>
            <w:noWrap/>
            <w:hideMark/>
          </w:tcPr>
          <w:p w14:paraId="0C8FDC0F" w14:textId="0DCB1012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11.9</w:t>
            </w:r>
          </w:p>
        </w:tc>
        <w:tc>
          <w:tcPr>
            <w:tcW w:w="0" w:type="auto"/>
            <w:noWrap/>
            <w:hideMark/>
          </w:tcPr>
          <w:p w14:paraId="05F9F4CF" w14:textId="69003E00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12.64</w:t>
            </w:r>
          </w:p>
        </w:tc>
      </w:tr>
      <w:tr w:rsidR="00C84B77" w:rsidRPr="00083767" w14:paraId="2C1FB319" w14:textId="25E6648E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3CBD5608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arok</w:t>
            </w:r>
          </w:p>
        </w:tc>
        <w:tc>
          <w:tcPr>
            <w:tcW w:w="0" w:type="auto"/>
            <w:noWrap/>
            <w:hideMark/>
          </w:tcPr>
          <w:p w14:paraId="469A3970" w14:textId="3C545B1E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14.26</w:t>
            </w:r>
          </w:p>
        </w:tc>
        <w:tc>
          <w:tcPr>
            <w:tcW w:w="0" w:type="auto"/>
            <w:noWrap/>
            <w:hideMark/>
          </w:tcPr>
          <w:p w14:paraId="259A50EF" w14:textId="0C6F60AA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13.79</w:t>
            </w:r>
          </w:p>
        </w:tc>
      </w:tr>
      <w:tr w:rsidR="00C84B77" w:rsidRPr="00083767" w14:paraId="6721214B" w14:textId="2E22CD84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57268A7E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yamira</w:t>
            </w:r>
          </w:p>
        </w:tc>
        <w:tc>
          <w:tcPr>
            <w:tcW w:w="0" w:type="auto"/>
            <w:noWrap/>
            <w:hideMark/>
          </w:tcPr>
          <w:p w14:paraId="7C9BD764" w14:textId="4227EF1F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3.63</w:t>
            </w:r>
          </w:p>
        </w:tc>
        <w:tc>
          <w:tcPr>
            <w:tcW w:w="0" w:type="auto"/>
            <w:noWrap/>
            <w:hideMark/>
          </w:tcPr>
          <w:p w14:paraId="01A30C72" w14:textId="46B1C584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4.18</w:t>
            </w:r>
          </w:p>
        </w:tc>
      </w:tr>
      <w:tr w:rsidR="00C84B77" w:rsidRPr="00083767" w14:paraId="40ADD024" w14:textId="62BBC87A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7D0716B5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yandarua</w:t>
            </w:r>
          </w:p>
        </w:tc>
        <w:tc>
          <w:tcPr>
            <w:tcW w:w="0" w:type="auto"/>
            <w:noWrap/>
            <w:hideMark/>
          </w:tcPr>
          <w:p w14:paraId="13FF089B" w14:textId="06DF7F38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10.21</w:t>
            </w:r>
          </w:p>
        </w:tc>
        <w:tc>
          <w:tcPr>
            <w:tcW w:w="0" w:type="auto"/>
            <w:noWrap/>
            <w:hideMark/>
          </w:tcPr>
          <w:p w14:paraId="39F9D6AF" w14:textId="39132C42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11.82</w:t>
            </w:r>
          </w:p>
        </w:tc>
      </w:tr>
      <w:tr w:rsidR="00C84B77" w:rsidRPr="00083767" w14:paraId="3F0F9F0A" w14:textId="153E30BF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6716C360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yeri</w:t>
            </w:r>
          </w:p>
        </w:tc>
        <w:tc>
          <w:tcPr>
            <w:tcW w:w="0" w:type="auto"/>
            <w:noWrap/>
            <w:hideMark/>
          </w:tcPr>
          <w:p w14:paraId="6F5232F5" w14:textId="1B48F828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6.46</w:t>
            </w:r>
          </w:p>
        </w:tc>
        <w:tc>
          <w:tcPr>
            <w:tcW w:w="0" w:type="auto"/>
            <w:noWrap/>
            <w:hideMark/>
          </w:tcPr>
          <w:p w14:paraId="3F79CF39" w14:textId="0BCBB336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6.55</w:t>
            </w:r>
          </w:p>
        </w:tc>
      </w:tr>
      <w:tr w:rsidR="00C84B77" w:rsidRPr="00083767" w14:paraId="505C7CE5" w14:textId="5980DCD9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55551A99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buru</w:t>
            </w:r>
          </w:p>
        </w:tc>
        <w:tc>
          <w:tcPr>
            <w:tcW w:w="0" w:type="auto"/>
            <w:noWrap/>
            <w:hideMark/>
          </w:tcPr>
          <w:p w14:paraId="3CEA42DD" w14:textId="3B04B252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0.3</w:t>
            </w:r>
          </w:p>
        </w:tc>
        <w:tc>
          <w:tcPr>
            <w:tcW w:w="0" w:type="auto"/>
            <w:noWrap/>
            <w:hideMark/>
          </w:tcPr>
          <w:p w14:paraId="0213E59E" w14:textId="4C1F1950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0.31</w:t>
            </w:r>
          </w:p>
        </w:tc>
      </w:tr>
      <w:tr w:rsidR="00C84B77" w:rsidRPr="00083767" w14:paraId="251DF3B1" w14:textId="4CFEA7B5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07303444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iaya</w:t>
            </w:r>
          </w:p>
        </w:tc>
        <w:tc>
          <w:tcPr>
            <w:tcW w:w="0" w:type="auto"/>
            <w:noWrap/>
            <w:hideMark/>
          </w:tcPr>
          <w:p w14:paraId="5F51BB5D" w14:textId="04CA43BB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2.57</w:t>
            </w:r>
          </w:p>
        </w:tc>
        <w:tc>
          <w:tcPr>
            <w:tcW w:w="0" w:type="auto"/>
            <w:noWrap/>
            <w:hideMark/>
          </w:tcPr>
          <w:p w14:paraId="5D8DD47F" w14:textId="176FA026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2.78</w:t>
            </w:r>
          </w:p>
        </w:tc>
      </w:tr>
      <w:tr w:rsidR="00C84B77" w:rsidRPr="00083767" w14:paraId="5E7E9A53" w14:textId="2112C2D5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091A81D4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aita-Taveta</w:t>
            </w:r>
          </w:p>
        </w:tc>
        <w:tc>
          <w:tcPr>
            <w:tcW w:w="0" w:type="auto"/>
            <w:noWrap/>
            <w:hideMark/>
          </w:tcPr>
          <w:p w14:paraId="58F36227" w14:textId="5B15F200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1.4</w:t>
            </w:r>
          </w:p>
        </w:tc>
        <w:tc>
          <w:tcPr>
            <w:tcW w:w="0" w:type="auto"/>
            <w:noWrap/>
            <w:hideMark/>
          </w:tcPr>
          <w:p w14:paraId="0C095E98" w14:textId="1E968DE6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2.13</w:t>
            </w:r>
          </w:p>
        </w:tc>
      </w:tr>
      <w:tr w:rsidR="00C84B77" w:rsidRPr="00083767" w14:paraId="24359BA8" w14:textId="0E26BD3F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39F34954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ana River</w:t>
            </w:r>
          </w:p>
        </w:tc>
        <w:tc>
          <w:tcPr>
            <w:tcW w:w="0" w:type="auto"/>
            <w:noWrap/>
            <w:hideMark/>
          </w:tcPr>
          <w:p w14:paraId="4550F9ED" w14:textId="5AA0C467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0.49</w:t>
            </w:r>
          </w:p>
        </w:tc>
        <w:tc>
          <w:tcPr>
            <w:tcW w:w="0" w:type="auto"/>
            <w:noWrap/>
            <w:hideMark/>
          </w:tcPr>
          <w:p w14:paraId="4E90CDD7" w14:textId="3D744F63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0.49</w:t>
            </w:r>
          </w:p>
        </w:tc>
      </w:tr>
      <w:tr w:rsidR="00C84B77" w:rsidRPr="00083767" w14:paraId="084DB78F" w14:textId="5B4000E1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37A13ABF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araka-Nithi</w:t>
            </w:r>
          </w:p>
        </w:tc>
        <w:tc>
          <w:tcPr>
            <w:tcW w:w="0" w:type="auto"/>
            <w:noWrap/>
            <w:hideMark/>
          </w:tcPr>
          <w:p w14:paraId="3F578C80" w14:textId="21A535D1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2.63</w:t>
            </w:r>
          </w:p>
        </w:tc>
        <w:tc>
          <w:tcPr>
            <w:tcW w:w="0" w:type="auto"/>
            <w:noWrap/>
            <w:hideMark/>
          </w:tcPr>
          <w:p w14:paraId="1CB5DF8C" w14:textId="754A3A10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2.12</w:t>
            </w:r>
          </w:p>
        </w:tc>
      </w:tr>
      <w:tr w:rsidR="00C84B77" w:rsidRPr="00083767" w14:paraId="3601839C" w14:textId="4E5EE1AA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2887972F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ns Nzoia</w:t>
            </w:r>
          </w:p>
        </w:tc>
        <w:tc>
          <w:tcPr>
            <w:tcW w:w="0" w:type="auto"/>
            <w:noWrap/>
            <w:hideMark/>
          </w:tcPr>
          <w:p w14:paraId="74BF9C52" w14:textId="629286D2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12.54</w:t>
            </w:r>
          </w:p>
        </w:tc>
        <w:tc>
          <w:tcPr>
            <w:tcW w:w="0" w:type="auto"/>
            <w:noWrap/>
            <w:hideMark/>
          </w:tcPr>
          <w:p w14:paraId="75DCE31B" w14:textId="1B5657E5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11.88</w:t>
            </w:r>
          </w:p>
        </w:tc>
      </w:tr>
      <w:tr w:rsidR="00C84B77" w:rsidRPr="00083767" w14:paraId="357F440B" w14:textId="34AE0671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7322DACD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urkana</w:t>
            </w:r>
          </w:p>
        </w:tc>
        <w:tc>
          <w:tcPr>
            <w:tcW w:w="0" w:type="auto"/>
            <w:noWrap/>
            <w:hideMark/>
          </w:tcPr>
          <w:p w14:paraId="1B30D03A" w14:textId="151186B3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0.05</w:t>
            </w:r>
          </w:p>
        </w:tc>
        <w:tc>
          <w:tcPr>
            <w:tcW w:w="0" w:type="auto"/>
            <w:noWrap/>
            <w:hideMark/>
          </w:tcPr>
          <w:p w14:paraId="3AB10E52" w14:textId="4CAB180B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0.04</w:t>
            </w:r>
          </w:p>
        </w:tc>
      </w:tr>
      <w:tr w:rsidR="00C84B77" w:rsidRPr="00083767" w14:paraId="3357126E" w14:textId="78582ACE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6E62352E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asin Gishu</w:t>
            </w:r>
          </w:p>
        </w:tc>
        <w:tc>
          <w:tcPr>
            <w:tcW w:w="0" w:type="auto"/>
            <w:noWrap/>
            <w:hideMark/>
          </w:tcPr>
          <w:p w14:paraId="489F2816" w14:textId="7F33D71D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11.01</w:t>
            </w:r>
          </w:p>
        </w:tc>
        <w:tc>
          <w:tcPr>
            <w:tcW w:w="0" w:type="auto"/>
            <w:noWrap/>
            <w:hideMark/>
          </w:tcPr>
          <w:p w14:paraId="1CD1AFEF" w14:textId="0F1DAC34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12.36</w:t>
            </w:r>
          </w:p>
        </w:tc>
      </w:tr>
      <w:tr w:rsidR="00C84B77" w:rsidRPr="00083767" w14:paraId="2E17A094" w14:textId="042D653C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2E6ADF0D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Vihiga</w:t>
            </w:r>
          </w:p>
        </w:tc>
        <w:tc>
          <w:tcPr>
            <w:tcW w:w="0" w:type="auto"/>
            <w:noWrap/>
            <w:hideMark/>
          </w:tcPr>
          <w:p w14:paraId="54FBCE70" w14:textId="1993CDC7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7.26</w:t>
            </w:r>
          </w:p>
        </w:tc>
        <w:tc>
          <w:tcPr>
            <w:tcW w:w="0" w:type="auto"/>
            <w:noWrap/>
            <w:hideMark/>
          </w:tcPr>
          <w:p w14:paraId="5B2B7AEC" w14:textId="736E812F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8.97</w:t>
            </w:r>
          </w:p>
        </w:tc>
      </w:tr>
      <w:tr w:rsidR="00C84B77" w:rsidRPr="00083767" w14:paraId="70A80AFD" w14:textId="2483D962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5B78165F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jir</w:t>
            </w:r>
          </w:p>
        </w:tc>
        <w:tc>
          <w:tcPr>
            <w:tcW w:w="0" w:type="auto"/>
            <w:noWrap/>
            <w:hideMark/>
          </w:tcPr>
          <w:p w14:paraId="28FF14BA" w14:textId="600D689B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0.02</w:t>
            </w:r>
          </w:p>
        </w:tc>
        <w:tc>
          <w:tcPr>
            <w:tcW w:w="0" w:type="auto"/>
            <w:noWrap/>
            <w:hideMark/>
          </w:tcPr>
          <w:p w14:paraId="5CCAF1B8" w14:textId="3D3D4F67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0.03</w:t>
            </w:r>
          </w:p>
        </w:tc>
      </w:tr>
      <w:tr w:rsidR="00C84B77" w:rsidRPr="00083767" w14:paraId="0DB82F93" w14:textId="03197540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79BA825E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est Pokot</w:t>
            </w:r>
          </w:p>
        </w:tc>
        <w:tc>
          <w:tcPr>
            <w:tcW w:w="0" w:type="auto"/>
            <w:noWrap/>
            <w:hideMark/>
          </w:tcPr>
          <w:p w14:paraId="03285719" w14:textId="72AEAA5E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2.4</w:t>
            </w:r>
          </w:p>
        </w:tc>
        <w:tc>
          <w:tcPr>
            <w:tcW w:w="0" w:type="auto"/>
            <w:noWrap/>
            <w:hideMark/>
          </w:tcPr>
          <w:p w14:paraId="3DA212CE" w14:textId="4BE0DD34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2.79</w:t>
            </w:r>
          </w:p>
        </w:tc>
      </w:tr>
      <w:tr w:rsidR="00C84B77" w:rsidRPr="00083767" w14:paraId="3506E00A" w14:textId="551985FB" w:rsidTr="000B15E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6E05D080" w14:textId="77777777" w:rsidR="00C84B77" w:rsidRPr="00083767" w:rsidRDefault="00C84B77" w:rsidP="00C84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akuru</w:t>
            </w:r>
          </w:p>
        </w:tc>
        <w:tc>
          <w:tcPr>
            <w:tcW w:w="0" w:type="auto"/>
            <w:noWrap/>
            <w:hideMark/>
          </w:tcPr>
          <w:p w14:paraId="701C9DE2" w14:textId="7C270B8F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11.86</w:t>
            </w:r>
          </w:p>
        </w:tc>
        <w:tc>
          <w:tcPr>
            <w:tcW w:w="0" w:type="auto"/>
            <w:noWrap/>
            <w:hideMark/>
          </w:tcPr>
          <w:p w14:paraId="14E1C9C9" w14:textId="1487302A" w:rsidR="00C84B77" w:rsidRPr="00083767" w:rsidRDefault="00C84B77" w:rsidP="00C84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83767">
              <w:t>12.39</w:t>
            </w:r>
          </w:p>
        </w:tc>
      </w:tr>
      <w:tr w:rsidR="00452EDA" w:rsidRPr="00083767" w14:paraId="7C0E191E" w14:textId="77777777" w:rsidTr="000B15E4">
        <w:trPr>
          <w:trHeight w:val="20"/>
        </w:trPr>
        <w:tc>
          <w:tcPr>
            <w:tcW w:w="0" w:type="auto"/>
            <w:noWrap/>
            <w:vAlign w:val="bottom"/>
          </w:tcPr>
          <w:p w14:paraId="6C958C05" w14:textId="2C86EFEB" w:rsidR="00452EDA" w:rsidRPr="00083767" w:rsidRDefault="00452EDA" w:rsidP="00452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tal productivity</w:t>
            </w:r>
          </w:p>
        </w:tc>
        <w:tc>
          <w:tcPr>
            <w:tcW w:w="0" w:type="auto"/>
            <w:noWrap/>
          </w:tcPr>
          <w:p w14:paraId="40297B80" w14:textId="01137F33" w:rsidR="00452EDA" w:rsidRPr="00083767" w:rsidRDefault="00452EDA" w:rsidP="00452EDA">
            <w:pPr>
              <w:spacing w:after="0" w:line="240" w:lineRule="auto"/>
              <w:jc w:val="right"/>
              <w:rPr>
                <w:b/>
                <w:bCs/>
              </w:rPr>
            </w:pPr>
            <w:r w:rsidRPr="00083767">
              <w:rPr>
                <w:b/>
                <w:bCs/>
              </w:rPr>
              <w:t>297.75</w:t>
            </w:r>
          </w:p>
        </w:tc>
        <w:tc>
          <w:tcPr>
            <w:tcW w:w="0" w:type="auto"/>
            <w:noWrap/>
          </w:tcPr>
          <w:p w14:paraId="1273B5B2" w14:textId="19C659F8" w:rsidR="00452EDA" w:rsidRPr="00083767" w:rsidRDefault="00452EDA" w:rsidP="00452EDA">
            <w:pPr>
              <w:spacing w:after="0" w:line="240" w:lineRule="auto"/>
              <w:jc w:val="right"/>
              <w:rPr>
                <w:b/>
                <w:bCs/>
              </w:rPr>
            </w:pPr>
            <w:r w:rsidRPr="00083767">
              <w:rPr>
                <w:b/>
                <w:bCs/>
              </w:rPr>
              <w:t>298.9</w:t>
            </w:r>
          </w:p>
        </w:tc>
      </w:tr>
    </w:tbl>
    <w:p w14:paraId="6813D4B7" w14:textId="77777777" w:rsidR="007467A4" w:rsidRPr="00083767" w:rsidRDefault="007467A4" w:rsidP="007467A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35E0E2" w14:textId="55A7CB76" w:rsidR="007467A4" w:rsidRPr="00083767" w:rsidRDefault="007467A4" w:rsidP="007467A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Table S6: </w:t>
      </w:r>
      <w:r w:rsidR="00F418BC" w:rsidRPr="00083767">
        <w:rPr>
          <w:rFonts w:ascii="Times New Roman" w:hAnsi="Times New Roman" w:cs="Times New Roman"/>
          <w:b/>
          <w:bCs/>
          <w:sz w:val="24"/>
          <w:szCs w:val="24"/>
        </w:rPr>
        <w:t>Total forest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 productivity in all 47 counties of Kenya. </w:t>
      </w:r>
    </w:p>
    <w:p w14:paraId="32011C36" w14:textId="59239900" w:rsidR="007467A4" w:rsidRPr="00083767" w:rsidRDefault="007467A4" w:rsidP="007467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>This table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83767">
        <w:rPr>
          <w:rFonts w:ascii="Times New Roman" w:hAnsi="Times New Roman" w:cs="Times New Roman"/>
          <w:sz w:val="24"/>
          <w:szCs w:val="24"/>
        </w:rPr>
        <w:t xml:space="preserve">presents the total amount of </w:t>
      </w:r>
      <w:r w:rsidR="00C933C4" w:rsidRPr="00083767">
        <w:rPr>
          <w:rFonts w:ascii="Times New Roman" w:hAnsi="Times New Roman" w:cs="Times New Roman"/>
          <w:sz w:val="24"/>
          <w:szCs w:val="24"/>
        </w:rPr>
        <w:t>wood</w:t>
      </w:r>
      <w:r w:rsidRPr="00083767">
        <w:rPr>
          <w:rFonts w:ascii="Times New Roman" w:hAnsi="Times New Roman" w:cs="Times New Roman"/>
          <w:sz w:val="24"/>
          <w:szCs w:val="24"/>
        </w:rPr>
        <w:t xml:space="preserve"> production in each county in Kenya. </w:t>
      </w:r>
    </w:p>
    <w:p w14:paraId="5D93EB9F" w14:textId="77777777" w:rsidR="006B385F" w:rsidRPr="00083767" w:rsidRDefault="006B385F" w:rsidP="001A039A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797" w:type="dxa"/>
        <w:tblLook w:val="04A0" w:firstRow="1" w:lastRow="0" w:firstColumn="1" w:lastColumn="0" w:noHBand="0" w:noVBand="1"/>
      </w:tblPr>
      <w:tblGrid>
        <w:gridCol w:w="1033"/>
        <w:gridCol w:w="4395"/>
        <w:gridCol w:w="1205"/>
        <w:gridCol w:w="1164"/>
      </w:tblGrid>
      <w:tr w:rsidR="00CA7346" w:rsidRPr="00083767" w14:paraId="4A44A3A4" w14:textId="77777777" w:rsidTr="003516FC">
        <w:trPr>
          <w:trHeight w:val="20"/>
        </w:trPr>
        <w:tc>
          <w:tcPr>
            <w:tcW w:w="1033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F1B6FDD" w14:textId="4B74226D" w:rsidR="00CA7346" w:rsidRPr="00083767" w:rsidRDefault="00CA7346" w:rsidP="007B3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ource </w:t>
            </w:r>
          </w:p>
        </w:tc>
        <w:tc>
          <w:tcPr>
            <w:tcW w:w="4395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14:paraId="0A9F595D" w14:textId="6CC5AFD6" w:rsidR="00CA7346" w:rsidRPr="00083767" w:rsidRDefault="00CA7346" w:rsidP="00CA7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 of wood</w:t>
            </w:r>
          </w:p>
        </w:tc>
        <w:tc>
          <w:tcPr>
            <w:tcW w:w="23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C82A018" w14:textId="24DDB005" w:rsidR="00CA7346" w:rsidRPr="00083767" w:rsidRDefault="00CA7346" w:rsidP="007B3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oductivity </w:t>
            </w:r>
            <w:r w:rsidR="000B15E4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="000B15E4" w:rsidRPr="00083767">
              <w:rPr>
                <w:rFonts w:ascii="Times New Roman" w:hAnsi="Times New Roman" w:cs="Times New Roman"/>
              </w:rPr>
              <w:t>1×10</w:t>
            </w:r>
            <w:r w:rsidR="000B15E4" w:rsidRPr="00083767">
              <w:rPr>
                <w:rFonts w:ascii="Times New Roman" w:hAnsi="Times New Roman" w:cs="Times New Roman"/>
                <w:vertAlign w:val="superscript"/>
              </w:rPr>
              <w:t>4</w:t>
            </w:r>
            <w:r w:rsidR="000B15E4" w:rsidRPr="00083767">
              <w:rPr>
                <w:rFonts w:ascii="Times New Roman" w:hAnsi="Times New Roman" w:cs="Times New Roman"/>
              </w:rPr>
              <w:t xml:space="preserve"> Mg</w:t>
            </w:r>
            <w:r w:rsidR="000B15E4" w:rsidRPr="000837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6C68FF" w:rsidRPr="00083767" w14:paraId="2710788A" w14:textId="77777777" w:rsidTr="003516FC">
        <w:trPr>
          <w:trHeight w:val="20"/>
        </w:trPr>
        <w:tc>
          <w:tcPr>
            <w:tcW w:w="103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89277F2" w14:textId="11846A0B" w:rsidR="006C68FF" w:rsidRPr="00083767" w:rsidRDefault="006C68FF" w:rsidP="007B3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0C5DFA" w14:textId="2D47DE78" w:rsidR="006C68FF" w:rsidRPr="00083767" w:rsidRDefault="006C68FF" w:rsidP="007B3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10603D" w14:textId="7F7D71DF" w:rsidR="006C68FF" w:rsidRPr="00083767" w:rsidRDefault="006C68FF" w:rsidP="007B3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48A5E1" w14:textId="7FC6BAE2" w:rsidR="006C68FF" w:rsidRPr="00083767" w:rsidRDefault="006C68FF" w:rsidP="007B3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</w:tr>
      <w:tr w:rsidR="002768C2" w:rsidRPr="00083767" w14:paraId="5A620BD9" w14:textId="77777777" w:rsidTr="004E3532">
        <w:trPr>
          <w:trHeight w:val="84"/>
        </w:trPr>
        <w:tc>
          <w:tcPr>
            <w:tcW w:w="1033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AD44D36" w14:textId="6F3F7395" w:rsidR="002768C2" w:rsidRPr="00083767" w:rsidRDefault="002768C2" w:rsidP="00276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ocally harvested </w:t>
            </w:r>
          </w:p>
        </w:tc>
        <w:tc>
          <w:tcPr>
            <w:tcW w:w="439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D0AC5" w14:textId="0913E211" w:rsidR="002768C2" w:rsidRPr="00083767" w:rsidRDefault="002768C2" w:rsidP="00276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awlogs and veneer logs, coniferous 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A828F" w14:textId="0439FC91" w:rsidR="002768C2" w:rsidRPr="00083767" w:rsidRDefault="002768C2" w:rsidP="00276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.93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F7400" w14:textId="16AE63E7" w:rsidR="002768C2" w:rsidRPr="00083767" w:rsidRDefault="002768C2" w:rsidP="00276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Aptos Narrow" w:hAnsi="Aptos Narrow"/>
                <w:color w:val="000000"/>
              </w:rPr>
              <w:t>28.86</w:t>
            </w:r>
          </w:p>
        </w:tc>
      </w:tr>
      <w:tr w:rsidR="002768C2" w:rsidRPr="00083767" w14:paraId="3045898A" w14:textId="77777777" w:rsidTr="004E3532">
        <w:trPr>
          <w:trHeight w:val="107"/>
        </w:trPr>
        <w:tc>
          <w:tcPr>
            <w:tcW w:w="1033" w:type="dxa"/>
            <w:vMerge/>
            <w:tcBorders>
              <w:left w:val="nil"/>
              <w:right w:val="nil"/>
            </w:tcBorders>
          </w:tcPr>
          <w:p w14:paraId="1BD809C9" w14:textId="77777777" w:rsidR="002768C2" w:rsidRPr="00083767" w:rsidRDefault="002768C2" w:rsidP="00276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D7A97" w14:textId="17867235" w:rsidR="002768C2" w:rsidRPr="00083767" w:rsidRDefault="002768C2" w:rsidP="00276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wlogs and veneer logs, non-coniferou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2B88E" w14:textId="30A1C366" w:rsidR="002768C2" w:rsidRPr="00083767" w:rsidRDefault="002768C2" w:rsidP="00276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EDF33" w14:textId="25169ED7" w:rsidR="002768C2" w:rsidRPr="00083767" w:rsidRDefault="002768C2" w:rsidP="00276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Aptos Narrow" w:hAnsi="Aptos Narrow"/>
                <w:color w:val="000000"/>
              </w:rPr>
              <w:t>6.38</w:t>
            </w:r>
          </w:p>
        </w:tc>
      </w:tr>
      <w:tr w:rsidR="002768C2" w:rsidRPr="00083767" w14:paraId="15C29365" w14:textId="77777777" w:rsidTr="004E3532">
        <w:trPr>
          <w:trHeight w:val="52"/>
        </w:trPr>
        <w:tc>
          <w:tcPr>
            <w:tcW w:w="1033" w:type="dxa"/>
            <w:vMerge/>
            <w:tcBorders>
              <w:left w:val="nil"/>
              <w:right w:val="nil"/>
            </w:tcBorders>
          </w:tcPr>
          <w:p w14:paraId="510E0C29" w14:textId="77777777" w:rsidR="002768C2" w:rsidRPr="00083767" w:rsidRDefault="002768C2" w:rsidP="00276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A2DB9" w14:textId="3B5BEFDF" w:rsidR="002768C2" w:rsidRPr="00083767" w:rsidRDefault="002768C2" w:rsidP="00276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pwood, round and split, coniferou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CEE01" w14:textId="0006E631" w:rsidR="002768C2" w:rsidRPr="00083767" w:rsidRDefault="002768C2" w:rsidP="00276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367D1" w14:textId="5CC0A6EB" w:rsidR="002768C2" w:rsidRPr="00083767" w:rsidRDefault="002768C2" w:rsidP="00276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Aptos Narrow" w:hAnsi="Aptos Narrow"/>
                <w:color w:val="000000"/>
              </w:rPr>
              <w:t>8.92</w:t>
            </w:r>
          </w:p>
        </w:tc>
      </w:tr>
      <w:tr w:rsidR="002768C2" w:rsidRPr="00083767" w14:paraId="021C9E75" w14:textId="77777777" w:rsidTr="003516FC">
        <w:trPr>
          <w:trHeight w:val="20"/>
        </w:trPr>
        <w:tc>
          <w:tcPr>
            <w:tcW w:w="1033" w:type="dxa"/>
            <w:vMerge/>
            <w:tcBorders>
              <w:left w:val="nil"/>
              <w:right w:val="nil"/>
            </w:tcBorders>
          </w:tcPr>
          <w:p w14:paraId="46AB401C" w14:textId="77777777" w:rsidR="002768C2" w:rsidRPr="00083767" w:rsidRDefault="002768C2" w:rsidP="00276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D54B1" w14:textId="4C43233A" w:rsidR="002768C2" w:rsidRPr="00083767" w:rsidRDefault="002768C2" w:rsidP="00276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pwood, round and split, non-coniferou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7CCAB" w14:textId="75D2272E" w:rsidR="002768C2" w:rsidRPr="00083767" w:rsidRDefault="002768C2" w:rsidP="00276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3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3B2BB" w14:textId="4EC3C246" w:rsidR="002768C2" w:rsidRPr="00083767" w:rsidRDefault="002768C2" w:rsidP="00276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Aptos Narrow" w:hAnsi="Aptos Narrow"/>
                <w:color w:val="000000"/>
              </w:rPr>
              <w:t>3.63</w:t>
            </w:r>
          </w:p>
        </w:tc>
      </w:tr>
      <w:tr w:rsidR="002768C2" w:rsidRPr="00083767" w14:paraId="4D9449B5" w14:textId="77777777" w:rsidTr="003516FC">
        <w:trPr>
          <w:trHeight w:val="20"/>
        </w:trPr>
        <w:tc>
          <w:tcPr>
            <w:tcW w:w="1033" w:type="dxa"/>
            <w:vMerge/>
            <w:tcBorders>
              <w:left w:val="nil"/>
              <w:right w:val="nil"/>
            </w:tcBorders>
          </w:tcPr>
          <w:p w14:paraId="2435AC11" w14:textId="77777777" w:rsidR="002768C2" w:rsidRPr="00083767" w:rsidRDefault="002768C2" w:rsidP="00276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79EE9" w14:textId="72E70848" w:rsidR="002768C2" w:rsidRPr="00083767" w:rsidRDefault="002768C2" w:rsidP="00276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industrial roundwood, coniferou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A07EB" w14:textId="5D9148C1" w:rsidR="002768C2" w:rsidRPr="00083767" w:rsidRDefault="002768C2" w:rsidP="00276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Aptos Narrow" w:hAnsi="Aptos Narrow"/>
                <w:color w:val="000000"/>
              </w:rPr>
              <w:t>1.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EB577" w14:textId="055216C7" w:rsidR="002768C2" w:rsidRPr="00083767" w:rsidRDefault="002768C2" w:rsidP="00276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Aptos Narrow" w:hAnsi="Aptos Narrow"/>
                <w:color w:val="000000"/>
              </w:rPr>
              <w:t>2.10</w:t>
            </w:r>
          </w:p>
        </w:tc>
      </w:tr>
      <w:tr w:rsidR="002768C2" w:rsidRPr="00083767" w14:paraId="3F9F7E25" w14:textId="77777777" w:rsidTr="003516FC">
        <w:trPr>
          <w:trHeight w:val="20"/>
        </w:trPr>
        <w:tc>
          <w:tcPr>
            <w:tcW w:w="1033" w:type="dxa"/>
            <w:vMerge/>
            <w:tcBorders>
              <w:left w:val="nil"/>
              <w:bottom w:val="nil"/>
              <w:right w:val="nil"/>
            </w:tcBorders>
          </w:tcPr>
          <w:p w14:paraId="3AF39504" w14:textId="77777777" w:rsidR="002768C2" w:rsidRPr="00083767" w:rsidRDefault="002768C2" w:rsidP="00276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C766D" w14:textId="29A1B042" w:rsidR="002768C2" w:rsidRPr="00083767" w:rsidRDefault="002768C2" w:rsidP="00276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industrial roundwood, non-coniferou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B1DA6" w14:textId="2247C81A" w:rsidR="002768C2" w:rsidRPr="00083767" w:rsidRDefault="002768C2" w:rsidP="00276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Aptos Narrow" w:hAnsi="Aptos Narrow"/>
                <w:color w:val="000000"/>
              </w:rPr>
              <w:t>21.8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D2ACB" w14:textId="7A2BB853" w:rsidR="002768C2" w:rsidRPr="00083767" w:rsidRDefault="002768C2" w:rsidP="00276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Aptos Narrow" w:hAnsi="Aptos Narrow"/>
                <w:color w:val="000000"/>
              </w:rPr>
              <w:t>21.82</w:t>
            </w:r>
          </w:p>
        </w:tc>
      </w:tr>
      <w:tr w:rsidR="002768C2" w:rsidRPr="00083767" w14:paraId="2C267A67" w14:textId="77777777" w:rsidTr="003516FC">
        <w:trPr>
          <w:trHeight w:val="20"/>
        </w:trPr>
        <w:tc>
          <w:tcPr>
            <w:tcW w:w="1033" w:type="dxa"/>
            <w:vMerge w:val="restart"/>
            <w:tcBorders>
              <w:top w:val="nil"/>
              <w:left w:val="nil"/>
              <w:right w:val="nil"/>
            </w:tcBorders>
          </w:tcPr>
          <w:p w14:paraId="74DDD630" w14:textId="66F24974" w:rsidR="002768C2" w:rsidRPr="00083767" w:rsidRDefault="002768C2" w:rsidP="00276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orted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72775" w14:textId="6B2FCDF5" w:rsidR="002768C2" w:rsidRPr="00083767" w:rsidRDefault="002768C2" w:rsidP="00276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dustrial roundwood, coniferous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DB4AA" w14:textId="71BDC23C" w:rsidR="002768C2" w:rsidRPr="00083767" w:rsidRDefault="002768C2" w:rsidP="00276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8926E" w14:textId="212566B2" w:rsidR="002768C2" w:rsidRPr="00083767" w:rsidRDefault="002768C2" w:rsidP="00276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Aptos Narrow" w:hAnsi="Aptos Narrow"/>
                <w:color w:val="000000"/>
              </w:rPr>
              <w:t>0.21</w:t>
            </w:r>
          </w:p>
        </w:tc>
      </w:tr>
      <w:tr w:rsidR="002768C2" w:rsidRPr="00083767" w14:paraId="22E317ED" w14:textId="77777777" w:rsidTr="003516FC">
        <w:trPr>
          <w:trHeight w:val="20"/>
        </w:trPr>
        <w:tc>
          <w:tcPr>
            <w:tcW w:w="1033" w:type="dxa"/>
            <w:vMerge/>
            <w:tcBorders>
              <w:left w:val="nil"/>
              <w:right w:val="nil"/>
            </w:tcBorders>
          </w:tcPr>
          <w:p w14:paraId="46C8978C" w14:textId="77777777" w:rsidR="002768C2" w:rsidRPr="00083767" w:rsidRDefault="002768C2" w:rsidP="00276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27F3C" w14:textId="2B381AD4" w:rsidR="002768C2" w:rsidRPr="00083767" w:rsidRDefault="002768C2" w:rsidP="00276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ustrial roundwood, non-coniferous tropica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1F993" w14:textId="4B93E70C" w:rsidR="002768C2" w:rsidRPr="00083767" w:rsidRDefault="002768C2" w:rsidP="00276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06A18" w14:textId="79A4A462" w:rsidR="002768C2" w:rsidRPr="00083767" w:rsidRDefault="002768C2" w:rsidP="00276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Aptos Narrow" w:hAnsi="Aptos Narrow"/>
                <w:color w:val="000000"/>
              </w:rPr>
              <w:t>0.09</w:t>
            </w:r>
          </w:p>
        </w:tc>
      </w:tr>
      <w:tr w:rsidR="002768C2" w:rsidRPr="00083767" w14:paraId="5BC3A0BB" w14:textId="77777777" w:rsidTr="003516FC">
        <w:trPr>
          <w:trHeight w:val="20"/>
        </w:trPr>
        <w:tc>
          <w:tcPr>
            <w:tcW w:w="1033" w:type="dxa"/>
            <w:vMerge/>
            <w:tcBorders>
              <w:left w:val="nil"/>
              <w:right w:val="nil"/>
            </w:tcBorders>
          </w:tcPr>
          <w:p w14:paraId="6F5883AE" w14:textId="77777777" w:rsidR="002768C2" w:rsidRPr="00083767" w:rsidRDefault="002768C2" w:rsidP="00276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9A6A7" w14:textId="524E2B87" w:rsidR="002768C2" w:rsidRPr="00083767" w:rsidRDefault="002768C2" w:rsidP="00276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ustrial roundwood, non-coniferous non-tropica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C6862" w14:textId="5416F029" w:rsidR="002768C2" w:rsidRPr="00083767" w:rsidRDefault="002768C2" w:rsidP="00276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Aptos Narrow" w:hAnsi="Aptos Narrow"/>
                <w:color w:val="000000"/>
              </w:rPr>
              <w:t>0.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D466D" w14:textId="1C85B70E" w:rsidR="002768C2" w:rsidRPr="00083767" w:rsidRDefault="002768C2" w:rsidP="00276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Aptos Narrow" w:hAnsi="Aptos Narrow"/>
                <w:color w:val="000000"/>
              </w:rPr>
              <w:t>0.28</w:t>
            </w:r>
          </w:p>
        </w:tc>
      </w:tr>
      <w:tr w:rsidR="002768C2" w:rsidRPr="00083767" w14:paraId="53E43794" w14:textId="77777777" w:rsidTr="003516FC">
        <w:trPr>
          <w:trHeight w:val="20"/>
        </w:trPr>
        <w:tc>
          <w:tcPr>
            <w:tcW w:w="1033" w:type="dxa"/>
            <w:vMerge/>
            <w:tcBorders>
              <w:left w:val="nil"/>
              <w:right w:val="nil"/>
            </w:tcBorders>
          </w:tcPr>
          <w:p w14:paraId="3E7FEB84" w14:textId="77777777" w:rsidR="002768C2" w:rsidRPr="00083767" w:rsidRDefault="002768C2" w:rsidP="00276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A1DAA" w14:textId="733D9F61" w:rsidR="002768C2" w:rsidRPr="00083767" w:rsidRDefault="002768C2" w:rsidP="00276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wn wood, coniferou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CDF77" w14:textId="64DF0EF4" w:rsidR="002768C2" w:rsidRPr="00083767" w:rsidRDefault="002768C2" w:rsidP="00276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Aptos Narrow" w:hAnsi="Aptos Narrow"/>
                <w:color w:val="000000"/>
              </w:rPr>
              <w:t>1.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5BF2F" w14:textId="04C8C345" w:rsidR="002768C2" w:rsidRPr="00083767" w:rsidRDefault="002768C2" w:rsidP="00276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Aptos Narrow" w:hAnsi="Aptos Narrow"/>
                <w:color w:val="000000"/>
              </w:rPr>
              <w:t>2.66</w:t>
            </w:r>
          </w:p>
        </w:tc>
      </w:tr>
      <w:tr w:rsidR="002768C2" w:rsidRPr="00083767" w14:paraId="3822DFBC" w14:textId="77777777" w:rsidTr="003516FC">
        <w:trPr>
          <w:trHeight w:val="20"/>
        </w:trPr>
        <w:tc>
          <w:tcPr>
            <w:tcW w:w="1033" w:type="dxa"/>
            <w:vMerge/>
            <w:tcBorders>
              <w:left w:val="nil"/>
              <w:right w:val="nil"/>
            </w:tcBorders>
          </w:tcPr>
          <w:p w14:paraId="54ACEBC9" w14:textId="77777777" w:rsidR="002768C2" w:rsidRPr="00083767" w:rsidRDefault="002768C2" w:rsidP="00276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509DF" w14:textId="679C60B9" w:rsidR="002768C2" w:rsidRPr="00083767" w:rsidRDefault="002768C2" w:rsidP="00276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wn wood, non-coniferou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FD0ED" w14:textId="371831E9" w:rsidR="002768C2" w:rsidRPr="00083767" w:rsidRDefault="002768C2" w:rsidP="00276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Aptos Narrow" w:hAnsi="Aptos Narrow"/>
                <w:color w:val="000000"/>
              </w:rPr>
              <w:t>20.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EDCA0" w14:textId="3FB97CF5" w:rsidR="002768C2" w:rsidRPr="00083767" w:rsidRDefault="002768C2" w:rsidP="002768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Aptos Narrow" w:hAnsi="Aptos Narrow"/>
                <w:color w:val="000000"/>
              </w:rPr>
              <w:t>24.87</w:t>
            </w:r>
          </w:p>
        </w:tc>
      </w:tr>
      <w:tr w:rsidR="006C68FF" w:rsidRPr="00083767" w14:paraId="639E890E" w14:textId="77777777" w:rsidTr="003516FC">
        <w:trPr>
          <w:trHeight w:val="20"/>
        </w:trPr>
        <w:tc>
          <w:tcPr>
            <w:tcW w:w="5428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462E0C0A" w14:textId="59CC92C1" w:rsidR="006C68FF" w:rsidRPr="00083767" w:rsidRDefault="006C68FF" w:rsidP="006C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F90A702" w14:textId="466693CA" w:rsidR="006C68FF" w:rsidRPr="00083767" w:rsidRDefault="006C68FF" w:rsidP="006C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t>93</w:t>
            </w:r>
            <w:r w:rsidR="00B4774E" w:rsidRPr="00083767">
              <w:t>.</w:t>
            </w:r>
            <w:r w:rsidRPr="00083767">
              <w:t>3</w:t>
            </w:r>
            <w:r w:rsidR="00B4774E" w:rsidRPr="00083767"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B63ED97" w14:textId="409F3661" w:rsidR="006C68FF" w:rsidRPr="00083767" w:rsidRDefault="006C68FF" w:rsidP="006C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767">
              <w:t>99</w:t>
            </w:r>
            <w:r w:rsidR="006D1894" w:rsidRPr="00083767">
              <w:t>.</w:t>
            </w:r>
            <w:r w:rsidR="00B4774E" w:rsidRPr="00083767">
              <w:t>80</w:t>
            </w:r>
          </w:p>
        </w:tc>
      </w:tr>
    </w:tbl>
    <w:p w14:paraId="24A8855C" w14:textId="77777777" w:rsidR="006A193E" w:rsidRPr="00083767" w:rsidRDefault="006A193E" w:rsidP="00C933C4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49D990" w14:textId="213C62D7" w:rsidR="00C933C4" w:rsidRPr="00083767" w:rsidRDefault="00C933C4" w:rsidP="00C933C4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t>Section S.2.2: Sensitivity analysis of crop and forest residues in Kenya</w:t>
      </w:r>
    </w:p>
    <w:p w14:paraId="22D9949B" w14:textId="77777777" w:rsidR="00B3391D" w:rsidRPr="00083767" w:rsidRDefault="00B3391D" w:rsidP="001A039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BFFE9D5" wp14:editId="63BA66D8">
            <wp:extent cx="5730845" cy="2470244"/>
            <wp:effectExtent l="0" t="0" r="3810" b="6350"/>
            <wp:docPr id="862004741" name="Picture 1" descr="A graph of a numb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004741" name="Picture 1" descr="A graph of a number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04" b="21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45" cy="24702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AD51E6" w14:textId="4F26BF1A" w:rsidR="00330A77" w:rsidRPr="00083767" w:rsidRDefault="00B3391D" w:rsidP="001A039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="006445FF" w:rsidRPr="00083767">
        <w:rPr>
          <w:rFonts w:ascii="Times New Roman" w:hAnsi="Times New Roman" w:cs="Times New Roman"/>
          <w:sz w:val="24"/>
          <w:szCs w:val="24"/>
        </w:rPr>
        <w:t>The Moris sensitivity analysis plot visua</w:t>
      </w:r>
      <w:r w:rsidR="00111CCE" w:rsidRPr="00083767">
        <w:rPr>
          <w:rFonts w:ascii="Times New Roman" w:hAnsi="Times New Roman" w:cs="Times New Roman"/>
          <w:sz w:val="24"/>
          <w:szCs w:val="24"/>
        </w:rPr>
        <w:t xml:space="preserve">lizing crop residue potential </w:t>
      </w:r>
      <w:r w:rsidR="00330A77" w:rsidRPr="00083767">
        <w:rPr>
          <w:rFonts w:ascii="Times New Roman" w:hAnsi="Times New Roman" w:cs="Times New Roman"/>
          <w:sz w:val="24"/>
          <w:szCs w:val="24"/>
        </w:rPr>
        <w:t>in Kenya</w:t>
      </w:r>
      <w:r w:rsidR="00A179DC" w:rsidRPr="00083767">
        <w:rPr>
          <w:rFonts w:ascii="Times New Roman" w:hAnsi="Times New Roman" w:cs="Times New Roman"/>
          <w:sz w:val="24"/>
          <w:szCs w:val="24"/>
        </w:rPr>
        <w:t xml:space="preserve">, indicating </w:t>
      </w:r>
      <w:r w:rsidR="00A539A5" w:rsidRPr="00083767">
        <w:rPr>
          <w:rFonts w:ascii="Times New Roman" w:hAnsi="Times New Roman" w:cs="Times New Roman"/>
          <w:sz w:val="24"/>
          <w:szCs w:val="24"/>
        </w:rPr>
        <w:t>absolute main effect (μ</w:t>
      </w:r>
      <w:r w:rsidR="00A539A5" w:rsidRPr="00083767">
        <w:rPr>
          <w:rFonts w:ascii="Cambria Math" w:hAnsi="Cambria Math" w:cs="Cambria Math"/>
          <w:sz w:val="24"/>
          <w:szCs w:val="24"/>
        </w:rPr>
        <w:t>∗</w:t>
      </w:r>
      <w:r w:rsidR="00A539A5" w:rsidRPr="00083767">
        <w:rPr>
          <w:rFonts w:ascii="Times New Roman" w:hAnsi="Times New Roman" w:cs="Times New Roman"/>
          <w:sz w:val="24"/>
          <w:szCs w:val="24"/>
        </w:rPr>
        <w:t>) against interactions (σ).</w:t>
      </w:r>
    </w:p>
    <w:p w14:paraId="1026CFD5" w14:textId="0DAC5EDB" w:rsidR="00B3391D" w:rsidRPr="00083767" w:rsidRDefault="00B3391D" w:rsidP="001A03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The plot indicates that crop production (X1) is the </w:t>
      </w:r>
      <w:r w:rsidR="00FD65BE" w:rsidRPr="00083767">
        <w:rPr>
          <w:rFonts w:ascii="Times New Roman" w:hAnsi="Times New Roman" w:cs="Times New Roman"/>
          <w:sz w:val="24"/>
          <w:szCs w:val="24"/>
        </w:rPr>
        <w:t>primary driver of crop residue potential in Kenya</w:t>
      </w:r>
      <w:r w:rsidRPr="00083767">
        <w:rPr>
          <w:rFonts w:ascii="Times New Roman" w:hAnsi="Times New Roman" w:cs="Times New Roman"/>
          <w:sz w:val="24"/>
          <w:szCs w:val="24"/>
        </w:rPr>
        <w:t>, followed by surplus available factor (X3) and residue to product ratio (X2), then economically viable factor (X4) the least influential.</w:t>
      </w:r>
    </w:p>
    <w:p w14:paraId="170A749D" w14:textId="77777777" w:rsidR="00891A96" w:rsidRPr="00083767" w:rsidRDefault="00891A96" w:rsidP="001A039A">
      <w:pPr>
        <w:spacing w:line="240" w:lineRule="auto"/>
        <w:rPr>
          <w:rFonts w:ascii="Times New Roman" w:hAnsi="Times New Roman" w:cs="Times New Roman"/>
        </w:rPr>
      </w:pPr>
    </w:p>
    <w:p w14:paraId="67321D83" w14:textId="49D850E5" w:rsidR="00CE6337" w:rsidRPr="00083767" w:rsidRDefault="00CE6337" w:rsidP="001A039A">
      <w:pPr>
        <w:spacing w:before="120" w:after="12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9C9EFF5" w14:textId="5913C6CB" w:rsidR="001A039A" w:rsidRPr="00083767" w:rsidRDefault="001A039A" w:rsidP="001A039A">
      <w:pPr>
        <w:spacing w:before="120"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6BE44E4" wp14:editId="2C65D54B">
            <wp:extent cx="5538470" cy="2417045"/>
            <wp:effectExtent l="0" t="0" r="5080" b="2540"/>
            <wp:docPr id="837090283" name="Picture 1" descr="A graph with numbers and a number in the midd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090283" name="Picture 1" descr="A graph with numbers and a number in the middle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148" r="3346" b="4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719" cy="24175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E3AAF5" w14:textId="5C31DEFB" w:rsidR="00011B57" w:rsidRPr="00083767" w:rsidRDefault="00011B57" w:rsidP="001A039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Figure S2: </w:t>
      </w:r>
      <w:r w:rsidRPr="00083767">
        <w:rPr>
          <w:rFonts w:ascii="Times New Roman" w:hAnsi="Times New Roman" w:cs="Times New Roman"/>
          <w:sz w:val="24"/>
          <w:szCs w:val="24"/>
        </w:rPr>
        <w:t>The Moris sensitivity analysis plot visualizing crop residue density in Kenya, indicating absolute main effect (μ</w:t>
      </w:r>
      <w:r w:rsidRPr="00083767">
        <w:rPr>
          <w:rFonts w:ascii="Cambria Math" w:hAnsi="Cambria Math" w:cs="Cambria Math"/>
          <w:sz w:val="24"/>
          <w:szCs w:val="24"/>
        </w:rPr>
        <w:t>∗</w:t>
      </w:r>
      <w:r w:rsidRPr="00083767">
        <w:rPr>
          <w:rFonts w:ascii="Times New Roman" w:hAnsi="Times New Roman" w:cs="Times New Roman"/>
          <w:sz w:val="24"/>
          <w:szCs w:val="24"/>
        </w:rPr>
        <w:t>) against interactions (σ).</w:t>
      </w:r>
    </w:p>
    <w:p w14:paraId="7F228232" w14:textId="01D0C8C4" w:rsidR="00011B57" w:rsidRPr="00083767" w:rsidRDefault="00011B57" w:rsidP="001A03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The plot indicates that </w:t>
      </w:r>
      <w:r w:rsidR="007D283E" w:rsidRPr="00083767">
        <w:rPr>
          <w:rFonts w:ascii="Times New Roman" w:hAnsi="Times New Roman" w:cs="Times New Roman"/>
          <w:sz w:val="24"/>
          <w:szCs w:val="24"/>
        </w:rPr>
        <w:t xml:space="preserve">surplus available factor </w:t>
      </w:r>
      <w:r w:rsidR="00FB2835" w:rsidRPr="00083767">
        <w:rPr>
          <w:rFonts w:ascii="Times New Roman" w:hAnsi="Times New Roman" w:cs="Times New Roman"/>
          <w:sz w:val="24"/>
          <w:szCs w:val="24"/>
        </w:rPr>
        <w:t xml:space="preserve">(X2) </w:t>
      </w:r>
      <w:r w:rsidR="007D283E" w:rsidRPr="00083767">
        <w:rPr>
          <w:rFonts w:ascii="Times New Roman" w:hAnsi="Times New Roman" w:cs="Times New Roman"/>
          <w:sz w:val="24"/>
          <w:szCs w:val="24"/>
        </w:rPr>
        <w:t xml:space="preserve">and residue </w:t>
      </w:r>
      <w:r w:rsidR="00FB2835" w:rsidRPr="00083767">
        <w:rPr>
          <w:rFonts w:ascii="Times New Roman" w:hAnsi="Times New Roman" w:cs="Times New Roman"/>
          <w:sz w:val="24"/>
          <w:szCs w:val="24"/>
        </w:rPr>
        <w:t>to product ratio (X3) were</w:t>
      </w:r>
      <w:r w:rsidRPr="00083767">
        <w:rPr>
          <w:rFonts w:ascii="Times New Roman" w:hAnsi="Times New Roman" w:cs="Times New Roman"/>
          <w:sz w:val="24"/>
          <w:szCs w:val="24"/>
        </w:rPr>
        <w:t xml:space="preserve"> primary driver</w:t>
      </w:r>
      <w:r w:rsidR="007F17AE" w:rsidRPr="00083767">
        <w:rPr>
          <w:rFonts w:ascii="Times New Roman" w:hAnsi="Times New Roman" w:cs="Times New Roman"/>
          <w:sz w:val="24"/>
          <w:szCs w:val="24"/>
        </w:rPr>
        <w:t>s</w:t>
      </w:r>
      <w:r w:rsidRPr="00083767">
        <w:rPr>
          <w:rFonts w:ascii="Times New Roman" w:hAnsi="Times New Roman" w:cs="Times New Roman"/>
          <w:sz w:val="24"/>
          <w:szCs w:val="24"/>
        </w:rPr>
        <w:t xml:space="preserve"> of crop residue </w:t>
      </w:r>
      <w:r w:rsidR="007F17AE" w:rsidRPr="00083767">
        <w:rPr>
          <w:rFonts w:ascii="Times New Roman" w:hAnsi="Times New Roman" w:cs="Times New Roman"/>
          <w:sz w:val="24"/>
          <w:szCs w:val="24"/>
        </w:rPr>
        <w:t>densities</w:t>
      </w:r>
      <w:r w:rsidRPr="00083767">
        <w:rPr>
          <w:rFonts w:ascii="Times New Roman" w:hAnsi="Times New Roman" w:cs="Times New Roman"/>
          <w:sz w:val="24"/>
          <w:szCs w:val="24"/>
        </w:rPr>
        <w:t xml:space="preserve"> in Kenya, followed by </w:t>
      </w:r>
      <w:r w:rsidR="007F17AE" w:rsidRPr="00083767">
        <w:rPr>
          <w:rFonts w:ascii="Times New Roman" w:hAnsi="Times New Roman" w:cs="Times New Roman"/>
          <w:sz w:val="24"/>
          <w:szCs w:val="24"/>
        </w:rPr>
        <w:t>crop production</w:t>
      </w:r>
      <w:r w:rsidRPr="00083767">
        <w:rPr>
          <w:rFonts w:ascii="Times New Roman" w:hAnsi="Times New Roman" w:cs="Times New Roman"/>
          <w:sz w:val="24"/>
          <w:szCs w:val="24"/>
        </w:rPr>
        <w:t xml:space="preserve"> (X</w:t>
      </w:r>
      <w:r w:rsidR="007F17AE" w:rsidRPr="00083767">
        <w:rPr>
          <w:rFonts w:ascii="Times New Roman" w:hAnsi="Times New Roman" w:cs="Times New Roman"/>
          <w:sz w:val="24"/>
          <w:szCs w:val="24"/>
        </w:rPr>
        <w:t>1</w:t>
      </w:r>
      <w:r w:rsidRPr="00083767">
        <w:rPr>
          <w:rFonts w:ascii="Times New Roman" w:hAnsi="Times New Roman" w:cs="Times New Roman"/>
          <w:sz w:val="24"/>
          <w:szCs w:val="24"/>
        </w:rPr>
        <w:t>), then economically viable factor (X4) the least influential.</w:t>
      </w:r>
    </w:p>
    <w:p w14:paraId="7A91094D" w14:textId="77777777" w:rsidR="00FC2E27" w:rsidRPr="00083767" w:rsidRDefault="00FC2E27" w:rsidP="001A039A">
      <w:pPr>
        <w:spacing w:before="120"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DBCEBA" w14:textId="77777777" w:rsidR="00346652" w:rsidRPr="00083767" w:rsidRDefault="00CA7408" w:rsidP="001A039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55B2095" wp14:editId="389948C1">
            <wp:extent cx="5581650" cy="2455999"/>
            <wp:effectExtent l="0" t="0" r="0" b="1905"/>
            <wp:docPr id="123870220" name="Picture 2" descr="A graph with numbers and a dott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70220" name="Picture 2" descr="A graph with numbers and a dotted line&#10;&#10;AI-generated content may be incorrect.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07" r="2593" b="40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840" cy="24565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942F4C" w14:textId="5FFBC40B" w:rsidR="00745AAE" w:rsidRPr="00083767" w:rsidRDefault="00346652" w:rsidP="001A03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A3CFB" w:rsidRPr="0008376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: The plot visualizing forest residue Moris sensitivity analysis of absolute main effect (μ</w:t>
      </w:r>
      <w:r w:rsidRPr="00083767">
        <w:rPr>
          <w:rFonts w:ascii="Cambria Math" w:hAnsi="Cambria Math" w:cs="Cambria Math"/>
          <w:b/>
          <w:bCs/>
          <w:sz w:val="24"/>
          <w:szCs w:val="24"/>
        </w:rPr>
        <w:t>∗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) against interactions (σ) on the x-axis. </w:t>
      </w:r>
      <w:r w:rsidRPr="00083767">
        <w:rPr>
          <w:rFonts w:ascii="Times New Roman" w:hAnsi="Times New Roman" w:cs="Times New Roman"/>
          <w:sz w:val="24"/>
          <w:szCs w:val="24"/>
        </w:rPr>
        <w:t xml:space="preserve">The plot indicates that </w:t>
      </w:r>
      <w:r w:rsidR="00BE2C1E" w:rsidRPr="00083767">
        <w:rPr>
          <w:rFonts w:ascii="Times New Roman" w:hAnsi="Times New Roman" w:cs="Times New Roman"/>
          <w:sz w:val="24"/>
          <w:szCs w:val="24"/>
        </w:rPr>
        <w:t>forest</w:t>
      </w:r>
      <w:r w:rsidRPr="00083767">
        <w:rPr>
          <w:rFonts w:ascii="Times New Roman" w:hAnsi="Times New Roman" w:cs="Times New Roman"/>
          <w:sz w:val="24"/>
          <w:szCs w:val="24"/>
        </w:rPr>
        <w:t xml:space="preserve"> production (X1) is the most influential factor, with surplus available factor (X3) and residue to product ratio (X2)</w:t>
      </w:r>
      <w:r w:rsidR="00D85318" w:rsidRPr="00083767">
        <w:rPr>
          <w:rFonts w:ascii="Times New Roman" w:hAnsi="Times New Roman" w:cs="Times New Roman"/>
          <w:sz w:val="24"/>
          <w:szCs w:val="24"/>
        </w:rPr>
        <w:t xml:space="preserve"> having equal influence</w:t>
      </w:r>
      <w:r w:rsidRPr="00083767">
        <w:rPr>
          <w:rFonts w:ascii="Times New Roman" w:hAnsi="Times New Roman" w:cs="Times New Roman"/>
          <w:sz w:val="24"/>
          <w:szCs w:val="24"/>
        </w:rPr>
        <w:t xml:space="preserve">, then economically viable factor (X4) </w:t>
      </w:r>
      <w:r w:rsidR="00D85318" w:rsidRPr="00083767">
        <w:rPr>
          <w:rFonts w:ascii="Times New Roman" w:hAnsi="Times New Roman" w:cs="Times New Roman"/>
          <w:sz w:val="24"/>
          <w:szCs w:val="24"/>
        </w:rPr>
        <w:t xml:space="preserve">having the least </w:t>
      </w:r>
      <w:r w:rsidRPr="00083767">
        <w:rPr>
          <w:rFonts w:ascii="Times New Roman" w:hAnsi="Times New Roman" w:cs="Times New Roman"/>
          <w:sz w:val="24"/>
          <w:szCs w:val="24"/>
        </w:rPr>
        <w:t>influential).</w:t>
      </w:r>
    </w:p>
    <w:p w14:paraId="76AFCC5E" w14:textId="77777777" w:rsidR="001A039A" w:rsidRPr="00083767" w:rsidRDefault="001A03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89CB0B0" w14:textId="59B45864" w:rsidR="001A039A" w:rsidRPr="00083767" w:rsidRDefault="001A039A" w:rsidP="001A039A">
      <w:pPr>
        <w:spacing w:before="24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ection S.2.2: GIS mapping  </w:t>
      </w:r>
    </w:p>
    <w:p w14:paraId="34E1B2E3" w14:textId="4CDD592B" w:rsidR="00B62EB7" w:rsidRPr="00083767" w:rsidRDefault="00B62EB7" w:rsidP="001A039A">
      <w:pPr>
        <w:spacing w:before="120"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2120D" w:rsidRPr="0008376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: Labels and names of counties in Kenya.</w:t>
      </w:r>
    </w:p>
    <w:p w14:paraId="5657EEA4" w14:textId="6214B176" w:rsidR="00B62EB7" w:rsidRPr="00083767" w:rsidRDefault="00B62EB7" w:rsidP="001A039A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>Th</w:t>
      </w:r>
      <w:r w:rsidR="0074506C" w:rsidRPr="00083767">
        <w:rPr>
          <w:rFonts w:ascii="Times New Roman" w:hAnsi="Times New Roman" w:cs="Times New Roman"/>
          <w:sz w:val="24"/>
          <w:szCs w:val="24"/>
        </w:rPr>
        <w:t xml:space="preserve">e names of counties labelled in Figure 1 and 2 </w:t>
      </w:r>
      <w:r w:rsidR="00361A59" w:rsidRPr="00083767">
        <w:rPr>
          <w:rFonts w:ascii="Times New Roman" w:hAnsi="Times New Roman" w:cs="Times New Roman"/>
          <w:sz w:val="24"/>
          <w:szCs w:val="24"/>
        </w:rPr>
        <w:t>in the main text are defined in this table S2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85"/>
        <w:gridCol w:w="1594"/>
        <w:gridCol w:w="393"/>
        <w:gridCol w:w="992"/>
        <w:gridCol w:w="2127"/>
        <w:gridCol w:w="425"/>
        <w:gridCol w:w="1134"/>
        <w:gridCol w:w="1559"/>
      </w:tblGrid>
      <w:tr w:rsidR="00B62EB7" w:rsidRPr="00083767" w14:paraId="7C84FA53" w14:textId="77777777" w:rsidTr="003158DB"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989052" w14:textId="77777777" w:rsidR="00B62EB7" w:rsidRPr="00083767" w:rsidRDefault="00B62EB7" w:rsidP="003158DB">
            <w:pPr>
              <w:rPr>
                <w:rFonts w:ascii="Times New Roman" w:hAnsi="Times New Roman" w:cs="Times New Roman"/>
                <w:b/>
                <w:bCs/>
              </w:rPr>
            </w:pPr>
            <w:r w:rsidRPr="00083767">
              <w:rPr>
                <w:rFonts w:ascii="Times New Roman" w:hAnsi="Times New Roman" w:cs="Times New Roman"/>
                <w:b/>
                <w:bCs/>
              </w:rPr>
              <w:t xml:space="preserve">County label 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E57C2B" w14:textId="77777777" w:rsidR="00B62EB7" w:rsidRPr="00083767" w:rsidRDefault="00B62EB7" w:rsidP="003158DB">
            <w:pPr>
              <w:rPr>
                <w:rFonts w:ascii="Times New Roman" w:hAnsi="Times New Roman" w:cs="Times New Roman"/>
                <w:b/>
                <w:bCs/>
              </w:rPr>
            </w:pPr>
            <w:r w:rsidRPr="00083767">
              <w:rPr>
                <w:rFonts w:ascii="Times New Roman" w:hAnsi="Times New Roman" w:cs="Times New Roman"/>
                <w:b/>
                <w:bCs/>
              </w:rPr>
              <w:t>County Name</w:t>
            </w:r>
          </w:p>
        </w:tc>
        <w:tc>
          <w:tcPr>
            <w:tcW w:w="3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D96A6B" w14:textId="77777777" w:rsidR="00B62EB7" w:rsidRPr="00083767" w:rsidRDefault="00B62EB7" w:rsidP="003158D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D45AD1" w14:textId="77777777" w:rsidR="00B62EB7" w:rsidRPr="00083767" w:rsidRDefault="00B62EB7" w:rsidP="003158DB">
            <w:pPr>
              <w:rPr>
                <w:rFonts w:ascii="Times New Roman" w:hAnsi="Times New Roman" w:cs="Times New Roman"/>
                <w:b/>
                <w:bCs/>
              </w:rPr>
            </w:pPr>
            <w:r w:rsidRPr="00083767">
              <w:rPr>
                <w:rFonts w:ascii="Times New Roman" w:hAnsi="Times New Roman" w:cs="Times New Roman"/>
                <w:b/>
                <w:bCs/>
              </w:rPr>
              <w:t xml:space="preserve">County label 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ACFCDC" w14:textId="77777777" w:rsidR="00B62EB7" w:rsidRPr="00083767" w:rsidRDefault="00B62EB7" w:rsidP="003158DB">
            <w:pPr>
              <w:rPr>
                <w:rFonts w:ascii="Times New Roman" w:hAnsi="Times New Roman" w:cs="Times New Roman"/>
                <w:b/>
                <w:bCs/>
              </w:rPr>
            </w:pPr>
            <w:r w:rsidRPr="00083767">
              <w:rPr>
                <w:rFonts w:ascii="Times New Roman" w:hAnsi="Times New Roman" w:cs="Times New Roman"/>
                <w:b/>
                <w:bCs/>
              </w:rPr>
              <w:t>County Name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6D645B" w14:textId="77777777" w:rsidR="00B62EB7" w:rsidRPr="00083767" w:rsidRDefault="00B62EB7" w:rsidP="003158D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AFC821" w14:textId="77777777" w:rsidR="00B62EB7" w:rsidRPr="00083767" w:rsidRDefault="00B62EB7" w:rsidP="003158DB">
            <w:pPr>
              <w:rPr>
                <w:rFonts w:ascii="Times New Roman" w:hAnsi="Times New Roman" w:cs="Times New Roman"/>
                <w:b/>
                <w:bCs/>
              </w:rPr>
            </w:pPr>
            <w:r w:rsidRPr="00083767">
              <w:rPr>
                <w:rFonts w:ascii="Times New Roman" w:hAnsi="Times New Roman" w:cs="Times New Roman"/>
                <w:b/>
                <w:bCs/>
              </w:rPr>
              <w:t xml:space="preserve">County label 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9D885B" w14:textId="77777777" w:rsidR="00B62EB7" w:rsidRPr="00083767" w:rsidRDefault="00B62EB7" w:rsidP="003158DB">
            <w:pPr>
              <w:rPr>
                <w:rFonts w:ascii="Times New Roman" w:hAnsi="Times New Roman" w:cs="Times New Roman"/>
                <w:b/>
                <w:bCs/>
              </w:rPr>
            </w:pPr>
            <w:r w:rsidRPr="00083767">
              <w:rPr>
                <w:rFonts w:ascii="Times New Roman" w:hAnsi="Times New Roman" w:cs="Times New Roman"/>
                <w:b/>
                <w:bCs/>
              </w:rPr>
              <w:t xml:space="preserve">County name </w:t>
            </w:r>
          </w:p>
        </w:tc>
      </w:tr>
      <w:tr w:rsidR="00B62EB7" w:rsidRPr="00083767" w14:paraId="0E47ABBF" w14:textId="77777777" w:rsidTr="003158DB"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843851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714023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ombasa</w:t>
            </w:r>
          </w:p>
        </w:tc>
        <w:tc>
          <w:tcPr>
            <w:tcW w:w="3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B647D9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EF0E19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FCACC0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kueni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7C0928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782157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A3F054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Narok</w:t>
            </w:r>
          </w:p>
        </w:tc>
      </w:tr>
      <w:tr w:rsidR="00B62EB7" w:rsidRPr="00083767" w14:paraId="5F0CD186" w14:textId="77777777" w:rsidTr="003158DB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E948112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22882B4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Kwal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72B1445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B595F3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4660EC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Nyandaru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E0108D0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BBED8C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9519D4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Kajiado</w:t>
            </w:r>
          </w:p>
        </w:tc>
      </w:tr>
      <w:tr w:rsidR="00B62EB7" w:rsidRPr="00083767" w14:paraId="7BC57ADE" w14:textId="77777777" w:rsidTr="003158DB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9CEF705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3E73F86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Kilifi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97CE72C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BD679E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3CC9B4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Nyer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F12C5CD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3B00EC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9F2119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Kericho</w:t>
            </w:r>
          </w:p>
        </w:tc>
      </w:tr>
      <w:tr w:rsidR="00B62EB7" w:rsidRPr="00083767" w14:paraId="16DCFE37" w14:textId="77777777" w:rsidTr="003158DB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2079F17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96F2CB7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Tana Rive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9134FE2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EC5E0E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E10777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Kirinyag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E84BE7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B4B76F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EDE0FC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omet</w:t>
            </w:r>
          </w:p>
        </w:tc>
      </w:tr>
      <w:tr w:rsidR="00B62EB7" w:rsidRPr="00083767" w14:paraId="116B9F40" w14:textId="77777777" w:rsidTr="003158DB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7112F37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94D2367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Lamu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F53F8C4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7B4295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B61DA1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urang’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79B789D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EF1AF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3A8776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Kakamega</w:t>
            </w:r>
          </w:p>
        </w:tc>
      </w:tr>
      <w:tr w:rsidR="00B62EB7" w:rsidRPr="00083767" w14:paraId="01FB338E" w14:textId="77777777" w:rsidTr="003158DB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8C90482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2BEDA27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Taita Taveta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6EC3C55C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77474B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F6F62A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Kiamb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E4E9501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B728D9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A6CC60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Vihiga</w:t>
            </w:r>
          </w:p>
        </w:tc>
      </w:tr>
      <w:tr w:rsidR="00B62EB7" w:rsidRPr="00083767" w14:paraId="1AAB7185" w14:textId="77777777" w:rsidTr="003158DB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CF5764D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FC825CB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Garissa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C5EA19C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6A8E61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E4D544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Turka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CD643C0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229D7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3BF824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ungoma</w:t>
            </w:r>
          </w:p>
        </w:tc>
      </w:tr>
      <w:tr w:rsidR="00B62EB7" w:rsidRPr="00083767" w14:paraId="75CA88ED" w14:textId="77777777" w:rsidTr="003158DB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E2EB922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1812193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Waji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1F1BE2B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19798C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58C881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West Poko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710ABC5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9A732A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4100DA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usia</w:t>
            </w:r>
          </w:p>
        </w:tc>
      </w:tr>
      <w:tr w:rsidR="00B62EB7" w:rsidRPr="00083767" w14:paraId="50BA0D4B" w14:textId="77777777" w:rsidTr="003158DB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5F3F537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B132868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ndera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901E724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0CFCE2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4E5BC6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ambur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3235D2D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A3B33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7DF8AE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iaya</w:t>
            </w:r>
          </w:p>
        </w:tc>
      </w:tr>
      <w:tr w:rsidR="00B62EB7" w:rsidRPr="00083767" w14:paraId="72239D5E" w14:textId="77777777" w:rsidTr="003158DB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C9CC72C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5919D0D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rsabit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6E42F328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77340E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14AD91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Trans-Nzoi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D535B28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DCF250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48A662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Kisumu</w:t>
            </w:r>
          </w:p>
        </w:tc>
      </w:tr>
      <w:tr w:rsidR="00B62EB7" w:rsidRPr="00083767" w14:paraId="746D1EB3" w14:textId="77777777" w:rsidTr="003158DB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B591FF3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52B9069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Isiolo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34FCB88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4013DF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472867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Uasin Gish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4E5E1D1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14E612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CAFD88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Homabay</w:t>
            </w:r>
          </w:p>
        </w:tc>
      </w:tr>
      <w:tr w:rsidR="00B62EB7" w:rsidRPr="00083767" w14:paraId="3E139068" w14:textId="77777777" w:rsidTr="003158DB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93FA022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8EEE96E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eru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07DF9D4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E5FDD4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477042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Elgeyo-Marakwe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CAA36F8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0B9B45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505681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igori</w:t>
            </w:r>
          </w:p>
        </w:tc>
      </w:tr>
      <w:tr w:rsidR="00B62EB7" w:rsidRPr="00083767" w14:paraId="57ADD3FF" w14:textId="77777777" w:rsidTr="003158DB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F97B97B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AB3530A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Tharaka-Nithi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C8578AE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738115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2BBC3F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Nand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E1B0E1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4B621B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FF92C1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Kisii</w:t>
            </w:r>
          </w:p>
        </w:tc>
      </w:tr>
      <w:tr w:rsidR="00B62EB7" w:rsidRPr="00083767" w14:paraId="7C4EE07C" w14:textId="77777777" w:rsidTr="003158DB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2AACE54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DBA4D8D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Embu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F3DD650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53AED3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66C6D8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aring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4E71F6A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AD0246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3CE5F6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Nyamira</w:t>
            </w:r>
          </w:p>
        </w:tc>
      </w:tr>
      <w:tr w:rsidR="00B62EB7" w:rsidRPr="00083767" w14:paraId="6C0FD955" w14:textId="77777777" w:rsidTr="003158DB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906F83E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B6E64D4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Kitui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51EC7B1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DFD7B9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63A8F3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Laikipi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555CD3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D6EFE1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BD73C9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Nairobi</w:t>
            </w:r>
          </w:p>
        </w:tc>
      </w:tr>
      <w:tr w:rsidR="00B62EB7" w:rsidRPr="00083767" w14:paraId="0F7EF8A1" w14:textId="77777777" w:rsidTr="003158DB"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1180A0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803F96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chakos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141F95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0C528C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C7A045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Nakuru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5C67FD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0DFE31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DDA139" w14:textId="77777777" w:rsidR="00B62EB7" w:rsidRPr="00083767" w:rsidRDefault="00B62EB7" w:rsidP="003158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B025E1F" w14:textId="77777777" w:rsidR="00B62EB7" w:rsidRPr="00083767" w:rsidRDefault="00B62EB7" w:rsidP="00581CE9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4E4BA9" w14:textId="2B3DD142" w:rsidR="008756B3" w:rsidRPr="00083767" w:rsidRDefault="008756B3" w:rsidP="004C6D01">
      <w:pPr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Table S8: </w:t>
      </w:r>
      <w:r w:rsidRPr="00083767">
        <w:rPr>
          <w:rFonts w:ascii="Times New Roman" w:hAnsi="Times New Roman" w:cs="Times New Roman"/>
          <w:sz w:val="24"/>
          <w:szCs w:val="24"/>
        </w:rPr>
        <w:t>The</w:t>
      </w:r>
      <w:r w:rsidR="005100A8" w:rsidRPr="00083767">
        <w:rPr>
          <w:rFonts w:ascii="Times New Roman" w:hAnsi="Times New Roman" w:cs="Times New Roman"/>
          <w:sz w:val="24"/>
          <w:szCs w:val="24"/>
        </w:rPr>
        <w:t xml:space="preserve"> amounts </w:t>
      </w:r>
      <w:r w:rsidRPr="00083767">
        <w:rPr>
          <w:rFonts w:ascii="Times New Roman" w:hAnsi="Times New Roman" w:cs="Times New Roman"/>
          <w:sz w:val="24"/>
          <w:szCs w:val="24"/>
        </w:rPr>
        <w:t>of crop residues in each county</w:t>
      </w:r>
      <w:r w:rsidR="005100A8" w:rsidRPr="00083767">
        <w:rPr>
          <w:rFonts w:ascii="Times New Roman" w:hAnsi="Times New Roman" w:cs="Times New Roman"/>
          <w:sz w:val="24"/>
          <w:szCs w:val="24"/>
        </w:rPr>
        <w:t xml:space="preserve"> averaged for the two years</w:t>
      </w:r>
      <w:r w:rsidRPr="0008376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9C2F936" w14:textId="594DF13F" w:rsidR="00581CE9" w:rsidRPr="00083767" w:rsidRDefault="00DB5D38" w:rsidP="000E5B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This table presents the </w:t>
      </w:r>
      <w:r w:rsidR="005100A8" w:rsidRPr="00083767">
        <w:rPr>
          <w:rFonts w:ascii="Times New Roman" w:hAnsi="Times New Roman" w:cs="Times New Roman"/>
          <w:sz w:val="24"/>
          <w:szCs w:val="24"/>
        </w:rPr>
        <w:t xml:space="preserve">amounts </w:t>
      </w:r>
      <w:r w:rsidRPr="00083767">
        <w:rPr>
          <w:rFonts w:ascii="Times New Roman" w:hAnsi="Times New Roman" w:cs="Times New Roman"/>
          <w:sz w:val="24"/>
          <w:szCs w:val="24"/>
        </w:rPr>
        <w:t>of top five</w:t>
      </w:r>
      <w:r w:rsidR="009F33B2" w:rsidRPr="00083767">
        <w:rPr>
          <w:rFonts w:ascii="Times New Roman" w:hAnsi="Times New Roman" w:cs="Times New Roman"/>
          <w:sz w:val="24"/>
          <w:szCs w:val="24"/>
        </w:rPr>
        <w:t xml:space="preserve"> types of</w:t>
      </w:r>
      <w:r w:rsidRPr="00083767">
        <w:rPr>
          <w:rFonts w:ascii="Times New Roman" w:hAnsi="Times New Roman" w:cs="Times New Roman"/>
          <w:sz w:val="24"/>
          <w:szCs w:val="24"/>
        </w:rPr>
        <w:t xml:space="preserve"> crop residues </w:t>
      </w:r>
      <w:r w:rsidR="001F0EED" w:rsidRPr="00083767">
        <w:rPr>
          <w:rFonts w:ascii="Times New Roman" w:hAnsi="Times New Roman" w:cs="Times New Roman"/>
          <w:sz w:val="24"/>
          <w:szCs w:val="24"/>
        </w:rPr>
        <w:t xml:space="preserve">that could meet the economic criteria for biochar production </w:t>
      </w:r>
      <w:r w:rsidR="006E4750" w:rsidRPr="00083767">
        <w:rPr>
          <w:rFonts w:ascii="Times New Roman" w:hAnsi="Times New Roman" w:cs="Times New Roman"/>
          <w:sz w:val="24"/>
          <w:szCs w:val="24"/>
        </w:rPr>
        <w:t xml:space="preserve">in </w:t>
      </w:r>
      <w:r w:rsidR="00293D45" w:rsidRPr="00083767">
        <w:rPr>
          <w:rFonts w:ascii="Times New Roman" w:hAnsi="Times New Roman" w:cs="Times New Roman"/>
          <w:sz w:val="24"/>
          <w:szCs w:val="24"/>
        </w:rPr>
        <w:t xml:space="preserve">the </w:t>
      </w:r>
      <w:r w:rsidR="006E4750" w:rsidRPr="00083767">
        <w:rPr>
          <w:rFonts w:ascii="Times New Roman" w:hAnsi="Times New Roman" w:cs="Times New Roman"/>
          <w:sz w:val="24"/>
          <w:szCs w:val="24"/>
        </w:rPr>
        <w:t>47 counti</w:t>
      </w:r>
      <w:r w:rsidR="00293D45" w:rsidRPr="00083767">
        <w:rPr>
          <w:rFonts w:ascii="Times New Roman" w:hAnsi="Times New Roman" w:cs="Times New Roman"/>
          <w:sz w:val="24"/>
          <w:szCs w:val="24"/>
        </w:rPr>
        <w:t>es of Kenya.</w:t>
      </w:r>
      <w:r w:rsidR="005C1783" w:rsidRPr="00083767">
        <w:rPr>
          <w:rFonts w:ascii="Times New Roman" w:hAnsi="Times New Roman" w:cs="Times New Roman"/>
          <w:sz w:val="24"/>
          <w:szCs w:val="24"/>
        </w:rPr>
        <w:t xml:space="preserve"> The amounts are averaged for the two years (2021 and 2022).</w:t>
      </w:r>
    </w:p>
    <w:p w14:paraId="397BA512" w14:textId="77777777" w:rsidR="000B2C93" w:rsidRPr="00083767" w:rsidRDefault="000B2C93" w:rsidP="00581CE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1183"/>
        <w:gridCol w:w="2004"/>
        <w:gridCol w:w="2122"/>
        <w:gridCol w:w="1779"/>
        <w:gridCol w:w="1843"/>
      </w:tblGrid>
      <w:tr w:rsidR="00D015E2" w:rsidRPr="00083767" w14:paraId="4BFE06E5" w14:textId="77777777" w:rsidTr="00C2733E">
        <w:tc>
          <w:tcPr>
            <w:tcW w:w="11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787715" w14:textId="7185D681" w:rsidR="00D015E2" w:rsidRPr="00083767" w:rsidRDefault="00D015E2" w:rsidP="00D015E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County </w:t>
            </w:r>
          </w:p>
        </w:tc>
        <w:tc>
          <w:tcPr>
            <w:tcW w:w="20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7D4EC6" w14:textId="77777777" w:rsidR="00D015E2" w:rsidRPr="00083767" w:rsidRDefault="00D015E2" w:rsidP="00D015E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ypes of crop residues</w:t>
            </w:r>
          </w:p>
        </w:tc>
        <w:tc>
          <w:tcPr>
            <w:tcW w:w="2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B4B99D" w14:textId="32BBCDD5" w:rsidR="00D015E2" w:rsidRPr="00083767" w:rsidRDefault="00D015E2" w:rsidP="00D015E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conomically viable  (1×10</w:t>
            </w:r>
            <w:r w:rsidRPr="00083767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4</w:t>
            </w:r>
            <w:r w:rsidRPr="000837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Mg y</w:t>
            </w:r>
            <w:r w:rsidRPr="00083767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-1</w:t>
            </w:r>
            <w:r w:rsidRPr="000837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7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17C5E2" w14:textId="0A7EA7BD" w:rsidR="00D015E2" w:rsidRPr="00083767" w:rsidRDefault="00D015E2" w:rsidP="00D015E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sidue density (Mg y</w:t>
            </w:r>
            <w:r w:rsidRPr="00083767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-1</w:t>
            </w:r>
            <w:r w:rsidR="00225DE7" w:rsidRPr="000837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km</w:t>
            </w:r>
            <w:r w:rsidR="00225DE7" w:rsidRPr="00083767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-2</w:t>
            </w:r>
            <w:r w:rsidR="00225DE7" w:rsidRPr="000837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06446B" w14:textId="7CC7823A" w:rsidR="00D015E2" w:rsidRPr="00083767" w:rsidRDefault="00D015E2" w:rsidP="00D015E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% contribution in the county</w:t>
            </w:r>
          </w:p>
        </w:tc>
      </w:tr>
      <w:tr w:rsidR="00D015E2" w:rsidRPr="00083767" w14:paraId="125EB842" w14:textId="77777777" w:rsidTr="00C2733E">
        <w:tc>
          <w:tcPr>
            <w:tcW w:w="118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5B4FBD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ringo</w:t>
            </w:r>
          </w:p>
        </w:tc>
        <w:tc>
          <w:tcPr>
            <w:tcW w:w="20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0EE99E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alks</w:t>
            </w:r>
          </w:p>
        </w:tc>
        <w:tc>
          <w:tcPr>
            <w:tcW w:w="21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798ADB" w14:textId="14C8CA61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.11</w:t>
            </w:r>
            <w:r w:rsidR="00E86FE6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6571DC" w:rsidRPr="0008376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6E0374" w:rsidRPr="00083767">
              <w:rPr>
                <w:rFonts w:ascii="Times New Roman" w:hAnsi="Times New Roman" w:cs="Times New Roman"/>
                <w:sz w:val="21"/>
                <w:szCs w:val="21"/>
              </w:rPr>
              <w:t>.22</w:t>
            </w:r>
          </w:p>
        </w:tc>
        <w:tc>
          <w:tcPr>
            <w:tcW w:w="17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7FD1BEB" w14:textId="7D782BD4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4</w:t>
            </w:r>
            <w:r w:rsidR="00806A39" w:rsidRPr="00083767">
              <w:rPr>
                <w:rFonts w:ascii="Times New Roman" w:hAnsi="Times New Roman" w:cs="Times New Roman"/>
                <w:sz w:val="21"/>
                <w:szCs w:val="21"/>
              </w:rPr>
              <w:t>±0.24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77DF9B" w14:textId="6B006324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.57</w:t>
            </w:r>
          </w:p>
        </w:tc>
      </w:tr>
      <w:tr w:rsidR="00D015E2" w:rsidRPr="00083767" w14:paraId="763993B7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CF797E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074B57B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isal pul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F010D61" w14:textId="70AD1413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57</w:t>
            </w:r>
            <w:r w:rsidR="006E0374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DF003D" w:rsidRPr="00083767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DCE50" w14:textId="3E03768B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5</w:t>
            </w:r>
            <w:r w:rsidR="00806A39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7557C7" w:rsidRPr="00083767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9928C6" w14:textId="08E85CE2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0.05</w:t>
            </w:r>
          </w:p>
        </w:tc>
      </w:tr>
      <w:tr w:rsidR="00D015E2" w:rsidRPr="00083767" w14:paraId="33FEB861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E4C2C0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8100F8C" w14:textId="114C58AE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cob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A99A1A2" w14:textId="3385FACF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.20</w:t>
            </w:r>
            <w:r w:rsidR="006571DC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7D448B" w:rsidRPr="00083767">
              <w:rPr>
                <w:rFonts w:ascii="Times New Roman" w:hAnsi="Times New Roman" w:cs="Times New Roman"/>
                <w:sz w:val="21"/>
                <w:szCs w:val="21"/>
              </w:rPr>
              <w:t>1.4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15D12" w14:textId="497F3848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83</w:t>
            </w:r>
            <w:r w:rsidR="007557C7" w:rsidRPr="00083767">
              <w:rPr>
                <w:rFonts w:ascii="Times New Roman" w:hAnsi="Times New Roman" w:cs="Times New Roman"/>
                <w:sz w:val="21"/>
                <w:szCs w:val="21"/>
              </w:rPr>
              <w:t>±0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4CD505" w14:textId="554006DE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.84</w:t>
            </w:r>
          </w:p>
        </w:tc>
      </w:tr>
      <w:tr w:rsidR="00D015E2" w:rsidRPr="00083767" w14:paraId="73A0FB7A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F43887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D298456" w14:textId="0DF60361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DD95B52" w14:textId="7B106928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7.83</w:t>
            </w:r>
            <w:r w:rsidR="007D448B" w:rsidRPr="00083767">
              <w:rPr>
                <w:rFonts w:ascii="Times New Roman" w:hAnsi="Times New Roman" w:cs="Times New Roman"/>
                <w:sz w:val="21"/>
                <w:szCs w:val="21"/>
              </w:rPr>
              <w:t>±2.7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817D2" w14:textId="4DD866AA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24</w:t>
            </w:r>
            <w:r w:rsidR="007557C7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FB54F6" w:rsidRPr="00083767">
              <w:rPr>
                <w:rFonts w:ascii="Times New Roman" w:hAnsi="Times New Roman" w:cs="Times New Roman"/>
                <w:sz w:val="21"/>
                <w:szCs w:val="21"/>
              </w:rPr>
              <w:t>1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A6AEAB" w14:textId="14545867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0.25</w:t>
            </w:r>
          </w:p>
        </w:tc>
      </w:tr>
      <w:tr w:rsidR="00D015E2" w:rsidRPr="00083767" w14:paraId="4E90241B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1DC73B5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14F87F4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8D9E79F" w14:textId="07DAFD3A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78</w:t>
            </w:r>
            <w:r w:rsidR="007D448B" w:rsidRPr="00083767">
              <w:rPr>
                <w:rFonts w:ascii="Times New Roman" w:hAnsi="Times New Roman" w:cs="Times New Roman"/>
                <w:sz w:val="21"/>
                <w:szCs w:val="21"/>
              </w:rPr>
              <w:t>±3.0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527D2FE6" w14:textId="03AA007B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7</w:t>
            </w:r>
            <w:r w:rsidR="00FB54F6" w:rsidRPr="00083767">
              <w:rPr>
                <w:rFonts w:ascii="Times New Roman" w:hAnsi="Times New Roman" w:cs="Times New Roman"/>
                <w:sz w:val="21"/>
                <w:szCs w:val="21"/>
              </w:rPr>
              <w:t>±1.3</w:t>
            </w:r>
            <w:r w:rsidR="00700A1D" w:rsidRPr="0008376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1FAC83F6" w14:textId="02D03486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29</w:t>
            </w:r>
          </w:p>
        </w:tc>
      </w:tr>
      <w:tr w:rsidR="00D015E2" w:rsidRPr="00083767" w14:paraId="25B47F0A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AC5EF76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omet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6803890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alk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A379E13" w14:textId="21633F48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6.54</w:t>
            </w:r>
            <w:r w:rsidR="008123A9" w:rsidRPr="00083767">
              <w:rPr>
                <w:rFonts w:ascii="Times New Roman" w:hAnsi="Times New Roman" w:cs="Times New Roman"/>
                <w:sz w:val="21"/>
                <w:szCs w:val="21"/>
              </w:rPr>
              <w:t>±1.81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49064155" w14:textId="1DAF988C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84</w:t>
            </w:r>
            <w:r w:rsidR="00FD4E34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C92C81" w:rsidRPr="00083767">
              <w:rPr>
                <w:rFonts w:ascii="Times New Roman" w:hAnsi="Times New Roman" w:cs="Times New Roman"/>
                <w:sz w:val="21"/>
                <w:szCs w:val="21"/>
              </w:rPr>
              <w:t>4.00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B9D9F36" w14:textId="087BA8A3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3.08</w:t>
            </w:r>
          </w:p>
        </w:tc>
      </w:tr>
      <w:tr w:rsidR="00D015E2" w:rsidRPr="00083767" w14:paraId="51655853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706A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C374B74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cob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D0E9358" w14:textId="4F7BF7ED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7.25</w:t>
            </w:r>
            <w:r w:rsidR="008123A9" w:rsidRPr="00083767">
              <w:rPr>
                <w:rFonts w:ascii="Times New Roman" w:hAnsi="Times New Roman" w:cs="Times New Roman"/>
                <w:sz w:val="21"/>
                <w:szCs w:val="21"/>
              </w:rPr>
              <w:t>±2.3</w:t>
            </w:r>
            <w:r w:rsidR="00F76DA6" w:rsidRPr="0008376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5A6C0" w14:textId="0293A64D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66</w:t>
            </w:r>
            <w:r w:rsidR="00C92C81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185FA8" w:rsidRPr="00083767">
              <w:rPr>
                <w:rFonts w:ascii="Times New Roman" w:hAnsi="Times New Roman" w:cs="Times New Roman"/>
                <w:sz w:val="21"/>
                <w:szCs w:val="21"/>
              </w:rPr>
              <w:t>3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4CAB5B" w14:textId="0B01324A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4.51</w:t>
            </w:r>
          </w:p>
        </w:tc>
      </w:tr>
      <w:tr w:rsidR="00D015E2" w:rsidRPr="00083767" w14:paraId="3194C685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3F72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660C358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36A4681" w14:textId="435F0688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8.43</w:t>
            </w:r>
            <w:r w:rsidR="00F76DA6" w:rsidRPr="00083767">
              <w:rPr>
                <w:rFonts w:ascii="Times New Roman" w:hAnsi="Times New Roman" w:cs="Times New Roman"/>
                <w:sz w:val="21"/>
                <w:szCs w:val="21"/>
              </w:rPr>
              <w:t>±3.2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24C32" w14:textId="39A4EB70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2.34</w:t>
            </w:r>
            <w:r w:rsidR="00185FA8" w:rsidRPr="00083767">
              <w:rPr>
                <w:rFonts w:ascii="Times New Roman" w:hAnsi="Times New Roman" w:cs="Times New Roman"/>
                <w:sz w:val="21"/>
                <w:szCs w:val="21"/>
              </w:rPr>
              <w:t>±18.</w:t>
            </w:r>
            <w:r w:rsidR="00CC7310" w:rsidRPr="00083767">
              <w:rPr>
                <w:rFonts w:ascii="Times New Roman" w:hAnsi="Times New Roman" w:cs="Times New Roman"/>
                <w:sz w:val="21"/>
                <w:szCs w:val="21"/>
              </w:rPr>
              <w:t>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07DFD4" w14:textId="47F2E66A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8.86</w:t>
            </w:r>
          </w:p>
        </w:tc>
      </w:tr>
      <w:tr w:rsidR="00D015E2" w:rsidRPr="00083767" w14:paraId="39B83589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B256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11654CC" w14:textId="657F816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Potato peel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CC7B58C" w14:textId="4D1AF95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.42</w:t>
            </w:r>
            <w:r w:rsidR="00F76DA6" w:rsidRPr="00083767">
              <w:rPr>
                <w:rFonts w:ascii="Times New Roman" w:hAnsi="Times New Roman" w:cs="Times New Roman"/>
                <w:sz w:val="21"/>
                <w:szCs w:val="21"/>
              </w:rPr>
              <w:t>±0.5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0D3C5" w14:textId="7AE021EC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57</w:t>
            </w:r>
            <w:r w:rsidR="00CC7310" w:rsidRPr="00083767">
              <w:rPr>
                <w:rFonts w:ascii="Times New Roman" w:hAnsi="Times New Roman" w:cs="Times New Roman"/>
                <w:sz w:val="21"/>
                <w:szCs w:val="21"/>
              </w:rPr>
              <w:t>±3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EAEBB8" w14:textId="4C7E3B2A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2.84</w:t>
            </w:r>
          </w:p>
        </w:tc>
      </w:tr>
      <w:tr w:rsidR="00D015E2" w:rsidRPr="00083767" w14:paraId="596A1DBE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AEAA3CE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69B0A46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952F084" w14:textId="5D8B13BA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.36</w:t>
            </w:r>
            <w:r w:rsidR="00F76DA6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FD4E34" w:rsidRPr="00083767">
              <w:rPr>
                <w:rFonts w:ascii="Times New Roman" w:hAnsi="Times New Roman" w:cs="Times New Roman"/>
                <w:sz w:val="21"/>
                <w:szCs w:val="21"/>
              </w:rPr>
              <w:t>2.5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063BAB1A" w14:textId="0FF9DA9B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16</w:t>
            </w:r>
            <w:r w:rsidR="00CC7310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53360C" w:rsidRPr="00083767">
              <w:rPr>
                <w:rFonts w:ascii="Times New Roman" w:hAnsi="Times New Roman" w:cs="Times New Roman"/>
                <w:sz w:val="21"/>
                <w:szCs w:val="21"/>
              </w:rPr>
              <w:t>3.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038C15A" w14:textId="21B09838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0.71</w:t>
            </w:r>
          </w:p>
        </w:tc>
      </w:tr>
      <w:tr w:rsidR="00D015E2" w:rsidRPr="00083767" w14:paraId="34CC7C4D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703DE56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ungoma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A755AB0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alk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433D995" w14:textId="429171F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7.86</w:t>
            </w:r>
            <w:r w:rsidR="0053360C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354F11" w:rsidRPr="00083767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42ED507C" w14:textId="5FFBB656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00</w:t>
            </w:r>
            <w:r w:rsidR="00436CC2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B90812" w:rsidRPr="00083767">
              <w:rPr>
                <w:rFonts w:ascii="Times New Roman" w:hAnsi="Times New Roman" w:cs="Times New Roman"/>
                <w:sz w:val="21"/>
                <w:szCs w:val="21"/>
              </w:rPr>
              <w:t xml:space="preserve"> 2.54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E5531E6" w14:textId="0ECC6DA5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.83</w:t>
            </w:r>
          </w:p>
        </w:tc>
      </w:tr>
      <w:tr w:rsidR="00D015E2" w:rsidRPr="00083767" w14:paraId="22204EC7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6C84" w14:textId="77777777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154D5EE" w14:textId="3AF3BDFF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cob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584F53E" w14:textId="5E3979AC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.97</w:t>
            </w:r>
            <w:r w:rsidR="00354F11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DE1E12" w:rsidRPr="00083767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E340F" w14:textId="402D27F0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45</w:t>
            </w:r>
            <w:r w:rsidR="00B90812" w:rsidRPr="00083767">
              <w:rPr>
                <w:rFonts w:ascii="Times New Roman" w:hAnsi="Times New Roman" w:cs="Times New Roman"/>
                <w:sz w:val="21"/>
                <w:szCs w:val="21"/>
              </w:rPr>
              <w:t>±0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B2BA6F" w14:textId="5397097D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7.49</w:t>
            </w:r>
          </w:p>
        </w:tc>
      </w:tr>
      <w:tr w:rsidR="00D015E2" w:rsidRPr="00083767" w14:paraId="7EA7D224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F4DF" w14:textId="77777777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410DAEB" w14:textId="4FB511D6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E518633" w14:textId="0E3AB73E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9.50</w:t>
            </w:r>
            <w:r w:rsidR="00DE1E12" w:rsidRPr="00083767">
              <w:rPr>
                <w:rFonts w:ascii="Times New Roman" w:hAnsi="Times New Roman" w:cs="Times New Roman"/>
                <w:sz w:val="21"/>
                <w:szCs w:val="21"/>
              </w:rPr>
              <w:t>±2.9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B203A" w14:textId="77144005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.47</w:t>
            </w:r>
            <w:r w:rsidR="00B90812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BD71A6" w:rsidRPr="00083767">
              <w:rPr>
                <w:rFonts w:ascii="Times New Roman" w:hAnsi="Times New Roman" w:cs="Times New Roman"/>
                <w:sz w:val="21"/>
                <w:szCs w:val="21"/>
              </w:rPr>
              <w:t>11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B05B79" w14:textId="6453E33D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9.35</w:t>
            </w:r>
          </w:p>
        </w:tc>
      </w:tr>
      <w:tr w:rsidR="00D015E2" w:rsidRPr="00083767" w14:paraId="06A4BE90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A40C" w14:textId="77777777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FE30DD8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ugarcane bagass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B7D0FCF" w14:textId="4C502AE2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0.63</w:t>
            </w:r>
            <w:r w:rsidR="00DE1E12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436CC2" w:rsidRPr="00083767">
              <w:rPr>
                <w:rFonts w:ascii="Times New Roman" w:hAnsi="Times New Roman" w:cs="Times New Roman"/>
                <w:sz w:val="21"/>
                <w:szCs w:val="21"/>
              </w:rPr>
              <w:t>3.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D270D" w14:textId="648A635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.22</w:t>
            </w:r>
            <w:r w:rsidR="00BD71A6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852D82" w:rsidRPr="00083767">
              <w:rPr>
                <w:rFonts w:ascii="Times New Roman" w:hAnsi="Times New Roman" w:cs="Times New Roman"/>
                <w:sz w:val="21"/>
                <w:szCs w:val="21"/>
              </w:rPr>
              <w:t>16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23373B" w14:textId="01418B68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1.05</w:t>
            </w:r>
          </w:p>
        </w:tc>
      </w:tr>
      <w:tr w:rsidR="00D015E2" w:rsidRPr="00083767" w14:paraId="3381D1F7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92F4CE3" w14:textId="77777777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6A5919C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828ACFF" w14:textId="605D8C49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3.48</w:t>
            </w:r>
            <w:r w:rsidR="00436CC2" w:rsidRPr="00083767">
              <w:rPr>
                <w:rFonts w:ascii="Times New Roman" w:hAnsi="Times New Roman" w:cs="Times New Roman"/>
                <w:sz w:val="21"/>
                <w:szCs w:val="21"/>
              </w:rPr>
              <w:t>±0.9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57AC491" w14:textId="5E5BD020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.56</w:t>
            </w:r>
            <w:r w:rsidR="00852D82" w:rsidRPr="00083767">
              <w:rPr>
                <w:rFonts w:ascii="Times New Roman" w:hAnsi="Times New Roman" w:cs="Times New Roman"/>
                <w:sz w:val="21"/>
                <w:szCs w:val="21"/>
              </w:rPr>
              <w:t>±12.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E746557" w14:textId="4A8DCC01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0.28</w:t>
            </w:r>
          </w:p>
        </w:tc>
      </w:tr>
      <w:tr w:rsidR="00D015E2" w:rsidRPr="00083767" w14:paraId="01670474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660CE8B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usia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AE06DDC" w14:textId="029B1A0E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Cassava stalk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19830DC" w14:textId="5F4FD320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7.34</w:t>
            </w:r>
            <w:r w:rsidR="00852D82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8335F8" w:rsidRPr="00083767">
              <w:rPr>
                <w:rFonts w:ascii="Times New Roman" w:hAnsi="Times New Roman" w:cs="Times New Roman"/>
                <w:sz w:val="21"/>
                <w:szCs w:val="21"/>
              </w:rPr>
              <w:t>0.58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8B63B9E" w14:textId="27905CB4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.29</w:t>
            </w:r>
            <w:r w:rsidR="00C43211" w:rsidRPr="00083767">
              <w:rPr>
                <w:rFonts w:ascii="Times New Roman" w:hAnsi="Times New Roman" w:cs="Times New Roman"/>
                <w:sz w:val="21"/>
                <w:szCs w:val="21"/>
              </w:rPr>
              <w:t>±1.72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747C4BD" w14:textId="3CD8172F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3.17</w:t>
            </w:r>
          </w:p>
        </w:tc>
      </w:tr>
      <w:tr w:rsidR="00D015E2" w:rsidRPr="00083767" w14:paraId="0C048C70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9035" w14:textId="77777777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10338B2" w14:textId="71007274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Rice hus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E754413" w14:textId="3BD44056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.34</w:t>
            </w:r>
            <w:r w:rsidR="008335F8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E05A6F" w:rsidRPr="00083767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F0D8F" w14:textId="1A7FEC4E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61</w:t>
            </w:r>
            <w:r w:rsidR="00C43211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3F4F13" w:rsidRPr="00083767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47310D" w14:textId="48FE3CB1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7.79</w:t>
            </w:r>
          </w:p>
        </w:tc>
      </w:tr>
      <w:tr w:rsidR="00D015E2" w:rsidRPr="00083767" w14:paraId="06E7F9E6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5312" w14:textId="77777777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35B9DBA" w14:textId="3EF34BA8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FDE9287" w14:textId="02A1C2DB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7.03</w:t>
            </w:r>
            <w:r w:rsidR="00E05A6F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6124CC" w:rsidRPr="00083767">
              <w:rPr>
                <w:rFonts w:ascii="Times New Roman" w:hAnsi="Times New Roman" w:cs="Times New Roman"/>
                <w:sz w:val="21"/>
                <w:szCs w:val="21"/>
              </w:rPr>
              <w:t>4.0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37444" w14:textId="0D4E1378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.37</w:t>
            </w:r>
            <w:r w:rsidR="003F4F13" w:rsidRPr="00083767">
              <w:rPr>
                <w:rFonts w:ascii="Times New Roman" w:hAnsi="Times New Roman" w:cs="Times New Roman"/>
                <w:sz w:val="21"/>
                <w:szCs w:val="21"/>
              </w:rPr>
              <w:t>±16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8CB683" w14:textId="5C6B2B3D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0.54</w:t>
            </w:r>
          </w:p>
        </w:tc>
      </w:tr>
      <w:tr w:rsidR="00D015E2" w:rsidRPr="00083767" w14:paraId="1B8DB819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A654" w14:textId="77777777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27B99B6" w14:textId="3BDA5629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ugarcane bagass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F32A211" w14:textId="11F927CC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0.50</w:t>
            </w:r>
            <w:r w:rsidR="006124CC" w:rsidRPr="00083767">
              <w:rPr>
                <w:rFonts w:ascii="Times New Roman" w:hAnsi="Times New Roman" w:cs="Times New Roman"/>
                <w:sz w:val="21"/>
                <w:szCs w:val="21"/>
              </w:rPr>
              <w:t>±3.2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95554" w14:textId="488D2B7F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.91</w:t>
            </w:r>
            <w:r w:rsidR="003F4F13" w:rsidRPr="00083767">
              <w:rPr>
                <w:rFonts w:ascii="Times New Roman" w:hAnsi="Times New Roman" w:cs="Times New Roman"/>
                <w:sz w:val="21"/>
                <w:szCs w:val="21"/>
              </w:rPr>
              <w:t>±13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40464A" w14:textId="1666B44E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8.84</w:t>
            </w:r>
          </w:p>
        </w:tc>
      </w:tr>
      <w:tr w:rsidR="00D015E2" w:rsidRPr="00083767" w14:paraId="7AC1F08A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6DC5A72" w14:textId="77777777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E868634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05588EC" w14:textId="7418F61F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6.54</w:t>
            </w:r>
            <w:r w:rsidR="006124CC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C43211" w:rsidRPr="00083767">
              <w:rPr>
                <w:rFonts w:ascii="Times New Roman" w:hAnsi="Times New Roman" w:cs="Times New Roman"/>
                <w:sz w:val="21"/>
                <w:szCs w:val="21"/>
              </w:rPr>
              <w:t>11.9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22FC1BCD" w14:textId="3DE9890D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50</w:t>
            </w:r>
            <w:r w:rsidR="003F4F13" w:rsidRPr="00083767">
              <w:rPr>
                <w:rFonts w:ascii="Times New Roman" w:hAnsi="Times New Roman" w:cs="Times New Roman"/>
                <w:sz w:val="21"/>
                <w:szCs w:val="21"/>
              </w:rPr>
              <w:t>±12.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2AE3CCA" w14:textId="7D1FD273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9.66</w:t>
            </w:r>
          </w:p>
        </w:tc>
      </w:tr>
      <w:tr w:rsidR="00D015E2" w:rsidRPr="00083767" w14:paraId="0905738A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D35D172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lgeyo-Marakwet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4B0F13C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cob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C9E7628" w14:textId="40D8ABD4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.52</w:t>
            </w:r>
            <w:r w:rsidR="00C8117E" w:rsidRPr="00083767">
              <w:rPr>
                <w:rFonts w:ascii="Times New Roman" w:hAnsi="Times New Roman" w:cs="Times New Roman"/>
                <w:sz w:val="21"/>
                <w:szCs w:val="21"/>
              </w:rPr>
              <w:t>±0.85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75D6A954" w14:textId="62458FF1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30</w:t>
            </w:r>
            <w:r w:rsidR="005D314D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3B5BED" w:rsidRPr="00083767">
              <w:rPr>
                <w:rFonts w:ascii="Times New Roman" w:hAnsi="Times New Roman" w:cs="Times New Roman"/>
                <w:sz w:val="21"/>
                <w:szCs w:val="21"/>
              </w:rPr>
              <w:t>3.72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4365E51" w14:textId="48D975DF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.65</w:t>
            </w:r>
          </w:p>
        </w:tc>
      </w:tr>
      <w:tr w:rsidR="00D015E2" w:rsidRPr="00083767" w14:paraId="0D60259F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2649" w14:textId="77777777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27F9E5A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 xml:space="preserve">Maize stalks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4B3D123" w14:textId="5B3B2EDB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9.86</w:t>
            </w:r>
            <w:r w:rsidR="00C8117E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4A12C6" w:rsidRPr="00083767">
              <w:rPr>
                <w:rFonts w:ascii="Times New Roman" w:hAnsi="Times New Roman" w:cs="Times New Roman"/>
                <w:sz w:val="21"/>
                <w:szCs w:val="21"/>
              </w:rPr>
              <w:t>4.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37381" w14:textId="16188FCF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52</w:t>
            </w:r>
            <w:r w:rsidR="003B5BED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F5342D" w:rsidRPr="00083767">
              <w:rPr>
                <w:rFonts w:ascii="Times New Roman" w:hAnsi="Times New Roman" w:cs="Times New Roman"/>
                <w:sz w:val="21"/>
                <w:szCs w:val="21"/>
              </w:rPr>
              <w:t>12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65D77F" w14:textId="598BBBA9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5.65</w:t>
            </w:r>
          </w:p>
        </w:tc>
      </w:tr>
      <w:tr w:rsidR="00D015E2" w:rsidRPr="00083767" w14:paraId="31DDE5FB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00354" w14:textId="77777777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BDC7AB0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Potato peel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81D4108" w14:textId="1CB5C04F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6.08</w:t>
            </w:r>
            <w:r w:rsidR="004A12C6" w:rsidRPr="00083767">
              <w:rPr>
                <w:rFonts w:ascii="Times New Roman" w:hAnsi="Times New Roman" w:cs="Times New Roman"/>
                <w:sz w:val="21"/>
                <w:szCs w:val="21"/>
              </w:rPr>
              <w:t>±3.2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EDB59" w14:textId="21DC600D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04</w:t>
            </w:r>
            <w:r w:rsidR="00C75F30" w:rsidRPr="00083767">
              <w:rPr>
                <w:rFonts w:ascii="Times New Roman" w:hAnsi="Times New Roman" w:cs="Times New Roman"/>
                <w:sz w:val="21"/>
                <w:szCs w:val="21"/>
              </w:rPr>
              <w:t>±5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44B9F9" w14:textId="60AB1F74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8.14</w:t>
            </w:r>
          </w:p>
        </w:tc>
      </w:tr>
      <w:tr w:rsidR="00D015E2" w:rsidRPr="00083767" w14:paraId="5F54B8F9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A986" w14:textId="77777777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E903D44" w14:textId="5222F122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E673B9D" w14:textId="478D903A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.23</w:t>
            </w:r>
            <w:r w:rsidR="004A12C6" w:rsidRPr="00083767">
              <w:rPr>
                <w:rFonts w:ascii="Times New Roman" w:hAnsi="Times New Roman" w:cs="Times New Roman"/>
                <w:sz w:val="21"/>
                <w:szCs w:val="21"/>
              </w:rPr>
              <w:t>±1.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A6B9C" w14:textId="5AFA9441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50</w:t>
            </w:r>
            <w:r w:rsidR="00C75F30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284D62" w:rsidRPr="0008376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C75F30" w:rsidRPr="00083767">
              <w:rPr>
                <w:rFonts w:ascii="Times New Roman" w:hAnsi="Times New Roman" w:cs="Times New Roman"/>
                <w:sz w:val="21"/>
                <w:szCs w:val="21"/>
              </w:rPr>
              <w:t>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A88536" w14:textId="1FE295E9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0.53</w:t>
            </w:r>
          </w:p>
        </w:tc>
      </w:tr>
      <w:tr w:rsidR="00D015E2" w:rsidRPr="00083767" w14:paraId="7DBDE91C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04924B0" w14:textId="77777777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11153EC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4D717F8" w14:textId="699533AC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  <w:r w:rsidR="004A12C6" w:rsidRPr="00083767">
              <w:rPr>
                <w:rFonts w:ascii="Times New Roman" w:hAnsi="Times New Roman" w:cs="Times New Roman"/>
                <w:sz w:val="21"/>
                <w:szCs w:val="21"/>
              </w:rPr>
              <w:t>±0.0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067671DA" w14:textId="151A36C9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7</w:t>
            </w:r>
            <w:r w:rsidR="00284D62" w:rsidRPr="00083767">
              <w:rPr>
                <w:rFonts w:ascii="Times New Roman" w:hAnsi="Times New Roman" w:cs="Times New Roman"/>
                <w:sz w:val="21"/>
                <w:szCs w:val="21"/>
              </w:rPr>
              <w:t>±3.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C9D48FE" w14:textId="529DCD48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.03</w:t>
            </w:r>
          </w:p>
        </w:tc>
      </w:tr>
      <w:tr w:rsidR="00D015E2" w:rsidRPr="00083767" w14:paraId="360FEC18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9A4DB6B" w14:textId="77777777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mbu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48288A3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anana stipple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746F2C8" w14:textId="36843541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22</w:t>
            </w:r>
            <w:r w:rsidR="007D216E" w:rsidRPr="00083767">
              <w:rPr>
                <w:rFonts w:ascii="Times New Roman" w:hAnsi="Times New Roman" w:cs="Times New Roman"/>
                <w:sz w:val="21"/>
                <w:szCs w:val="21"/>
              </w:rPr>
              <w:t>±0.03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29ED3FC" w14:textId="583C8998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40</w:t>
            </w:r>
            <w:r w:rsidR="00AB65FC" w:rsidRPr="00083767">
              <w:rPr>
                <w:rFonts w:ascii="Times New Roman" w:hAnsi="Times New Roman" w:cs="Times New Roman"/>
                <w:sz w:val="21"/>
                <w:szCs w:val="21"/>
              </w:rPr>
              <w:t>±0.02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BC9C49F" w14:textId="0AD9217F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2.49</w:t>
            </w:r>
          </w:p>
        </w:tc>
      </w:tr>
      <w:tr w:rsidR="00D015E2" w:rsidRPr="00083767" w14:paraId="106632F2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1D67" w14:textId="77777777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631B33D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6FB4D" w14:textId="2DBB249B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1</w:t>
            </w:r>
            <w:r w:rsidR="007D216E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3B742B" w:rsidRPr="00083767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B8310" w14:textId="639ED330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30</w:t>
            </w:r>
            <w:r w:rsidR="00051802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AB65FC" w:rsidRPr="00083767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2D38C" w14:textId="46E6AC8D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28</w:t>
            </w:r>
          </w:p>
        </w:tc>
      </w:tr>
      <w:tr w:rsidR="00D015E2" w:rsidRPr="00083767" w14:paraId="3ABFBE5F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39F8" w14:textId="77777777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565A094" w14:textId="3266276C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Cassava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6A80AFD" w14:textId="3067BFE8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9</w:t>
            </w:r>
            <w:r w:rsidR="003B742B" w:rsidRPr="00083767">
              <w:rPr>
                <w:rFonts w:ascii="Times New Roman" w:hAnsi="Times New Roman" w:cs="Times New Roman"/>
                <w:sz w:val="21"/>
                <w:szCs w:val="21"/>
              </w:rPr>
              <w:t>±1.9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18896" w14:textId="5C779960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25</w:t>
            </w:r>
            <w:r w:rsidR="00051802" w:rsidRPr="00083767">
              <w:rPr>
                <w:rFonts w:ascii="Times New Roman" w:hAnsi="Times New Roman" w:cs="Times New Roman"/>
                <w:sz w:val="21"/>
                <w:szCs w:val="21"/>
              </w:rPr>
              <w:t>±6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A0FF0" w14:textId="1A766588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23</w:t>
            </w:r>
          </w:p>
        </w:tc>
      </w:tr>
      <w:tr w:rsidR="00D015E2" w:rsidRPr="00083767" w14:paraId="5534FE83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07E5" w14:textId="77777777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7F6BDAC" w14:textId="278DCA9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FB7524E" w14:textId="79B84616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2.60</w:t>
            </w:r>
            <w:r w:rsidR="003B742B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2A4115" w:rsidRPr="00083767">
              <w:rPr>
                <w:rFonts w:ascii="Times New Roman" w:hAnsi="Times New Roman" w:cs="Times New Roman"/>
                <w:sz w:val="21"/>
                <w:szCs w:val="21"/>
              </w:rPr>
              <w:t>3.8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225DF" w14:textId="3FD16A9E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.68</w:t>
            </w:r>
            <w:r w:rsidR="00051802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051802"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9C0153" w14:textId="4B21D0BF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2.94</w:t>
            </w:r>
          </w:p>
        </w:tc>
      </w:tr>
      <w:tr w:rsidR="00D015E2" w:rsidRPr="00083767" w14:paraId="2C7FFFFE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D14D2BD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2E583C3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9773C51" w14:textId="68821C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.14</w:t>
            </w:r>
            <w:r w:rsidR="002A4115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AB6E03" w:rsidRPr="00083767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2A4115" w:rsidRPr="00083767">
              <w:rPr>
                <w:rFonts w:ascii="Times New Roman" w:hAnsi="Times New Roman" w:cs="Times New Roman"/>
                <w:sz w:val="21"/>
                <w:szCs w:val="21"/>
              </w:rPr>
              <w:t>.0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7D7DBC81" w14:textId="7BA58AE4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66</w:t>
            </w:r>
            <w:r w:rsidR="002A4115" w:rsidRPr="00083767">
              <w:rPr>
                <w:rFonts w:ascii="Times New Roman" w:hAnsi="Times New Roman" w:cs="Times New Roman"/>
                <w:sz w:val="21"/>
                <w:szCs w:val="21"/>
              </w:rPr>
              <w:t>±1.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1D1C125" w14:textId="6B520E05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6.06</w:t>
            </w:r>
          </w:p>
        </w:tc>
      </w:tr>
      <w:tr w:rsidR="00D015E2" w:rsidRPr="00083767" w14:paraId="3DB20482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58C7596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rissa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887CBD1" w14:textId="2A37E584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alk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F699EF5" w14:textId="1AEE4458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  <w:r w:rsidR="004C4092" w:rsidRPr="00083767">
              <w:rPr>
                <w:rFonts w:ascii="Times New Roman" w:hAnsi="Times New Roman" w:cs="Times New Roman"/>
                <w:sz w:val="21"/>
                <w:szCs w:val="21"/>
              </w:rPr>
              <w:t>±0.00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7759133" w14:textId="65D386AF" w:rsidR="00D015E2" w:rsidRPr="00083767" w:rsidRDefault="00860016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</w:t>
            </w:r>
            <w:r w:rsidR="00D015E2"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</w:t>
            </w:r>
            <w:r w:rsidR="00F8024B"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 w:rsidR="004C4092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D015E2" w:rsidRPr="0008376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915F377" w14:textId="45F0BF77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9.03</w:t>
            </w:r>
          </w:p>
        </w:tc>
      </w:tr>
      <w:tr w:rsidR="00D015E2" w:rsidRPr="00083767" w14:paraId="65351072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D43A" w14:textId="77777777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DD1AF95" w14:textId="5234ADE9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cob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817CE88" w14:textId="203E0161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  <w:r w:rsidR="004C4092" w:rsidRPr="00083767">
              <w:rPr>
                <w:rFonts w:ascii="Times New Roman" w:hAnsi="Times New Roman" w:cs="Times New Roman"/>
                <w:sz w:val="21"/>
                <w:szCs w:val="21"/>
              </w:rPr>
              <w:t>±0.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E4BC6" w14:textId="5FDD263E" w:rsidR="00D015E2" w:rsidRPr="00083767" w:rsidRDefault="00860016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</w:t>
            </w:r>
            <w:r w:rsidR="00D015E2"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</w:t>
            </w:r>
            <w:r w:rsidR="00F8024B"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 w:rsidR="004C4092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D015E2" w:rsidRPr="0008376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3BC8FE" w14:textId="3FEE1691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0.08</w:t>
            </w:r>
          </w:p>
        </w:tc>
      </w:tr>
      <w:tr w:rsidR="00D015E2" w:rsidRPr="00083767" w14:paraId="355600FA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4D715" w14:textId="77777777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D7C0928" w14:textId="7ED1BC76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E66AA38" w14:textId="25FDD0CD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  <w:r w:rsidR="004C4092" w:rsidRPr="00083767">
              <w:rPr>
                <w:rFonts w:ascii="Times New Roman" w:hAnsi="Times New Roman" w:cs="Times New Roman"/>
                <w:sz w:val="21"/>
                <w:szCs w:val="21"/>
              </w:rPr>
              <w:t>±0.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6C933" w14:textId="2696417C" w:rsidR="00D015E2" w:rsidRPr="00083767" w:rsidRDefault="00860016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</w:t>
            </w:r>
            <w:r w:rsidR="00D015E2"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</w:t>
            </w:r>
            <w:r w:rsidR="00F8024B"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 w:rsidR="004C4092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D015E2" w:rsidRPr="0008376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CC0AF0" w14:textId="2BE48674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9.53</w:t>
            </w:r>
          </w:p>
        </w:tc>
      </w:tr>
      <w:tr w:rsidR="00D015E2" w:rsidRPr="00083767" w14:paraId="4A660EC0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4652" w14:textId="77777777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14686EA" w14:textId="60076ACE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orghum straw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2840580" w14:textId="2C89A9A8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  <w:r w:rsidR="004C4092" w:rsidRPr="00083767">
              <w:rPr>
                <w:rFonts w:ascii="Times New Roman" w:hAnsi="Times New Roman" w:cs="Times New Roman"/>
                <w:sz w:val="21"/>
                <w:szCs w:val="21"/>
              </w:rPr>
              <w:t>±0.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7517D" w14:textId="6D5AED9D" w:rsidR="00D015E2" w:rsidRPr="00083767" w:rsidRDefault="00860016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</w:t>
            </w:r>
            <w:r w:rsidR="00D015E2"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</w:t>
            </w:r>
            <w:r w:rsidR="00F8024B"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 w:rsidR="004C4092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D015E2" w:rsidRPr="0008376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907833" w14:textId="7906D871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8.05</w:t>
            </w:r>
          </w:p>
        </w:tc>
      </w:tr>
      <w:tr w:rsidR="00D015E2" w:rsidRPr="00083767" w14:paraId="2101ACF6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850AC73" w14:textId="77777777" w:rsidR="00D015E2" w:rsidRPr="00083767" w:rsidRDefault="00D015E2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9F4834E" w14:textId="77777777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E73D152" w14:textId="38058176" w:rsidR="00D015E2" w:rsidRPr="00083767" w:rsidRDefault="00D015E2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  <w:r w:rsidR="004C4092" w:rsidRPr="00083767">
              <w:rPr>
                <w:rFonts w:ascii="Times New Roman" w:hAnsi="Times New Roman" w:cs="Times New Roman"/>
                <w:sz w:val="21"/>
                <w:szCs w:val="21"/>
              </w:rPr>
              <w:t>±0.0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10BC96F7" w14:textId="545A8962" w:rsidR="00D015E2" w:rsidRPr="00083767" w:rsidRDefault="00860016" w:rsidP="00D01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</w:t>
            </w:r>
            <w:r w:rsidR="00D015E2"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</w:t>
            </w:r>
            <w:r w:rsidR="00F8024B"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 w:rsidR="004C4092"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D015E2" w:rsidRPr="0008376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0EC1431" w14:textId="3C10D764" w:rsidR="00D015E2" w:rsidRPr="00083767" w:rsidRDefault="00C35296" w:rsidP="00D015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3.</w:t>
            </w:r>
            <w:r w:rsidR="00253509" w:rsidRPr="00083767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</w:tr>
      <w:tr w:rsidR="007911A3" w:rsidRPr="00083767" w14:paraId="76F70CC6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8551349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mabay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2D1C105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Cassava stalk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75A13A5" w14:textId="7B4E44A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.25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5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0E800316" w14:textId="7710BD1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6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9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E07CAA8" w14:textId="23E8C789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7.46</w:t>
            </w:r>
          </w:p>
        </w:tc>
      </w:tr>
      <w:tr w:rsidR="007911A3" w:rsidRPr="00083767" w14:paraId="10AAF4EC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F2EC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BC156A0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1432F39" w14:textId="00DA9E5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.33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00FAC" w14:textId="221B359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92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86FBCE" w14:textId="343B960E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7.75</w:t>
            </w:r>
          </w:p>
        </w:tc>
      </w:tr>
      <w:tr w:rsidR="007911A3" w:rsidRPr="00083767" w14:paraId="6BF0DF66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CE2A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A2BDF38" w14:textId="5600185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orghum straw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5D68C" w14:textId="5A39D86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6EDA5" w14:textId="762D98F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9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81F7A3" w14:textId="6CF87545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43</w:t>
            </w:r>
          </w:p>
        </w:tc>
      </w:tr>
      <w:tr w:rsidR="007911A3" w:rsidRPr="00083767" w14:paraId="3D5B31B7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74A03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C9F159B" w14:textId="282A386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ugarcane bagass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5A91E" w14:textId="7647D96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58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.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CEDF3" w14:textId="4EF8711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8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2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CF5E4" w14:textId="12B7BE46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89</w:t>
            </w:r>
          </w:p>
        </w:tc>
      </w:tr>
      <w:tr w:rsidR="007911A3" w:rsidRPr="00083767" w14:paraId="35D9904F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E8F0648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FF0D8F6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0DEF8A4" w14:textId="137C5D1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9.76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1726EA97" w14:textId="019B389F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96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5E7077B" w14:textId="2E0B2D9E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2.47</w:t>
            </w:r>
          </w:p>
        </w:tc>
      </w:tr>
      <w:tr w:rsidR="007911A3" w:rsidRPr="00083767" w14:paraId="4D2C1905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6820016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iolo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44A4094" w14:textId="037D5BC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4B253FA" w14:textId="361DC06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21±0.0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4EA04B7" w14:textId="039C7B5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6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1CD3161" w14:textId="7DE1C3FC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7.05</w:t>
            </w:r>
          </w:p>
        </w:tc>
      </w:tr>
      <w:tr w:rsidR="007911A3" w:rsidRPr="00083767" w14:paraId="07467D5D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A537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3F770500" w14:textId="5D7A57B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orghum straw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830F0FC" w14:textId="526D40F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&lt;0.01±0.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FFD3A" w14:textId="0F3365DF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D4F38F" w14:textId="58BC8CD4" w:rsidR="007911A3" w:rsidRPr="00083767" w:rsidRDefault="00084719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D927CF" w:rsidRPr="00083767">
              <w:rPr>
                <w:rFonts w:ascii="Times New Roman" w:hAnsi="Times New Roman" w:cs="Times New Roman"/>
                <w:sz w:val="21"/>
                <w:szCs w:val="21"/>
              </w:rPr>
              <w:t>.88</w:t>
            </w:r>
          </w:p>
        </w:tc>
      </w:tr>
      <w:tr w:rsidR="007911A3" w:rsidRPr="00083767" w14:paraId="6BDE789F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1853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D660330" w14:textId="11CCD87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Wheat straw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D343A09" w14:textId="661A298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35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E84D0" w14:textId="0D90937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851DAC" w14:textId="078BB511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4.98</w:t>
            </w:r>
          </w:p>
        </w:tc>
      </w:tr>
      <w:tr w:rsidR="007911A3" w:rsidRPr="00083767" w14:paraId="0B2515A2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4A9F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2298E1A" w14:textId="7BE7CB9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raw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6D4D2" w14:textId="4A23441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.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C6313" w14:textId="2ACDF2A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54F7A" w14:textId="15AE0839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30</w:t>
            </w:r>
          </w:p>
        </w:tc>
      </w:tr>
      <w:tr w:rsidR="007911A3" w:rsidRPr="00083767" w14:paraId="2F06533A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8BB8DEB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E402E56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729FA3A" w14:textId="7623FFA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.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3AA9E3A" w14:textId="2697638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0D0E2485" w14:textId="507E2B4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9</w:t>
            </w:r>
          </w:p>
        </w:tc>
      </w:tr>
      <w:tr w:rsidR="007911A3" w:rsidRPr="00083767" w14:paraId="42DF1398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0B3A985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ajiado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77B17CD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alk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7FCE78F" w14:textId="23123DD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73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3E9B4FAC" w14:textId="2895139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2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5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2F325201" w14:textId="134F21F4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11</w:t>
            </w:r>
          </w:p>
        </w:tc>
      </w:tr>
      <w:tr w:rsidR="007911A3" w:rsidRPr="00083767" w14:paraId="262B65DE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8045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EE88693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cob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CC9553C" w14:textId="4156EDE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3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B2F09" w14:textId="62D2933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C73D9" w14:textId="5DD65B5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32</w:t>
            </w:r>
          </w:p>
        </w:tc>
      </w:tr>
      <w:tr w:rsidR="007911A3" w:rsidRPr="00083767" w14:paraId="212909FA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BD0E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D349FE6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658F4F0" w14:textId="7DABB79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4.90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6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EA840" w14:textId="4A563B6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38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8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180FB6" w14:textId="037B004F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8.30</w:t>
            </w:r>
          </w:p>
        </w:tc>
      </w:tr>
      <w:tr w:rsidR="007911A3" w:rsidRPr="00083767" w14:paraId="39F51700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8CD1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ED71553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Wheat straw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F854F6F" w14:textId="2B611AB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.71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DA8B3" w14:textId="452E819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1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2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747B25" w14:textId="20C7992A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.08</w:t>
            </w:r>
          </w:p>
        </w:tc>
      </w:tr>
      <w:tr w:rsidR="007911A3" w:rsidRPr="00083767" w14:paraId="45BE201F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A803165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2F3B3B9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BAB6F29" w14:textId="33B75A9F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8.86±7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6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2C08A216" w14:textId="06E5C4D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0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3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2AF9C0B" w14:textId="244B9828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7.19</w:t>
            </w:r>
          </w:p>
        </w:tc>
      </w:tr>
      <w:tr w:rsidR="007911A3" w:rsidRPr="00083767" w14:paraId="3D2ACBF1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9E3283E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akamega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A8BAA58" w14:textId="09EE1AE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 cob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7051587" w14:textId="2CC635F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7.43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76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292CA92D" w14:textId="08E86C7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61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3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14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BA7C2A1" w14:textId="0318FD58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7.36</w:t>
            </w:r>
          </w:p>
        </w:tc>
      </w:tr>
      <w:tr w:rsidR="007911A3" w:rsidRPr="00083767" w14:paraId="06D96660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BAAA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4ABC4A1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6995AB8" w14:textId="64E9AA9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9.14±1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A0EB8" w14:textId="3480917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48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3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6F7F1B" w14:textId="70BBBF08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8.84</w:t>
            </w:r>
          </w:p>
        </w:tc>
      </w:tr>
      <w:tr w:rsidR="007911A3" w:rsidRPr="00083767" w14:paraId="31682A79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2540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456E0D0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ugarcane top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CCD9456" w14:textId="53FB25E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4.10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1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21609" w14:textId="67FCE31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.7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4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C6B598" w14:textId="6D9C7A3C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3.96</w:t>
            </w:r>
          </w:p>
        </w:tc>
      </w:tr>
      <w:tr w:rsidR="007911A3" w:rsidRPr="00083767" w14:paraId="275ADA7B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4119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6F80718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ugarcane bagass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8B760EC" w14:textId="1C01069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7.94±1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2B310" w14:textId="2078F98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5.62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8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B7993F" w14:textId="270A48F5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7.56</w:t>
            </w:r>
          </w:p>
        </w:tc>
      </w:tr>
      <w:tr w:rsidR="007911A3" w:rsidRPr="00083767" w14:paraId="25E2C635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37C7ABF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97DD7F7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1739722" w14:textId="0764DFE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2.41±6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7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31366C62" w14:textId="067FAB0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.0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2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D918D21" w14:textId="509DADE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2.28</w:t>
            </w:r>
          </w:p>
        </w:tc>
      </w:tr>
      <w:tr w:rsidR="007911A3" w:rsidRPr="00083767" w14:paraId="147B1D89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7DA93C8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ericho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7641FCB" w14:textId="429C6F0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alk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BE3A9F9" w14:textId="09E5E06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.23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DB9DD42" w14:textId="6C64395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49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44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6C1795D" w14:textId="4C255B06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8.92</w:t>
            </w:r>
          </w:p>
        </w:tc>
      </w:tr>
      <w:tr w:rsidR="007911A3" w:rsidRPr="00083767" w14:paraId="3E4547A5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C8D1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1ACCEAC" w14:textId="11F34BC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cob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D606226" w14:textId="491A951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.85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9AEA8" w14:textId="5C36495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01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2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86001F" w14:textId="5021C26E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9.96</w:t>
            </w:r>
          </w:p>
        </w:tc>
      </w:tr>
      <w:tr w:rsidR="007911A3" w:rsidRPr="00083767" w14:paraId="06F4A101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A50EC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C5F2842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EF5FE9B" w14:textId="7088A6F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2.93±15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0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20AF2" w14:textId="511164E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13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5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3ABE12" w14:textId="3A2CDA3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9.06</w:t>
            </w:r>
          </w:p>
        </w:tc>
      </w:tr>
      <w:tr w:rsidR="007911A3" w:rsidRPr="00083767" w14:paraId="3F668095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55B6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6D229B9" w14:textId="16AE0EB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ugarcane bagass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D217A" w14:textId="0D8FBAD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29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8C4DC" w14:textId="7AE1B50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43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4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D2444" w14:textId="65BC4B2B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93</w:t>
            </w:r>
          </w:p>
        </w:tc>
      </w:tr>
      <w:tr w:rsidR="007911A3" w:rsidRPr="00083767" w14:paraId="79911572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A5FA2A7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1EFC84C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A84A2A9" w14:textId="3CA7405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41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7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8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079C706E" w14:textId="35DFAE4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92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2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1A7A35EC" w14:textId="039C8CA3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13</w:t>
            </w:r>
          </w:p>
        </w:tc>
      </w:tr>
      <w:tr w:rsidR="007911A3" w:rsidRPr="00083767" w14:paraId="26703B30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DF0ACBA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iambu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51F2E38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anana stipple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2F6488E" w14:textId="2538B90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.473±0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28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2F073054" w14:textId="146D0C4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62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9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BAC75A3" w14:textId="27CBFECA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2.18</w:t>
            </w:r>
          </w:p>
        </w:tc>
      </w:tr>
      <w:tr w:rsidR="007911A3" w:rsidRPr="00083767" w14:paraId="4169A6D0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64FF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67E6C31" w14:textId="643AFA3F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Coffee hus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1DE297F" w14:textId="3644149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.03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819CE" w14:textId="70EC340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86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030900" w14:textId="57FA605A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0.96</w:t>
            </w:r>
          </w:p>
        </w:tc>
      </w:tr>
      <w:tr w:rsidR="007911A3" w:rsidRPr="00083767" w14:paraId="5D945D63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5D12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39CC3768" w14:textId="093402A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0DBE4B7" w14:textId="1C0CFF1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7.53±1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4C8C3" w14:textId="72E3C3D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.0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3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7E00E1" w14:textId="3B4F35C9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7.75</w:t>
            </w:r>
          </w:p>
        </w:tc>
      </w:tr>
      <w:tr w:rsidR="007911A3" w:rsidRPr="00083767" w14:paraId="0C2B1F2C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864B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75FB13A" w14:textId="5C26F81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Potato peel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AFC7FC0" w14:textId="463E9E6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02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88DC7" w14:textId="201EB87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9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CFE9BE" w14:textId="68CF38BC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8.23</w:t>
            </w:r>
          </w:p>
        </w:tc>
      </w:tr>
      <w:tr w:rsidR="007911A3" w:rsidRPr="00083767" w14:paraId="1DADFAC6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D5788C3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226A05E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58DFE05" w14:textId="70B1C73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7.67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314BDD6" w14:textId="49359A1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2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2260150" w14:textId="70C06088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0.88</w:t>
            </w:r>
          </w:p>
        </w:tc>
      </w:tr>
      <w:tr w:rsidR="007911A3" w:rsidRPr="00083767" w14:paraId="3CE59A02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67A43C4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ilifi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B8674C6" w14:textId="0D2118E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Cassava stalk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E09831F" w14:textId="3FE3BE9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.23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2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1469B7C" w14:textId="2B52517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8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46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9858272" w14:textId="1F443240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.39</w:t>
            </w:r>
          </w:p>
        </w:tc>
      </w:tr>
      <w:tr w:rsidR="007911A3" w:rsidRPr="00083767" w14:paraId="7BF0E4EE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1A5D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BCA413F" w14:textId="2BD1A21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Coconut hus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6B6A006" w14:textId="241B358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.57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7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9DF44" w14:textId="521B4D2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2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240EFE" w14:textId="16488A02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8.03</w:t>
            </w:r>
          </w:p>
        </w:tc>
      </w:tr>
      <w:tr w:rsidR="007911A3" w:rsidRPr="00083767" w14:paraId="4EFEF708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74FF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8144242" w14:textId="3D7F5A2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isal pul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86902E7" w14:textId="5877DE7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71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17540" w14:textId="65455E1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6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61A73C" w14:textId="77E33083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8.94</w:t>
            </w:r>
          </w:p>
        </w:tc>
      </w:tr>
      <w:tr w:rsidR="007911A3" w:rsidRPr="00083767" w14:paraId="7C5F6042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DBFA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39ED925" w14:textId="239E751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0911240" w14:textId="3359438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6.34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8B3BB" w14:textId="3B8B872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06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45195A" w14:textId="61C8FDDC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2.39</w:t>
            </w:r>
          </w:p>
        </w:tc>
      </w:tr>
      <w:tr w:rsidR="007911A3" w:rsidRPr="00083767" w14:paraId="31215731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1FCB591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6CE639B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FA99FD7" w14:textId="0A4EBB2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.73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3F970C37" w14:textId="218A561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B3B584C" w14:textId="76BFCCE4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9.25</w:t>
            </w:r>
          </w:p>
        </w:tc>
      </w:tr>
      <w:tr w:rsidR="007911A3" w:rsidRPr="00083767" w14:paraId="34225B5B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71AB509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irinyaga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6A009FE" w14:textId="7DB6927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Potato peel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8B76FF2" w14:textId="6E6F741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.68±0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43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35F22235" w14:textId="521FD89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62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2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1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CA24CD5" w14:textId="37243D3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5.99</w:t>
            </w:r>
          </w:p>
        </w:tc>
      </w:tr>
      <w:tr w:rsidR="007911A3" w:rsidRPr="00083767" w14:paraId="1A4D0701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7854E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261D39C" w14:textId="3001F76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Coffee hus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65B1782" w14:textId="64FEF8E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.33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4C1FA" w14:textId="0ABAC35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2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4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F1094F" w14:textId="044D4086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0.18</w:t>
            </w:r>
          </w:p>
        </w:tc>
      </w:tr>
      <w:tr w:rsidR="007911A3" w:rsidRPr="00083767" w14:paraId="1781EA26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612C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426841E" w14:textId="5D032EB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38023B1" w14:textId="2B9119E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8.85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6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C7EEA" w14:textId="3A35E17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7.5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8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CE4974" w14:textId="22B10A7B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6.32</w:t>
            </w:r>
          </w:p>
        </w:tc>
      </w:tr>
      <w:tr w:rsidR="007911A3" w:rsidRPr="00083767" w14:paraId="53641683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65A1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047C9AD" w14:textId="061789E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Rice hus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A4F56E6" w14:textId="558CA55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44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E073F" w14:textId="48DF6EF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29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F5C20D" w14:textId="7CEBD431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4.10</w:t>
            </w:r>
          </w:p>
        </w:tc>
      </w:tr>
      <w:tr w:rsidR="007911A3" w:rsidRPr="00083767" w14:paraId="0BA47630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1C07276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EF3EEAA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3847A57" w14:textId="4DFE906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.23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1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02B9FC5E" w14:textId="059C11A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.99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0950F70" w14:textId="7E384EE3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3.42</w:t>
            </w:r>
          </w:p>
        </w:tc>
      </w:tr>
      <w:tr w:rsidR="007911A3" w:rsidRPr="00083767" w14:paraId="5293BE2D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F56D98B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Kisii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1E475A1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anana stipple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356794D" w14:textId="3C74E5F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.79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9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27938A20" w14:textId="5B3DC46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0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17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19B2C24" w14:textId="51375AAB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4.39</w:t>
            </w:r>
          </w:p>
        </w:tc>
      </w:tr>
      <w:tr w:rsidR="007911A3" w:rsidRPr="00083767" w14:paraId="68B1E4C8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A5AF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627DC2E" w14:textId="1C2EBDF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642B14E" w14:textId="70AA9AB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.85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42C52" w14:textId="7E2CA8D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5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FE61EF" w14:textId="539E23DE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4.65</w:t>
            </w:r>
          </w:p>
        </w:tc>
      </w:tr>
      <w:tr w:rsidR="007911A3" w:rsidRPr="00083767" w14:paraId="54EAF1A7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CA17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F2F8A60" w14:textId="3BA97A1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3AD5ABF" w14:textId="62118AF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2.95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8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AB635" w14:textId="031013A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86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4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58506D" w14:textId="74D2DC01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6.31</w:t>
            </w:r>
          </w:p>
        </w:tc>
      </w:tr>
      <w:tr w:rsidR="007911A3" w:rsidRPr="00083767" w14:paraId="53301D3F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814A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97DC3C3" w14:textId="0D7A916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Potato peel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D83F2BC" w14:textId="5B1A446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29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3CD0D" w14:textId="28CED29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83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2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E9426E" w14:textId="584F02D4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6.26</w:t>
            </w:r>
          </w:p>
        </w:tc>
      </w:tr>
      <w:tr w:rsidR="007911A3" w:rsidRPr="00083767" w14:paraId="32F885D0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7DECDBA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9876297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07693BB" w14:textId="531FCF7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.93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27ADC323" w14:textId="0C52C9AF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.2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.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15F7921" w14:textId="6A2C7194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8.39</w:t>
            </w:r>
          </w:p>
        </w:tc>
      </w:tr>
      <w:tr w:rsidR="007911A3" w:rsidRPr="00083767" w14:paraId="3DA2E9FA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332482B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isumu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B0757AA" w14:textId="49BC44E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C31BD49" w14:textId="15F817E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6.76±0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29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5773C5E8" w14:textId="01E26D1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39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2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057539E" w14:textId="460E308E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8.84</w:t>
            </w:r>
          </w:p>
        </w:tc>
      </w:tr>
      <w:tr w:rsidR="007911A3" w:rsidRPr="00083767" w14:paraId="107039EF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EA92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491B934" w14:textId="04BEA18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Rice hus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AB9C5B9" w14:textId="13D247F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.46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ECD6F" w14:textId="64493FE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19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97846F" w14:textId="29697FBE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5.23</w:t>
            </w:r>
          </w:p>
        </w:tc>
      </w:tr>
      <w:tr w:rsidR="007911A3" w:rsidRPr="00083767" w14:paraId="6F9909DB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B3A33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8A48F17" w14:textId="264ABD8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orghum straw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B7ACE4A" w14:textId="1F1BDEC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.91±1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3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65E28" w14:textId="3E27AC6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1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12FD1F" w14:textId="4F5672CA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.31</w:t>
            </w:r>
          </w:p>
        </w:tc>
      </w:tr>
      <w:tr w:rsidR="007911A3" w:rsidRPr="00083767" w14:paraId="1A3CAD6A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C1A0E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A2082E6" w14:textId="0D16400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ugarcane bagass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301BF02" w14:textId="4C77B76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4.45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6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AF1FC" w14:textId="1091FAF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.28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55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8EDCFE" w14:textId="427E9642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0.29</w:t>
            </w:r>
          </w:p>
        </w:tc>
      </w:tr>
      <w:tr w:rsidR="007911A3" w:rsidRPr="00083767" w14:paraId="5B255EE1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4D572BB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B9F44C1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DEEB534" w14:textId="40D964B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7.29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2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36D4B397" w14:textId="1F26760F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.96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2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A06BC4F" w14:textId="0D574AE1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0.33</w:t>
            </w:r>
          </w:p>
        </w:tc>
      </w:tr>
      <w:tr w:rsidR="007911A3" w:rsidRPr="00083767" w14:paraId="02FD157F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3B5D5A0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itui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1D12694" w14:textId="6C7BA26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raw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D23E7E7" w14:textId="580964E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.08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8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0A88E5C" w14:textId="0C1D02C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72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66476F1" w14:textId="68E0589A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.02</w:t>
            </w:r>
          </w:p>
        </w:tc>
      </w:tr>
      <w:tr w:rsidR="007911A3" w:rsidRPr="00083767" w14:paraId="12F11F05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6681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91F33A4" w14:textId="0094EE0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cob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157C797" w14:textId="24D4B27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87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017BE" w14:textId="5453ACE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4C7E68" w14:textId="01B3F500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6.01</w:t>
            </w:r>
          </w:p>
        </w:tc>
      </w:tr>
      <w:tr w:rsidR="007911A3" w:rsidRPr="00083767" w14:paraId="6C62735A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AC40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0BFFE3F" w14:textId="3B3ACA0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FD2DB24" w14:textId="2131657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5.59±1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BD2C3" w14:textId="48806F4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2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5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EACBD5" w14:textId="6FCAA770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2.46</w:t>
            </w:r>
          </w:p>
        </w:tc>
      </w:tr>
      <w:tr w:rsidR="007911A3" w:rsidRPr="00083767" w14:paraId="4643E7F3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30DE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48F8126" w14:textId="322747E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orghum straw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4917C2D" w14:textId="66461BA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59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AA110" w14:textId="69C9FD1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8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A2720F" w14:textId="4C86547F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5.09</w:t>
            </w:r>
          </w:p>
        </w:tc>
      </w:tr>
      <w:tr w:rsidR="007911A3" w:rsidRPr="00083767" w14:paraId="186CF0E6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6262E11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1C22561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0421DE2" w14:textId="6D05D95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.58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66E66072" w14:textId="3D1E865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1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2C5868D" w14:textId="586470C4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5.42</w:t>
            </w:r>
          </w:p>
        </w:tc>
      </w:tr>
      <w:tr w:rsidR="007911A3" w:rsidRPr="00083767" w14:paraId="5A96B7D2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6625CFB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wale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695D038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isal pulp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1E65D44" w14:textId="14D15D9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.66±0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01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09671F4" w14:textId="4545D75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8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3615FAD" w14:textId="2046E6DF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8.53</w:t>
            </w:r>
          </w:p>
        </w:tc>
      </w:tr>
      <w:tr w:rsidR="007911A3" w:rsidRPr="00083767" w14:paraId="6DDC5767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E6FA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0A7F00C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8861F59" w14:textId="69149BB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.61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C14BF" w14:textId="2128396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DE99C0" w14:textId="5B13C06B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3.42</w:t>
            </w:r>
          </w:p>
        </w:tc>
      </w:tr>
      <w:tr w:rsidR="007911A3" w:rsidRPr="00083767" w14:paraId="348BA291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0F7E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4E91F08" w14:textId="0422B25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 xml:space="preserve">Sugarcane </w:t>
            </w:r>
            <w:r w:rsidR="00096736" w:rsidRPr="00083767">
              <w:rPr>
                <w:rFonts w:ascii="Times New Roman" w:hAnsi="Times New Roman" w:cs="Times New Roman"/>
                <w:sz w:val="21"/>
                <w:szCs w:val="21"/>
              </w:rPr>
              <w:t>bagass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AF70569" w14:textId="36BF7C3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.00±1.0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89FFC" w14:textId="53FA6C3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8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2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7F71B5" w14:textId="1FC9A6AF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1.85</w:t>
            </w:r>
          </w:p>
        </w:tc>
      </w:tr>
      <w:tr w:rsidR="007911A3" w:rsidRPr="00083767" w14:paraId="66CC8429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6AFE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E5D75B4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Cassava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E2558EC" w14:textId="6C67230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70±0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1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7E060" w14:textId="5AAB09B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D7D1F4" w14:textId="160C4AF0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9.02</w:t>
            </w:r>
          </w:p>
        </w:tc>
      </w:tr>
      <w:tr w:rsidR="007911A3" w:rsidRPr="00083767" w14:paraId="2D685386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EF6FC8C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4437706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FC5EDEF" w14:textId="7A2FC70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0.49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6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104EED3" w14:textId="4A73B22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69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67A6FD8" w14:textId="70A397FA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7.18</w:t>
            </w:r>
          </w:p>
        </w:tc>
      </w:tr>
      <w:tr w:rsidR="007911A3" w:rsidRPr="00083767" w14:paraId="0D62FCB3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658F9CC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ikipia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E73D0D6" w14:textId="55FFF7A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 straw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D0D2526" w14:textId="3703837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51±0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04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75694125" w14:textId="3E62C19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96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7010FF9" w14:textId="4F0A33E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2.16</w:t>
            </w:r>
          </w:p>
        </w:tc>
      </w:tr>
      <w:tr w:rsidR="007911A3" w:rsidRPr="00083767" w14:paraId="19A949C7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2383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3B0332D" w14:textId="758F9D6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FE58DE1" w14:textId="125BADF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.06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F6A86" w14:textId="1CFCA70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6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E73A64" w14:textId="5575F5EA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7.98</w:t>
            </w:r>
          </w:p>
        </w:tc>
      </w:tr>
      <w:tr w:rsidR="007911A3" w:rsidRPr="00083767" w14:paraId="28464596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2632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54609E7" w14:textId="53DB1CF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Potato peel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82817" w14:textId="29FC771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93±1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4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2E57B" w14:textId="7B1D0C9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AD455" w14:textId="2967F969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9.41</w:t>
            </w:r>
          </w:p>
        </w:tc>
      </w:tr>
      <w:tr w:rsidR="007911A3" w:rsidRPr="00083767" w14:paraId="7B1EBC3C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4138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B1ABDE3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Wheat straw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84654" w14:textId="07ED982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6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B3EFF" w14:textId="416868C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E38BF" w14:textId="14D7FE19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64</w:t>
            </w:r>
          </w:p>
        </w:tc>
      </w:tr>
      <w:tr w:rsidR="007911A3" w:rsidRPr="00083767" w14:paraId="61524A08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52837CA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2F13319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1450FE1" w14:textId="4DACFA4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799CE13C" w14:textId="63725D0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4221D94" w14:textId="3D3BCD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81</w:t>
            </w:r>
          </w:p>
        </w:tc>
      </w:tr>
      <w:tr w:rsidR="007911A3" w:rsidRPr="00083767" w14:paraId="23175F27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CEEF4BE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mu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62FDCB6" w14:textId="20CB8CD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Cassava peel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F3379B2" w14:textId="35843FE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.29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7A963244" w14:textId="05C3439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6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5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7227C0D" w14:textId="3A46138A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.69</w:t>
            </w:r>
          </w:p>
        </w:tc>
      </w:tr>
      <w:tr w:rsidR="007911A3" w:rsidRPr="00083767" w14:paraId="09AF35F9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A2858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4DA9541" w14:textId="3BE6A20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Cassava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6C9BA4E" w14:textId="37B1247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49±1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4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14B5A" w14:textId="42DF6A9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58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433651" w14:textId="2D686FA6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7.31</w:t>
            </w:r>
          </w:p>
        </w:tc>
      </w:tr>
      <w:tr w:rsidR="007911A3" w:rsidRPr="00083767" w14:paraId="69324A40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654AB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ADAFB56" w14:textId="6BB1C71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Coconut hus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0A36EC8" w14:textId="6BA2BEE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.38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5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1ECCE" w14:textId="549C68F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1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679097" w14:textId="1A8FF6F8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.42</w:t>
            </w:r>
          </w:p>
        </w:tc>
      </w:tr>
      <w:tr w:rsidR="007911A3" w:rsidRPr="00083767" w14:paraId="6B59A445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7661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3B654E1E" w14:textId="2E104CB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4EEE8" w14:textId="18F62DF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5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7017A" w14:textId="0D239A3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91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6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B31E1" w14:textId="20023C65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.01</w:t>
            </w:r>
          </w:p>
        </w:tc>
      </w:tr>
      <w:tr w:rsidR="007911A3" w:rsidRPr="00083767" w14:paraId="56061307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8FFDE3B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AFD5E51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C995956" w14:textId="478BC18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65867DFB" w14:textId="0F6D56E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6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8E20186" w14:textId="10D3C04B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58</w:t>
            </w:r>
          </w:p>
        </w:tc>
      </w:tr>
      <w:tr w:rsidR="007911A3" w:rsidRPr="00083767" w14:paraId="0C741872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214CD88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chakos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31DBA04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alk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7B53B261" w14:textId="4A5C8DB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6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1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39F280C5" w14:textId="2432AE0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06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9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7DFEED66" w14:textId="2684A94E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87</w:t>
            </w:r>
          </w:p>
        </w:tc>
      </w:tr>
      <w:tr w:rsidR="007911A3" w:rsidRPr="00083767" w14:paraId="42A6667A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968B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8CE3720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Cassava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AD4E4" w14:textId="686A59A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FBB70" w14:textId="444B623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9173C" w14:textId="4A5FE7AF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56</w:t>
            </w:r>
          </w:p>
        </w:tc>
      </w:tr>
      <w:tr w:rsidR="007911A3" w:rsidRPr="00083767" w14:paraId="2E80A055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400D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EC3D989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cob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46F3D69" w14:textId="6FEC887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6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42039" w14:textId="60B9609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9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C7BDC3" w14:textId="5C47EFF3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44</w:t>
            </w:r>
          </w:p>
        </w:tc>
      </w:tr>
      <w:tr w:rsidR="007911A3" w:rsidRPr="00083767" w14:paraId="70E0DEAA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95FA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3ED5B09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E406A97" w14:textId="5BDD74F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.92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FAB62" w14:textId="31F6443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73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6C4AB7" w14:textId="4ECD3324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2.15</w:t>
            </w:r>
          </w:p>
        </w:tc>
      </w:tr>
      <w:tr w:rsidR="007911A3" w:rsidRPr="00083767" w14:paraId="7D055ABA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DCB073B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0E15CCA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1D2BC1D" w14:textId="298D78F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08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9EBE512" w14:textId="609CFA9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D73283A" w14:textId="312FBB34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0.98</w:t>
            </w:r>
          </w:p>
        </w:tc>
      </w:tr>
      <w:tr w:rsidR="007911A3" w:rsidRPr="00083767" w14:paraId="7BD10DFB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1768615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kueni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B02BEDA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alk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2F4CC5E" w14:textId="59632AB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.45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3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20A5BE92" w14:textId="0058219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1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D6BFCD7" w14:textId="0F2D8C8A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6.64</w:t>
            </w:r>
          </w:p>
        </w:tc>
      </w:tr>
      <w:tr w:rsidR="007911A3" w:rsidRPr="00083767" w14:paraId="4B4BAE44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26347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2774F78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isal pul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8789843" w14:textId="173FA95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8.61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1F070" w14:textId="1E7C4B3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5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FA57AB" w14:textId="61754B05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9.50</w:t>
            </w:r>
          </w:p>
        </w:tc>
      </w:tr>
      <w:tr w:rsidR="007911A3" w:rsidRPr="00083767" w14:paraId="444ED591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4DCE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FDAAF47" w14:textId="37E1CCD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isal trun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66B47DB" w14:textId="2BB18A9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.51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A59EE" w14:textId="4495BBF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1ED7A6" w14:textId="6BCBE431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.52</w:t>
            </w:r>
          </w:p>
        </w:tc>
      </w:tr>
      <w:tr w:rsidR="007911A3" w:rsidRPr="00083767" w14:paraId="016D039B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EC00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7618B0C" w14:textId="759442D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F76EE90" w14:textId="20ED31C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.75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1CE04" w14:textId="59D8970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0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8E9E5C" w14:textId="07FE22CA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6.38</w:t>
            </w:r>
          </w:p>
        </w:tc>
      </w:tr>
      <w:tr w:rsidR="007911A3" w:rsidRPr="00083767" w14:paraId="0D6A6F1A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E2FFF17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259EE86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0850BEB" w14:textId="3F8F3BD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48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36103C55" w14:textId="03BCC84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6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6EBD1FC" w14:textId="3B8963F1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5.97</w:t>
            </w:r>
          </w:p>
        </w:tc>
      </w:tr>
      <w:tr w:rsidR="007911A3" w:rsidRPr="00083767" w14:paraId="6A4EEAD4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734F117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ndera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511E57B" w14:textId="065B0C9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cob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01395CC" w14:textId="6D16ACD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04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5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1B3754F0" w14:textId="1299216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29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5A6BBC9" w14:textId="20CBF61C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3.69</w:t>
            </w:r>
          </w:p>
        </w:tc>
      </w:tr>
      <w:tr w:rsidR="007911A3" w:rsidRPr="00083767" w14:paraId="05FB775F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B708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DE19CF3" w14:textId="6DFE84A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EBCEE60" w14:textId="7A6DFF5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17±1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4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8DF1E" w14:textId="0D303A0F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E50B53" w14:textId="4BAD56AE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5.18</w:t>
            </w:r>
          </w:p>
        </w:tc>
      </w:tr>
      <w:tr w:rsidR="007911A3" w:rsidRPr="00083767" w14:paraId="458E66EE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3159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6B4F69C" w14:textId="4918672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hus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CD007DE" w14:textId="5AEFC49F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04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75448" w14:textId="612321D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48A498" w14:textId="53E32820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2.63</w:t>
            </w:r>
          </w:p>
        </w:tc>
      </w:tr>
      <w:tr w:rsidR="007911A3" w:rsidRPr="00083767" w14:paraId="49CF06F6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F85F1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5921AFD" w14:textId="68F183D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orghum straw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15BEA15" w14:textId="0F673F2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06±0.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179FA" w14:textId="66DB368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8F4340" w14:textId="4C874870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8.51</w:t>
            </w:r>
          </w:p>
        </w:tc>
      </w:tr>
      <w:tr w:rsidR="007911A3" w:rsidRPr="00083767" w14:paraId="46543024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64AEDFA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39844CC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CFF3531" w14:textId="621A691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00±0.0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05B0641E" w14:textId="2F37F3D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E6C3DED" w14:textId="7CF2D15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</w:tr>
      <w:tr w:rsidR="007911A3" w:rsidRPr="00083767" w14:paraId="42DF1A34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6C7A721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rsabit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46357F5" w14:textId="1858CDB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raw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A1D8938" w14:textId="2DECF70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01±0.00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4AC93095" w14:textId="37822B2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.00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D3CB85E" w14:textId="0A5602F3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6.62</w:t>
            </w:r>
          </w:p>
        </w:tc>
      </w:tr>
      <w:tr w:rsidR="007911A3" w:rsidRPr="00083767" w14:paraId="25EFD155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18C2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FAB721E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cob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2D94867" w14:textId="695671F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03±0.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87035" w14:textId="7C2AE06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224FBB" w14:textId="20BBDFFF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6.41</w:t>
            </w:r>
          </w:p>
        </w:tc>
      </w:tr>
      <w:tr w:rsidR="007911A3" w:rsidRPr="00083767" w14:paraId="417797BA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62BF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05F346C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BD88457" w14:textId="34CD5D9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13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5404A" w14:textId="712B020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3AB519" w14:textId="628D0A8F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0.16</w:t>
            </w:r>
          </w:p>
        </w:tc>
      </w:tr>
      <w:tr w:rsidR="007911A3" w:rsidRPr="00083767" w14:paraId="22CBFC39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8F17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DF23AFF" w14:textId="104B53D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orghum straw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6D92DB2" w14:textId="1F6CE06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03±0.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75039" w14:textId="13E776D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9144EA" w14:textId="57DAF061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5.19</w:t>
            </w:r>
          </w:p>
        </w:tc>
      </w:tr>
      <w:tr w:rsidR="007911A3" w:rsidRPr="00083767" w14:paraId="1AC66E32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697E7DC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CA68B89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7F2E2AA" w14:textId="307FBFB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02±0.0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5F1E159C" w14:textId="308F5D8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1750CD7" w14:textId="0544B0AE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.61</w:t>
            </w:r>
          </w:p>
        </w:tc>
      </w:tr>
      <w:tr w:rsidR="007911A3" w:rsidRPr="00083767" w14:paraId="4F2E1942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97E258B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ru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77313E0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anana stipple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127AF90" w14:textId="73C305A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.74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52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4DE50B55" w14:textId="6021261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7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78C24F3" w14:textId="373AA4DB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8.82</w:t>
            </w:r>
          </w:p>
        </w:tc>
      </w:tr>
      <w:tr w:rsidR="007911A3" w:rsidRPr="00083767" w14:paraId="7F42B270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C674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B4922F0" w14:textId="62821D3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D4F8E6F" w14:textId="5C3327CF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10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D87D8" w14:textId="44C81A8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2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49604F" w14:textId="5FD32E63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0.25</w:t>
            </w:r>
          </w:p>
        </w:tc>
      </w:tr>
      <w:tr w:rsidR="007911A3" w:rsidRPr="00083767" w14:paraId="70ECE28F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47CEE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8F9953E" w14:textId="76384D9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AB281E3" w14:textId="403D7A1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80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3FA6E" w14:textId="6B159FA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3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F7A738" w14:textId="43A77B15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2.57</w:t>
            </w:r>
          </w:p>
        </w:tc>
      </w:tr>
      <w:tr w:rsidR="007911A3" w:rsidRPr="00083767" w14:paraId="09769ED3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C7EC9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3C58C228" w14:textId="2FFFA84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Potato peel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DD250EA" w14:textId="2F1B555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48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60480" w14:textId="3DD3B9C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48576A" w14:textId="0B29BCC8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.50</w:t>
            </w:r>
          </w:p>
        </w:tc>
      </w:tr>
      <w:tr w:rsidR="007911A3" w:rsidRPr="00083767" w14:paraId="715ACBC2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6B7A88B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EC9B68F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276EB8D" w14:textId="59248F0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8.12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3B56139B" w14:textId="2A5A12A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59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13776D4" w14:textId="5B3C0A90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6.85</w:t>
            </w:r>
          </w:p>
        </w:tc>
      </w:tr>
      <w:tr w:rsidR="007911A3" w:rsidRPr="00083767" w14:paraId="621CC242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347B4E8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gori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0F4039F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Cassava stalk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6D5C3FF" w14:textId="1E61CE3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96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4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5A24FB44" w14:textId="6C6BCA8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1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48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DF33547" w14:textId="296E2236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8.91</w:t>
            </w:r>
          </w:p>
        </w:tc>
      </w:tr>
      <w:tr w:rsidR="007911A3" w:rsidRPr="00083767" w14:paraId="7E5335E0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5664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8DFE9D5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574E2E3" w14:textId="6D52EC4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5.98±8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4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DB293" w14:textId="39FCC57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.1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3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275DE9" w14:textId="01233AAD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5.92</w:t>
            </w:r>
          </w:p>
        </w:tc>
      </w:tr>
      <w:tr w:rsidR="007911A3" w:rsidRPr="00083767" w14:paraId="5D803019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BF52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A268AD4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ugarcane top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060A8A0" w14:textId="7D6B15A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26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2D494" w14:textId="49AB87D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4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E69129" w14:textId="3F8EB625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7.32</w:t>
            </w:r>
          </w:p>
        </w:tc>
      </w:tr>
      <w:tr w:rsidR="007911A3" w:rsidRPr="00083767" w14:paraId="73288C5B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1BCE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6B176D1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ugarcane bagass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7FBDF05" w14:textId="59DF8FF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8.62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1E37D" w14:textId="694704A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99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22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33AA1A" w14:textId="60EE853A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9.38</w:t>
            </w:r>
          </w:p>
        </w:tc>
      </w:tr>
      <w:tr w:rsidR="007911A3" w:rsidRPr="00083767" w14:paraId="57892229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59D63E9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20ECE5E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84917D2" w14:textId="18D8FAB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2.66±8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3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5C402FF7" w14:textId="30DA803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.4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35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C0E2A7B" w14:textId="3979FAEE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8.46</w:t>
            </w:r>
          </w:p>
        </w:tc>
      </w:tr>
      <w:tr w:rsidR="007911A3" w:rsidRPr="00083767" w14:paraId="60E9B532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2F053DD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mbasa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8CE1E61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Cassava peel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146607E" w14:textId="1843F75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05±0.00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988EFE3" w14:textId="280FF0A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6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0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16DED09" w14:textId="179C55C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5.25</w:t>
            </w:r>
          </w:p>
        </w:tc>
      </w:tr>
      <w:tr w:rsidR="007911A3" w:rsidRPr="00083767" w14:paraId="322799C2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2E23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6CBA891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Cassava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4B53485" w14:textId="44F6BFE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14±0.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10EC5" w14:textId="731ABEF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56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4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F37316" w14:textId="63937A8C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0.76</w:t>
            </w:r>
          </w:p>
        </w:tc>
      </w:tr>
      <w:tr w:rsidR="007911A3" w:rsidRPr="00083767" w14:paraId="7D0C7935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78B3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51D40F8" w14:textId="56C7338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Coconut hus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3FAE16F" w14:textId="7D7D46C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05±0.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E1FD1" w14:textId="5292BA2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536446" w14:textId="2BD14319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5.20</w:t>
            </w:r>
          </w:p>
        </w:tc>
      </w:tr>
      <w:tr w:rsidR="007911A3" w:rsidRPr="00083767" w14:paraId="6D061A2C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CE67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350531D7" w14:textId="526FAB2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6C8E7C8" w14:textId="06E3443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04±0.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0C6EC" w14:textId="32F59AB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3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95DAE9" w14:textId="1607E1B0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0.11</w:t>
            </w:r>
          </w:p>
        </w:tc>
      </w:tr>
      <w:tr w:rsidR="007911A3" w:rsidRPr="00083767" w14:paraId="11E00B00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E270518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9FB2DFA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0F80F8B" w14:textId="7675A11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07±0.0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36FB9C65" w14:textId="178D9D7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1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1FA0CAF" w14:textId="4769DAFA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8.68</w:t>
            </w:r>
          </w:p>
        </w:tc>
      </w:tr>
      <w:tr w:rsidR="007911A3" w:rsidRPr="00083767" w14:paraId="6B484374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B12B52C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rang’a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7BD3F55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anana stipple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B3931D1" w14:textId="6A403A5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17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1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2912A3A4" w14:textId="4DC4F41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5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3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224E878" w14:textId="430291F2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4.15</w:t>
            </w:r>
          </w:p>
        </w:tc>
      </w:tr>
      <w:tr w:rsidR="007911A3" w:rsidRPr="00083767" w14:paraId="6B7799D6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09A79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54302EE" w14:textId="68965FB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58702FE" w14:textId="5C76125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.63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E099E" w14:textId="7E71B65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4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9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773A0D" w14:textId="54A5C4AF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0.04</w:t>
            </w:r>
          </w:p>
        </w:tc>
      </w:tr>
      <w:tr w:rsidR="007911A3" w:rsidRPr="00083767" w14:paraId="3B0C37C3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A42C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E880884" w14:textId="25993D7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Coffee hus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B93AAB2" w14:textId="76702E1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94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D3B90" w14:textId="7C62A34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8EDD42" w14:textId="76774A42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7.21</w:t>
            </w:r>
          </w:p>
        </w:tc>
      </w:tr>
      <w:tr w:rsidR="007911A3" w:rsidRPr="00083767" w14:paraId="3D154728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1206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2F45662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93A313B" w14:textId="5F3784B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81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34EEE" w14:textId="365E66B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08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D18E06" w14:textId="5968BA44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9.05</w:t>
            </w:r>
          </w:p>
        </w:tc>
      </w:tr>
      <w:tr w:rsidR="007911A3" w:rsidRPr="00083767" w14:paraId="0105101B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4578FA9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E2F4732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59F1327" w14:textId="24AC3AB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.56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54E28296" w14:textId="1541E18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1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A6F5839" w14:textId="21BE98F3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9.55</w:t>
            </w:r>
          </w:p>
        </w:tc>
      </w:tr>
      <w:tr w:rsidR="007911A3" w:rsidRPr="00083767" w14:paraId="1594673B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A478BC3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irobi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5C99B45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alk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BD95787" w14:textId="520993B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04±0.00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5656E5A3" w14:textId="2C702C5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59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EAD7E6D" w14:textId="27FE5861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0.59</w:t>
            </w:r>
          </w:p>
        </w:tc>
      </w:tr>
      <w:tr w:rsidR="007911A3" w:rsidRPr="00083767" w14:paraId="167B6C26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F502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EEC3EDD" w14:textId="06E834D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Coffee hus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B766DB5" w14:textId="3872A32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02±0.0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C424F" w14:textId="5472625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4348B5" w14:textId="63913A42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9.43</w:t>
            </w:r>
          </w:p>
        </w:tc>
      </w:tr>
      <w:tr w:rsidR="007911A3" w:rsidRPr="00083767" w14:paraId="7C6A43BD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A122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5625917" w14:textId="4A66841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BF73872" w14:textId="6FE3BF0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01±0.0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C5839" w14:textId="158074FF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D299D6" w14:textId="5574D895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6.83</w:t>
            </w:r>
          </w:p>
        </w:tc>
      </w:tr>
      <w:tr w:rsidR="007911A3" w:rsidRPr="00083767" w14:paraId="62C03BE1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9EDA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399BC7F8" w14:textId="6F3AF20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Potato peel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873BE8F" w14:textId="6E2E3DF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09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03668" w14:textId="4F8337E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632A4F" w14:textId="7EA5A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6.46</w:t>
            </w:r>
          </w:p>
        </w:tc>
      </w:tr>
      <w:tr w:rsidR="007911A3" w:rsidRPr="00083767" w14:paraId="7AB613B3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3C6175C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17AD81F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FC5AF67" w14:textId="31F6C4A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03±0.0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6E4BDA8F" w14:textId="069DF6E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762BCFA" w14:textId="34166A2E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6.69</w:t>
            </w:r>
          </w:p>
        </w:tc>
      </w:tr>
      <w:tr w:rsidR="007911A3" w:rsidRPr="00083767" w14:paraId="1E70750A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61EA1A7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kuru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02C6599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alk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2FD4B24" w14:textId="1669489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8.39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51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544E0E2B" w14:textId="481C6C0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2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8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87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CC5098E" w14:textId="5AF43A8E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3.79</w:t>
            </w:r>
          </w:p>
        </w:tc>
      </w:tr>
      <w:tr w:rsidR="007911A3" w:rsidRPr="00083767" w14:paraId="503A3559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46CFAE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69A3840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25B67E6" w14:textId="5E3F00B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2.76±1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BB5BE" w14:textId="15DB69D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51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73317A" w14:textId="66773D3D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0.43</w:t>
            </w:r>
          </w:p>
        </w:tc>
      </w:tr>
      <w:tr w:rsidR="007911A3" w:rsidRPr="00083767" w14:paraId="54BED54C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1D707F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87197D2" w14:textId="266A305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Potato peel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E368585" w14:textId="10D8CF7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7.49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10B03" w14:textId="0F3E0F5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0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D3D628" w14:textId="07753D55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9.32</w:t>
            </w:r>
          </w:p>
        </w:tc>
      </w:tr>
      <w:tr w:rsidR="007911A3" w:rsidRPr="00083767" w14:paraId="52DA86E1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09B095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6C81426" w14:textId="425B949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Wheat straw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A74D685" w14:textId="34B4578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.65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31A71" w14:textId="31E2017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5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7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BEE1E8" w14:textId="37BE9622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4.28</w:t>
            </w:r>
          </w:p>
        </w:tc>
      </w:tr>
      <w:tr w:rsidR="007911A3" w:rsidRPr="00083767" w14:paraId="66DD45E0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47558D5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4DD96DB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2C47791" w14:textId="410ED7C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6.53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3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50DB376F" w14:textId="3C13225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1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2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8AD4A68" w14:textId="25926F4B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2.18</w:t>
            </w:r>
          </w:p>
        </w:tc>
      </w:tr>
      <w:tr w:rsidR="007911A3" w:rsidRPr="00083767" w14:paraId="2BD54C07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1CE947D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ndi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D2371BF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cob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24DBE37" w14:textId="233C516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.61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7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06AACA69" w14:textId="4C695BF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6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46041F5" w14:textId="7DC45B05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0.69</w:t>
            </w:r>
          </w:p>
        </w:tc>
      </w:tr>
      <w:tr w:rsidR="007911A3" w:rsidRPr="00083767" w14:paraId="55922DB8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6F80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40C5BDE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76D1877" w14:textId="6D0DAD0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2.62±2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D1D8D" w14:textId="14986DC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.22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5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DF0717" w14:textId="70E4D9A8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3.10</w:t>
            </w:r>
          </w:p>
        </w:tc>
      </w:tr>
      <w:tr w:rsidR="007911A3" w:rsidRPr="00083767" w14:paraId="6BAAE6B9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C54E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6CE3CE5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ugarcane top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9E9DE3B" w14:textId="3361319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.20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3E1AE" w14:textId="67DC3BB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2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112665" w14:textId="167EF234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9.90</w:t>
            </w:r>
          </w:p>
        </w:tc>
      </w:tr>
      <w:tr w:rsidR="007911A3" w:rsidRPr="00083767" w14:paraId="0616C3B1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22DA3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F7D8561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ugarcane bagass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A21FB90" w14:textId="789CAC3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.28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B5A24" w14:textId="4371717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.51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2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F73016" w14:textId="1F1E6539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1.50</w:t>
            </w:r>
          </w:p>
        </w:tc>
      </w:tr>
      <w:tr w:rsidR="007911A3" w:rsidRPr="00083767" w14:paraId="60C6AD33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25E1CC4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F825F45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4FB2A9E" w14:textId="71E0CF0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7.77±7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0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3A386D7B" w14:textId="21F9B5D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.21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2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DAD8077" w14:textId="6C1DF540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4.80</w:t>
            </w:r>
          </w:p>
        </w:tc>
      </w:tr>
      <w:tr w:rsidR="007911A3" w:rsidRPr="00083767" w14:paraId="262F79E9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0EF7244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rok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CFF7465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A2C2D8E" w14:textId="65E358A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6.29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2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3237B2D0" w14:textId="202774C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1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49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92B7525" w14:textId="54568545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0.22</w:t>
            </w:r>
          </w:p>
        </w:tc>
      </w:tr>
      <w:tr w:rsidR="007911A3" w:rsidRPr="00083767" w14:paraId="7DA18C3E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B272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01E67E0" w14:textId="0A93513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cob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23A2C15" w14:textId="74D16A0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5.38±2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7AD8C" w14:textId="0ED6F36F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1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156176" w14:textId="16438CFF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1.19</w:t>
            </w:r>
          </w:p>
        </w:tc>
      </w:tr>
      <w:tr w:rsidR="007911A3" w:rsidRPr="00083767" w14:paraId="220D719C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2B99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E2B56D7" w14:textId="18584FB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ugarcane bagass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9DF129C" w14:textId="7B7E540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8.89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EC540" w14:textId="736C83D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624B7A" w14:textId="3884DFD0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4.44</w:t>
            </w:r>
          </w:p>
        </w:tc>
      </w:tr>
      <w:tr w:rsidR="007911A3" w:rsidRPr="00083767" w14:paraId="38D9B2AD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4410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F5C0436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Wheat straw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88E073E" w14:textId="5363740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.84±1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703BB" w14:textId="38673E3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02CE07" w14:textId="5C8B0BD9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9.48</w:t>
            </w:r>
          </w:p>
        </w:tc>
      </w:tr>
      <w:tr w:rsidR="007911A3" w:rsidRPr="00083767" w14:paraId="62B549C5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2A85797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F34ECEF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9061A5C" w14:textId="6EDB5C3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5.20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03665C25" w14:textId="2C39609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4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4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024BD7F" w14:textId="5D526324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4.67</w:t>
            </w:r>
          </w:p>
        </w:tc>
      </w:tr>
      <w:tr w:rsidR="007911A3" w:rsidRPr="00083767" w14:paraId="6C354759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FDBFA48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yamira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51D95B1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anana stipple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6D92AE3" w14:textId="4F8A886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4.64±1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70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71754A8E" w14:textId="7BAF6A9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3.13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9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52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B9FEE35" w14:textId="3CB237B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4.36</w:t>
            </w:r>
          </w:p>
        </w:tc>
      </w:tr>
      <w:tr w:rsidR="007911A3" w:rsidRPr="00083767" w14:paraId="3FE076AF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19F7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F9403A8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5F5A15D" w14:textId="38E6F8A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66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2C1B7" w14:textId="112302D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82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BD2DAE" w14:textId="1C1046F1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3.60</w:t>
            </w:r>
          </w:p>
        </w:tc>
      </w:tr>
      <w:tr w:rsidR="007911A3" w:rsidRPr="00083767" w14:paraId="54402C26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E607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BC654D7" w14:textId="250594F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2D8B844" w14:textId="5B13377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63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5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BE3CE" w14:textId="4D364AF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46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75EB46" w14:textId="377E4EC3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3.48</w:t>
            </w:r>
          </w:p>
        </w:tc>
      </w:tr>
      <w:tr w:rsidR="007911A3" w:rsidRPr="00083767" w14:paraId="2B58BD2C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925C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DFDA41F" w14:textId="1E4A228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Potato peel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47C4C" w14:textId="60FFB1A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6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02DC3" w14:textId="2EBCD5D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.4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999E6" w14:textId="03A0660F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48</w:t>
            </w:r>
          </w:p>
        </w:tc>
      </w:tr>
      <w:tr w:rsidR="007911A3" w:rsidRPr="00083767" w14:paraId="01CAC03B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65E1462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240AD72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7682509" w14:textId="3CA7983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1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75A0FC85" w14:textId="56F5F15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23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5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7517A3A" w14:textId="3B781169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08</w:t>
            </w:r>
          </w:p>
        </w:tc>
      </w:tr>
      <w:tr w:rsidR="007911A3" w:rsidRPr="00083767" w14:paraId="1CECE120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A3D4464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yandarua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B758991" w14:textId="4D5458F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raw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4136533" w14:textId="47A3230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22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58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27E0F217" w14:textId="552CDCE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8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8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329CF4E" w14:textId="0840B952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6.61</w:t>
            </w:r>
          </w:p>
        </w:tc>
      </w:tr>
      <w:tr w:rsidR="007911A3" w:rsidRPr="00083767" w14:paraId="3977F9A3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45FE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1DAF20D" w14:textId="413C7EF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cob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FDC81BB" w14:textId="3A81965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.58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4E558" w14:textId="533F9CC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99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EAAA92" w14:textId="36123FE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.46</w:t>
            </w:r>
          </w:p>
        </w:tc>
      </w:tr>
      <w:tr w:rsidR="007911A3" w:rsidRPr="00083767" w14:paraId="7B74A845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A906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651179B" w14:textId="48E01C3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62C6ABC" w14:textId="5F137E8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8.61±1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3B37C" w14:textId="7E5E9C6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6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4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B038C5" w14:textId="752A54D6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8.22</w:t>
            </w:r>
          </w:p>
        </w:tc>
      </w:tr>
      <w:tr w:rsidR="007911A3" w:rsidRPr="00083767" w14:paraId="3D78A71D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5D9F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FDC6EA8" w14:textId="13F2B87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Potato peel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85660A8" w14:textId="0B0C365F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8.72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2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629FE" w14:textId="39D686A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53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2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8E9098" w14:textId="7405805D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7.90</w:t>
            </w:r>
          </w:p>
        </w:tc>
      </w:tr>
      <w:tr w:rsidR="007911A3" w:rsidRPr="00083767" w14:paraId="76D904A6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8AFEB4F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FE3257D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13A30F5" w14:textId="6EAD6BC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2.57±6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2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596587E" w14:textId="04ACA8A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.2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5DA3792" w14:textId="121A5BE9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5.80</w:t>
            </w:r>
          </w:p>
        </w:tc>
      </w:tr>
      <w:tr w:rsidR="007911A3" w:rsidRPr="00083767" w14:paraId="189B0A56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E944D3C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yeri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A63FD98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anana stipple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7AB2E11" w14:textId="21B5B72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.71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28853053" w14:textId="1EA74B8F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1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7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8420E78" w14:textId="1844B152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5.26</w:t>
            </w:r>
          </w:p>
        </w:tc>
      </w:tr>
      <w:tr w:rsidR="007911A3" w:rsidRPr="00083767" w14:paraId="694FD205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4E60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1137725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6984684" w14:textId="569A042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.32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A0D82" w14:textId="0F980D7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99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AD9C4F" w14:textId="1E5348B2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2.31</w:t>
            </w:r>
          </w:p>
        </w:tc>
      </w:tr>
      <w:tr w:rsidR="007911A3" w:rsidRPr="00083767" w14:paraId="0957189A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EB86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0B04820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1BCBB7C" w14:textId="748A321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4.59±1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8BA78" w14:textId="483E3BFF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.8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3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42667B" w14:textId="7C188716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9.00</w:t>
            </w:r>
          </w:p>
        </w:tc>
      </w:tr>
      <w:tr w:rsidR="007911A3" w:rsidRPr="00083767" w14:paraId="6EFCEF67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88B6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22493DE" w14:textId="21CE298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Potato peel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DCB4E" w14:textId="52402B7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4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3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726DE" w14:textId="40B0BA6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02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33F0A" w14:textId="5403608F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12</w:t>
            </w:r>
          </w:p>
        </w:tc>
      </w:tr>
      <w:tr w:rsidR="007911A3" w:rsidRPr="00083767" w14:paraId="7F007B18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87944CA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F50FBAE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EDEAC21" w14:textId="2A2E023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13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2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3B665BD3" w14:textId="361B4D0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.4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3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77B9B865" w14:textId="209C3AAC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31</w:t>
            </w:r>
          </w:p>
        </w:tc>
      </w:tr>
      <w:tr w:rsidR="007911A3" w:rsidRPr="00083767" w14:paraId="16ED1B06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07F4AB1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amburu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E61559F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alk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4945729" w14:textId="1704445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33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A050A84" w14:textId="25A8CB1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79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D2BD4E1" w14:textId="2483A1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7.54</w:t>
            </w:r>
          </w:p>
        </w:tc>
      </w:tr>
      <w:tr w:rsidR="007911A3" w:rsidRPr="00083767" w14:paraId="51E12080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8608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A4C9402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cob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326CE69" w14:textId="18C5A33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21±0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2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3786E" w14:textId="6F5ACAE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D16E4F" w14:textId="68D628EC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.23</w:t>
            </w:r>
          </w:p>
        </w:tc>
      </w:tr>
      <w:tr w:rsidR="007911A3" w:rsidRPr="00083767" w14:paraId="1FA84912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ABDC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5D5FD34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B4A6B5C" w14:textId="29E1309F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84±1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5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03037" w14:textId="0B46FCD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210C20" w14:textId="7AECC5A4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5.26</w:t>
            </w:r>
          </w:p>
        </w:tc>
      </w:tr>
      <w:tr w:rsidR="007911A3" w:rsidRPr="00083767" w14:paraId="49C3B980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FA27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B147000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Wheat straw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F1C45B1" w14:textId="5833135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24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48053" w14:textId="6245723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55DA6E" w14:textId="68671199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2.88</w:t>
            </w:r>
          </w:p>
        </w:tc>
      </w:tr>
      <w:tr w:rsidR="007911A3" w:rsidRPr="00083767" w14:paraId="35C2A508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4B042E1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902BAB5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C2553BC" w14:textId="75F2260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24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50061FD2" w14:textId="15D237B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28BDAB2" w14:textId="551AFF82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3.10</w:t>
            </w:r>
          </w:p>
        </w:tc>
      </w:tr>
      <w:tr w:rsidR="007911A3" w:rsidRPr="00083767" w14:paraId="2D1E0B57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741F9A1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aya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912412D" w14:textId="66576A9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</w:t>
            </w:r>
            <w:r w:rsidR="00A72812" w:rsidRPr="00083767">
              <w:rPr>
                <w:rFonts w:ascii="Times New Roman" w:hAnsi="Times New Roman" w:cs="Times New Roman"/>
                <w:sz w:val="21"/>
                <w:szCs w:val="21"/>
              </w:rPr>
              <w:t xml:space="preserve"> stalk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D91AC70" w14:textId="33053B3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.14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36A7AA05" w14:textId="2394E10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4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2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94A1398" w14:textId="07C911C5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.88</w:t>
            </w:r>
          </w:p>
        </w:tc>
      </w:tr>
      <w:tr w:rsidR="007911A3" w:rsidRPr="00083767" w14:paraId="4DC98892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5C2F9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635B768" w14:textId="0B84F58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cob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6DB695C" w14:textId="0C86B4C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.30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82644" w14:textId="0C63921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11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8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BB5BEA" w14:textId="47BB697D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2.82</w:t>
            </w:r>
          </w:p>
        </w:tc>
      </w:tr>
      <w:tr w:rsidR="007911A3" w:rsidRPr="00083767" w14:paraId="55813842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2C3E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473333E" w14:textId="31B920B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3774FA5" w14:textId="55EF393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.82±4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9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3871B" w14:textId="646AB37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99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84548F" w14:textId="7BCABFB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2.09</w:t>
            </w:r>
          </w:p>
        </w:tc>
      </w:tr>
      <w:tr w:rsidR="007911A3" w:rsidRPr="00083767" w14:paraId="359392A2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1165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2A02C3B" w14:textId="1C84DD6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ugarcane bagass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60EC8" w14:textId="3CF272A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05534" w14:textId="5A1807A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4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3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A8295" w14:textId="2C29D17C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08</w:t>
            </w:r>
          </w:p>
        </w:tc>
      </w:tr>
      <w:tr w:rsidR="007911A3" w:rsidRPr="00083767" w14:paraId="63D4A09F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96D17E1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93A1A6E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70B86E0" w14:textId="070E22A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3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07CD98B" w14:textId="3A2DE40F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11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7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09489916" w14:textId="5B563B3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13</w:t>
            </w:r>
          </w:p>
        </w:tc>
      </w:tr>
      <w:tr w:rsidR="007911A3" w:rsidRPr="00083767" w14:paraId="2EC16667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F22ED4B" w14:textId="5DC65FD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ita</w:t>
            </w:r>
            <w:r w:rsidR="00A72812"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veta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9F647EA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anana stipple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081F115" w14:textId="6EC579D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.66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1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5709335B" w14:textId="5866C46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93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9B7B642" w14:textId="162A9D8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8.48</w:t>
            </w:r>
          </w:p>
        </w:tc>
      </w:tr>
      <w:tr w:rsidR="007911A3" w:rsidRPr="00083767" w14:paraId="7A8CB2F7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4234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3C3294FD" w14:textId="62EAF0C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isal pul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E0BEC53" w14:textId="4B4E280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.96±1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AC4D8" w14:textId="26DCC99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9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3B49D0" w14:textId="7BE9F0C6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61.01</w:t>
            </w:r>
          </w:p>
        </w:tc>
      </w:tr>
      <w:tr w:rsidR="007911A3" w:rsidRPr="00083767" w14:paraId="471609EC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A445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D3CAC54" w14:textId="28801A0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isal trunk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5C5C8BB" w14:textId="483DC8B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49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E96A4" w14:textId="2E2BFA5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3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C8E871" w14:textId="58C6C6A0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7.80</w:t>
            </w:r>
          </w:p>
        </w:tc>
      </w:tr>
      <w:tr w:rsidR="007911A3" w:rsidRPr="00083767" w14:paraId="3D8E1360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7395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E69F497" w14:textId="5572DA9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862FCA0" w14:textId="754A701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88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FB7EB" w14:textId="607CFE5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965322" w14:textId="5CBEDB23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.51</w:t>
            </w:r>
          </w:p>
        </w:tc>
      </w:tr>
      <w:tr w:rsidR="007911A3" w:rsidRPr="00083767" w14:paraId="41419A77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E8A2A16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57D4A28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AADDDEE" w14:textId="5B8E3CD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.61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2E13CB67" w14:textId="31EFB59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4E15DE9" w14:textId="20E9C6F3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8.20</w:t>
            </w:r>
          </w:p>
        </w:tc>
      </w:tr>
      <w:tr w:rsidR="007911A3" w:rsidRPr="00083767" w14:paraId="45DE5171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CCFA079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na River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44C0240" w14:textId="0C9D6BF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raw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E41ABD1" w14:textId="5908C54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61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0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4E46FC22" w14:textId="53D45FB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31E34D0" w14:textId="43822E12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8.83</w:t>
            </w:r>
          </w:p>
        </w:tc>
      </w:tr>
      <w:tr w:rsidR="007911A3" w:rsidRPr="00083767" w14:paraId="41D0B08D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7336A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CAC61C4" w14:textId="0C15EF5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cob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FB8D550" w14:textId="64DE4B0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21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97346" w14:textId="7F34315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47D2B8" w14:textId="742E418D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6.61</w:t>
            </w:r>
          </w:p>
        </w:tc>
      </w:tr>
      <w:tr w:rsidR="007911A3" w:rsidRPr="00083767" w14:paraId="0CCFC022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F95F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2989DC9" w14:textId="421C772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53DBBA6" w14:textId="3DA53DC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86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5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CB21E" w14:textId="56B76CD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0E9890" w14:textId="2D95B656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6.64</w:t>
            </w:r>
          </w:p>
        </w:tc>
      </w:tr>
      <w:tr w:rsidR="007911A3" w:rsidRPr="00083767" w14:paraId="622CD737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8E27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4FC31AE" w14:textId="6E815E5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Rice hus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D997F4B" w14:textId="57C6901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.05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00C14" w14:textId="2616D72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E07714" w14:textId="6380BB4F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2.63</w:t>
            </w:r>
          </w:p>
        </w:tc>
      </w:tr>
      <w:tr w:rsidR="007911A3" w:rsidRPr="00083767" w14:paraId="18043DEF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D49325E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C1E34BD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A143357" w14:textId="5B62E75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49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3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2D640AF" w14:textId="4432706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3BA903F" w14:textId="5C9EBD22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5.30</w:t>
            </w:r>
          </w:p>
        </w:tc>
      </w:tr>
      <w:tr w:rsidR="007911A3" w:rsidRPr="00083767" w14:paraId="26AE7441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5C8A7FA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araka-Nithi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DE11DD4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anana stipple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DFF0511" w14:textId="1584C11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75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6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37CE359D" w14:textId="63738D9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3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659EB3E" w14:textId="50CAAFB8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9.18</w:t>
            </w:r>
          </w:p>
        </w:tc>
      </w:tr>
      <w:tr w:rsidR="007911A3" w:rsidRPr="00083767" w14:paraId="48CA90D0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B337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21DF10B" w14:textId="6936553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Cassava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3E6ECE9" w14:textId="47F9B00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.91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AE0A9" w14:textId="3D3F5F9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46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01D199" w14:textId="0AC4150A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3.29</w:t>
            </w:r>
          </w:p>
        </w:tc>
      </w:tr>
      <w:tr w:rsidR="007911A3" w:rsidRPr="00083767" w14:paraId="7EE91C4C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67FC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8FC0205" w14:textId="6B5F957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8189DF4" w14:textId="33DB057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.33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FCF96" w14:textId="6FAE95B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08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498F09" w14:textId="1F67E964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8.36</w:t>
            </w:r>
          </w:p>
        </w:tc>
      </w:tr>
      <w:tr w:rsidR="007911A3" w:rsidRPr="00083767" w14:paraId="32CAE647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F7A28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312E35C3" w14:textId="71B5710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orghum straw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C7E87F4" w14:textId="0FAD1A8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.14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A78DA" w14:textId="3F3050D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6DE36B" w14:textId="7071631D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3.88</w:t>
            </w:r>
          </w:p>
        </w:tc>
      </w:tr>
      <w:tr w:rsidR="007911A3" w:rsidRPr="00083767" w14:paraId="03030372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CF0FF58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480ACBC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D9BA097" w14:textId="55B8575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.08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2A8AF970" w14:textId="15DDCAC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1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4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E065FFC" w14:textId="48F43BCE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25.30</w:t>
            </w:r>
          </w:p>
        </w:tc>
      </w:tr>
      <w:tr w:rsidR="007911A3" w:rsidRPr="00083767" w14:paraId="4FD1313E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5A7D554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ans Nzoia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2AFB1BD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alk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6A57307" w14:textId="1A00AF2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.94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3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091F00B9" w14:textId="134E36A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8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2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29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D8295D8" w14:textId="5CA739CE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7.10</w:t>
            </w:r>
          </w:p>
        </w:tc>
      </w:tr>
      <w:tr w:rsidR="007911A3" w:rsidRPr="00083767" w14:paraId="4F8EC75D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AFF87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9099603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cob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51F836E" w14:textId="3810C09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.86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3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B061D" w14:textId="62505D0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53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3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299DC7" w14:textId="16618A3A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4.18</w:t>
            </w:r>
          </w:p>
        </w:tc>
      </w:tr>
      <w:tr w:rsidR="007911A3" w:rsidRPr="00083767" w14:paraId="77DA5CEF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3196C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7730785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8FE5225" w14:textId="53238E0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7.82±25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5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85162" w14:textId="7148E9F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1.6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0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5AD527" w14:textId="3700863F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7.17</w:t>
            </w:r>
          </w:p>
        </w:tc>
      </w:tr>
      <w:tr w:rsidR="007911A3" w:rsidRPr="00083767" w14:paraId="21CA25A3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4725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30B215E8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hus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59448C9" w14:textId="0BA1ABB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.00±1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7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66156" w14:textId="0445BF4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.08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7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2C59B8" w14:textId="2A2AFB0D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3.15</w:t>
            </w:r>
          </w:p>
        </w:tc>
      </w:tr>
      <w:tr w:rsidR="007911A3" w:rsidRPr="00083767" w14:paraId="6823E8DE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3128F97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A1B8898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0AA0D89" w14:textId="1A409B2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7.02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69D5B855" w14:textId="341089B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14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2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E682E40" w14:textId="4DEDE53C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8.39</w:t>
            </w:r>
          </w:p>
        </w:tc>
      </w:tr>
      <w:tr w:rsidR="007911A3" w:rsidRPr="00083767" w14:paraId="190132CB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4A9807D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rkana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5B30E35" w14:textId="0C4CB47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raw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9BACAD3" w14:textId="1786E09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03±0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18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3EF4CE94" w14:textId="4224FB9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.00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0F37FEB" w14:textId="3A7FFB86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6.86</w:t>
            </w:r>
          </w:p>
        </w:tc>
      </w:tr>
      <w:tr w:rsidR="007911A3" w:rsidRPr="00083767" w14:paraId="7EBCC0AD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5343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33B5100D" w14:textId="2549DB6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cob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B0EEF3B" w14:textId="4122A95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03±0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4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933BD" w14:textId="56F332A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B11D23" w14:textId="5AE11D84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7.46</w:t>
            </w:r>
          </w:p>
        </w:tc>
      </w:tr>
      <w:tr w:rsidR="007911A3" w:rsidRPr="00083767" w14:paraId="58E9F536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8A03D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9681382" w14:textId="4B7453B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AE53B55" w14:textId="19283DA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11±0.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7A0BB" w14:textId="29EFB9C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.0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6480A4" w14:textId="093648FE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0.07</w:t>
            </w:r>
          </w:p>
        </w:tc>
      </w:tr>
      <w:tr w:rsidR="007911A3" w:rsidRPr="00083767" w14:paraId="1D07F6BB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050A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4DB241A" w14:textId="20D45EA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orghum straw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29F67" w14:textId="024FECD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1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13299" w14:textId="57F7865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61177" w14:textId="029AEB4E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.61</w:t>
            </w:r>
          </w:p>
        </w:tc>
      </w:tr>
      <w:tr w:rsidR="007911A3" w:rsidRPr="00083767" w14:paraId="1BEF45B6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591281E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CBCEBFA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6082EE1B" w14:textId="03BBA83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.0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1DFDA480" w14:textId="3E09359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1D69801B" w14:textId="0C41B734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</w:tr>
      <w:tr w:rsidR="007911A3" w:rsidRPr="00083767" w14:paraId="56DBC792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552057F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asin Gishu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6A9C3AF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cob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CB00632" w14:textId="770B98B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.60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9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54DAA9B9" w14:textId="394B511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.1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4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53F85FF" w14:textId="501DEB48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4.36</w:t>
            </w:r>
          </w:p>
        </w:tc>
      </w:tr>
      <w:tr w:rsidR="007911A3" w:rsidRPr="00083767" w14:paraId="70B230B8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407FA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C32D6CB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3AA47AE" w14:textId="0343079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6.74±4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A67AF" w14:textId="38E26C6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7.79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9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43C8EB" w14:textId="26D80C21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7.88</w:t>
            </w:r>
          </w:p>
        </w:tc>
      </w:tr>
      <w:tr w:rsidR="007911A3" w:rsidRPr="00083767" w14:paraId="1D673326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F3AF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5A86FB1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hus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C9A1B59" w14:textId="020057A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0.74±4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6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7E3DD" w14:textId="69FB8DA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6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AA7FF6" w14:textId="49561685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3.30</w:t>
            </w:r>
          </w:p>
        </w:tc>
      </w:tr>
      <w:tr w:rsidR="007911A3" w:rsidRPr="00083767" w14:paraId="702DC398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023D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2BC91F1" w14:textId="2CC572FF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Potato peel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65FD107" w14:textId="6EF9357B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14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FA909" w14:textId="56959EA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26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8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4E5661" w14:textId="06AABF91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3.89</w:t>
            </w:r>
          </w:p>
        </w:tc>
      </w:tr>
      <w:tr w:rsidR="007911A3" w:rsidRPr="00083767" w14:paraId="5ADD57CF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6B59F8C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0B6851E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C342967" w14:textId="45976D3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8.54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2F085E8B" w14:textId="5872C80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18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2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6DCAB0F" w14:textId="5F83C995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0.58</w:t>
            </w:r>
          </w:p>
        </w:tc>
      </w:tr>
      <w:tr w:rsidR="007911A3" w:rsidRPr="00083767" w14:paraId="3DA86A12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87E8952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ihiga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96708ED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Beans stalk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537457D" w14:textId="5B209A7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.47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1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1783440C" w14:textId="4C654A8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.01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94CE27F" w14:textId="5DD943E6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7.99</w:t>
            </w:r>
          </w:p>
        </w:tc>
      </w:tr>
      <w:tr w:rsidR="007911A3" w:rsidRPr="00083767" w14:paraId="580FE863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F954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0DEB541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cob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D6544D8" w14:textId="0321934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0.41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2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46D33" w14:textId="7C1A31B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4.68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0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8EC2BE" w14:textId="730EC889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5.21</w:t>
            </w:r>
          </w:p>
        </w:tc>
      </w:tr>
      <w:tr w:rsidR="007911A3" w:rsidRPr="00083767" w14:paraId="1F5B5C22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FE65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BF66021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130484C" w14:textId="4199327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41.98±3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2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7E5D3" w14:textId="6F9EC41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4.6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20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79B402" w14:textId="193024E3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61.34</w:t>
            </w:r>
          </w:p>
        </w:tc>
      </w:tr>
      <w:tr w:rsidR="007911A3" w:rsidRPr="00083767" w14:paraId="096C1F51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46F7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CB13790" w14:textId="49156575" w:rsidR="007911A3" w:rsidRPr="00083767" w:rsidRDefault="00646674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Cassava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7E7EBEB" w14:textId="07BB9E2D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9.63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625EA" w14:textId="04E5923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0.7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132.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E7ADE8" w14:textId="6703C858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4.07</w:t>
            </w:r>
          </w:p>
        </w:tc>
      </w:tr>
      <w:tr w:rsidR="007911A3" w:rsidRPr="00083767" w14:paraId="4C328F0A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3FA1F60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D925B25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A75B74A" w14:textId="4DBDB6E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95±0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8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0FEF73C0" w14:textId="347FEC1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92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47F6719" w14:textId="1729B46F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.39</w:t>
            </w:r>
          </w:p>
        </w:tc>
      </w:tr>
      <w:tr w:rsidR="007911A3" w:rsidRPr="00083767" w14:paraId="60083463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AA65BAF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ajir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B181560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cob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48CAB36" w14:textId="593BCAC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40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07AD9B8E" w14:textId="2B7B227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7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30C23C9" w14:textId="35FBBF58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5.85</w:t>
            </w:r>
          </w:p>
        </w:tc>
      </w:tr>
      <w:tr w:rsidR="007911A3" w:rsidRPr="00083767" w14:paraId="62F7A86A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AB08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4842F6A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A2E02CA" w14:textId="1D2D199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16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A809B" w14:textId="547C632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.0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130D73" w14:textId="15E87594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63.92</w:t>
            </w:r>
          </w:p>
        </w:tc>
      </w:tr>
      <w:tr w:rsidR="007911A3" w:rsidRPr="00083767" w14:paraId="2B0EF174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D774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ECA5B07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hus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CFC6962" w14:textId="7194B4FF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04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90F7F" w14:textId="2EBC7EEC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E54687" w14:textId="11F363BE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4.63</w:t>
            </w:r>
          </w:p>
        </w:tc>
      </w:tr>
      <w:tr w:rsidR="007911A3" w:rsidRPr="00083767" w14:paraId="34593BE2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BCB0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5C0AC11" w14:textId="0677533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orghum straw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BE28750" w14:textId="56FB7819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01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CA0FB" w14:textId="7F65D2A0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6A53AE" w14:textId="4146339C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.58</w:t>
            </w:r>
          </w:p>
        </w:tc>
      </w:tr>
      <w:tr w:rsidR="007911A3" w:rsidRPr="00083767" w14:paraId="5FBBDB1D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E5B1D20" w14:textId="7777777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8792E2A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16CC597" w14:textId="64C77D43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&lt;0.01±0.0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2D1F59DA" w14:textId="541EED9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0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DAAA5AE" w14:textId="3D36BB5E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7911A3" w:rsidRPr="00083767" w14:paraId="1060CE13" w14:textId="77777777" w:rsidTr="00C2733E">
        <w:tc>
          <w:tcPr>
            <w:tcW w:w="118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4D1C160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st Pokot</w:t>
            </w:r>
          </w:p>
        </w:tc>
        <w:tc>
          <w:tcPr>
            <w:tcW w:w="20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DF4518C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Cassava stalks</w:t>
            </w:r>
          </w:p>
        </w:tc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7ECA0E9" w14:textId="06C445BE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.45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35</w:t>
            </w:r>
          </w:p>
        </w:tc>
        <w:tc>
          <w:tcPr>
            <w:tcW w:w="17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7EC734BD" w14:textId="72A6AE58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9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0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95F2CD7" w14:textId="77BEDADD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9.64</w:t>
            </w:r>
          </w:p>
        </w:tc>
      </w:tr>
      <w:tr w:rsidR="007911A3" w:rsidRPr="00083767" w14:paraId="6DA86BB3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7AF4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84FCA7E" w14:textId="3F798B65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cob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2A84B34" w14:textId="49F28ECA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.98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A837F" w14:textId="3B0023D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7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531307" w14:textId="6FDF48B1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3.18</w:t>
            </w:r>
          </w:p>
        </w:tc>
      </w:tr>
      <w:tr w:rsidR="007911A3" w:rsidRPr="00083767" w14:paraId="6B3CB5DC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9E85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426551F" w14:textId="3AC6A8D4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Maize stalk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6CBA43A" w14:textId="750E5876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7.98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99A29" w14:textId="2B832B4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7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453F02" w14:textId="63F4AA9B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53.13</w:t>
            </w:r>
          </w:p>
        </w:tc>
      </w:tr>
      <w:tr w:rsidR="007911A3" w:rsidRPr="00083767" w14:paraId="240F2598" w14:textId="77777777" w:rsidTr="00C2733E"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99D2E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8AFA2AF" w14:textId="17B8CBE1" w:rsidR="007911A3" w:rsidRPr="00083767" w:rsidRDefault="00F12B5D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Sorghum straw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0C1332F" w14:textId="29E0357F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.83±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B9F28" w14:textId="62F18C6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1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9C1DA9" w14:textId="3C41E356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2.20</w:t>
            </w:r>
          </w:p>
        </w:tc>
      </w:tr>
      <w:tr w:rsidR="007911A3" w:rsidRPr="00083767" w14:paraId="01FE6B5B" w14:textId="77777777" w:rsidTr="00C2733E">
        <w:tc>
          <w:tcPr>
            <w:tcW w:w="118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220A43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F0A892" w14:textId="77777777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Other crop resid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5FC6BF" w14:textId="1BA6EA82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.78±1</w:t>
            </w:r>
            <w:r w:rsidRPr="000837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4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D1476AD" w14:textId="7F751461" w:rsidR="007911A3" w:rsidRPr="00083767" w:rsidRDefault="007911A3" w:rsidP="007911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5</w:t>
            </w: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0837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5F4C15" w14:textId="46BB2AB7" w:rsidR="007911A3" w:rsidRPr="00083767" w:rsidRDefault="007911A3" w:rsidP="007911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83767">
              <w:rPr>
                <w:rFonts w:ascii="Times New Roman" w:hAnsi="Times New Roman" w:cs="Times New Roman"/>
                <w:sz w:val="21"/>
                <w:szCs w:val="21"/>
              </w:rPr>
              <w:t>11.86</w:t>
            </w:r>
          </w:p>
        </w:tc>
      </w:tr>
    </w:tbl>
    <w:p w14:paraId="01E7A8E8" w14:textId="77777777" w:rsidR="00EA5217" w:rsidRPr="00083767" w:rsidRDefault="00EA5217" w:rsidP="004058B2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4A198B" w14:textId="1BB4CB4A" w:rsidR="004058B2" w:rsidRPr="00083767" w:rsidRDefault="004058B2" w:rsidP="004058B2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References </w:t>
      </w:r>
    </w:p>
    <w:p w14:paraId="1E6B5E25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1] Khan, M.K., &amp; Perveen, B. Transformation of agricultural wastes into sugar by Trichoderma viride.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>J. Pure Appl. Microbiol</w:t>
      </w:r>
      <w:r w:rsidRPr="00083767">
        <w:rPr>
          <w:rFonts w:ascii="Times New Roman" w:hAnsi="Times New Roman" w:cs="Times New Roman"/>
          <w:sz w:val="24"/>
          <w:szCs w:val="24"/>
        </w:rPr>
        <w:t xml:space="preserve">. 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83767">
        <w:rPr>
          <w:rFonts w:ascii="Times New Roman" w:hAnsi="Times New Roman" w:cs="Times New Roman"/>
          <w:sz w:val="24"/>
          <w:szCs w:val="24"/>
        </w:rPr>
        <w:t>, 103-108 (2010).</w:t>
      </w:r>
    </w:p>
    <w:p w14:paraId="18076153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2] Lawrence, M., Heath, A., &amp; Walker, P.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>Monitoring of the moisture content of straw bale walls</w:t>
      </w:r>
      <w:r w:rsidRPr="00083767">
        <w:rPr>
          <w:rFonts w:ascii="Times New Roman" w:hAnsi="Times New Roman" w:cs="Times New Roman"/>
          <w:sz w:val="24"/>
          <w:szCs w:val="24"/>
        </w:rPr>
        <w:t>. In: Howlett, R.J., Jain, L.C., Lee, S.H. (Eds.) Sustainability in Energy and Buildings. (Springer, Berlin, Heidelberg 2009).</w:t>
      </w:r>
    </w:p>
    <w:p w14:paraId="6E2D6340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3] Nwoko, C. I., Enyinnaya, O. C., Okolie, J. I., &amp; Nkwoada, A. The proximate analysis and biochemical composition of the waste peels of three cassava cultivars.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>Int. J. Sci. Eng. Appl. Sci.</w:t>
      </w:r>
      <w:r w:rsidRPr="00083767">
        <w:rPr>
          <w:rFonts w:ascii="Times New Roman" w:hAnsi="Times New Roman" w:cs="Times New Roman"/>
          <w:sz w:val="24"/>
          <w:szCs w:val="24"/>
        </w:rPr>
        <w:t xml:space="preserve"> </w:t>
      </w:r>
      <w:r w:rsidRPr="00083767"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  <w:r w:rsidRPr="00083767">
        <w:rPr>
          <w:rFonts w:ascii="Times New Roman" w:hAnsi="Times New Roman" w:cs="Times New Roman"/>
          <w:sz w:val="24"/>
          <w:szCs w:val="24"/>
        </w:rPr>
        <w:t>, 64–71. (2016).</w:t>
      </w:r>
    </w:p>
    <w:p w14:paraId="5E456DA2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4] Kaewwinud, N., Khokhajaikiat, P., &amp; Boonma, AEffect of moisture and region of cut on cassava stalk properties in biomass applications.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>Res. Agr. Eng.</w:t>
      </w:r>
      <w:r w:rsidRPr="00083767">
        <w:rPr>
          <w:rFonts w:ascii="Times New Roman" w:hAnsi="Times New Roman" w:cs="Times New Roman"/>
          <w:sz w:val="24"/>
          <w:szCs w:val="24"/>
        </w:rPr>
        <w:t xml:space="preserve"> 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63</w:t>
      </w:r>
      <w:r w:rsidRPr="00083767">
        <w:rPr>
          <w:rFonts w:ascii="Times New Roman" w:hAnsi="Times New Roman" w:cs="Times New Roman"/>
          <w:sz w:val="24"/>
          <w:szCs w:val="24"/>
        </w:rPr>
        <w:t xml:space="preserve">, 23–28; </w:t>
      </w:r>
      <w:hyperlink r:id="rId11" w:tgtFrame="_blank" w:history="1">
        <w:r w:rsidRPr="0008376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7221/70/2015-RAE</w:t>
        </w:r>
      </w:hyperlink>
      <w:r w:rsidRPr="00083767">
        <w:rPr>
          <w:rFonts w:ascii="Times New Roman" w:hAnsi="Times New Roman" w:cs="Times New Roman"/>
          <w:sz w:val="24"/>
          <w:szCs w:val="24"/>
        </w:rPr>
        <w:t xml:space="preserve">  (2017).</w:t>
      </w:r>
    </w:p>
    <w:p w14:paraId="288BC289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5] Ighalo, J. O. et al. Biochar from coconut residues: An overview of production, properties, and applications.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>Ind. Crops Prod.</w:t>
      </w:r>
      <w:r w:rsidRPr="00083767">
        <w:rPr>
          <w:rFonts w:ascii="Times New Roman" w:hAnsi="Times New Roman" w:cs="Times New Roman"/>
          <w:sz w:val="24"/>
          <w:szCs w:val="24"/>
        </w:rPr>
        <w:t xml:space="preserve"> 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204</w:t>
      </w:r>
      <w:r w:rsidRPr="00083767">
        <w:rPr>
          <w:rFonts w:ascii="Times New Roman" w:hAnsi="Times New Roman" w:cs="Times New Roman"/>
          <w:sz w:val="24"/>
          <w:szCs w:val="24"/>
        </w:rPr>
        <w:t xml:space="preserve">, 117300; </w:t>
      </w:r>
      <w:hyperlink r:id="rId12" w:tgtFrame="_blank" w:history="1">
        <w:r w:rsidRPr="0008376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indcrop.2023.117300</w:t>
        </w:r>
      </w:hyperlink>
      <w:r w:rsidRPr="00083767">
        <w:rPr>
          <w:rFonts w:ascii="Times New Roman" w:hAnsi="Times New Roman" w:cs="Times New Roman"/>
          <w:sz w:val="24"/>
          <w:szCs w:val="24"/>
        </w:rPr>
        <w:t xml:space="preserve"> (2023).</w:t>
      </w:r>
    </w:p>
    <w:p w14:paraId="14B2BDB7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6] Obeng, G.Y. et al. Coconut wastes as bioresource for sustainable energy: Quantifying wastes, calorific values and emissions in Ghana.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>Energies</w:t>
      </w:r>
      <w:r w:rsidRPr="00083767">
        <w:rPr>
          <w:rFonts w:ascii="Times New Roman" w:hAnsi="Times New Roman" w:cs="Times New Roman"/>
          <w:sz w:val="24"/>
          <w:szCs w:val="24"/>
        </w:rPr>
        <w:t xml:space="preserve">. 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083767">
        <w:rPr>
          <w:rFonts w:ascii="Times New Roman" w:hAnsi="Times New Roman" w:cs="Times New Roman"/>
          <w:sz w:val="24"/>
          <w:szCs w:val="24"/>
        </w:rPr>
        <w:t>, 2178; https://doi.org/10.3390/en13092178 (2020).</w:t>
      </w:r>
    </w:p>
    <w:p w14:paraId="2824D4F2" w14:textId="033D6E4A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7] Jaramillo, H.Y., Vasco-Echeverri, O., &amp; Camperos, J.A.G. Characterization of the </w:t>
      </w:r>
      <w:r w:rsidR="00657030" w:rsidRPr="00083767">
        <w:rPr>
          <w:rFonts w:ascii="Times New Roman" w:hAnsi="Times New Roman" w:cs="Times New Roman"/>
          <w:sz w:val="24"/>
          <w:szCs w:val="24"/>
        </w:rPr>
        <w:t>coffee husk: a potential alternative for sustainable construction</w:t>
      </w:r>
      <w:r w:rsidRPr="00083767">
        <w:rPr>
          <w:rFonts w:ascii="Times New Roman" w:hAnsi="Times New Roman" w:cs="Times New Roman"/>
          <w:sz w:val="24"/>
          <w:szCs w:val="24"/>
        </w:rPr>
        <w:t xml:space="preserve">.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>Civ. Eng. Archit.</w:t>
      </w:r>
      <w:r w:rsidRPr="00083767">
        <w:rPr>
          <w:rFonts w:ascii="Times New Roman" w:hAnsi="Times New Roman" w:cs="Times New Roman"/>
          <w:sz w:val="24"/>
          <w:szCs w:val="24"/>
        </w:rPr>
        <w:t xml:space="preserve"> 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083767">
        <w:rPr>
          <w:rFonts w:ascii="Times New Roman" w:hAnsi="Times New Roman" w:cs="Times New Roman"/>
          <w:sz w:val="24"/>
          <w:szCs w:val="24"/>
        </w:rPr>
        <w:t xml:space="preserve">, 1902–1908; </w:t>
      </w:r>
      <w:hyperlink r:id="rId13" w:tgtFrame="_blank" w:history="1">
        <w:r w:rsidRPr="0008376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3189/cea.2023.110418</w:t>
        </w:r>
      </w:hyperlink>
      <w:r w:rsidRPr="00083767">
        <w:rPr>
          <w:rFonts w:ascii="Times New Roman" w:hAnsi="Times New Roman" w:cs="Times New Roman"/>
          <w:sz w:val="24"/>
          <w:szCs w:val="24"/>
        </w:rPr>
        <w:t xml:space="preserve"> (2023).</w:t>
      </w:r>
    </w:p>
    <w:p w14:paraId="280A1BFC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8] Maduako, J. N., &amp; Hamman, M. Determination of some physical properties of three groundnut varieties.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>Niger. J. Technol.</w:t>
      </w:r>
      <w:r w:rsidRPr="00083767">
        <w:rPr>
          <w:rFonts w:ascii="Times New Roman" w:hAnsi="Times New Roman" w:cs="Times New Roman"/>
          <w:sz w:val="24"/>
          <w:szCs w:val="24"/>
        </w:rPr>
        <w:t xml:space="preserve"> 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24</w:t>
      </w:r>
      <w:r w:rsidRPr="00083767">
        <w:rPr>
          <w:rFonts w:ascii="Times New Roman" w:hAnsi="Times New Roman" w:cs="Times New Roman"/>
          <w:sz w:val="24"/>
          <w:szCs w:val="24"/>
        </w:rPr>
        <w:t>, 12–17 (2004).</w:t>
      </w:r>
    </w:p>
    <w:p w14:paraId="26E064BF" w14:textId="7B40B923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9] Kimutai, A. Muumbo, A., Siagi, Z. &amp; Kiprop, A. A study on agricultural residues as a substitute to fire Wood in Kenya: a review on major crop. </w:t>
      </w:r>
      <w:r w:rsidR="005F5EA6" w:rsidRPr="00083767">
        <w:rPr>
          <w:rFonts w:ascii="Times New Roman" w:hAnsi="Times New Roman" w:cs="Times New Roman"/>
          <w:i/>
          <w:iCs/>
          <w:sz w:val="24"/>
          <w:szCs w:val="24"/>
        </w:rPr>
        <w:t>J. Energy Technol. Policy.</w:t>
      </w:r>
      <w:r w:rsidRPr="00083767">
        <w:rPr>
          <w:rFonts w:ascii="Times New Roman" w:hAnsi="Times New Roman" w:cs="Times New Roman"/>
          <w:sz w:val="24"/>
          <w:szCs w:val="24"/>
        </w:rPr>
        <w:t xml:space="preserve"> 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83767">
        <w:rPr>
          <w:rFonts w:ascii="Times New Roman" w:hAnsi="Times New Roman" w:cs="Times New Roman"/>
          <w:sz w:val="24"/>
          <w:szCs w:val="24"/>
        </w:rPr>
        <w:t>, 45-51 (2014).</w:t>
      </w:r>
    </w:p>
    <w:p w14:paraId="0985B0D5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10] Kinoka, M. Potato and potato peels: A comprehensive review on potato peels nutritional composition, bioactive compounds and its application in the food industry.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>J. Pharm. Innov.</w:t>
      </w:r>
      <w:r w:rsidRPr="00083767">
        <w:rPr>
          <w:rFonts w:ascii="Times New Roman" w:hAnsi="Times New Roman" w:cs="Times New Roman"/>
          <w:sz w:val="24"/>
          <w:szCs w:val="24"/>
        </w:rPr>
        <w:t xml:space="preserve"> 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083767">
        <w:rPr>
          <w:rFonts w:ascii="Times New Roman" w:hAnsi="Times New Roman" w:cs="Times New Roman"/>
          <w:sz w:val="24"/>
          <w:szCs w:val="24"/>
        </w:rPr>
        <w:t>, 182–187 (2023).</w:t>
      </w:r>
    </w:p>
    <w:p w14:paraId="68DD8CC1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11] Muthangya, M., Hashim, S.O., Amana, J.M., Mshandete, A.M., &amp; Kivaisi, A.K. Auditing and characterisation of sisal processing waste: A bioresource for value addition.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>Afr. J. Account. Soc. Sci. Stud.</w:t>
      </w:r>
      <w:r w:rsidRPr="00083767">
        <w:rPr>
          <w:rFonts w:ascii="Times New Roman" w:hAnsi="Times New Roman" w:cs="Times New Roman"/>
          <w:sz w:val="24"/>
          <w:szCs w:val="24"/>
        </w:rPr>
        <w:t xml:space="preserve"> </w:t>
      </w:r>
      <w:r w:rsidRPr="00083767"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  <w:r w:rsidRPr="00083767">
        <w:rPr>
          <w:rFonts w:ascii="Times New Roman" w:hAnsi="Times New Roman" w:cs="Times New Roman"/>
          <w:sz w:val="24"/>
          <w:szCs w:val="24"/>
        </w:rPr>
        <w:t>, 52–61 (2019).</w:t>
      </w:r>
    </w:p>
    <w:p w14:paraId="166DBCDB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eastAsiaTheme="minorEastAsia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12] </w:t>
      </w:r>
      <w:r w:rsidRPr="00083767">
        <w:rPr>
          <w:rFonts w:ascii="Times New Roman" w:hAnsi="Times New Roman" w:cs="Times New Roman"/>
          <w:sz w:val="24"/>
          <w:szCs w:val="24"/>
          <w:lang w:val="es-ES"/>
        </w:rPr>
        <w:t xml:space="preserve">Tanyi, R.J. &amp; Adaramola, M.S. </w:t>
      </w:r>
      <w:r w:rsidRPr="00083767">
        <w:rPr>
          <w:rFonts w:ascii="Times New Roman" w:hAnsi="Times New Roman" w:cs="Times New Roman"/>
          <w:sz w:val="24"/>
          <w:szCs w:val="24"/>
        </w:rPr>
        <w:t xml:space="preserve">Bioenergy potential of agricultural crop residues and municipal solid waste in Cameroon.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>AIMS Energy</w:t>
      </w:r>
      <w:r w:rsidRPr="00083767">
        <w:rPr>
          <w:rFonts w:ascii="Times New Roman" w:hAnsi="Times New Roman" w:cs="Times New Roman"/>
          <w:sz w:val="24"/>
          <w:szCs w:val="24"/>
        </w:rPr>
        <w:t xml:space="preserve">. 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083767">
        <w:rPr>
          <w:rFonts w:ascii="Times New Roman" w:hAnsi="Times New Roman" w:cs="Times New Roman"/>
          <w:sz w:val="24"/>
          <w:szCs w:val="24"/>
        </w:rPr>
        <w:t xml:space="preserve">, 31–46; </w:t>
      </w:r>
      <w:hyperlink r:id="rId14" w:history="1">
        <w:r w:rsidRPr="0008376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934/energy.2023002</w:t>
        </w:r>
      </w:hyperlink>
      <w:r w:rsidRPr="00083767">
        <w:rPr>
          <w:rFonts w:ascii="Times New Roman" w:hAnsi="Times New Roman" w:cs="Times New Roman"/>
          <w:sz w:val="24"/>
          <w:szCs w:val="24"/>
        </w:rPr>
        <w:t xml:space="preserve"> </w:t>
      </w:r>
      <w:r w:rsidRPr="00083767">
        <w:rPr>
          <w:rFonts w:ascii="Times New Roman" w:hAnsi="Times New Roman" w:cs="Times New Roman"/>
          <w:sz w:val="24"/>
          <w:szCs w:val="24"/>
          <w:lang w:val="es-ES"/>
        </w:rPr>
        <w:t>(2023).</w:t>
      </w:r>
    </w:p>
    <w:p w14:paraId="0AF2D0E3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s-ES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13] Suryani, A., Bezama, A., Mair-Bauernfeind, C., Makenzi, M. &amp; Thrän, D. Drivers and barriers to substituting firewood with biomass briquettes in the Kenyan tea industry. </w:t>
      </w:r>
      <w:r w:rsidRPr="00083767">
        <w:rPr>
          <w:rFonts w:ascii="Times New Roman" w:hAnsi="Times New Roman" w:cs="Times New Roman"/>
          <w:i/>
          <w:iCs/>
          <w:sz w:val="24"/>
          <w:szCs w:val="24"/>
          <w:lang w:val="es-ES"/>
        </w:rPr>
        <w:t>Sustainability.</w:t>
      </w:r>
      <w:r w:rsidRPr="00083767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083767">
        <w:rPr>
          <w:rFonts w:ascii="Times New Roman" w:hAnsi="Times New Roman" w:cs="Times New Roman"/>
          <w:b/>
          <w:bCs/>
          <w:sz w:val="24"/>
          <w:szCs w:val="24"/>
          <w:lang w:val="es-ES"/>
        </w:rPr>
        <w:t>14</w:t>
      </w:r>
      <w:r w:rsidRPr="00083767">
        <w:rPr>
          <w:rFonts w:ascii="Times New Roman" w:hAnsi="Times New Roman" w:cs="Times New Roman"/>
          <w:sz w:val="24"/>
          <w:szCs w:val="24"/>
          <w:lang w:val="es-ES"/>
        </w:rPr>
        <w:t xml:space="preserve">, 5611; </w:t>
      </w:r>
      <w:hyperlink r:id="rId15" w:history="1">
        <w:r w:rsidRPr="00083767">
          <w:rPr>
            <w:rStyle w:val="Hyperlink"/>
            <w:rFonts w:ascii="Times New Roman" w:hAnsi="Times New Roman" w:cs="Times New Roman"/>
            <w:sz w:val="24"/>
            <w:szCs w:val="24"/>
            <w:lang w:val="es-ES"/>
          </w:rPr>
          <w:t>https://doi.org/10.3390/su14095611</w:t>
        </w:r>
      </w:hyperlink>
      <w:r w:rsidRPr="00083767">
        <w:rPr>
          <w:rFonts w:ascii="Times New Roman" w:hAnsi="Times New Roman" w:cs="Times New Roman"/>
          <w:sz w:val="24"/>
          <w:szCs w:val="24"/>
        </w:rPr>
        <w:t xml:space="preserve"> (2022).</w:t>
      </w:r>
    </w:p>
    <w:p w14:paraId="20445834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eastAsiaTheme="minorEastAsia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14] </w:t>
      </w:r>
      <w:r w:rsidRPr="00083767">
        <w:rPr>
          <w:rFonts w:ascii="Times New Roman" w:eastAsiaTheme="minorEastAsia" w:hAnsi="Times New Roman" w:cs="Times New Roman"/>
          <w:sz w:val="24"/>
          <w:szCs w:val="24"/>
        </w:rPr>
        <w:t xml:space="preserve">Zanli, L.B., Gbossou, K.C., Tang, W., Kamoto, M. &amp; Chen, J. A review of biochar potential in Cote d’Ivoire in light of the challenges facing Sub-Saharan Africa. </w:t>
      </w:r>
      <w:r w:rsidRPr="00083767">
        <w:rPr>
          <w:rFonts w:ascii="Times New Roman" w:eastAsiaTheme="minorEastAsia" w:hAnsi="Times New Roman" w:cs="Times New Roman"/>
          <w:i/>
          <w:iCs/>
          <w:sz w:val="24"/>
          <w:szCs w:val="24"/>
        </w:rPr>
        <w:lastRenderedPageBreak/>
        <w:t>Biomass Bioenergy.</w:t>
      </w:r>
      <w:r w:rsidRPr="0008376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083767">
        <w:rPr>
          <w:rFonts w:ascii="Times New Roman" w:eastAsiaTheme="minorEastAsia" w:hAnsi="Times New Roman" w:cs="Times New Roman"/>
          <w:b/>
          <w:bCs/>
          <w:sz w:val="24"/>
          <w:szCs w:val="24"/>
        </w:rPr>
        <w:t>165</w:t>
      </w:r>
      <w:r w:rsidRPr="00083767">
        <w:rPr>
          <w:rFonts w:ascii="Times New Roman" w:eastAsiaTheme="minorEastAsia" w:hAnsi="Times New Roman" w:cs="Times New Roman"/>
          <w:sz w:val="24"/>
          <w:szCs w:val="24"/>
        </w:rPr>
        <w:t xml:space="preserve">, 10658; </w:t>
      </w:r>
      <w:hyperlink r:id="rId16" w:history="1">
        <w:r w:rsidRPr="0008376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biombioe.2022.106581</w:t>
        </w:r>
      </w:hyperlink>
      <w:r w:rsidRPr="00083767">
        <w:rPr>
          <w:rFonts w:ascii="Times New Roman" w:hAnsi="Times New Roman" w:cs="Times New Roman"/>
          <w:sz w:val="24"/>
          <w:szCs w:val="24"/>
        </w:rPr>
        <w:t xml:space="preserve"> </w:t>
      </w:r>
      <w:r w:rsidRPr="00083767">
        <w:rPr>
          <w:rFonts w:ascii="Times New Roman" w:eastAsiaTheme="minorEastAsia" w:hAnsi="Times New Roman" w:cs="Times New Roman"/>
          <w:sz w:val="24"/>
          <w:szCs w:val="24"/>
        </w:rPr>
        <w:t>(2022).</w:t>
      </w:r>
    </w:p>
    <w:p w14:paraId="78F87E28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s-ES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15] </w:t>
      </w:r>
      <w:r w:rsidRPr="00083767">
        <w:rPr>
          <w:rFonts w:ascii="Times New Roman" w:hAnsi="Times New Roman" w:cs="Times New Roman"/>
          <w:sz w:val="24"/>
          <w:szCs w:val="24"/>
          <w:lang w:val="es-ES"/>
        </w:rPr>
        <w:t xml:space="preserve">Jekayinfa, S.O, Orisaleye, J.I. &amp; Pecenka, R. </w:t>
      </w:r>
      <w:r w:rsidRPr="00083767">
        <w:rPr>
          <w:rFonts w:ascii="Times New Roman" w:hAnsi="Times New Roman" w:cs="Times New Roman"/>
          <w:sz w:val="24"/>
          <w:szCs w:val="24"/>
        </w:rPr>
        <w:t xml:space="preserve">An assessment of potential resources for biomass energy in Nigeria.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>Resources,</w:t>
      </w:r>
      <w:r w:rsidRPr="00083767">
        <w:rPr>
          <w:rFonts w:ascii="Times New Roman" w:hAnsi="Times New Roman" w:cs="Times New Roman"/>
          <w:sz w:val="24"/>
          <w:szCs w:val="24"/>
        </w:rPr>
        <w:t xml:space="preserve"> 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083767">
        <w:rPr>
          <w:rFonts w:ascii="Times New Roman" w:hAnsi="Times New Roman" w:cs="Times New Roman"/>
          <w:sz w:val="24"/>
          <w:szCs w:val="24"/>
        </w:rPr>
        <w:t xml:space="preserve">, 92, </w:t>
      </w:r>
      <w:hyperlink r:id="rId17" w:history="1">
        <w:r w:rsidRPr="0008376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90/resources9080092</w:t>
        </w:r>
      </w:hyperlink>
      <w:r w:rsidRPr="00083767">
        <w:rPr>
          <w:rFonts w:ascii="Times New Roman" w:hAnsi="Times New Roman" w:cs="Times New Roman"/>
          <w:sz w:val="24"/>
          <w:szCs w:val="24"/>
        </w:rPr>
        <w:t xml:space="preserve"> </w:t>
      </w:r>
      <w:r w:rsidRPr="00083767">
        <w:rPr>
          <w:rFonts w:ascii="Times New Roman" w:hAnsi="Times New Roman" w:cs="Times New Roman"/>
          <w:sz w:val="24"/>
          <w:szCs w:val="24"/>
          <w:lang w:val="es-ES"/>
        </w:rPr>
        <w:t>(2020).</w:t>
      </w:r>
    </w:p>
    <w:p w14:paraId="700CB85E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  <w:lang w:val="es-ES"/>
        </w:rPr>
        <w:t xml:space="preserve">[16] </w:t>
      </w:r>
      <w:r w:rsidRPr="00083767">
        <w:rPr>
          <w:rFonts w:ascii="Times New Roman" w:hAnsi="Times New Roman" w:cs="Times New Roman"/>
          <w:sz w:val="24"/>
          <w:szCs w:val="24"/>
        </w:rPr>
        <w:t xml:space="preserve">Ukoba, M.O. et al. Geographic information systems (GIS) approach for assessing the biomass energy potential and identification of appropriate biomass conversion technologies in Nigeria.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>Biomass and Bioenergy</w:t>
      </w:r>
      <w:r w:rsidRPr="00083767">
        <w:rPr>
          <w:rFonts w:ascii="Times New Roman" w:hAnsi="Times New Roman" w:cs="Times New Roman"/>
          <w:sz w:val="24"/>
          <w:szCs w:val="24"/>
        </w:rPr>
        <w:t xml:space="preserve">. 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170</w:t>
      </w:r>
      <w:r w:rsidRPr="00083767">
        <w:rPr>
          <w:rFonts w:ascii="Times New Roman" w:hAnsi="Times New Roman" w:cs="Times New Roman"/>
          <w:sz w:val="24"/>
          <w:szCs w:val="24"/>
        </w:rPr>
        <w:t xml:space="preserve">, 106726; </w:t>
      </w:r>
      <w:hyperlink r:id="rId18" w:history="1">
        <w:r w:rsidRPr="0008376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biombioe.2023.106726</w:t>
        </w:r>
      </w:hyperlink>
      <w:r w:rsidRPr="00083767">
        <w:rPr>
          <w:rFonts w:ascii="Times New Roman" w:hAnsi="Times New Roman" w:cs="Times New Roman"/>
          <w:sz w:val="24"/>
          <w:szCs w:val="24"/>
        </w:rPr>
        <w:t xml:space="preserve"> (2023).</w:t>
      </w:r>
    </w:p>
    <w:p w14:paraId="3309E775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>[17] Ortiz-Ulloa, J.A., Abril-González, M.F., Pelaez-Samaniego, M.R., &amp; Zalamea-Piedra, T.S. Biomass yield and carbon abatement potential of banana crops (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>Musa spp</w:t>
      </w:r>
      <w:r w:rsidRPr="00083767">
        <w:rPr>
          <w:rFonts w:ascii="Times New Roman" w:hAnsi="Times New Roman" w:cs="Times New Roman"/>
          <w:sz w:val="24"/>
          <w:szCs w:val="24"/>
        </w:rPr>
        <w:t>.) in Ecuador.</w:t>
      </w:r>
      <w:r w:rsidRPr="00083767">
        <w:t xml:space="preserve">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 xml:space="preserve">Environ. Sci. Pollut. Res. Int. 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28</w:t>
      </w:r>
      <w:r w:rsidRPr="00083767">
        <w:rPr>
          <w:rFonts w:ascii="Times New Roman" w:hAnsi="Times New Roman" w:cs="Times New Roman"/>
          <w:sz w:val="24"/>
          <w:szCs w:val="24"/>
        </w:rPr>
        <w:t xml:space="preserve">, 18741–18753; </w:t>
      </w:r>
      <w:hyperlink r:id="rId19" w:history="1">
        <w:r w:rsidRPr="0008376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1356-020-09755-4</w:t>
        </w:r>
      </w:hyperlink>
      <w:r w:rsidRPr="00083767">
        <w:rPr>
          <w:rFonts w:ascii="Times New Roman" w:hAnsi="Times New Roman" w:cs="Times New Roman"/>
          <w:sz w:val="24"/>
          <w:szCs w:val="24"/>
        </w:rPr>
        <w:t xml:space="preserve"> (2021).</w:t>
      </w:r>
    </w:p>
    <w:p w14:paraId="1E015058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18] </w:t>
      </w:r>
      <w:r w:rsidRPr="00083767">
        <w:rPr>
          <w:rFonts w:ascii="Times New Roman" w:hAnsi="Times New Roman" w:cs="Times New Roman"/>
          <w:sz w:val="24"/>
          <w:szCs w:val="24"/>
          <w:lang w:val="es-ES"/>
        </w:rPr>
        <w:t xml:space="preserve">Souza, L.P. et al. </w:t>
      </w:r>
      <w:r w:rsidRPr="00083767">
        <w:rPr>
          <w:rFonts w:ascii="Times New Roman" w:hAnsi="Times New Roman" w:cs="Times New Roman"/>
          <w:sz w:val="24"/>
          <w:szCs w:val="24"/>
        </w:rPr>
        <w:t xml:space="preserve">Theoretical and technical assessment of agroforestry residue potential for electricity generation in Brazil towards 2050.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>Energy Rep</w:t>
      </w:r>
      <w:r w:rsidRPr="00083767">
        <w:rPr>
          <w:rFonts w:ascii="Times New Roman" w:hAnsi="Times New Roman" w:cs="Times New Roman"/>
          <w:sz w:val="24"/>
          <w:szCs w:val="24"/>
        </w:rPr>
        <w:t xml:space="preserve">. 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83767">
        <w:rPr>
          <w:rFonts w:ascii="Times New Roman" w:hAnsi="Times New Roman" w:cs="Times New Roman"/>
          <w:sz w:val="24"/>
          <w:szCs w:val="24"/>
        </w:rPr>
        <w:t xml:space="preserve">, 2574–2587; </w:t>
      </w:r>
      <w:hyperlink r:id="rId20" w:history="1">
        <w:r w:rsidRPr="0008376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egyr.2021.04.026</w:t>
        </w:r>
      </w:hyperlink>
      <w:r w:rsidRPr="00083767">
        <w:rPr>
          <w:rFonts w:ascii="Times New Roman" w:hAnsi="Times New Roman" w:cs="Times New Roman"/>
          <w:sz w:val="24"/>
          <w:szCs w:val="24"/>
        </w:rPr>
        <w:t xml:space="preserve"> </w:t>
      </w:r>
      <w:r w:rsidRPr="00083767">
        <w:rPr>
          <w:rFonts w:ascii="Times New Roman" w:hAnsi="Times New Roman" w:cs="Times New Roman"/>
          <w:sz w:val="24"/>
          <w:szCs w:val="24"/>
          <w:lang w:val="es-ES"/>
        </w:rPr>
        <w:t>(2021).</w:t>
      </w:r>
    </w:p>
    <w:p w14:paraId="3373F578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19] Gabisa, E.W. &amp; Gheewala, S.H. Potential of bio-energy production in Ethiopia based on available biomass residues.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>Biomass and Bioenergy.</w:t>
      </w:r>
      <w:r w:rsidRPr="00083767">
        <w:rPr>
          <w:rFonts w:ascii="Times New Roman" w:hAnsi="Times New Roman" w:cs="Times New Roman"/>
          <w:sz w:val="24"/>
          <w:szCs w:val="24"/>
        </w:rPr>
        <w:t xml:space="preserve"> 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111, </w:t>
      </w:r>
      <w:r w:rsidRPr="00083767">
        <w:rPr>
          <w:rFonts w:ascii="Times New Roman" w:hAnsi="Times New Roman" w:cs="Times New Roman"/>
          <w:sz w:val="24"/>
          <w:szCs w:val="24"/>
        </w:rPr>
        <w:t xml:space="preserve">77-87; </w:t>
      </w:r>
      <w:hyperlink r:id="rId21" w:history="1">
        <w:r w:rsidRPr="0008376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biombioe.2018.02.009</w:t>
        </w:r>
      </w:hyperlink>
      <w:r w:rsidRPr="00083767">
        <w:rPr>
          <w:rFonts w:ascii="Times New Roman" w:hAnsi="Times New Roman" w:cs="Times New Roman"/>
          <w:sz w:val="24"/>
          <w:szCs w:val="24"/>
        </w:rPr>
        <w:t xml:space="preserve"> (2018).</w:t>
      </w:r>
    </w:p>
    <w:p w14:paraId="029CCA99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20] Portugal-Pereira, J., Soria, R., Rathmann, R., Schaeffer, R. &amp; Szklo, A. Agricultural and agro-industrial residues-to-energy: Techno-economic and environmental assessment in Brazil.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>Biomass and Bioenergy</w:t>
      </w:r>
      <w:r w:rsidRPr="00083767">
        <w:rPr>
          <w:rFonts w:ascii="Times New Roman" w:hAnsi="Times New Roman" w:cs="Times New Roman"/>
          <w:sz w:val="24"/>
          <w:szCs w:val="24"/>
        </w:rPr>
        <w:t xml:space="preserve">. 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81</w:t>
      </w:r>
      <w:r w:rsidRPr="00083767">
        <w:rPr>
          <w:rFonts w:ascii="Times New Roman" w:hAnsi="Times New Roman" w:cs="Times New Roman"/>
          <w:sz w:val="24"/>
          <w:szCs w:val="24"/>
        </w:rPr>
        <w:t xml:space="preserve">, 521-533; </w:t>
      </w:r>
      <w:hyperlink r:id="rId22" w:history="1">
        <w:r w:rsidRPr="0008376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biombioe.2015.08.010</w:t>
        </w:r>
      </w:hyperlink>
      <w:r w:rsidRPr="00083767">
        <w:rPr>
          <w:rFonts w:ascii="Times New Roman" w:hAnsi="Times New Roman" w:cs="Times New Roman"/>
          <w:sz w:val="24"/>
          <w:szCs w:val="24"/>
        </w:rPr>
        <w:t xml:space="preserve"> (2015).</w:t>
      </w:r>
    </w:p>
    <w:p w14:paraId="5415066E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21] Rhofita, E.I., Rachmat, R., Meyer, M. &amp; Montastruc, L. Mapping analysis of biomass residue valorization as the future green energy generation in Indonesia.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>J. Clean. Prod.</w:t>
      </w:r>
      <w:r w:rsidRPr="00083767">
        <w:rPr>
          <w:rFonts w:ascii="Times New Roman" w:hAnsi="Times New Roman" w:cs="Times New Roman"/>
          <w:sz w:val="24"/>
          <w:szCs w:val="24"/>
        </w:rPr>
        <w:t xml:space="preserve"> 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354</w:t>
      </w:r>
      <w:r w:rsidRPr="00083767">
        <w:rPr>
          <w:rFonts w:ascii="Times New Roman" w:hAnsi="Times New Roman" w:cs="Times New Roman"/>
          <w:sz w:val="24"/>
          <w:szCs w:val="24"/>
        </w:rPr>
        <w:t xml:space="preserve">, 131667; </w:t>
      </w:r>
      <w:hyperlink r:id="rId23" w:history="1">
        <w:r w:rsidRPr="0008376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jclepro.2022.131667</w:t>
        </w:r>
      </w:hyperlink>
      <w:r w:rsidRPr="00083767">
        <w:rPr>
          <w:rFonts w:ascii="Times New Roman" w:hAnsi="Times New Roman" w:cs="Times New Roman"/>
          <w:sz w:val="24"/>
          <w:szCs w:val="24"/>
        </w:rPr>
        <w:t xml:space="preserve"> (2022).</w:t>
      </w:r>
    </w:p>
    <w:p w14:paraId="45A4824E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22] Tolessa, A. Bioenergy production potential of available biomass residue resources in Ethiopia.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>Renew. Energy.</w:t>
      </w:r>
      <w:r w:rsidRPr="00083767">
        <w:rPr>
          <w:rFonts w:ascii="Times New Roman" w:hAnsi="Times New Roman" w:cs="Times New Roman"/>
          <w:sz w:val="24"/>
          <w:szCs w:val="24"/>
        </w:rPr>
        <w:t xml:space="preserve"> 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2023</w:t>
      </w:r>
      <w:r w:rsidRPr="00083767">
        <w:rPr>
          <w:rFonts w:ascii="Times New Roman" w:hAnsi="Times New Roman" w:cs="Times New Roman"/>
          <w:sz w:val="24"/>
          <w:szCs w:val="24"/>
        </w:rPr>
        <w:t xml:space="preserve">, 2407300; </w:t>
      </w:r>
      <w:hyperlink r:id="rId24" w:history="1">
        <w:r w:rsidRPr="0008376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55/2023/2407300</w:t>
        </w:r>
      </w:hyperlink>
      <w:r w:rsidRPr="00083767">
        <w:rPr>
          <w:rFonts w:ascii="Times New Roman" w:hAnsi="Times New Roman" w:cs="Times New Roman"/>
          <w:sz w:val="24"/>
          <w:szCs w:val="24"/>
        </w:rPr>
        <w:t xml:space="preserve"> (2023).</w:t>
      </w:r>
    </w:p>
    <w:p w14:paraId="5327BABC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23] Dasappa, S. Potential of biomass energy for electricity generation in sub-Saharan Africa.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>Energy Sustain. Dev.</w:t>
      </w:r>
      <w:r w:rsidRPr="00083767">
        <w:rPr>
          <w:rFonts w:ascii="Times New Roman" w:hAnsi="Times New Roman" w:cs="Times New Roman"/>
          <w:sz w:val="24"/>
          <w:szCs w:val="24"/>
        </w:rPr>
        <w:t xml:space="preserve"> 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15, </w:t>
      </w:r>
      <w:r w:rsidRPr="00083767">
        <w:rPr>
          <w:rFonts w:ascii="Times New Roman" w:hAnsi="Times New Roman" w:cs="Times New Roman"/>
          <w:sz w:val="24"/>
          <w:szCs w:val="24"/>
        </w:rPr>
        <w:t xml:space="preserve">203-213; </w:t>
      </w:r>
      <w:hyperlink r:id="rId25" w:history="1">
        <w:r w:rsidRPr="0008376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esd.2011.07.006</w:t>
        </w:r>
      </w:hyperlink>
      <w:r w:rsidRPr="00083767">
        <w:rPr>
          <w:rFonts w:ascii="Times New Roman" w:hAnsi="Times New Roman" w:cs="Times New Roman"/>
          <w:sz w:val="24"/>
          <w:szCs w:val="24"/>
        </w:rPr>
        <w:t xml:space="preserve"> (2011).</w:t>
      </w:r>
    </w:p>
    <w:p w14:paraId="36339451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24] Terrapon-Pfaff, J.C., Fischedick, M. &amp; Monheim, H. Energy potentials and sustainability—the case of sisal residues in Tanzania.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>Energy Sustain. Dev</w:t>
      </w:r>
      <w:r w:rsidRPr="00083767">
        <w:rPr>
          <w:rFonts w:ascii="Times New Roman" w:hAnsi="Times New Roman" w:cs="Times New Roman"/>
          <w:sz w:val="24"/>
          <w:szCs w:val="24"/>
        </w:rPr>
        <w:t xml:space="preserve">, 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 xml:space="preserve">16, </w:t>
      </w:r>
      <w:r w:rsidRPr="00083767">
        <w:rPr>
          <w:rFonts w:ascii="Times New Roman" w:hAnsi="Times New Roman" w:cs="Times New Roman"/>
          <w:sz w:val="24"/>
          <w:szCs w:val="24"/>
        </w:rPr>
        <w:t xml:space="preserve">312-319; </w:t>
      </w:r>
      <w:hyperlink r:id="rId26" w:history="1">
        <w:r w:rsidRPr="0008376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esd.2012.06.001</w:t>
        </w:r>
      </w:hyperlink>
      <w:r w:rsidRPr="00083767">
        <w:rPr>
          <w:rFonts w:ascii="Times New Roman" w:hAnsi="Times New Roman" w:cs="Times New Roman"/>
          <w:sz w:val="24"/>
          <w:szCs w:val="24"/>
        </w:rPr>
        <w:t xml:space="preserve"> (2012).</w:t>
      </w:r>
    </w:p>
    <w:p w14:paraId="73CDAEFB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  <w:lang w:val="es-ES"/>
        </w:rPr>
        <w:t xml:space="preserve">[25] NIRAS-LTS., E4tech., AIGUASOL. &amp; Aston University.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>Bioenergy for sustainable local energy services and energy access in Africa, demand sector report 7: Sisal processing, Kenya</w:t>
      </w:r>
      <w:r w:rsidRPr="00083767">
        <w:rPr>
          <w:rFonts w:ascii="Times New Roman" w:hAnsi="Times New Roman" w:cs="Times New Roman"/>
          <w:sz w:val="24"/>
          <w:szCs w:val="24"/>
        </w:rPr>
        <w:t>. (For Carbon Trust and UK Government, 2021).</w:t>
      </w:r>
    </w:p>
    <w:p w14:paraId="34BEBEEE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26] Pippo, W., Luengo, C., Lidice, A., Gilberto, G.P., &amp; Neto, J. Energy recovery from sugarcane: Study of heating value variations of sugarcane-trash with moisture content during the milling season.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 xml:space="preserve">Waste Biomass Valor. 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83767">
        <w:rPr>
          <w:rFonts w:ascii="Times New Roman" w:hAnsi="Times New Roman" w:cs="Times New Roman"/>
          <w:sz w:val="24"/>
          <w:szCs w:val="24"/>
        </w:rPr>
        <w:t xml:space="preserve">, 1–16; </w:t>
      </w:r>
      <w:hyperlink r:id="rId27" w:history="1">
        <w:r w:rsidRPr="0008376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7726/ajbb.2014.1001</w:t>
        </w:r>
      </w:hyperlink>
      <w:r w:rsidRPr="00083767">
        <w:rPr>
          <w:rFonts w:ascii="Times New Roman" w:hAnsi="Times New Roman" w:cs="Times New Roman"/>
          <w:sz w:val="24"/>
          <w:szCs w:val="24"/>
        </w:rPr>
        <w:t xml:space="preserve"> (2011).</w:t>
      </w:r>
    </w:p>
    <w:p w14:paraId="14AF9218" w14:textId="77777777" w:rsidR="003B07BB" w:rsidRPr="00083767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27] Haase, M., Rösch, C., &amp; Ketzer, D. GIS-based assessment of sustainable crop residue potentials in European regions.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>Biomass Bioenergy</w:t>
      </w:r>
      <w:r w:rsidRPr="00083767">
        <w:rPr>
          <w:rFonts w:ascii="Times New Roman" w:hAnsi="Times New Roman" w:cs="Times New Roman"/>
          <w:sz w:val="24"/>
          <w:szCs w:val="24"/>
        </w:rPr>
        <w:t xml:space="preserve">. 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86</w:t>
      </w:r>
      <w:r w:rsidRPr="00083767">
        <w:rPr>
          <w:rFonts w:ascii="Times New Roman" w:hAnsi="Times New Roman" w:cs="Times New Roman"/>
          <w:sz w:val="24"/>
          <w:szCs w:val="24"/>
        </w:rPr>
        <w:t xml:space="preserve">, 156-171; </w:t>
      </w:r>
      <w:hyperlink r:id="rId28" w:history="1">
        <w:r w:rsidRPr="0008376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biombioe.2016.01.020</w:t>
        </w:r>
      </w:hyperlink>
      <w:r w:rsidRPr="00083767">
        <w:rPr>
          <w:rFonts w:ascii="Times New Roman" w:hAnsi="Times New Roman" w:cs="Times New Roman"/>
          <w:sz w:val="24"/>
          <w:szCs w:val="24"/>
        </w:rPr>
        <w:t xml:space="preserve"> (2016).</w:t>
      </w:r>
    </w:p>
    <w:p w14:paraId="2E847032" w14:textId="77777777" w:rsidR="003B07BB" w:rsidRPr="00572E49" w:rsidRDefault="003B07BB" w:rsidP="003B07B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3767">
        <w:rPr>
          <w:rFonts w:ascii="Times New Roman" w:hAnsi="Times New Roman" w:cs="Times New Roman"/>
          <w:sz w:val="24"/>
          <w:szCs w:val="24"/>
        </w:rPr>
        <w:t xml:space="preserve">[28] Mydlarz, K.; Wieruszewski, M. Economic, technological as well as environmental and social aspects of local use of wood by-products generated in sawmills for energy purposes. </w:t>
      </w:r>
      <w:r w:rsidRPr="00083767">
        <w:rPr>
          <w:rFonts w:ascii="Times New Roman" w:hAnsi="Times New Roman" w:cs="Times New Roman"/>
          <w:i/>
          <w:iCs/>
          <w:sz w:val="24"/>
          <w:szCs w:val="24"/>
        </w:rPr>
        <w:t>Energies</w:t>
      </w:r>
      <w:r w:rsidRPr="00083767">
        <w:rPr>
          <w:rFonts w:ascii="Times New Roman" w:hAnsi="Times New Roman" w:cs="Times New Roman"/>
          <w:sz w:val="24"/>
          <w:szCs w:val="24"/>
        </w:rPr>
        <w:t xml:space="preserve">. </w:t>
      </w:r>
      <w:r w:rsidRPr="00083767">
        <w:rPr>
          <w:rFonts w:ascii="Times New Roman" w:hAnsi="Times New Roman" w:cs="Times New Roman"/>
          <w:b/>
          <w:bCs/>
          <w:sz w:val="24"/>
          <w:szCs w:val="24"/>
        </w:rPr>
        <w:t>15</w:t>
      </w:r>
      <w:r w:rsidRPr="00083767">
        <w:rPr>
          <w:rFonts w:ascii="Times New Roman" w:hAnsi="Times New Roman" w:cs="Times New Roman"/>
          <w:sz w:val="24"/>
          <w:szCs w:val="24"/>
        </w:rPr>
        <w:t xml:space="preserve">, 1337; </w:t>
      </w:r>
      <w:hyperlink r:id="rId29" w:history="1">
        <w:r w:rsidRPr="0008376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90/en15041337</w:t>
        </w:r>
      </w:hyperlink>
      <w:r w:rsidRPr="00083767">
        <w:rPr>
          <w:rFonts w:ascii="Times New Roman" w:hAnsi="Times New Roman" w:cs="Times New Roman"/>
          <w:sz w:val="24"/>
          <w:szCs w:val="24"/>
        </w:rPr>
        <w:t xml:space="preserve"> (2022).</w:t>
      </w:r>
    </w:p>
    <w:p w14:paraId="596978BF" w14:textId="77777777" w:rsidR="004058B2" w:rsidRPr="00304EF8" w:rsidRDefault="004058B2" w:rsidP="004058B2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058B2" w:rsidRPr="00304EF8" w:rsidSect="000B2C9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4CE7E5" w14:textId="77777777" w:rsidR="00AF5362" w:rsidRDefault="00AF5362" w:rsidP="00BC2BE6">
      <w:pPr>
        <w:spacing w:after="0" w:line="240" w:lineRule="auto"/>
      </w:pPr>
      <w:r>
        <w:separator/>
      </w:r>
    </w:p>
  </w:endnote>
  <w:endnote w:type="continuationSeparator" w:id="0">
    <w:p w14:paraId="004A96F2" w14:textId="77777777" w:rsidR="00AF5362" w:rsidRDefault="00AF5362" w:rsidP="00BC2B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AC8659" w14:textId="77777777" w:rsidR="00AF5362" w:rsidRDefault="00AF5362" w:rsidP="00BC2BE6">
      <w:pPr>
        <w:spacing w:after="0" w:line="240" w:lineRule="auto"/>
      </w:pPr>
      <w:r>
        <w:separator/>
      </w:r>
    </w:p>
  </w:footnote>
  <w:footnote w:type="continuationSeparator" w:id="0">
    <w:p w14:paraId="1CA1809A" w14:textId="77777777" w:rsidR="00AF5362" w:rsidRDefault="00AF5362" w:rsidP="00BC2B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D4133C"/>
    <w:multiLevelType w:val="multilevel"/>
    <w:tmpl w:val="4E5A6B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0334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5D7"/>
    <w:rsid w:val="000005B1"/>
    <w:rsid w:val="000005FA"/>
    <w:rsid w:val="0000087D"/>
    <w:rsid w:val="00000B4F"/>
    <w:rsid w:val="00001382"/>
    <w:rsid w:val="000016F1"/>
    <w:rsid w:val="000017F4"/>
    <w:rsid w:val="00001941"/>
    <w:rsid w:val="00001E70"/>
    <w:rsid w:val="00001F0C"/>
    <w:rsid w:val="00001FB0"/>
    <w:rsid w:val="00002303"/>
    <w:rsid w:val="000024DA"/>
    <w:rsid w:val="0000371A"/>
    <w:rsid w:val="000037B3"/>
    <w:rsid w:val="000038DF"/>
    <w:rsid w:val="00003FFB"/>
    <w:rsid w:val="00004238"/>
    <w:rsid w:val="000043BE"/>
    <w:rsid w:val="0000496D"/>
    <w:rsid w:val="00004A88"/>
    <w:rsid w:val="00004B22"/>
    <w:rsid w:val="00005304"/>
    <w:rsid w:val="000053A7"/>
    <w:rsid w:val="00005876"/>
    <w:rsid w:val="00005E51"/>
    <w:rsid w:val="000062D6"/>
    <w:rsid w:val="0000675C"/>
    <w:rsid w:val="000068D1"/>
    <w:rsid w:val="000069B3"/>
    <w:rsid w:val="00006D08"/>
    <w:rsid w:val="00007300"/>
    <w:rsid w:val="00007459"/>
    <w:rsid w:val="000078CD"/>
    <w:rsid w:val="00007C0E"/>
    <w:rsid w:val="00007DBA"/>
    <w:rsid w:val="000101EA"/>
    <w:rsid w:val="000103D9"/>
    <w:rsid w:val="000107E0"/>
    <w:rsid w:val="000109F3"/>
    <w:rsid w:val="00010E3E"/>
    <w:rsid w:val="00010F7A"/>
    <w:rsid w:val="0001111B"/>
    <w:rsid w:val="0001167D"/>
    <w:rsid w:val="000116AE"/>
    <w:rsid w:val="00011A6A"/>
    <w:rsid w:val="00011B57"/>
    <w:rsid w:val="000126D4"/>
    <w:rsid w:val="000126E0"/>
    <w:rsid w:val="00012D98"/>
    <w:rsid w:val="00013864"/>
    <w:rsid w:val="00013900"/>
    <w:rsid w:val="00013AD6"/>
    <w:rsid w:val="00013DD7"/>
    <w:rsid w:val="00014CBC"/>
    <w:rsid w:val="00014FAB"/>
    <w:rsid w:val="0001547C"/>
    <w:rsid w:val="00015584"/>
    <w:rsid w:val="0001577F"/>
    <w:rsid w:val="000159E7"/>
    <w:rsid w:val="0001654B"/>
    <w:rsid w:val="0001674A"/>
    <w:rsid w:val="00016807"/>
    <w:rsid w:val="00017399"/>
    <w:rsid w:val="00017463"/>
    <w:rsid w:val="0001765D"/>
    <w:rsid w:val="0001770D"/>
    <w:rsid w:val="0002011B"/>
    <w:rsid w:val="00020935"/>
    <w:rsid w:val="000212D4"/>
    <w:rsid w:val="00021478"/>
    <w:rsid w:val="000215E9"/>
    <w:rsid w:val="00021652"/>
    <w:rsid w:val="00021B42"/>
    <w:rsid w:val="00021BC3"/>
    <w:rsid w:val="00021FEA"/>
    <w:rsid w:val="0002213A"/>
    <w:rsid w:val="00022396"/>
    <w:rsid w:val="00022628"/>
    <w:rsid w:val="00022ACA"/>
    <w:rsid w:val="00023115"/>
    <w:rsid w:val="00023120"/>
    <w:rsid w:val="00023456"/>
    <w:rsid w:val="00023732"/>
    <w:rsid w:val="00023805"/>
    <w:rsid w:val="00024025"/>
    <w:rsid w:val="00024A85"/>
    <w:rsid w:val="00025844"/>
    <w:rsid w:val="00025FB2"/>
    <w:rsid w:val="00026170"/>
    <w:rsid w:val="0002753F"/>
    <w:rsid w:val="00027963"/>
    <w:rsid w:val="00027A6A"/>
    <w:rsid w:val="00027B45"/>
    <w:rsid w:val="000303CE"/>
    <w:rsid w:val="00030680"/>
    <w:rsid w:val="00030733"/>
    <w:rsid w:val="00030974"/>
    <w:rsid w:val="00030CDD"/>
    <w:rsid w:val="00030D2D"/>
    <w:rsid w:val="000310C5"/>
    <w:rsid w:val="00031372"/>
    <w:rsid w:val="000314A1"/>
    <w:rsid w:val="00031B17"/>
    <w:rsid w:val="0003247F"/>
    <w:rsid w:val="000325EA"/>
    <w:rsid w:val="000335A8"/>
    <w:rsid w:val="00033676"/>
    <w:rsid w:val="00033D07"/>
    <w:rsid w:val="0003409F"/>
    <w:rsid w:val="00034BD9"/>
    <w:rsid w:val="00034FBB"/>
    <w:rsid w:val="0003526C"/>
    <w:rsid w:val="0003563A"/>
    <w:rsid w:val="00035C65"/>
    <w:rsid w:val="00036362"/>
    <w:rsid w:val="00036C02"/>
    <w:rsid w:val="000372DA"/>
    <w:rsid w:val="0003785A"/>
    <w:rsid w:val="00037940"/>
    <w:rsid w:val="00040BC7"/>
    <w:rsid w:val="00040BEA"/>
    <w:rsid w:val="00040CDA"/>
    <w:rsid w:val="00040F32"/>
    <w:rsid w:val="00041067"/>
    <w:rsid w:val="00042741"/>
    <w:rsid w:val="00042990"/>
    <w:rsid w:val="00042C39"/>
    <w:rsid w:val="0004432E"/>
    <w:rsid w:val="000444F7"/>
    <w:rsid w:val="00045042"/>
    <w:rsid w:val="00045378"/>
    <w:rsid w:val="00045C8E"/>
    <w:rsid w:val="00046C6F"/>
    <w:rsid w:val="00046D21"/>
    <w:rsid w:val="00046D2D"/>
    <w:rsid w:val="00046FD0"/>
    <w:rsid w:val="00046FFD"/>
    <w:rsid w:val="0004752E"/>
    <w:rsid w:val="00047C31"/>
    <w:rsid w:val="000501E7"/>
    <w:rsid w:val="000501F7"/>
    <w:rsid w:val="00050816"/>
    <w:rsid w:val="00051151"/>
    <w:rsid w:val="0005134A"/>
    <w:rsid w:val="000515D3"/>
    <w:rsid w:val="00051802"/>
    <w:rsid w:val="000518B3"/>
    <w:rsid w:val="00052A73"/>
    <w:rsid w:val="000533BB"/>
    <w:rsid w:val="00054CCD"/>
    <w:rsid w:val="000550F3"/>
    <w:rsid w:val="000559A5"/>
    <w:rsid w:val="00055CC3"/>
    <w:rsid w:val="00056563"/>
    <w:rsid w:val="000567BD"/>
    <w:rsid w:val="0005732E"/>
    <w:rsid w:val="00057676"/>
    <w:rsid w:val="00057D50"/>
    <w:rsid w:val="00057E35"/>
    <w:rsid w:val="0006035D"/>
    <w:rsid w:val="0006046A"/>
    <w:rsid w:val="0006049A"/>
    <w:rsid w:val="00060947"/>
    <w:rsid w:val="00060B05"/>
    <w:rsid w:val="00060FF9"/>
    <w:rsid w:val="000615CC"/>
    <w:rsid w:val="0006170F"/>
    <w:rsid w:val="00061A56"/>
    <w:rsid w:val="0006258D"/>
    <w:rsid w:val="00062D54"/>
    <w:rsid w:val="00062F9D"/>
    <w:rsid w:val="00064007"/>
    <w:rsid w:val="000646B0"/>
    <w:rsid w:val="000651C8"/>
    <w:rsid w:val="00065517"/>
    <w:rsid w:val="000655AB"/>
    <w:rsid w:val="00066427"/>
    <w:rsid w:val="00066448"/>
    <w:rsid w:val="00066508"/>
    <w:rsid w:val="0006668B"/>
    <w:rsid w:val="00066826"/>
    <w:rsid w:val="00066B33"/>
    <w:rsid w:val="00066CD3"/>
    <w:rsid w:val="00067F1B"/>
    <w:rsid w:val="00070B77"/>
    <w:rsid w:val="00070E57"/>
    <w:rsid w:val="00070F4E"/>
    <w:rsid w:val="00071933"/>
    <w:rsid w:val="00072BCC"/>
    <w:rsid w:val="00072C9C"/>
    <w:rsid w:val="00073539"/>
    <w:rsid w:val="00073908"/>
    <w:rsid w:val="000739E4"/>
    <w:rsid w:val="0007482F"/>
    <w:rsid w:val="000748CC"/>
    <w:rsid w:val="00074942"/>
    <w:rsid w:val="00075C8D"/>
    <w:rsid w:val="00075E85"/>
    <w:rsid w:val="000761D6"/>
    <w:rsid w:val="000762FC"/>
    <w:rsid w:val="00076CDC"/>
    <w:rsid w:val="00077B92"/>
    <w:rsid w:val="00077C07"/>
    <w:rsid w:val="00080BB8"/>
    <w:rsid w:val="00080E82"/>
    <w:rsid w:val="00081363"/>
    <w:rsid w:val="000819D9"/>
    <w:rsid w:val="00081F66"/>
    <w:rsid w:val="0008204F"/>
    <w:rsid w:val="00082F31"/>
    <w:rsid w:val="00083054"/>
    <w:rsid w:val="000830C3"/>
    <w:rsid w:val="000830DF"/>
    <w:rsid w:val="000834A3"/>
    <w:rsid w:val="000835D8"/>
    <w:rsid w:val="00083632"/>
    <w:rsid w:val="00083767"/>
    <w:rsid w:val="00083C2B"/>
    <w:rsid w:val="00084080"/>
    <w:rsid w:val="0008413A"/>
    <w:rsid w:val="000843A2"/>
    <w:rsid w:val="000845BC"/>
    <w:rsid w:val="00084719"/>
    <w:rsid w:val="00084D92"/>
    <w:rsid w:val="00085104"/>
    <w:rsid w:val="000851A9"/>
    <w:rsid w:val="00085237"/>
    <w:rsid w:val="000859B1"/>
    <w:rsid w:val="000870CA"/>
    <w:rsid w:val="000873C8"/>
    <w:rsid w:val="00087645"/>
    <w:rsid w:val="00087D9A"/>
    <w:rsid w:val="00087FCF"/>
    <w:rsid w:val="000911E6"/>
    <w:rsid w:val="00091303"/>
    <w:rsid w:val="00091454"/>
    <w:rsid w:val="0009197E"/>
    <w:rsid w:val="00092416"/>
    <w:rsid w:val="0009247D"/>
    <w:rsid w:val="0009362A"/>
    <w:rsid w:val="00093B60"/>
    <w:rsid w:val="000942FD"/>
    <w:rsid w:val="0009431E"/>
    <w:rsid w:val="00094372"/>
    <w:rsid w:val="00094739"/>
    <w:rsid w:val="00094981"/>
    <w:rsid w:val="00094ED0"/>
    <w:rsid w:val="00094F56"/>
    <w:rsid w:val="000953C9"/>
    <w:rsid w:val="000958BF"/>
    <w:rsid w:val="00095918"/>
    <w:rsid w:val="00095984"/>
    <w:rsid w:val="000962EA"/>
    <w:rsid w:val="000962F1"/>
    <w:rsid w:val="00096736"/>
    <w:rsid w:val="0009674A"/>
    <w:rsid w:val="00096D30"/>
    <w:rsid w:val="0009731B"/>
    <w:rsid w:val="000978B5"/>
    <w:rsid w:val="00097BBE"/>
    <w:rsid w:val="000A0272"/>
    <w:rsid w:val="000A0281"/>
    <w:rsid w:val="000A1A09"/>
    <w:rsid w:val="000A1B71"/>
    <w:rsid w:val="000A1ED0"/>
    <w:rsid w:val="000A2031"/>
    <w:rsid w:val="000A2EB2"/>
    <w:rsid w:val="000A2FEB"/>
    <w:rsid w:val="000A3EEA"/>
    <w:rsid w:val="000A40C8"/>
    <w:rsid w:val="000A4124"/>
    <w:rsid w:val="000A43B5"/>
    <w:rsid w:val="000A44E5"/>
    <w:rsid w:val="000A5410"/>
    <w:rsid w:val="000A560B"/>
    <w:rsid w:val="000A5FB0"/>
    <w:rsid w:val="000A6FEB"/>
    <w:rsid w:val="000B15E4"/>
    <w:rsid w:val="000B1DA2"/>
    <w:rsid w:val="000B20FF"/>
    <w:rsid w:val="000B21EE"/>
    <w:rsid w:val="000B23E7"/>
    <w:rsid w:val="000B2C93"/>
    <w:rsid w:val="000B3156"/>
    <w:rsid w:val="000B405E"/>
    <w:rsid w:val="000B42D9"/>
    <w:rsid w:val="000B48BC"/>
    <w:rsid w:val="000B4AF5"/>
    <w:rsid w:val="000B564E"/>
    <w:rsid w:val="000B5C70"/>
    <w:rsid w:val="000B6B70"/>
    <w:rsid w:val="000B6F0D"/>
    <w:rsid w:val="000B6FA5"/>
    <w:rsid w:val="000B7699"/>
    <w:rsid w:val="000B788B"/>
    <w:rsid w:val="000B789C"/>
    <w:rsid w:val="000B7BA6"/>
    <w:rsid w:val="000C00DC"/>
    <w:rsid w:val="000C065D"/>
    <w:rsid w:val="000C0F8F"/>
    <w:rsid w:val="000C14BC"/>
    <w:rsid w:val="000C2015"/>
    <w:rsid w:val="000C2432"/>
    <w:rsid w:val="000C2F32"/>
    <w:rsid w:val="000C3083"/>
    <w:rsid w:val="000C4297"/>
    <w:rsid w:val="000C4E25"/>
    <w:rsid w:val="000C537C"/>
    <w:rsid w:val="000C5C3C"/>
    <w:rsid w:val="000C5D40"/>
    <w:rsid w:val="000C5E35"/>
    <w:rsid w:val="000C610A"/>
    <w:rsid w:val="000C6BFB"/>
    <w:rsid w:val="000C709D"/>
    <w:rsid w:val="000C775E"/>
    <w:rsid w:val="000C787F"/>
    <w:rsid w:val="000C79A3"/>
    <w:rsid w:val="000C7B28"/>
    <w:rsid w:val="000D0D64"/>
    <w:rsid w:val="000D0E19"/>
    <w:rsid w:val="000D0F96"/>
    <w:rsid w:val="000D1BEF"/>
    <w:rsid w:val="000D1E03"/>
    <w:rsid w:val="000D202F"/>
    <w:rsid w:val="000D21F8"/>
    <w:rsid w:val="000D2372"/>
    <w:rsid w:val="000D241B"/>
    <w:rsid w:val="000D3AAB"/>
    <w:rsid w:val="000D57E5"/>
    <w:rsid w:val="000D5B35"/>
    <w:rsid w:val="000D5FBA"/>
    <w:rsid w:val="000D673E"/>
    <w:rsid w:val="000D6FDE"/>
    <w:rsid w:val="000E06A2"/>
    <w:rsid w:val="000E0768"/>
    <w:rsid w:val="000E081C"/>
    <w:rsid w:val="000E0EA3"/>
    <w:rsid w:val="000E1587"/>
    <w:rsid w:val="000E1912"/>
    <w:rsid w:val="000E1AFB"/>
    <w:rsid w:val="000E2E47"/>
    <w:rsid w:val="000E32A3"/>
    <w:rsid w:val="000E3B75"/>
    <w:rsid w:val="000E3E02"/>
    <w:rsid w:val="000E5A36"/>
    <w:rsid w:val="000E5B09"/>
    <w:rsid w:val="000E5B5D"/>
    <w:rsid w:val="000E6110"/>
    <w:rsid w:val="000E63D6"/>
    <w:rsid w:val="000E67D1"/>
    <w:rsid w:val="000E702E"/>
    <w:rsid w:val="000E76AA"/>
    <w:rsid w:val="000E7E82"/>
    <w:rsid w:val="000F10F5"/>
    <w:rsid w:val="000F119D"/>
    <w:rsid w:val="000F17FC"/>
    <w:rsid w:val="000F1959"/>
    <w:rsid w:val="000F1DAA"/>
    <w:rsid w:val="000F258E"/>
    <w:rsid w:val="000F2701"/>
    <w:rsid w:val="000F2788"/>
    <w:rsid w:val="000F280A"/>
    <w:rsid w:val="000F29CC"/>
    <w:rsid w:val="000F2A7B"/>
    <w:rsid w:val="000F322C"/>
    <w:rsid w:val="000F324D"/>
    <w:rsid w:val="000F360C"/>
    <w:rsid w:val="000F45A9"/>
    <w:rsid w:val="000F4B74"/>
    <w:rsid w:val="000F523D"/>
    <w:rsid w:val="000F5821"/>
    <w:rsid w:val="000F5997"/>
    <w:rsid w:val="000F5CFC"/>
    <w:rsid w:val="000F6167"/>
    <w:rsid w:val="000F6A11"/>
    <w:rsid w:val="000F6EF9"/>
    <w:rsid w:val="000F7820"/>
    <w:rsid w:val="000F7990"/>
    <w:rsid w:val="001004D1"/>
    <w:rsid w:val="00100534"/>
    <w:rsid w:val="00100A5C"/>
    <w:rsid w:val="00101498"/>
    <w:rsid w:val="001017BC"/>
    <w:rsid w:val="001017D7"/>
    <w:rsid w:val="00101A5B"/>
    <w:rsid w:val="001025DD"/>
    <w:rsid w:val="00102957"/>
    <w:rsid w:val="001029C5"/>
    <w:rsid w:val="00102E96"/>
    <w:rsid w:val="001036FC"/>
    <w:rsid w:val="00104135"/>
    <w:rsid w:val="0010432B"/>
    <w:rsid w:val="001055AE"/>
    <w:rsid w:val="00105923"/>
    <w:rsid w:val="00105ADA"/>
    <w:rsid w:val="00105FF1"/>
    <w:rsid w:val="001061A4"/>
    <w:rsid w:val="00106BBA"/>
    <w:rsid w:val="00106C3A"/>
    <w:rsid w:val="00106F10"/>
    <w:rsid w:val="00107BC4"/>
    <w:rsid w:val="00107E32"/>
    <w:rsid w:val="00110AB1"/>
    <w:rsid w:val="00110CD9"/>
    <w:rsid w:val="00111174"/>
    <w:rsid w:val="0011139B"/>
    <w:rsid w:val="0011147D"/>
    <w:rsid w:val="001114E5"/>
    <w:rsid w:val="001115CB"/>
    <w:rsid w:val="001116F9"/>
    <w:rsid w:val="00111B27"/>
    <w:rsid w:val="00111B4E"/>
    <w:rsid w:val="00111CCE"/>
    <w:rsid w:val="00111EFB"/>
    <w:rsid w:val="00112476"/>
    <w:rsid w:val="00112879"/>
    <w:rsid w:val="001135E6"/>
    <w:rsid w:val="001139C9"/>
    <w:rsid w:val="00113EB5"/>
    <w:rsid w:val="0011603B"/>
    <w:rsid w:val="0011608C"/>
    <w:rsid w:val="00116240"/>
    <w:rsid w:val="001165FF"/>
    <w:rsid w:val="0011703B"/>
    <w:rsid w:val="00117108"/>
    <w:rsid w:val="001172AB"/>
    <w:rsid w:val="00117D9A"/>
    <w:rsid w:val="00120311"/>
    <w:rsid w:val="001207E0"/>
    <w:rsid w:val="0012088F"/>
    <w:rsid w:val="0012089C"/>
    <w:rsid w:val="00120C4B"/>
    <w:rsid w:val="00122296"/>
    <w:rsid w:val="00122548"/>
    <w:rsid w:val="00122B5D"/>
    <w:rsid w:val="00123B3A"/>
    <w:rsid w:val="00123C78"/>
    <w:rsid w:val="00123DE8"/>
    <w:rsid w:val="0012426E"/>
    <w:rsid w:val="00124F6D"/>
    <w:rsid w:val="0012524D"/>
    <w:rsid w:val="00125702"/>
    <w:rsid w:val="001258C1"/>
    <w:rsid w:val="001270E1"/>
    <w:rsid w:val="001274B2"/>
    <w:rsid w:val="0012755D"/>
    <w:rsid w:val="00127886"/>
    <w:rsid w:val="00127F1D"/>
    <w:rsid w:val="0013003B"/>
    <w:rsid w:val="00130102"/>
    <w:rsid w:val="00130C30"/>
    <w:rsid w:val="001315E9"/>
    <w:rsid w:val="00131F62"/>
    <w:rsid w:val="001322C3"/>
    <w:rsid w:val="001324EF"/>
    <w:rsid w:val="00132D47"/>
    <w:rsid w:val="001337C2"/>
    <w:rsid w:val="00133C59"/>
    <w:rsid w:val="00133C9E"/>
    <w:rsid w:val="001345D6"/>
    <w:rsid w:val="00134F80"/>
    <w:rsid w:val="00135C00"/>
    <w:rsid w:val="001360B7"/>
    <w:rsid w:val="0013724C"/>
    <w:rsid w:val="00137658"/>
    <w:rsid w:val="001377C5"/>
    <w:rsid w:val="00137A3A"/>
    <w:rsid w:val="00137CEE"/>
    <w:rsid w:val="001406A4"/>
    <w:rsid w:val="00140708"/>
    <w:rsid w:val="001409CE"/>
    <w:rsid w:val="00140F7E"/>
    <w:rsid w:val="00141017"/>
    <w:rsid w:val="00141320"/>
    <w:rsid w:val="001417BD"/>
    <w:rsid w:val="00141942"/>
    <w:rsid w:val="00141F37"/>
    <w:rsid w:val="001421A0"/>
    <w:rsid w:val="001421CE"/>
    <w:rsid w:val="00142401"/>
    <w:rsid w:val="001431EA"/>
    <w:rsid w:val="001441D0"/>
    <w:rsid w:val="001443C6"/>
    <w:rsid w:val="00144831"/>
    <w:rsid w:val="00144C12"/>
    <w:rsid w:val="0014588A"/>
    <w:rsid w:val="001460EB"/>
    <w:rsid w:val="00146615"/>
    <w:rsid w:val="00146C9C"/>
    <w:rsid w:val="00146F55"/>
    <w:rsid w:val="001476ED"/>
    <w:rsid w:val="00147A67"/>
    <w:rsid w:val="00147E10"/>
    <w:rsid w:val="001500AC"/>
    <w:rsid w:val="00150178"/>
    <w:rsid w:val="00150182"/>
    <w:rsid w:val="00150E46"/>
    <w:rsid w:val="0015169B"/>
    <w:rsid w:val="00151B14"/>
    <w:rsid w:val="00151D5C"/>
    <w:rsid w:val="001520E4"/>
    <w:rsid w:val="001521C2"/>
    <w:rsid w:val="001521F8"/>
    <w:rsid w:val="00152A51"/>
    <w:rsid w:val="00152A77"/>
    <w:rsid w:val="00152DAA"/>
    <w:rsid w:val="00153027"/>
    <w:rsid w:val="00153160"/>
    <w:rsid w:val="00153464"/>
    <w:rsid w:val="00153A43"/>
    <w:rsid w:val="00153CA9"/>
    <w:rsid w:val="001540D2"/>
    <w:rsid w:val="00154122"/>
    <w:rsid w:val="00154606"/>
    <w:rsid w:val="00155734"/>
    <w:rsid w:val="00155E15"/>
    <w:rsid w:val="001562C4"/>
    <w:rsid w:val="001566FF"/>
    <w:rsid w:val="00156E0A"/>
    <w:rsid w:val="00156F44"/>
    <w:rsid w:val="001574A3"/>
    <w:rsid w:val="00157E8E"/>
    <w:rsid w:val="00157EEC"/>
    <w:rsid w:val="00157FF1"/>
    <w:rsid w:val="0016062C"/>
    <w:rsid w:val="00160876"/>
    <w:rsid w:val="00160F47"/>
    <w:rsid w:val="0016111F"/>
    <w:rsid w:val="00161769"/>
    <w:rsid w:val="00161B75"/>
    <w:rsid w:val="00161BE4"/>
    <w:rsid w:val="0016207B"/>
    <w:rsid w:val="001621FE"/>
    <w:rsid w:val="00162A72"/>
    <w:rsid w:val="001639C5"/>
    <w:rsid w:val="00164566"/>
    <w:rsid w:val="00165347"/>
    <w:rsid w:val="001661C5"/>
    <w:rsid w:val="001669C9"/>
    <w:rsid w:val="00166FB5"/>
    <w:rsid w:val="001670F6"/>
    <w:rsid w:val="00167ED3"/>
    <w:rsid w:val="00170049"/>
    <w:rsid w:val="0017088A"/>
    <w:rsid w:val="00171611"/>
    <w:rsid w:val="001723DA"/>
    <w:rsid w:val="00172504"/>
    <w:rsid w:val="00172AF0"/>
    <w:rsid w:val="00173113"/>
    <w:rsid w:val="001735B7"/>
    <w:rsid w:val="00173AC0"/>
    <w:rsid w:val="00174112"/>
    <w:rsid w:val="001743A6"/>
    <w:rsid w:val="00174938"/>
    <w:rsid w:val="001751E6"/>
    <w:rsid w:val="0017554E"/>
    <w:rsid w:val="0017653A"/>
    <w:rsid w:val="0017698B"/>
    <w:rsid w:val="001769C8"/>
    <w:rsid w:val="001778A0"/>
    <w:rsid w:val="00177B28"/>
    <w:rsid w:val="00177C88"/>
    <w:rsid w:val="0018044D"/>
    <w:rsid w:val="00180475"/>
    <w:rsid w:val="00180578"/>
    <w:rsid w:val="00180B8A"/>
    <w:rsid w:val="00180BDD"/>
    <w:rsid w:val="00180F6F"/>
    <w:rsid w:val="00180FD1"/>
    <w:rsid w:val="0018100B"/>
    <w:rsid w:val="0018237E"/>
    <w:rsid w:val="001823B8"/>
    <w:rsid w:val="00183158"/>
    <w:rsid w:val="0018318D"/>
    <w:rsid w:val="00183260"/>
    <w:rsid w:val="00183279"/>
    <w:rsid w:val="00183AC8"/>
    <w:rsid w:val="0018449D"/>
    <w:rsid w:val="00184955"/>
    <w:rsid w:val="001857CA"/>
    <w:rsid w:val="00185FA8"/>
    <w:rsid w:val="0018644B"/>
    <w:rsid w:val="001865BE"/>
    <w:rsid w:val="00187186"/>
    <w:rsid w:val="00187245"/>
    <w:rsid w:val="00187B16"/>
    <w:rsid w:val="00187B70"/>
    <w:rsid w:val="0019003A"/>
    <w:rsid w:val="001909D9"/>
    <w:rsid w:val="00190DA8"/>
    <w:rsid w:val="00191BF7"/>
    <w:rsid w:val="00192372"/>
    <w:rsid w:val="00192572"/>
    <w:rsid w:val="001925CF"/>
    <w:rsid w:val="00193FAF"/>
    <w:rsid w:val="00194866"/>
    <w:rsid w:val="00194B5E"/>
    <w:rsid w:val="00194D00"/>
    <w:rsid w:val="00194EB9"/>
    <w:rsid w:val="00194F26"/>
    <w:rsid w:val="00195425"/>
    <w:rsid w:val="00195486"/>
    <w:rsid w:val="00195886"/>
    <w:rsid w:val="00195C31"/>
    <w:rsid w:val="00196355"/>
    <w:rsid w:val="00196DE6"/>
    <w:rsid w:val="00197768"/>
    <w:rsid w:val="00197DE0"/>
    <w:rsid w:val="001A039A"/>
    <w:rsid w:val="001A0A09"/>
    <w:rsid w:val="001A0FDD"/>
    <w:rsid w:val="001A1F29"/>
    <w:rsid w:val="001A2038"/>
    <w:rsid w:val="001A2170"/>
    <w:rsid w:val="001A2474"/>
    <w:rsid w:val="001A2536"/>
    <w:rsid w:val="001A26BB"/>
    <w:rsid w:val="001A26F6"/>
    <w:rsid w:val="001A37F1"/>
    <w:rsid w:val="001A39BA"/>
    <w:rsid w:val="001A426A"/>
    <w:rsid w:val="001A5AC1"/>
    <w:rsid w:val="001A5C7C"/>
    <w:rsid w:val="001A5E12"/>
    <w:rsid w:val="001A5EDB"/>
    <w:rsid w:val="001A6137"/>
    <w:rsid w:val="001A6BD9"/>
    <w:rsid w:val="001A6BEA"/>
    <w:rsid w:val="001A7488"/>
    <w:rsid w:val="001A7945"/>
    <w:rsid w:val="001A7982"/>
    <w:rsid w:val="001A79EC"/>
    <w:rsid w:val="001A7EA2"/>
    <w:rsid w:val="001B027E"/>
    <w:rsid w:val="001B0B22"/>
    <w:rsid w:val="001B11F1"/>
    <w:rsid w:val="001B1501"/>
    <w:rsid w:val="001B16C5"/>
    <w:rsid w:val="001B1EB3"/>
    <w:rsid w:val="001B2C75"/>
    <w:rsid w:val="001B2D41"/>
    <w:rsid w:val="001B2D91"/>
    <w:rsid w:val="001B2DE4"/>
    <w:rsid w:val="001B3332"/>
    <w:rsid w:val="001B38AF"/>
    <w:rsid w:val="001B3A2B"/>
    <w:rsid w:val="001B3BF3"/>
    <w:rsid w:val="001B3EA7"/>
    <w:rsid w:val="001B4AAE"/>
    <w:rsid w:val="001B4F2D"/>
    <w:rsid w:val="001B5203"/>
    <w:rsid w:val="001B52AC"/>
    <w:rsid w:val="001B5901"/>
    <w:rsid w:val="001B5DE6"/>
    <w:rsid w:val="001B602F"/>
    <w:rsid w:val="001B68DA"/>
    <w:rsid w:val="001B6F1E"/>
    <w:rsid w:val="001B730A"/>
    <w:rsid w:val="001B739B"/>
    <w:rsid w:val="001B7A67"/>
    <w:rsid w:val="001C0823"/>
    <w:rsid w:val="001C0AEC"/>
    <w:rsid w:val="001C0CD0"/>
    <w:rsid w:val="001C0DFA"/>
    <w:rsid w:val="001C1AAB"/>
    <w:rsid w:val="001C22B0"/>
    <w:rsid w:val="001C2C79"/>
    <w:rsid w:val="001C42EF"/>
    <w:rsid w:val="001C5C87"/>
    <w:rsid w:val="001C61B7"/>
    <w:rsid w:val="001C62FE"/>
    <w:rsid w:val="001C6457"/>
    <w:rsid w:val="001C6530"/>
    <w:rsid w:val="001C68BE"/>
    <w:rsid w:val="001C6BC2"/>
    <w:rsid w:val="001C7440"/>
    <w:rsid w:val="001C7B98"/>
    <w:rsid w:val="001C7C15"/>
    <w:rsid w:val="001C7DDC"/>
    <w:rsid w:val="001D0027"/>
    <w:rsid w:val="001D10FD"/>
    <w:rsid w:val="001D1271"/>
    <w:rsid w:val="001D14E1"/>
    <w:rsid w:val="001D1B3B"/>
    <w:rsid w:val="001D1BF5"/>
    <w:rsid w:val="001D2FC5"/>
    <w:rsid w:val="001D34D7"/>
    <w:rsid w:val="001D3656"/>
    <w:rsid w:val="001D383F"/>
    <w:rsid w:val="001D3BC3"/>
    <w:rsid w:val="001D3BE2"/>
    <w:rsid w:val="001D3E9F"/>
    <w:rsid w:val="001D4028"/>
    <w:rsid w:val="001D432E"/>
    <w:rsid w:val="001D4970"/>
    <w:rsid w:val="001D4A97"/>
    <w:rsid w:val="001D4B38"/>
    <w:rsid w:val="001D4E7C"/>
    <w:rsid w:val="001D5310"/>
    <w:rsid w:val="001D5353"/>
    <w:rsid w:val="001D597F"/>
    <w:rsid w:val="001D5AC3"/>
    <w:rsid w:val="001D6684"/>
    <w:rsid w:val="001D6A14"/>
    <w:rsid w:val="001D6EFB"/>
    <w:rsid w:val="001D76CF"/>
    <w:rsid w:val="001D795C"/>
    <w:rsid w:val="001D7C01"/>
    <w:rsid w:val="001D7F8A"/>
    <w:rsid w:val="001E06D3"/>
    <w:rsid w:val="001E0825"/>
    <w:rsid w:val="001E0D8C"/>
    <w:rsid w:val="001E105D"/>
    <w:rsid w:val="001E13F0"/>
    <w:rsid w:val="001E1CF0"/>
    <w:rsid w:val="001E1D53"/>
    <w:rsid w:val="001E1F1F"/>
    <w:rsid w:val="001E2700"/>
    <w:rsid w:val="001E27A9"/>
    <w:rsid w:val="001E3044"/>
    <w:rsid w:val="001E34EE"/>
    <w:rsid w:val="001E3B9A"/>
    <w:rsid w:val="001E3ECD"/>
    <w:rsid w:val="001E40B7"/>
    <w:rsid w:val="001E412A"/>
    <w:rsid w:val="001E438E"/>
    <w:rsid w:val="001E5545"/>
    <w:rsid w:val="001E5AE4"/>
    <w:rsid w:val="001E64FB"/>
    <w:rsid w:val="001E6508"/>
    <w:rsid w:val="001E6A3A"/>
    <w:rsid w:val="001E6D49"/>
    <w:rsid w:val="001E6DF5"/>
    <w:rsid w:val="001E705E"/>
    <w:rsid w:val="001E7160"/>
    <w:rsid w:val="001E71F2"/>
    <w:rsid w:val="001E7A14"/>
    <w:rsid w:val="001F00C7"/>
    <w:rsid w:val="001F0B30"/>
    <w:rsid w:val="001F0EED"/>
    <w:rsid w:val="001F13D5"/>
    <w:rsid w:val="001F16A2"/>
    <w:rsid w:val="001F18C8"/>
    <w:rsid w:val="001F26E4"/>
    <w:rsid w:val="001F2853"/>
    <w:rsid w:val="001F2A05"/>
    <w:rsid w:val="001F2FC4"/>
    <w:rsid w:val="001F3366"/>
    <w:rsid w:val="001F3577"/>
    <w:rsid w:val="001F3716"/>
    <w:rsid w:val="001F3736"/>
    <w:rsid w:val="001F3B31"/>
    <w:rsid w:val="001F3D52"/>
    <w:rsid w:val="001F4334"/>
    <w:rsid w:val="001F4902"/>
    <w:rsid w:val="001F4996"/>
    <w:rsid w:val="001F4A2C"/>
    <w:rsid w:val="001F4B9F"/>
    <w:rsid w:val="001F4DF9"/>
    <w:rsid w:val="001F5505"/>
    <w:rsid w:val="001F57A4"/>
    <w:rsid w:val="001F5B7A"/>
    <w:rsid w:val="001F610A"/>
    <w:rsid w:val="001F611E"/>
    <w:rsid w:val="001F62F0"/>
    <w:rsid w:val="001F6828"/>
    <w:rsid w:val="001F6AA3"/>
    <w:rsid w:val="001F7053"/>
    <w:rsid w:val="0020019E"/>
    <w:rsid w:val="0020026D"/>
    <w:rsid w:val="00200B5F"/>
    <w:rsid w:val="00201FF3"/>
    <w:rsid w:val="002024CD"/>
    <w:rsid w:val="00202931"/>
    <w:rsid w:val="00202F9B"/>
    <w:rsid w:val="00203248"/>
    <w:rsid w:val="0020363A"/>
    <w:rsid w:val="00204410"/>
    <w:rsid w:val="002046C8"/>
    <w:rsid w:val="00204764"/>
    <w:rsid w:val="002048EC"/>
    <w:rsid w:val="00204E6A"/>
    <w:rsid w:val="00205320"/>
    <w:rsid w:val="00205564"/>
    <w:rsid w:val="002057AC"/>
    <w:rsid w:val="0020588F"/>
    <w:rsid w:val="00206031"/>
    <w:rsid w:val="0020670F"/>
    <w:rsid w:val="00207298"/>
    <w:rsid w:val="002076AA"/>
    <w:rsid w:val="00207D52"/>
    <w:rsid w:val="00207DF4"/>
    <w:rsid w:val="002109BF"/>
    <w:rsid w:val="00210AE7"/>
    <w:rsid w:val="00210D14"/>
    <w:rsid w:val="0021102B"/>
    <w:rsid w:val="0021114D"/>
    <w:rsid w:val="002116E1"/>
    <w:rsid w:val="00211868"/>
    <w:rsid w:val="002123E3"/>
    <w:rsid w:val="002125D2"/>
    <w:rsid w:val="00212620"/>
    <w:rsid w:val="00212734"/>
    <w:rsid w:val="00213046"/>
    <w:rsid w:val="00213118"/>
    <w:rsid w:val="00213222"/>
    <w:rsid w:val="00213C34"/>
    <w:rsid w:val="00213CE9"/>
    <w:rsid w:val="00213E72"/>
    <w:rsid w:val="0021461E"/>
    <w:rsid w:val="00214B7B"/>
    <w:rsid w:val="00214D4A"/>
    <w:rsid w:val="002151D2"/>
    <w:rsid w:val="002159E2"/>
    <w:rsid w:val="00215FAF"/>
    <w:rsid w:val="0021606B"/>
    <w:rsid w:val="002167B6"/>
    <w:rsid w:val="0021689F"/>
    <w:rsid w:val="002175BA"/>
    <w:rsid w:val="00217693"/>
    <w:rsid w:val="00217D58"/>
    <w:rsid w:val="002200EB"/>
    <w:rsid w:val="002202FB"/>
    <w:rsid w:val="00220DC1"/>
    <w:rsid w:val="002211E7"/>
    <w:rsid w:val="0022160F"/>
    <w:rsid w:val="00221669"/>
    <w:rsid w:val="00221ADD"/>
    <w:rsid w:val="00222D50"/>
    <w:rsid w:val="0022358B"/>
    <w:rsid w:val="002238B0"/>
    <w:rsid w:val="00223B12"/>
    <w:rsid w:val="002241C4"/>
    <w:rsid w:val="002245EC"/>
    <w:rsid w:val="00224CA5"/>
    <w:rsid w:val="00225052"/>
    <w:rsid w:val="0022513B"/>
    <w:rsid w:val="002254D8"/>
    <w:rsid w:val="002255FA"/>
    <w:rsid w:val="00225717"/>
    <w:rsid w:val="00225BE0"/>
    <w:rsid w:val="00225D89"/>
    <w:rsid w:val="00225DE7"/>
    <w:rsid w:val="00226250"/>
    <w:rsid w:val="0022627B"/>
    <w:rsid w:val="002262FE"/>
    <w:rsid w:val="002268D9"/>
    <w:rsid w:val="00226F7F"/>
    <w:rsid w:val="00227980"/>
    <w:rsid w:val="002302C5"/>
    <w:rsid w:val="00230D0A"/>
    <w:rsid w:val="00230E5D"/>
    <w:rsid w:val="0023103F"/>
    <w:rsid w:val="00231845"/>
    <w:rsid w:val="00231BE9"/>
    <w:rsid w:val="00231DF2"/>
    <w:rsid w:val="00231F04"/>
    <w:rsid w:val="002323A8"/>
    <w:rsid w:val="00232489"/>
    <w:rsid w:val="00232498"/>
    <w:rsid w:val="00232747"/>
    <w:rsid w:val="00233429"/>
    <w:rsid w:val="00233509"/>
    <w:rsid w:val="0023350E"/>
    <w:rsid w:val="00233521"/>
    <w:rsid w:val="00233877"/>
    <w:rsid w:val="00233E68"/>
    <w:rsid w:val="00234288"/>
    <w:rsid w:val="00235264"/>
    <w:rsid w:val="00235350"/>
    <w:rsid w:val="00235522"/>
    <w:rsid w:val="0023563C"/>
    <w:rsid w:val="002356B7"/>
    <w:rsid w:val="002357F8"/>
    <w:rsid w:val="00235FF5"/>
    <w:rsid w:val="002364C5"/>
    <w:rsid w:val="002365C5"/>
    <w:rsid w:val="0023667B"/>
    <w:rsid w:val="00236B3F"/>
    <w:rsid w:val="00237680"/>
    <w:rsid w:val="00237873"/>
    <w:rsid w:val="00237C23"/>
    <w:rsid w:val="00237C6C"/>
    <w:rsid w:val="0024046E"/>
    <w:rsid w:val="00240540"/>
    <w:rsid w:val="002408C5"/>
    <w:rsid w:val="00240F67"/>
    <w:rsid w:val="0024154B"/>
    <w:rsid w:val="00241AFB"/>
    <w:rsid w:val="00241CB6"/>
    <w:rsid w:val="00241F30"/>
    <w:rsid w:val="0024240B"/>
    <w:rsid w:val="00242637"/>
    <w:rsid w:val="00242CDE"/>
    <w:rsid w:val="00242F21"/>
    <w:rsid w:val="00243038"/>
    <w:rsid w:val="002437D1"/>
    <w:rsid w:val="00243C2C"/>
    <w:rsid w:val="00244E30"/>
    <w:rsid w:val="0024515F"/>
    <w:rsid w:val="0024523E"/>
    <w:rsid w:val="002457B3"/>
    <w:rsid w:val="00245AA3"/>
    <w:rsid w:val="0024669C"/>
    <w:rsid w:val="002467BA"/>
    <w:rsid w:val="0024712F"/>
    <w:rsid w:val="00247293"/>
    <w:rsid w:val="00247405"/>
    <w:rsid w:val="00247425"/>
    <w:rsid w:val="002475AD"/>
    <w:rsid w:val="00247BE7"/>
    <w:rsid w:val="002502A6"/>
    <w:rsid w:val="002504AC"/>
    <w:rsid w:val="0025059C"/>
    <w:rsid w:val="0025075B"/>
    <w:rsid w:val="00250A1D"/>
    <w:rsid w:val="00250ECD"/>
    <w:rsid w:val="00251626"/>
    <w:rsid w:val="00251891"/>
    <w:rsid w:val="00251F77"/>
    <w:rsid w:val="00252486"/>
    <w:rsid w:val="002525C1"/>
    <w:rsid w:val="00252DBD"/>
    <w:rsid w:val="00252E3D"/>
    <w:rsid w:val="0025345D"/>
    <w:rsid w:val="00253509"/>
    <w:rsid w:val="00253CF3"/>
    <w:rsid w:val="00253D8F"/>
    <w:rsid w:val="002546A6"/>
    <w:rsid w:val="00254C6D"/>
    <w:rsid w:val="002550D7"/>
    <w:rsid w:val="00256A95"/>
    <w:rsid w:val="00256C5E"/>
    <w:rsid w:val="00256CF7"/>
    <w:rsid w:val="0025734F"/>
    <w:rsid w:val="00260375"/>
    <w:rsid w:val="00260692"/>
    <w:rsid w:val="00260736"/>
    <w:rsid w:val="00260CCA"/>
    <w:rsid w:val="0026153B"/>
    <w:rsid w:val="002617AD"/>
    <w:rsid w:val="00262808"/>
    <w:rsid w:val="00262E57"/>
    <w:rsid w:val="002635D2"/>
    <w:rsid w:val="002653B0"/>
    <w:rsid w:val="00265B7D"/>
    <w:rsid w:val="002667EB"/>
    <w:rsid w:val="00266C57"/>
    <w:rsid w:val="00267A19"/>
    <w:rsid w:val="00267CC5"/>
    <w:rsid w:val="00267E93"/>
    <w:rsid w:val="0027047F"/>
    <w:rsid w:val="00270889"/>
    <w:rsid w:val="002709FC"/>
    <w:rsid w:val="002715C2"/>
    <w:rsid w:val="00272345"/>
    <w:rsid w:val="00272B2F"/>
    <w:rsid w:val="00272E97"/>
    <w:rsid w:val="00273033"/>
    <w:rsid w:val="00273056"/>
    <w:rsid w:val="002731F6"/>
    <w:rsid w:val="0027354A"/>
    <w:rsid w:val="002737E8"/>
    <w:rsid w:val="0027478E"/>
    <w:rsid w:val="00274AE0"/>
    <w:rsid w:val="002753AB"/>
    <w:rsid w:val="002758DB"/>
    <w:rsid w:val="00276371"/>
    <w:rsid w:val="002768C2"/>
    <w:rsid w:val="00276C8B"/>
    <w:rsid w:val="00276FF5"/>
    <w:rsid w:val="00277111"/>
    <w:rsid w:val="002775AA"/>
    <w:rsid w:val="00277679"/>
    <w:rsid w:val="00277750"/>
    <w:rsid w:val="00277A5A"/>
    <w:rsid w:val="002800B1"/>
    <w:rsid w:val="002800C5"/>
    <w:rsid w:val="00280669"/>
    <w:rsid w:val="002815B5"/>
    <w:rsid w:val="002816E8"/>
    <w:rsid w:val="00281ED9"/>
    <w:rsid w:val="00282580"/>
    <w:rsid w:val="00282582"/>
    <w:rsid w:val="002828B9"/>
    <w:rsid w:val="00282999"/>
    <w:rsid w:val="00282B90"/>
    <w:rsid w:val="00283D78"/>
    <w:rsid w:val="00283FF8"/>
    <w:rsid w:val="0028457A"/>
    <w:rsid w:val="00284D62"/>
    <w:rsid w:val="00284DB9"/>
    <w:rsid w:val="00284E31"/>
    <w:rsid w:val="00284EB7"/>
    <w:rsid w:val="002870D3"/>
    <w:rsid w:val="0028739A"/>
    <w:rsid w:val="00287876"/>
    <w:rsid w:val="00287982"/>
    <w:rsid w:val="00287A58"/>
    <w:rsid w:val="002906AC"/>
    <w:rsid w:val="002907AE"/>
    <w:rsid w:val="00291155"/>
    <w:rsid w:val="002914F4"/>
    <w:rsid w:val="00291B25"/>
    <w:rsid w:val="00291BC9"/>
    <w:rsid w:val="00291C54"/>
    <w:rsid w:val="00292442"/>
    <w:rsid w:val="00292B01"/>
    <w:rsid w:val="00292C97"/>
    <w:rsid w:val="00293903"/>
    <w:rsid w:val="00293BA3"/>
    <w:rsid w:val="00293C01"/>
    <w:rsid w:val="00293CDF"/>
    <w:rsid w:val="00293D45"/>
    <w:rsid w:val="00293F7D"/>
    <w:rsid w:val="002950FF"/>
    <w:rsid w:val="002951BD"/>
    <w:rsid w:val="0029546B"/>
    <w:rsid w:val="002958FE"/>
    <w:rsid w:val="00295C39"/>
    <w:rsid w:val="00296505"/>
    <w:rsid w:val="00296F4C"/>
    <w:rsid w:val="00296FAE"/>
    <w:rsid w:val="002A0AB8"/>
    <w:rsid w:val="002A0E11"/>
    <w:rsid w:val="002A1233"/>
    <w:rsid w:val="002A14FD"/>
    <w:rsid w:val="002A17C4"/>
    <w:rsid w:val="002A2139"/>
    <w:rsid w:val="002A21AC"/>
    <w:rsid w:val="002A2342"/>
    <w:rsid w:val="002A23FB"/>
    <w:rsid w:val="002A2894"/>
    <w:rsid w:val="002A2A58"/>
    <w:rsid w:val="002A31FB"/>
    <w:rsid w:val="002A34D9"/>
    <w:rsid w:val="002A34FA"/>
    <w:rsid w:val="002A37AA"/>
    <w:rsid w:val="002A4115"/>
    <w:rsid w:val="002A41B6"/>
    <w:rsid w:val="002A44CE"/>
    <w:rsid w:val="002A47E6"/>
    <w:rsid w:val="002A48DD"/>
    <w:rsid w:val="002A53D1"/>
    <w:rsid w:val="002A6573"/>
    <w:rsid w:val="002A686D"/>
    <w:rsid w:val="002B00A6"/>
    <w:rsid w:val="002B0CEC"/>
    <w:rsid w:val="002B13E3"/>
    <w:rsid w:val="002B195F"/>
    <w:rsid w:val="002B1FB7"/>
    <w:rsid w:val="002B24CA"/>
    <w:rsid w:val="002B2576"/>
    <w:rsid w:val="002B2907"/>
    <w:rsid w:val="002B2936"/>
    <w:rsid w:val="002B2E76"/>
    <w:rsid w:val="002B3145"/>
    <w:rsid w:val="002B32C4"/>
    <w:rsid w:val="002B32FA"/>
    <w:rsid w:val="002B3879"/>
    <w:rsid w:val="002B3D93"/>
    <w:rsid w:val="002B4580"/>
    <w:rsid w:val="002B45BD"/>
    <w:rsid w:val="002B4D51"/>
    <w:rsid w:val="002B4D77"/>
    <w:rsid w:val="002B55DD"/>
    <w:rsid w:val="002B57D9"/>
    <w:rsid w:val="002B61F3"/>
    <w:rsid w:val="002B715D"/>
    <w:rsid w:val="002B7830"/>
    <w:rsid w:val="002C0F8A"/>
    <w:rsid w:val="002C1167"/>
    <w:rsid w:val="002C1B2A"/>
    <w:rsid w:val="002C1CC7"/>
    <w:rsid w:val="002C21DD"/>
    <w:rsid w:val="002C24A4"/>
    <w:rsid w:val="002C24AD"/>
    <w:rsid w:val="002C29F4"/>
    <w:rsid w:val="002C2DB6"/>
    <w:rsid w:val="002C30B4"/>
    <w:rsid w:val="002C345C"/>
    <w:rsid w:val="002C3CB4"/>
    <w:rsid w:val="002C3D33"/>
    <w:rsid w:val="002C3F72"/>
    <w:rsid w:val="002C426B"/>
    <w:rsid w:val="002C5086"/>
    <w:rsid w:val="002C5170"/>
    <w:rsid w:val="002C51FB"/>
    <w:rsid w:val="002C5804"/>
    <w:rsid w:val="002C6A2A"/>
    <w:rsid w:val="002C704B"/>
    <w:rsid w:val="002C7598"/>
    <w:rsid w:val="002C7890"/>
    <w:rsid w:val="002D0053"/>
    <w:rsid w:val="002D070C"/>
    <w:rsid w:val="002D07F1"/>
    <w:rsid w:val="002D13C7"/>
    <w:rsid w:val="002D1B39"/>
    <w:rsid w:val="002D1CBC"/>
    <w:rsid w:val="002D261B"/>
    <w:rsid w:val="002D2B0B"/>
    <w:rsid w:val="002D32EA"/>
    <w:rsid w:val="002D38C1"/>
    <w:rsid w:val="002D3ACF"/>
    <w:rsid w:val="002D4476"/>
    <w:rsid w:val="002D45A5"/>
    <w:rsid w:val="002D4600"/>
    <w:rsid w:val="002D4965"/>
    <w:rsid w:val="002D4C86"/>
    <w:rsid w:val="002D58D7"/>
    <w:rsid w:val="002D5CA9"/>
    <w:rsid w:val="002D61C1"/>
    <w:rsid w:val="002D6A28"/>
    <w:rsid w:val="002D6BF3"/>
    <w:rsid w:val="002D793B"/>
    <w:rsid w:val="002E0016"/>
    <w:rsid w:val="002E05AD"/>
    <w:rsid w:val="002E0755"/>
    <w:rsid w:val="002E0AF6"/>
    <w:rsid w:val="002E1243"/>
    <w:rsid w:val="002E15B5"/>
    <w:rsid w:val="002E15BD"/>
    <w:rsid w:val="002E1606"/>
    <w:rsid w:val="002E195C"/>
    <w:rsid w:val="002E2C82"/>
    <w:rsid w:val="002E3192"/>
    <w:rsid w:val="002E4150"/>
    <w:rsid w:val="002E440B"/>
    <w:rsid w:val="002E44E8"/>
    <w:rsid w:val="002E4946"/>
    <w:rsid w:val="002E4F05"/>
    <w:rsid w:val="002E511B"/>
    <w:rsid w:val="002E5155"/>
    <w:rsid w:val="002E5A05"/>
    <w:rsid w:val="002E5E44"/>
    <w:rsid w:val="002E6478"/>
    <w:rsid w:val="002E683F"/>
    <w:rsid w:val="002E6C39"/>
    <w:rsid w:val="002E6DB8"/>
    <w:rsid w:val="002E6E10"/>
    <w:rsid w:val="002E6F9D"/>
    <w:rsid w:val="002E70C2"/>
    <w:rsid w:val="002E733A"/>
    <w:rsid w:val="002E771D"/>
    <w:rsid w:val="002E7D12"/>
    <w:rsid w:val="002F0CCC"/>
    <w:rsid w:val="002F117C"/>
    <w:rsid w:val="002F2664"/>
    <w:rsid w:val="002F2814"/>
    <w:rsid w:val="002F321F"/>
    <w:rsid w:val="002F35EB"/>
    <w:rsid w:val="002F3B61"/>
    <w:rsid w:val="002F3D95"/>
    <w:rsid w:val="002F4D5A"/>
    <w:rsid w:val="002F4F4A"/>
    <w:rsid w:val="002F4FB4"/>
    <w:rsid w:val="002F55CA"/>
    <w:rsid w:val="002F58CC"/>
    <w:rsid w:val="002F5FF0"/>
    <w:rsid w:val="002F611F"/>
    <w:rsid w:val="002F614F"/>
    <w:rsid w:val="002F62BE"/>
    <w:rsid w:val="002F6374"/>
    <w:rsid w:val="002F7332"/>
    <w:rsid w:val="002F763C"/>
    <w:rsid w:val="002F78C9"/>
    <w:rsid w:val="003000B5"/>
    <w:rsid w:val="00300394"/>
    <w:rsid w:val="00300877"/>
    <w:rsid w:val="0030266E"/>
    <w:rsid w:val="00302DD8"/>
    <w:rsid w:val="00302E7F"/>
    <w:rsid w:val="00302F3B"/>
    <w:rsid w:val="0030319D"/>
    <w:rsid w:val="003031E6"/>
    <w:rsid w:val="00304118"/>
    <w:rsid w:val="0030498A"/>
    <w:rsid w:val="00304C63"/>
    <w:rsid w:val="00304D23"/>
    <w:rsid w:val="00304EF8"/>
    <w:rsid w:val="003058E9"/>
    <w:rsid w:val="00305B1D"/>
    <w:rsid w:val="00305E2B"/>
    <w:rsid w:val="003066EE"/>
    <w:rsid w:val="003067B7"/>
    <w:rsid w:val="00306C67"/>
    <w:rsid w:val="00306E88"/>
    <w:rsid w:val="00307106"/>
    <w:rsid w:val="0030746C"/>
    <w:rsid w:val="003108A5"/>
    <w:rsid w:val="00310D51"/>
    <w:rsid w:val="00311E18"/>
    <w:rsid w:val="00312A0A"/>
    <w:rsid w:val="00312E8D"/>
    <w:rsid w:val="003135F3"/>
    <w:rsid w:val="00313773"/>
    <w:rsid w:val="00313959"/>
    <w:rsid w:val="003139C9"/>
    <w:rsid w:val="00313D0F"/>
    <w:rsid w:val="003149A0"/>
    <w:rsid w:val="0031552C"/>
    <w:rsid w:val="00315597"/>
    <w:rsid w:val="00315772"/>
    <w:rsid w:val="00316533"/>
    <w:rsid w:val="0031662A"/>
    <w:rsid w:val="003171CF"/>
    <w:rsid w:val="0031726E"/>
    <w:rsid w:val="003174AE"/>
    <w:rsid w:val="003175C3"/>
    <w:rsid w:val="00317AB4"/>
    <w:rsid w:val="00317DE8"/>
    <w:rsid w:val="00317F58"/>
    <w:rsid w:val="00320027"/>
    <w:rsid w:val="0032030E"/>
    <w:rsid w:val="0032046E"/>
    <w:rsid w:val="0032095C"/>
    <w:rsid w:val="00320F1A"/>
    <w:rsid w:val="00320F51"/>
    <w:rsid w:val="003214F7"/>
    <w:rsid w:val="00321524"/>
    <w:rsid w:val="003215C1"/>
    <w:rsid w:val="00321769"/>
    <w:rsid w:val="003225EB"/>
    <w:rsid w:val="00323220"/>
    <w:rsid w:val="00323221"/>
    <w:rsid w:val="003237EC"/>
    <w:rsid w:val="0032449F"/>
    <w:rsid w:val="00324713"/>
    <w:rsid w:val="00324C37"/>
    <w:rsid w:val="00325552"/>
    <w:rsid w:val="00325F0A"/>
    <w:rsid w:val="00326C77"/>
    <w:rsid w:val="00326E41"/>
    <w:rsid w:val="00326E79"/>
    <w:rsid w:val="003303FB"/>
    <w:rsid w:val="003306D9"/>
    <w:rsid w:val="00330A77"/>
    <w:rsid w:val="00331866"/>
    <w:rsid w:val="003321F9"/>
    <w:rsid w:val="00332C84"/>
    <w:rsid w:val="00332C87"/>
    <w:rsid w:val="00332E13"/>
    <w:rsid w:val="003336F8"/>
    <w:rsid w:val="003338EA"/>
    <w:rsid w:val="00333D75"/>
    <w:rsid w:val="00333E23"/>
    <w:rsid w:val="003340A1"/>
    <w:rsid w:val="0033457D"/>
    <w:rsid w:val="003350DE"/>
    <w:rsid w:val="003358D5"/>
    <w:rsid w:val="00335F70"/>
    <w:rsid w:val="003365BB"/>
    <w:rsid w:val="003365D7"/>
    <w:rsid w:val="003365F9"/>
    <w:rsid w:val="00336940"/>
    <w:rsid w:val="003369A5"/>
    <w:rsid w:val="00336EC0"/>
    <w:rsid w:val="003375EE"/>
    <w:rsid w:val="00337991"/>
    <w:rsid w:val="00337F95"/>
    <w:rsid w:val="00340595"/>
    <w:rsid w:val="00340786"/>
    <w:rsid w:val="003407C4"/>
    <w:rsid w:val="00341626"/>
    <w:rsid w:val="00341B0C"/>
    <w:rsid w:val="00342664"/>
    <w:rsid w:val="003429E6"/>
    <w:rsid w:val="00343C21"/>
    <w:rsid w:val="00343CEF"/>
    <w:rsid w:val="00344654"/>
    <w:rsid w:val="0034487B"/>
    <w:rsid w:val="00344EB1"/>
    <w:rsid w:val="0034501D"/>
    <w:rsid w:val="00345F4F"/>
    <w:rsid w:val="0034602F"/>
    <w:rsid w:val="003460EA"/>
    <w:rsid w:val="00346652"/>
    <w:rsid w:val="00346A1D"/>
    <w:rsid w:val="00346C3F"/>
    <w:rsid w:val="003470BB"/>
    <w:rsid w:val="00347314"/>
    <w:rsid w:val="00347775"/>
    <w:rsid w:val="00350304"/>
    <w:rsid w:val="00350CCC"/>
    <w:rsid w:val="00350F98"/>
    <w:rsid w:val="003516FC"/>
    <w:rsid w:val="00351979"/>
    <w:rsid w:val="00351983"/>
    <w:rsid w:val="00351B95"/>
    <w:rsid w:val="0035228A"/>
    <w:rsid w:val="00352742"/>
    <w:rsid w:val="0035285A"/>
    <w:rsid w:val="00352B2F"/>
    <w:rsid w:val="00352BDD"/>
    <w:rsid w:val="00352EEB"/>
    <w:rsid w:val="003532AE"/>
    <w:rsid w:val="00353470"/>
    <w:rsid w:val="00353671"/>
    <w:rsid w:val="0035372B"/>
    <w:rsid w:val="00353EDE"/>
    <w:rsid w:val="00354270"/>
    <w:rsid w:val="00354495"/>
    <w:rsid w:val="00354A39"/>
    <w:rsid w:val="00354D8A"/>
    <w:rsid w:val="00354E4B"/>
    <w:rsid w:val="00354F11"/>
    <w:rsid w:val="00355A83"/>
    <w:rsid w:val="00355EAC"/>
    <w:rsid w:val="003561C8"/>
    <w:rsid w:val="00356298"/>
    <w:rsid w:val="00356808"/>
    <w:rsid w:val="00356A83"/>
    <w:rsid w:val="00356E39"/>
    <w:rsid w:val="003573B5"/>
    <w:rsid w:val="00360789"/>
    <w:rsid w:val="00360AF1"/>
    <w:rsid w:val="00361088"/>
    <w:rsid w:val="00361A59"/>
    <w:rsid w:val="00361D91"/>
    <w:rsid w:val="00361EDA"/>
    <w:rsid w:val="0036243C"/>
    <w:rsid w:val="0036253C"/>
    <w:rsid w:val="003626D3"/>
    <w:rsid w:val="00362869"/>
    <w:rsid w:val="00363459"/>
    <w:rsid w:val="00364276"/>
    <w:rsid w:val="00364389"/>
    <w:rsid w:val="0036461F"/>
    <w:rsid w:val="0036492A"/>
    <w:rsid w:val="00364B18"/>
    <w:rsid w:val="00364FC9"/>
    <w:rsid w:val="003659C9"/>
    <w:rsid w:val="00365FF9"/>
    <w:rsid w:val="0036609B"/>
    <w:rsid w:val="0036644D"/>
    <w:rsid w:val="00366983"/>
    <w:rsid w:val="003669AC"/>
    <w:rsid w:val="00366B24"/>
    <w:rsid w:val="00367C83"/>
    <w:rsid w:val="0037005D"/>
    <w:rsid w:val="003711BC"/>
    <w:rsid w:val="003716EA"/>
    <w:rsid w:val="003727CB"/>
    <w:rsid w:val="00372AA3"/>
    <w:rsid w:val="00373387"/>
    <w:rsid w:val="00373C72"/>
    <w:rsid w:val="00374A3C"/>
    <w:rsid w:val="00374BCF"/>
    <w:rsid w:val="0037556C"/>
    <w:rsid w:val="003758F1"/>
    <w:rsid w:val="00375C7D"/>
    <w:rsid w:val="00375FF4"/>
    <w:rsid w:val="00377A67"/>
    <w:rsid w:val="00377E30"/>
    <w:rsid w:val="00377F00"/>
    <w:rsid w:val="00380730"/>
    <w:rsid w:val="003807A6"/>
    <w:rsid w:val="00380AE6"/>
    <w:rsid w:val="00380B42"/>
    <w:rsid w:val="003812B7"/>
    <w:rsid w:val="00381412"/>
    <w:rsid w:val="0038192E"/>
    <w:rsid w:val="00381E2B"/>
    <w:rsid w:val="00382638"/>
    <w:rsid w:val="00382D90"/>
    <w:rsid w:val="0038307E"/>
    <w:rsid w:val="0038316C"/>
    <w:rsid w:val="0038383F"/>
    <w:rsid w:val="00384301"/>
    <w:rsid w:val="0038477A"/>
    <w:rsid w:val="00384F5E"/>
    <w:rsid w:val="00385753"/>
    <w:rsid w:val="003862D6"/>
    <w:rsid w:val="00386A6D"/>
    <w:rsid w:val="00386AF4"/>
    <w:rsid w:val="00387268"/>
    <w:rsid w:val="0038757D"/>
    <w:rsid w:val="003877AE"/>
    <w:rsid w:val="0039090C"/>
    <w:rsid w:val="003911AE"/>
    <w:rsid w:val="003915E2"/>
    <w:rsid w:val="00391B8A"/>
    <w:rsid w:val="00391DDD"/>
    <w:rsid w:val="00392028"/>
    <w:rsid w:val="00392E87"/>
    <w:rsid w:val="00393043"/>
    <w:rsid w:val="003932B0"/>
    <w:rsid w:val="00393DC6"/>
    <w:rsid w:val="00393F5F"/>
    <w:rsid w:val="00394A46"/>
    <w:rsid w:val="00394E4A"/>
    <w:rsid w:val="00394FDB"/>
    <w:rsid w:val="0039505C"/>
    <w:rsid w:val="003954E9"/>
    <w:rsid w:val="003958E6"/>
    <w:rsid w:val="00395F55"/>
    <w:rsid w:val="003966F2"/>
    <w:rsid w:val="003967ED"/>
    <w:rsid w:val="00397D5B"/>
    <w:rsid w:val="00397E20"/>
    <w:rsid w:val="003A0E30"/>
    <w:rsid w:val="003A0F2A"/>
    <w:rsid w:val="003A12BC"/>
    <w:rsid w:val="003A1A47"/>
    <w:rsid w:val="003A1BD3"/>
    <w:rsid w:val="003A2D30"/>
    <w:rsid w:val="003A3305"/>
    <w:rsid w:val="003A3734"/>
    <w:rsid w:val="003A3A7C"/>
    <w:rsid w:val="003A3C79"/>
    <w:rsid w:val="003A4A51"/>
    <w:rsid w:val="003A4B74"/>
    <w:rsid w:val="003A4FA6"/>
    <w:rsid w:val="003A6421"/>
    <w:rsid w:val="003A69BE"/>
    <w:rsid w:val="003A7187"/>
    <w:rsid w:val="003A71DF"/>
    <w:rsid w:val="003A775A"/>
    <w:rsid w:val="003A7E1D"/>
    <w:rsid w:val="003B008C"/>
    <w:rsid w:val="003B0779"/>
    <w:rsid w:val="003B07BB"/>
    <w:rsid w:val="003B11A6"/>
    <w:rsid w:val="003B127B"/>
    <w:rsid w:val="003B16BB"/>
    <w:rsid w:val="003B1765"/>
    <w:rsid w:val="003B2A12"/>
    <w:rsid w:val="003B2E08"/>
    <w:rsid w:val="003B3282"/>
    <w:rsid w:val="003B3431"/>
    <w:rsid w:val="003B3683"/>
    <w:rsid w:val="003B3AEA"/>
    <w:rsid w:val="003B4484"/>
    <w:rsid w:val="003B4543"/>
    <w:rsid w:val="003B4A6D"/>
    <w:rsid w:val="003B4E62"/>
    <w:rsid w:val="003B56E1"/>
    <w:rsid w:val="003B56F3"/>
    <w:rsid w:val="003B5823"/>
    <w:rsid w:val="003B5909"/>
    <w:rsid w:val="003B5BED"/>
    <w:rsid w:val="003B63C6"/>
    <w:rsid w:val="003B6813"/>
    <w:rsid w:val="003B704C"/>
    <w:rsid w:val="003B742B"/>
    <w:rsid w:val="003B7C92"/>
    <w:rsid w:val="003C0E1D"/>
    <w:rsid w:val="003C16FA"/>
    <w:rsid w:val="003C1B93"/>
    <w:rsid w:val="003C29C1"/>
    <w:rsid w:val="003C2A04"/>
    <w:rsid w:val="003C2E53"/>
    <w:rsid w:val="003C2FA0"/>
    <w:rsid w:val="003C3BD6"/>
    <w:rsid w:val="003C40F7"/>
    <w:rsid w:val="003C4550"/>
    <w:rsid w:val="003C4740"/>
    <w:rsid w:val="003C4AB6"/>
    <w:rsid w:val="003C4C4B"/>
    <w:rsid w:val="003C50F5"/>
    <w:rsid w:val="003C5C7D"/>
    <w:rsid w:val="003C5C88"/>
    <w:rsid w:val="003C5D61"/>
    <w:rsid w:val="003C5DE6"/>
    <w:rsid w:val="003C6BEA"/>
    <w:rsid w:val="003C6C3F"/>
    <w:rsid w:val="003C6EE9"/>
    <w:rsid w:val="003C6FFF"/>
    <w:rsid w:val="003C701D"/>
    <w:rsid w:val="003C7853"/>
    <w:rsid w:val="003C7FC0"/>
    <w:rsid w:val="003D042C"/>
    <w:rsid w:val="003D04F2"/>
    <w:rsid w:val="003D06EE"/>
    <w:rsid w:val="003D0888"/>
    <w:rsid w:val="003D09D3"/>
    <w:rsid w:val="003D0A70"/>
    <w:rsid w:val="003D0B67"/>
    <w:rsid w:val="003D10E8"/>
    <w:rsid w:val="003D1FAF"/>
    <w:rsid w:val="003D2178"/>
    <w:rsid w:val="003D25AD"/>
    <w:rsid w:val="003D2A42"/>
    <w:rsid w:val="003D2DED"/>
    <w:rsid w:val="003D2E10"/>
    <w:rsid w:val="003D38E9"/>
    <w:rsid w:val="003D39D2"/>
    <w:rsid w:val="003D3F6E"/>
    <w:rsid w:val="003D413E"/>
    <w:rsid w:val="003D461A"/>
    <w:rsid w:val="003D55D0"/>
    <w:rsid w:val="003D55E4"/>
    <w:rsid w:val="003D5DE0"/>
    <w:rsid w:val="003D6808"/>
    <w:rsid w:val="003D6CCC"/>
    <w:rsid w:val="003D7233"/>
    <w:rsid w:val="003D7F28"/>
    <w:rsid w:val="003E0F7C"/>
    <w:rsid w:val="003E188F"/>
    <w:rsid w:val="003E1C52"/>
    <w:rsid w:val="003E2791"/>
    <w:rsid w:val="003E2D55"/>
    <w:rsid w:val="003E2DDA"/>
    <w:rsid w:val="003E3701"/>
    <w:rsid w:val="003E4078"/>
    <w:rsid w:val="003E64F2"/>
    <w:rsid w:val="003E6947"/>
    <w:rsid w:val="003E7022"/>
    <w:rsid w:val="003E7BB1"/>
    <w:rsid w:val="003E7D9E"/>
    <w:rsid w:val="003F0D57"/>
    <w:rsid w:val="003F102F"/>
    <w:rsid w:val="003F105A"/>
    <w:rsid w:val="003F17E0"/>
    <w:rsid w:val="003F1C65"/>
    <w:rsid w:val="003F1D3D"/>
    <w:rsid w:val="003F218D"/>
    <w:rsid w:val="003F2381"/>
    <w:rsid w:val="003F2475"/>
    <w:rsid w:val="003F24BE"/>
    <w:rsid w:val="003F264A"/>
    <w:rsid w:val="003F2AFA"/>
    <w:rsid w:val="003F2BA9"/>
    <w:rsid w:val="003F2D25"/>
    <w:rsid w:val="003F2E75"/>
    <w:rsid w:val="003F3A9C"/>
    <w:rsid w:val="003F4681"/>
    <w:rsid w:val="003F4809"/>
    <w:rsid w:val="003F48C4"/>
    <w:rsid w:val="003F4C1F"/>
    <w:rsid w:val="003F4F13"/>
    <w:rsid w:val="003F50EF"/>
    <w:rsid w:val="003F6141"/>
    <w:rsid w:val="003F614E"/>
    <w:rsid w:val="003F6638"/>
    <w:rsid w:val="003F66C5"/>
    <w:rsid w:val="003F6803"/>
    <w:rsid w:val="003F6946"/>
    <w:rsid w:val="003F6ECF"/>
    <w:rsid w:val="003F7922"/>
    <w:rsid w:val="003F7974"/>
    <w:rsid w:val="003F7984"/>
    <w:rsid w:val="003F7A43"/>
    <w:rsid w:val="003F7A56"/>
    <w:rsid w:val="004002AE"/>
    <w:rsid w:val="00400502"/>
    <w:rsid w:val="00400556"/>
    <w:rsid w:val="0040058D"/>
    <w:rsid w:val="004005BD"/>
    <w:rsid w:val="0040081C"/>
    <w:rsid w:val="00400A9D"/>
    <w:rsid w:val="00400F55"/>
    <w:rsid w:val="004011F3"/>
    <w:rsid w:val="00401373"/>
    <w:rsid w:val="004021C7"/>
    <w:rsid w:val="004023E8"/>
    <w:rsid w:val="00402606"/>
    <w:rsid w:val="00403F82"/>
    <w:rsid w:val="00403F9A"/>
    <w:rsid w:val="00404796"/>
    <w:rsid w:val="00404C8E"/>
    <w:rsid w:val="0040550D"/>
    <w:rsid w:val="0040555C"/>
    <w:rsid w:val="004058B2"/>
    <w:rsid w:val="00405DBF"/>
    <w:rsid w:val="00405F04"/>
    <w:rsid w:val="00405F49"/>
    <w:rsid w:val="00406048"/>
    <w:rsid w:val="0041011D"/>
    <w:rsid w:val="004109A8"/>
    <w:rsid w:val="00410EA4"/>
    <w:rsid w:val="00411248"/>
    <w:rsid w:val="00411396"/>
    <w:rsid w:val="004115A7"/>
    <w:rsid w:val="00411669"/>
    <w:rsid w:val="00411A81"/>
    <w:rsid w:val="004121F0"/>
    <w:rsid w:val="0041255C"/>
    <w:rsid w:val="00412772"/>
    <w:rsid w:val="004127FA"/>
    <w:rsid w:val="004128E5"/>
    <w:rsid w:val="00412B1E"/>
    <w:rsid w:val="00412D46"/>
    <w:rsid w:val="00412E6A"/>
    <w:rsid w:val="004133F1"/>
    <w:rsid w:val="00413557"/>
    <w:rsid w:val="00413E0B"/>
    <w:rsid w:val="00413ECA"/>
    <w:rsid w:val="00413F62"/>
    <w:rsid w:val="004145A1"/>
    <w:rsid w:val="004148F4"/>
    <w:rsid w:val="00415142"/>
    <w:rsid w:val="0041600B"/>
    <w:rsid w:val="00416937"/>
    <w:rsid w:val="00416B65"/>
    <w:rsid w:val="00416FF5"/>
    <w:rsid w:val="0041756F"/>
    <w:rsid w:val="004175C3"/>
    <w:rsid w:val="0042016D"/>
    <w:rsid w:val="00420340"/>
    <w:rsid w:val="00421071"/>
    <w:rsid w:val="00421204"/>
    <w:rsid w:val="00421586"/>
    <w:rsid w:val="00421774"/>
    <w:rsid w:val="00421F2D"/>
    <w:rsid w:val="004226B8"/>
    <w:rsid w:val="00422A10"/>
    <w:rsid w:val="00422BD3"/>
    <w:rsid w:val="00422E39"/>
    <w:rsid w:val="004230DF"/>
    <w:rsid w:val="00423176"/>
    <w:rsid w:val="00423290"/>
    <w:rsid w:val="00423586"/>
    <w:rsid w:val="00423C13"/>
    <w:rsid w:val="00423F38"/>
    <w:rsid w:val="00424134"/>
    <w:rsid w:val="00424253"/>
    <w:rsid w:val="004243CD"/>
    <w:rsid w:val="004246C3"/>
    <w:rsid w:val="00424C1E"/>
    <w:rsid w:val="00424E77"/>
    <w:rsid w:val="004251A6"/>
    <w:rsid w:val="004252A9"/>
    <w:rsid w:val="004254EE"/>
    <w:rsid w:val="0042653B"/>
    <w:rsid w:val="0042736F"/>
    <w:rsid w:val="00427913"/>
    <w:rsid w:val="00427A0E"/>
    <w:rsid w:val="00427B0B"/>
    <w:rsid w:val="004302B7"/>
    <w:rsid w:val="004304C1"/>
    <w:rsid w:val="004308F2"/>
    <w:rsid w:val="00430D0B"/>
    <w:rsid w:val="004315CD"/>
    <w:rsid w:val="004316A6"/>
    <w:rsid w:val="00432447"/>
    <w:rsid w:val="0043266B"/>
    <w:rsid w:val="0043313D"/>
    <w:rsid w:val="004337FD"/>
    <w:rsid w:val="004339B5"/>
    <w:rsid w:val="00433FEC"/>
    <w:rsid w:val="00434419"/>
    <w:rsid w:val="004349AC"/>
    <w:rsid w:val="004349E2"/>
    <w:rsid w:val="00434A90"/>
    <w:rsid w:val="00434BD2"/>
    <w:rsid w:val="00434DC3"/>
    <w:rsid w:val="00434DC8"/>
    <w:rsid w:val="00434DCF"/>
    <w:rsid w:val="00434FE1"/>
    <w:rsid w:val="00435B44"/>
    <w:rsid w:val="004360E8"/>
    <w:rsid w:val="0043641A"/>
    <w:rsid w:val="004365DA"/>
    <w:rsid w:val="00436CC2"/>
    <w:rsid w:val="00436E10"/>
    <w:rsid w:val="004371B3"/>
    <w:rsid w:val="0043728E"/>
    <w:rsid w:val="004379C2"/>
    <w:rsid w:val="00437D8B"/>
    <w:rsid w:val="004404B5"/>
    <w:rsid w:val="00440520"/>
    <w:rsid w:val="00440900"/>
    <w:rsid w:val="004409D5"/>
    <w:rsid w:val="00441224"/>
    <w:rsid w:val="00441853"/>
    <w:rsid w:val="0044194F"/>
    <w:rsid w:val="00441FE6"/>
    <w:rsid w:val="00442611"/>
    <w:rsid w:val="0044267E"/>
    <w:rsid w:val="004429D7"/>
    <w:rsid w:val="00442D53"/>
    <w:rsid w:val="00443220"/>
    <w:rsid w:val="004434DF"/>
    <w:rsid w:val="00443785"/>
    <w:rsid w:val="00443891"/>
    <w:rsid w:val="00443B94"/>
    <w:rsid w:val="00443F1A"/>
    <w:rsid w:val="004441C3"/>
    <w:rsid w:val="004449EF"/>
    <w:rsid w:val="00444D3A"/>
    <w:rsid w:val="00444DA0"/>
    <w:rsid w:val="00444FCB"/>
    <w:rsid w:val="004453D1"/>
    <w:rsid w:val="0044546D"/>
    <w:rsid w:val="004454FD"/>
    <w:rsid w:val="004456F1"/>
    <w:rsid w:val="00445A7B"/>
    <w:rsid w:val="00445D24"/>
    <w:rsid w:val="00446041"/>
    <w:rsid w:val="00447415"/>
    <w:rsid w:val="0044767B"/>
    <w:rsid w:val="00447B99"/>
    <w:rsid w:val="00447BD3"/>
    <w:rsid w:val="00450412"/>
    <w:rsid w:val="00450807"/>
    <w:rsid w:val="00450B84"/>
    <w:rsid w:val="00451D12"/>
    <w:rsid w:val="00451F5B"/>
    <w:rsid w:val="00451F6B"/>
    <w:rsid w:val="00452628"/>
    <w:rsid w:val="004527FA"/>
    <w:rsid w:val="00452C00"/>
    <w:rsid w:val="00452E6D"/>
    <w:rsid w:val="00452EDA"/>
    <w:rsid w:val="00452F6C"/>
    <w:rsid w:val="00453554"/>
    <w:rsid w:val="00453568"/>
    <w:rsid w:val="004538F1"/>
    <w:rsid w:val="0045414C"/>
    <w:rsid w:val="004547B7"/>
    <w:rsid w:val="00454DD2"/>
    <w:rsid w:val="0045577E"/>
    <w:rsid w:val="0045588C"/>
    <w:rsid w:val="00456848"/>
    <w:rsid w:val="00456DB8"/>
    <w:rsid w:val="004577FD"/>
    <w:rsid w:val="00457E65"/>
    <w:rsid w:val="00460B92"/>
    <w:rsid w:val="00460E85"/>
    <w:rsid w:val="00461786"/>
    <w:rsid w:val="0046191D"/>
    <w:rsid w:val="00461CEA"/>
    <w:rsid w:val="00461F62"/>
    <w:rsid w:val="00462205"/>
    <w:rsid w:val="004622A0"/>
    <w:rsid w:val="004628B5"/>
    <w:rsid w:val="00462D62"/>
    <w:rsid w:val="00462F23"/>
    <w:rsid w:val="00463EF8"/>
    <w:rsid w:val="004649FF"/>
    <w:rsid w:val="00464F9B"/>
    <w:rsid w:val="00465068"/>
    <w:rsid w:val="00465689"/>
    <w:rsid w:val="0046623E"/>
    <w:rsid w:val="004668E3"/>
    <w:rsid w:val="00466928"/>
    <w:rsid w:val="00466BB9"/>
    <w:rsid w:val="00466D9C"/>
    <w:rsid w:val="00470A15"/>
    <w:rsid w:val="00470D27"/>
    <w:rsid w:val="00470EA2"/>
    <w:rsid w:val="004725B5"/>
    <w:rsid w:val="00472618"/>
    <w:rsid w:val="0047263F"/>
    <w:rsid w:val="0047268B"/>
    <w:rsid w:val="00472862"/>
    <w:rsid w:val="00472C69"/>
    <w:rsid w:val="0047306D"/>
    <w:rsid w:val="00473344"/>
    <w:rsid w:val="00473346"/>
    <w:rsid w:val="004733B7"/>
    <w:rsid w:val="00473E49"/>
    <w:rsid w:val="00473E5D"/>
    <w:rsid w:val="0047446B"/>
    <w:rsid w:val="00474578"/>
    <w:rsid w:val="0047489E"/>
    <w:rsid w:val="004751CA"/>
    <w:rsid w:val="00475593"/>
    <w:rsid w:val="00476393"/>
    <w:rsid w:val="00476AD2"/>
    <w:rsid w:val="00476D67"/>
    <w:rsid w:val="00476E57"/>
    <w:rsid w:val="0047718F"/>
    <w:rsid w:val="004773F2"/>
    <w:rsid w:val="00477615"/>
    <w:rsid w:val="00477763"/>
    <w:rsid w:val="00477FCC"/>
    <w:rsid w:val="004815F7"/>
    <w:rsid w:val="004818EF"/>
    <w:rsid w:val="00481B40"/>
    <w:rsid w:val="00481DDB"/>
    <w:rsid w:val="0048202E"/>
    <w:rsid w:val="004820E0"/>
    <w:rsid w:val="004823BB"/>
    <w:rsid w:val="004823C8"/>
    <w:rsid w:val="00482ACD"/>
    <w:rsid w:val="00483533"/>
    <w:rsid w:val="00483B6B"/>
    <w:rsid w:val="00483D3E"/>
    <w:rsid w:val="00484016"/>
    <w:rsid w:val="0048508D"/>
    <w:rsid w:val="00485882"/>
    <w:rsid w:val="00485945"/>
    <w:rsid w:val="00486737"/>
    <w:rsid w:val="00486D84"/>
    <w:rsid w:val="00486F17"/>
    <w:rsid w:val="0048753A"/>
    <w:rsid w:val="00487D30"/>
    <w:rsid w:val="00487E84"/>
    <w:rsid w:val="00490059"/>
    <w:rsid w:val="004905AC"/>
    <w:rsid w:val="00490DFB"/>
    <w:rsid w:val="004915F4"/>
    <w:rsid w:val="00491E48"/>
    <w:rsid w:val="00491E64"/>
    <w:rsid w:val="00491ED2"/>
    <w:rsid w:val="004920D8"/>
    <w:rsid w:val="004926B4"/>
    <w:rsid w:val="00492F0F"/>
    <w:rsid w:val="0049366E"/>
    <w:rsid w:val="00493E8B"/>
    <w:rsid w:val="00493EEE"/>
    <w:rsid w:val="00494E7F"/>
    <w:rsid w:val="00494EBA"/>
    <w:rsid w:val="00494EFE"/>
    <w:rsid w:val="004950C1"/>
    <w:rsid w:val="004956DF"/>
    <w:rsid w:val="0049653E"/>
    <w:rsid w:val="004971CE"/>
    <w:rsid w:val="00497415"/>
    <w:rsid w:val="00497F98"/>
    <w:rsid w:val="004A0D2E"/>
    <w:rsid w:val="004A11DA"/>
    <w:rsid w:val="004A12C6"/>
    <w:rsid w:val="004A14C6"/>
    <w:rsid w:val="004A199B"/>
    <w:rsid w:val="004A1A39"/>
    <w:rsid w:val="004A1A6F"/>
    <w:rsid w:val="004A1B2F"/>
    <w:rsid w:val="004A262F"/>
    <w:rsid w:val="004A2BC8"/>
    <w:rsid w:val="004A2DB8"/>
    <w:rsid w:val="004A3097"/>
    <w:rsid w:val="004A400B"/>
    <w:rsid w:val="004A478B"/>
    <w:rsid w:val="004A5186"/>
    <w:rsid w:val="004A537D"/>
    <w:rsid w:val="004A5634"/>
    <w:rsid w:val="004A59B1"/>
    <w:rsid w:val="004A5F06"/>
    <w:rsid w:val="004A605A"/>
    <w:rsid w:val="004A6A7D"/>
    <w:rsid w:val="004A6C05"/>
    <w:rsid w:val="004A7061"/>
    <w:rsid w:val="004A71AD"/>
    <w:rsid w:val="004A7BAF"/>
    <w:rsid w:val="004B127A"/>
    <w:rsid w:val="004B2577"/>
    <w:rsid w:val="004B2B6A"/>
    <w:rsid w:val="004B2DA7"/>
    <w:rsid w:val="004B3037"/>
    <w:rsid w:val="004B37D5"/>
    <w:rsid w:val="004B46DC"/>
    <w:rsid w:val="004B48C2"/>
    <w:rsid w:val="004B499B"/>
    <w:rsid w:val="004B556E"/>
    <w:rsid w:val="004B5679"/>
    <w:rsid w:val="004B59D1"/>
    <w:rsid w:val="004B5BD4"/>
    <w:rsid w:val="004B618B"/>
    <w:rsid w:val="004B6747"/>
    <w:rsid w:val="004B69B6"/>
    <w:rsid w:val="004B71AB"/>
    <w:rsid w:val="004B74BB"/>
    <w:rsid w:val="004B7F05"/>
    <w:rsid w:val="004C003F"/>
    <w:rsid w:val="004C006B"/>
    <w:rsid w:val="004C0141"/>
    <w:rsid w:val="004C04C1"/>
    <w:rsid w:val="004C0AEB"/>
    <w:rsid w:val="004C104F"/>
    <w:rsid w:val="004C12BD"/>
    <w:rsid w:val="004C1486"/>
    <w:rsid w:val="004C1E3C"/>
    <w:rsid w:val="004C2104"/>
    <w:rsid w:val="004C27F2"/>
    <w:rsid w:val="004C2BD5"/>
    <w:rsid w:val="004C376B"/>
    <w:rsid w:val="004C3783"/>
    <w:rsid w:val="004C39B1"/>
    <w:rsid w:val="004C3E44"/>
    <w:rsid w:val="004C3EFB"/>
    <w:rsid w:val="004C3F3F"/>
    <w:rsid w:val="004C4092"/>
    <w:rsid w:val="004C4AF9"/>
    <w:rsid w:val="004C4D80"/>
    <w:rsid w:val="004C541A"/>
    <w:rsid w:val="004C611E"/>
    <w:rsid w:val="004C668D"/>
    <w:rsid w:val="004C6D01"/>
    <w:rsid w:val="004C70A0"/>
    <w:rsid w:val="004C70AE"/>
    <w:rsid w:val="004C7255"/>
    <w:rsid w:val="004D1842"/>
    <w:rsid w:val="004D1924"/>
    <w:rsid w:val="004D1A67"/>
    <w:rsid w:val="004D2A7A"/>
    <w:rsid w:val="004D2E6B"/>
    <w:rsid w:val="004D2F08"/>
    <w:rsid w:val="004D3268"/>
    <w:rsid w:val="004D3309"/>
    <w:rsid w:val="004D35BC"/>
    <w:rsid w:val="004D386E"/>
    <w:rsid w:val="004D39EB"/>
    <w:rsid w:val="004D3A1D"/>
    <w:rsid w:val="004D3CC9"/>
    <w:rsid w:val="004D40D9"/>
    <w:rsid w:val="004D40DF"/>
    <w:rsid w:val="004D418D"/>
    <w:rsid w:val="004D45A3"/>
    <w:rsid w:val="004D4940"/>
    <w:rsid w:val="004D4A62"/>
    <w:rsid w:val="004D4C44"/>
    <w:rsid w:val="004D51B7"/>
    <w:rsid w:val="004D57F2"/>
    <w:rsid w:val="004D6215"/>
    <w:rsid w:val="004D66AA"/>
    <w:rsid w:val="004D67C8"/>
    <w:rsid w:val="004D6AD0"/>
    <w:rsid w:val="004D72BA"/>
    <w:rsid w:val="004D7B0F"/>
    <w:rsid w:val="004D7EEA"/>
    <w:rsid w:val="004E0297"/>
    <w:rsid w:val="004E049B"/>
    <w:rsid w:val="004E04A2"/>
    <w:rsid w:val="004E0A97"/>
    <w:rsid w:val="004E0D05"/>
    <w:rsid w:val="004E11DD"/>
    <w:rsid w:val="004E1243"/>
    <w:rsid w:val="004E193A"/>
    <w:rsid w:val="004E1E22"/>
    <w:rsid w:val="004E20D3"/>
    <w:rsid w:val="004E2173"/>
    <w:rsid w:val="004E2702"/>
    <w:rsid w:val="004E2946"/>
    <w:rsid w:val="004E345F"/>
    <w:rsid w:val="004E3532"/>
    <w:rsid w:val="004E391F"/>
    <w:rsid w:val="004E3A47"/>
    <w:rsid w:val="004E43E2"/>
    <w:rsid w:val="004E5497"/>
    <w:rsid w:val="004E5DCB"/>
    <w:rsid w:val="004E5EBE"/>
    <w:rsid w:val="004E63C5"/>
    <w:rsid w:val="004E65E4"/>
    <w:rsid w:val="004E6A01"/>
    <w:rsid w:val="004E6C04"/>
    <w:rsid w:val="004E70FB"/>
    <w:rsid w:val="004E7190"/>
    <w:rsid w:val="004E7FA7"/>
    <w:rsid w:val="004F0F92"/>
    <w:rsid w:val="004F1472"/>
    <w:rsid w:val="004F1AD5"/>
    <w:rsid w:val="004F1DD2"/>
    <w:rsid w:val="004F26BD"/>
    <w:rsid w:val="004F2821"/>
    <w:rsid w:val="004F2900"/>
    <w:rsid w:val="004F2B3B"/>
    <w:rsid w:val="004F2F8E"/>
    <w:rsid w:val="004F3E65"/>
    <w:rsid w:val="004F4163"/>
    <w:rsid w:val="004F4593"/>
    <w:rsid w:val="004F4B94"/>
    <w:rsid w:val="004F53E1"/>
    <w:rsid w:val="004F5AF0"/>
    <w:rsid w:val="004F5D9D"/>
    <w:rsid w:val="004F5EA0"/>
    <w:rsid w:val="004F6905"/>
    <w:rsid w:val="004F6D31"/>
    <w:rsid w:val="004F6E93"/>
    <w:rsid w:val="004F6F2E"/>
    <w:rsid w:val="004F76D4"/>
    <w:rsid w:val="004F7B44"/>
    <w:rsid w:val="005002FD"/>
    <w:rsid w:val="0050040B"/>
    <w:rsid w:val="005008B3"/>
    <w:rsid w:val="0050147B"/>
    <w:rsid w:val="0050156A"/>
    <w:rsid w:val="00501EAA"/>
    <w:rsid w:val="005027F9"/>
    <w:rsid w:val="00502845"/>
    <w:rsid w:val="005028CA"/>
    <w:rsid w:val="0050383E"/>
    <w:rsid w:val="00503ECA"/>
    <w:rsid w:val="00503F0A"/>
    <w:rsid w:val="00504018"/>
    <w:rsid w:val="00504423"/>
    <w:rsid w:val="005045C7"/>
    <w:rsid w:val="00504BF0"/>
    <w:rsid w:val="00505D48"/>
    <w:rsid w:val="00506373"/>
    <w:rsid w:val="0050644E"/>
    <w:rsid w:val="005066C9"/>
    <w:rsid w:val="005068EE"/>
    <w:rsid w:val="00506B35"/>
    <w:rsid w:val="00506B53"/>
    <w:rsid w:val="00507062"/>
    <w:rsid w:val="00507601"/>
    <w:rsid w:val="00507728"/>
    <w:rsid w:val="00507B66"/>
    <w:rsid w:val="00507E66"/>
    <w:rsid w:val="005100A8"/>
    <w:rsid w:val="005102BC"/>
    <w:rsid w:val="005107E4"/>
    <w:rsid w:val="00510ED4"/>
    <w:rsid w:val="0051153E"/>
    <w:rsid w:val="0051188A"/>
    <w:rsid w:val="00511D6A"/>
    <w:rsid w:val="005120DC"/>
    <w:rsid w:val="00512954"/>
    <w:rsid w:val="00512CE6"/>
    <w:rsid w:val="0051328C"/>
    <w:rsid w:val="005138C8"/>
    <w:rsid w:val="005139D0"/>
    <w:rsid w:val="00513F4B"/>
    <w:rsid w:val="00513F9F"/>
    <w:rsid w:val="005149A0"/>
    <w:rsid w:val="005156F5"/>
    <w:rsid w:val="00516400"/>
    <w:rsid w:val="005165BE"/>
    <w:rsid w:val="00516D1C"/>
    <w:rsid w:val="00517673"/>
    <w:rsid w:val="005202A2"/>
    <w:rsid w:val="00520310"/>
    <w:rsid w:val="00520F0D"/>
    <w:rsid w:val="00520F6B"/>
    <w:rsid w:val="005218D6"/>
    <w:rsid w:val="00521A48"/>
    <w:rsid w:val="00522D10"/>
    <w:rsid w:val="00523388"/>
    <w:rsid w:val="00523603"/>
    <w:rsid w:val="00523F00"/>
    <w:rsid w:val="0052409D"/>
    <w:rsid w:val="0052425A"/>
    <w:rsid w:val="0052457E"/>
    <w:rsid w:val="00524876"/>
    <w:rsid w:val="0052496B"/>
    <w:rsid w:val="00524F27"/>
    <w:rsid w:val="005250DE"/>
    <w:rsid w:val="00525254"/>
    <w:rsid w:val="005254E6"/>
    <w:rsid w:val="0052598D"/>
    <w:rsid w:val="005260AB"/>
    <w:rsid w:val="0052688E"/>
    <w:rsid w:val="00526DBB"/>
    <w:rsid w:val="00526EDC"/>
    <w:rsid w:val="00526F6D"/>
    <w:rsid w:val="00527569"/>
    <w:rsid w:val="00527645"/>
    <w:rsid w:val="005278F1"/>
    <w:rsid w:val="00527C7C"/>
    <w:rsid w:val="00530361"/>
    <w:rsid w:val="00530FE9"/>
    <w:rsid w:val="0053167D"/>
    <w:rsid w:val="00531848"/>
    <w:rsid w:val="00532601"/>
    <w:rsid w:val="0053307E"/>
    <w:rsid w:val="005331E3"/>
    <w:rsid w:val="0053360C"/>
    <w:rsid w:val="005341C1"/>
    <w:rsid w:val="005342DD"/>
    <w:rsid w:val="00534B1C"/>
    <w:rsid w:val="00535341"/>
    <w:rsid w:val="005355C7"/>
    <w:rsid w:val="005358B6"/>
    <w:rsid w:val="00535DEA"/>
    <w:rsid w:val="00537476"/>
    <w:rsid w:val="005407E8"/>
    <w:rsid w:val="00540B01"/>
    <w:rsid w:val="00540D3E"/>
    <w:rsid w:val="0054104D"/>
    <w:rsid w:val="005414D4"/>
    <w:rsid w:val="005414ED"/>
    <w:rsid w:val="00541BD3"/>
    <w:rsid w:val="00541C75"/>
    <w:rsid w:val="005420F8"/>
    <w:rsid w:val="005423ED"/>
    <w:rsid w:val="005423FA"/>
    <w:rsid w:val="0054261D"/>
    <w:rsid w:val="00543151"/>
    <w:rsid w:val="0054435E"/>
    <w:rsid w:val="00545019"/>
    <w:rsid w:val="0054618E"/>
    <w:rsid w:val="00546255"/>
    <w:rsid w:val="00546597"/>
    <w:rsid w:val="005465F0"/>
    <w:rsid w:val="00546918"/>
    <w:rsid w:val="00546F5A"/>
    <w:rsid w:val="005471BF"/>
    <w:rsid w:val="00547E0A"/>
    <w:rsid w:val="00547E90"/>
    <w:rsid w:val="00550C39"/>
    <w:rsid w:val="00550D3D"/>
    <w:rsid w:val="005514A8"/>
    <w:rsid w:val="005517EF"/>
    <w:rsid w:val="0055254D"/>
    <w:rsid w:val="005529F4"/>
    <w:rsid w:val="00552C59"/>
    <w:rsid w:val="005534C2"/>
    <w:rsid w:val="00553C9D"/>
    <w:rsid w:val="005543C5"/>
    <w:rsid w:val="00554526"/>
    <w:rsid w:val="00555716"/>
    <w:rsid w:val="00555CD8"/>
    <w:rsid w:val="00555D37"/>
    <w:rsid w:val="00556479"/>
    <w:rsid w:val="00556F9A"/>
    <w:rsid w:val="005577E7"/>
    <w:rsid w:val="00557C12"/>
    <w:rsid w:val="00560688"/>
    <w:rsid w:val="00560BF7"/>
    <w:rsid w:val="00561BDC"/>
    <w:rsid w:val="00561BE5"/>
    <w:rsid w:val="00562336"/>
    <w:rsid w:val="005628C8"/>
    <w:rsid w:val="00562AB8"/>
    <w:rsid w:val="005634AD"/>
    <w:rsid w:val="00563875"/>
    <w:rsid w:val="005639B2"/>
    <w:rsid w:val="00563C03"/>
    <w:rsid w:val="0056438E"/>
    <w:rsid w:val="0056444E"/>
    <w:rsid w:val="0056490F"/>
    <w:rsid w:val="005655E2"/>
    <w:rsid w:val="0056583F"/>
    <w:rsid w:val="005658DA"/>
    <w:rsid w:val="00566469"/>
    <w:rsid w:val="00566A62"/>
    <w:rsid w:val="00566C0D"/>
    <w:rsid w:val="005672F4"/>
    <w:rsid w:val="005675EC"/>
    <w:rsid w:val="005678EA"/>
    <w:rsid w:val="00567EA7"/>
    <w:rsid w:val="00570029"/>
    <w:rsid w:val="0057032A"/>
    <w:rsid w:val="00571487"/>
    <w:rsid w:val="0057187C"/>
    <w:rsid w:val="00572C48"/>
    <w:rsid w:val="00572E49"/>
    <w:rsid w:val="0057370F"/>
    <w:rsid w:val="005743EB"/>
    <w:rsid w:val="005745DE"/>
    <w:rsid w:val="00575196"/>
    <w:rsid w:val="00575429"/>
    <w:rsid w:val="005756CF"/>
    <w:rsid w:val="00575873"/>
    <w:rsid w:val="00576223"/>
    <w:rsid w:val="005766AA"/>
    <w:rsid w:val="005772A3"/>
    <w:rsid w:val="00577300"/>
    <w:rsid w:val="005775F2"/>
    <w:rsid w:val="00577F6E"/>
    <w:rsid w:val="0058053C"/>
    <w:rsid w:val="00580809"/>
    <w:rsid w:val="00580D2A"/>
    <w:rsid w:val="005811E3"/>
    <w:rsid w:val="005814DA"/>
    <w:rsid w:val="00581B13"/>
    <w:rsid w:val="00581CE9"/>
    <w:rsid w:val="00581E3D"/>
    <w:rsid w:val="0058331B"/>
    <w:rsid w:val="00583555"/>
    <w:rsid w:val="0058381D"/>
    <w:rsid w:val="005839FF"/>
    <w:rsid w:val="00583BBC"/>
    <w:rsid w:val="00583E09"/>
    <w:rsid w:val="005846D4"/>
    <w:rsid w:val="00584AC6"/>
    <w:rsid w:val="00584B49"/>
    <w:rsid w:val="00585062"/>
    <w:rsid w:val="0058576E"/>
    <w:rsid w:val="0058577D"/>
    <w:rsid w:val="005858D6"/>
    <w:rsid w:val="00585CF7"/>
    <w:rsid w:val="00586297"/>
    <w:rsid w:val="00586AC3"/>
    <w:rsid w:val="005878F6"/>
    <w:rsid w:val="00587B6F"/>
    <w:rsid w:val="00587F5D"/>
    <w:rsid w:val="005906F8"/>
    <w:rsid w:val="00590E1A"/>
    <w:rsid w:val="00591111"/>
    <w:rsid w:val="005913E4"/>
    <w:rsid w:val="0059189C"/>
    <w:rsid w:val="00591D76"/>
    <w:rsid w:val="00592287"/>
    <w:rsid w:val="00592667"/>
    <w:rsid w:val="005933DC"/>
    <w:rsid w:val="0059359C"/>
    <w:rsid w:val="00593B28"/>
    <w:rsid w:val="005943BF"/>
    <w:rsid w:val="00594441"/>
    <w:rsid w:val="0059536F"/>
    <w:rsid w:val="005953CE"/>
    <w:rsid w:val="0059596D"/>
    <w:rsid w:val="00596527"/>
    <w:rsid w:val="00596BF1"/>
    <w:rsid w:val="00597B72"/>
    <w:rsid w:val="00597EBF"/>
    <w:rsid w:val="005A04F5"/>
    <w:rsid w:val="005A1308"/>
    <w:rsid w:val="005A169A"/>
    <w:rsid w:val="005A1BE1"/>
    <w:rsid w:val="005A2E46"/>
    <w:rsid w:val="005A2E8B"/>
    <w:rsid w:val="005A3A8E"/>
    <w:rsid w:val="005A3CFB"/>
    <w:rsid w:val="005A3F6F"/>
    <w:rsid w:val="005A3FC5"/>
    <w:rsid w:val="005A40A6"/>
    <w:rsid w:val="005A549F"/>
    <w:rsid w:val="005A5B32"/>
    <w:rsid w:val="005A5B52"/>
    <w:rsid w:val="005A5D85"/>
    <w:rsid w:val="005A5F6B"/>
    <w:rsid w:val="005A5F8A"/>
    <w:rsid w:val="005A63BA"/>
    <w:rsid w:val="005A6597"/>
    <w:rsid w:val="005A687A"/>
    <w:rsid w:val="005A6CE5"/>
    <w:rsid w:val="005B08A1"/>
    <w:rsid w:val="005B0AF4"/>
    <w:rsid w:val="005B0C07"/>
    <w:rsid w:val="005B0D05"/>
    <w:rsid w:val="005B0D36"/>
    <w:rsid w:val="005B0D80"/>
    <w:rsid w:val="005B0F09"/>
    <w:rsid w:val="005B107F"/>
    <w:rsid w:val="005B12F5"/>
    <w:rsid w:val="005B1827"/>
    <w:rsid w:val="005B1AA3"/>
    <w:rsid w:val="005B1E8E"/>
    <w:rsid w:val="005B26C4"/>
    <w:rsid w:val="005B2B26"/>
    <w:rsid w:val="005B2C40"/>
    <w:rsid w:val="005B3951"/>
    <w:rsid w:val="005B4154"/>
    <w:rsid w:val="005B42C9"/>
    <w:rsid w:val="005B42D0"/>
    <w:rsid w:val="005B43D8"/>
    <w:rsid w:val="005B4AAF"/>
    <w:rsid w:val="005B4ACA"/>
    <w:rsid w:val="005B55A1"/>
    <w:rsid w:val="005B5D4E"/>
    <w:rsid w:val="005B5E85"/>
    <w:rsid w:val="005B60BC"/>
    <w:rsid w:val="005B64E3"/>
    <w:rsid w:val="005B6D0F"/>
    <w:rsid w:val="005B6FDB"/>
    <w:rsid w:val="005B7882"/>
    <w:rsid w:val="005C1295"/>
    <w:rsid w:val="005C1613"/>
    <w:rsid w:val="005C1783"/>
    <w:rsid w:val="005C19ED"/>
    <w:rsid w:val="005C1A5B"/>
    <w:rsid w:val="005C2649"/>
    <w:rsid w:val="005C2C73"/>
    <w:rsid w:val="005C2FE0"/>
    <w:rsid w:val="005C3A47"/>
    <w:rsid w:val="005C4050"/>
    <w:rsid w:val="005C4579"/>
    <w:rsid w:val="005C48E8"/>
    <w:rsid w:val="005C4D67"/>
    <w:rsid w:val="005C5564"/>
    <w:rsid w:val="005C5724"/>
    <w:rsid w:val="005C5CB7"/>
    <w:rsid w:val="005C5D58"/>
    <w:rsid w:val="005C5EAB"/>
    <w:rsid w:val="005C6027"/>
    <w:rsid w:val="005C617F"/>
    <w:rsid w:val="005C6D4D"/>
    <w:rsid w:val="005C7C2C"/>
    <w:rsid w:val="005C7EB9"/>
    <w:rsid w:val="005C7ED5"/>
    <w:rsid w:val="005D034A"/>
    <w:rsid w:val="005D06A3"/>
    <w:rsid w:val="005D09B8"/>
    <w:rsid w:val="005D1131"/>
    <w:rsid w:val="005D138A"/>
    <w:rsid w:val="005D14D7"/>
    <w:rsid w:val="005D179F"/>
    <w:rsid w:val="005D1BA5"/>
    <w:rsid w:val="005D1F4A"/>
    <w:rsid w:val="005D2190"/>
    <w:rsid w:val="005D2319"/>
    <w:rsid w:val="005D23C5"/>
    <w:rsid w:val="005D26BB"/>
    <w:rsid w:val="005D314D"/>
    <w:rsid w:val="005D3FF6"/>
    <w:rsid w:val="005D49CE"/>
    <w:rsid w:val="005D4D73"/>
    <w:rsid w:val="005D4D97"/>
    <w:rsid w:val="005D4EDA"/>
    <w:rsid w:val="005D5219"/>
    <w:rsid w:val="005D537C"/>
    <w:rsid w:val="005D541A"/>
    <w:rsid w:val="005D545A"/>
    <w:rsid w:val="005D5AAE"/>
    <w:rsid w:val="005D6393"/>
    <w:rsid w:val="005D63F9"/>
    <w:rsid w:val="005D76A5"/>
    <w:rsid w:val="005D79D0"/>
    <w:rsid w:val="005D7BDF"/>
    <w:rsid w:val="005D7E17"/>
    <w:rsid w:val="005D7F0B"/>
    <w:rsid w:val="005E08A3"/>
    <w:rsid w:val="005E0CC1"/>
    <w:rsid w:val="005E1053"/>
    <w:rsid w:val="005E1827"/>
    <w:rsid w:val="005E1C0C"/>
    <w:rsid w:val="005E2195"/>
    <w:rsid w:val="005E22CE"/>
    <w:rsid w:val="005E235F"/>
    <w:rsid w:val="005E2706"/>
    <w:rsid w:val="005E28A8"/>
    <w:rsid w:val="005E2B7B"/>
    <w:rsid w:val="005E2DBD"/>
    <w:rsid w:val="005E3536"/>
    <w:rsid w:val="005E3573"/>
    <w:rsid w:val="005E36B5"/>
    <w:rsid w:val="005E3E07"/>
    <w:rsid w:val="005E4263"/>
    <w:rsid w:val="005E45AF"/>
    <w:rsid w:val="005E45F9"/>
    <w:rsid w:val="005E472D"/>
    <w:rsid w:val="005E494B"/>
    <w:rsid w:val="005E4A05"/>
    <w:rsid w:val="005E4B70"/>
    <w:rsid w:val="005E4B98"/>
    <w:rsid w:val="005E53DC"/>
    <w:rsid w:val="005E59B7"/>
    <w:rsid w:val="005E5D30"/>
    <w:rsid w:val="005E6790"/>
    <w:rsid w:val="005E67C8"/>
    <w:rsid w:val="005E67EE"/>
    <w:rsid w:val="005E6ED1"/>
    <w:rsid w:val="005E6FD0"/>
    <w:rsid w:val="005E73A9"/>
    <w:rsid w:val="005E76E2"/>
    <w:rsid w:val="005E78B2"/>
    <w:rsid w:val="005E7DB1"/>
    <w:rsid w:val="005F0700"/>
    <w:rsid w:val="005F0876"/>
    <w:rsid w:val="005F0A43"/>
    <w:rsid w:val="005F0F58"/>
    <w:rsid w:val="005F10A0"/>
    <w:rsid w:val="005F17BF"/>
    <w:rsid w:val="005F2D6A"/>
    <w:rsid w:val="005F3117"/>
    <w:rsid w:val="005F337D"/>
    <w:rsid w:val="005F3A33"/>
    <w:rsid w:val="005F5104"/>
    <w:rsid w:val="005F5884"/>
    <w:rsid w:val="005F590A"/>
    <w:rsid w:val="005F5E1D"/>
    <w:rsid w:val="005F5EA6"/>
    <w:rsid w:val="005F6C53"/>
    <w:rsid w:val="005F73FD"/>
    <w:rsid w:val="005F74EC"/>
    <w:rsid w:val="005F76A0"/>
    <w:rsid w:val="005F7B34"/>
    <w:rsid w:val="005F7F58"/>
    <w:rsid w:val="00600016"/>
    <w:rsid w:val="00600222"/>
    <w:rsid w:val="006005A0"/>
    <w:rsid w:val="0060064C"/>
    <w:rsid w:val="00600681"/>
    <w:rsid w:val="00600C29"/>
    <w:rsid w:val="00601525"/>
    <w:rsid w:val="00601591"/>
    <w:rsid w:val="00601774"/>
    <w:rsid w:val="00602067"/>
    <w:rsid w:val="006021CA"/>
    <w:rsid w:val="00602286"/>
    <w:rsid w:val="006022B2"/>
    <w:rsid w:val="006023BE"/>
    <w:rsid w:val="00602435"/>
    <w:rsid w:val="00602584"/>
    <w:rsid w:val="006026F9"/>
    <w:rsid w:val="006028C5"/>
    <w:rsid w:val="00602B02"/>
    <w:rsid w:val="00602B28"/>
    <w:rsid w:val="00604809"/>
    <w:rsid w:val="006048F1"/>
    <w:rsid w:val="0060560B"/>
    <w:rsid w:val="0060597D"/>
    <w:rsid w:val="00605E09"/>
    <w:rsid w:val="0060607D"/>
    <w:rsid w:val="00606095"/>
    <w:rsid w:val="006063F2"/>
    <w:rsid w:val="00606489"/>
    <w:rsid w:val="0060690C"/>
    <w:rsid w:val="006077B4"/>
    <w:rsid w:val="0060796C"/>
    <w:rsid w:val="0061014B"/>
    <w:rsid w:val="00610376"/>
    <w:rsid w:val="00610D9B"/>
    <w:rsid w:val="00610F70"/>
    <w:rsid w:val="006112BA"/>
    <w:rsid w:val="00611A5F"/>
    <w:rsid w:val="00611F27"/>
    <w:rsid w:val="006124CC"/>
    <w:rsid w:val="0061279D"/>
    <w:rsid w:val="00612A58"/>
    <w:rsid w:val="00613243"/>
    <w:rsid w:val="00613F02"/>
    <w:rsid w:val="00614145"/>
    <w:rsid w:val="00614A94"/>
    <w:rsid w:val="00614B32"/>
    <w:rsid w:val="00615097"/>
    <w:rsid w:val="00615520"/>
    <w:rsid w:val="0061644F"/>
    <w:rsid w:val="0061696C"/>
    <w:rsid w:val="00616E90"/>
    <w:rsid w:val="006173AD"/>
    <w:rsid w:val="00617550"/>
    <w:rsid w:val="006177D6"/>
    <w:rsid w:val="00617818"/>
    <w:rsid w:val="00617DCB"/>
    <w:rsid w:val="00620252"/>
    <w:rsid w:val="006202F1"/>
    <w:rsid w:val="00620577"/>
    <w:rsid w:val="00620924"/>
    <w:rsid w:val="00621274"/>
    <w:rsid w:val="00621387"/>
    <w:rsid w:val="00621398"/>
    <w:rsid w:val="00621500"/>
    <w:rsid w:val="00621A70"/>
    <w:rsid w:val="00622777"/>
    <w:rsid w:val="00622905"/>
    <w:rsid w:val="00622C3C"/>
    <w:rsid w:val="0062313C"/>
    <w:rsid w:val="0062313F"/>
    <w:rsid w:val="00623C7B"/>
    <w:rsid w:val="006240A5"/>
    <w:rsid w:val="0062431D"/>
    <w:rsid w:val="00624636"/>
    <w:rsid w:val="00625484"/>
    <w:rsid w:val="00625E48"/>
    <w:rsid w:val="00626322"/>
    <w:rsid w:val="0062680C"/>
    <w:rsid w:val="0062690A"/>
    <w:rsid w:val="00626D9F"/>
    <w:rsid w:val="00627879"/>
    <w:rsid w:val="006302EC"/>
    <w:rsid w:val="00630DCB"/>
    <w:rsid w:val="0063130D"/>
    <w:rsid w:val="0063167A"/>
    <w:rsid w:val="0063185C"/>
    <w:rsid w:val="00632406"/>
    <w:rsid w:val="0063242E"/>
    <w:rsid w:val="0063266E"/>
    <w:rsid w:val="006329C3"/>
    <w:rsid w:val="00633895"/>
    <w:rsid w:val="006338FE"/>
    <w:rsid w:val="00633C69"/>
    <w:rsid w:val="00633E0A"/>
    <w:rsid w:val="00633FED"/>
    <w:rsid w:val="0063409F"/>
    <w:rsid w:val="00635240"/>
    <w:rsid w:val="0063591D"/>
    <w:rsid w:val="006359FF"/>
    <w:rsid w:val="00636482"/>
    <w:rsid w:val="00636ADC"/>
    <w:rsid w:val="00636BE7"/>
    <w:rsid w:val="006401D6"/>
    <w:rsid w:val="00640578"/>
    <w:rsid w:val="006407E5"/>
    <w:rsid w:val="00640CEB"/>
    <w:rsid w:val="00640DA5"/>
    <w:rsid w:val="00640E08"/>
    <w:rsid w:val="00641332"/>
    <w:rsid w:val="00641661"/>
    <w:rsid w:val="00641B6D"/>
    <w:rsid w:val="00641BA9"/>
    <w:rsid w:val="00642837"/>
    <w:rsid w:val="0064290C"/>
    <w:rsid w:val="00643533"/>
    <w:rsid w:val="00643E7A"/>
    <w:rsid w:val="00643EAA"/>
    <w:rsid w:val="0064454E"/>
    <w:rsid w:val="006445FF"/>
    <w:rsid w:val="0064472B"/>
    <w:rsid w:val="00644D38"/>
    <w:rsid w:val="00644F73"/>
    <w:rsid w:val="00645379"/>
    <w:rsid w:val="006454B7"/>
    <w:rsid w:val="00645AA3"/>
    <w:rsid w:val="0064610B"/>
    <w:rsid w:val="00646674"/>
    <w:rsid w:val="00646A4F"/>
    <w:rsid w:val="00646D29"/>
    <w:rsid w:val="00647715"/>
    <w:rsid w:val="00647909"/>
    <w:rsid w:val="00647F97"/>
    <w:rsid w:val="006509A5"/>
    <w:rsid w:val="00650AB4"/>
    <w:rsid w:val="00650B58"/>
    <w:rsid w:val="006513A1"/>
    <w:rsid w:val="006515CA"/>
    <w:rsid w:val="006516D4"/>
    <w:rsid w:val="00651CC3"/>
    <w:rsid w:val="00652D17"/>
    <w:rsid w:val="00652E4D"/>
    <w:rsid w:val="006532B8"/>
    <w:rsid w:val="0065330F"/>
    <w:rsid w:val="006535F0"/>
    <w:rsid w:val="00653B2A"/>
    <w:rsid w:val="0065428F"/>
    <w:rsid w:val="006547F6"/>
    <w:rsid w:val="0065572A"/>
    <w:rsid w:val="00655AC4"/>
    <w:rsid w:val="0065665E"/>
    <w:rsid w:val="00657030"/>
    <w:rsid w:val="006571DC"/>
    <w:rsid w:val="00657B94"/>
    <w:rsid w:val="00657FB4"/>
    <w:rsid w:val="006606AC"/>
    <w:rsid w:val="00661095"/>
    <w:rsid w:val="006614F2"/>
    <w:rsid w:val="00661F7E"/>
    <w:rsid w:val="00662F9E"/>
    <w:rsid w:val="00663878"/>
    <w:rsid w:val="00663898"/>
    <w:rsid w:val="00664375"/>
    <w:rsid w:val="00664390"/>
    <w:rsid w:val="0066488B"/>
    <w:rsid w:val="006650FB"/>
    <w:rsid w:val="00665355"/>
    <w:rsid w:val="0066580C"/>
    <w:rsid w:val="00665B5E"/>
    <w:rsid w:val="00666171"/>
    <w:rsid w:val="00666544"/>
    <w:rsid w:val="00667379"/>
    <w:rsid w:val="006674F8"/>
    <w:rsid w:val="00670247"/>
    <w:rsid w:val="006706E7"/>
    <w:rsid w:val="00670F15"/>
    <w:rsid w:val="006715ED"/>
    <w:rsid w:val="0067182C"/>
    <w:rsid w:val="0067196D"/>
    <w:rsid w:val="0067229A"/>
    <w:rsid w:val="006724D3"/>
    <w:rsid w:val="00672876"/>
    <w:rsid w:val="00672B37"/>
    <w:rsid w:val="00673720"/>
    <w:rsid w:val="00673F3B"/>
    <w:rsid w:val="00673F68"/>
    <w:rsid w:val="00674105"/>
    <w:rsid w:val="0067414A"/>
    <w:rsid w:val="006745C1"/>
    <w:rsid w:val="00674B9F"/>
    <w:rsid w:val="00674C94"/>
    <w:rsid w:val="00675B45"/>
    <w:rsid w:val="00676804"/>
    <w:rsid w:val="00676AEB"/>
    <w:rsid w:val="0067726A"/>
    <w:rsid w:val="00677585"/>
    <w:rsid w:val="00677703"/>
    <w:rsid w:val="00677EBB"/>
    <w:rsid w:val="0068029C"/>
    <w:rsid w:val="00680351"/>
    <w:rsid w:val="006807B6"/>
    <w:rsid w:val="006814DD"/>
    <w:rsid w:val="006826B3"/>
    <w:rsid w:val="006831AE"/>
    <w:rsid w:val="00683A7C"/>
    <w:rsid w:val="00683A97"/>
    <w:rsid w:val="00683CFF"/>
    <w:rsid w:val="00683E95"/>
    <w:rsid w:val="0068478C"/>
    <w:rsid w:val="00684C81"/>
    <w:rsid w:val="00685003"/>
    <w:rsid w:val="00685360"/>
    <w:rsid w:val="00685D7A"/>
    <w:rsid w:val="00686381"/>
    <w:rsid w:val="00686594"/>
    <w:rsid w:val="00686879"/>
    <w:rsid w:val="006870CB"/>
    <w:rsid w:val="00687277"/>
    <w:rsid w:val="00687934"/>
    <w:rsid w:val="0068796B"/>
    <w:rsid w:val="006901E1"/>
    <w:rsid w:val="006902AC"/>
    <w:rsid w:val="0069088C"/>
    <w:rsid w:val="00690EA9"/>
    <w:rsid w:val="00691298"/>
    <w:rsid w:val="006917E5"/>
    <w:rsid w:val="00692585"/>
    <w:rsid w:val="00692B42"/>
    <w:rsid w:val="00692B85"/>
    <w:rsid w:val="0069366E"/>
    <w:rsid w:val="006936C5"/>
    <w:rsid w:val="00693984"/>
    <w:rsid w:val="006941AC"/>
    <w:rsid w:val="006942E1"/>
    <w:rsid w:val="00694587"/>
    <w:rsid w:val="00694703"/>
    <w:rsid w:val="00694EDB"/>
    <w:rsid w:val="00694F2C"/>
    <w:rsid w:val="00695716"/>
    <w:rsid w:val="00695876"/>
    <w:rsid w:val="00696105"/>
    <w:rsid w:val="0069622B"/>
    <w:rsid w:val="00696B03"/>
    <w:rsid w:val="00697026"/>
    <w:rsid w:val="00697204"/>
    <w:rsid w:val="0069720B"/>
    <w:rsid w:val="006972C2"/>
    <w:rsid w:val="006975B0"/>
    <w:rsid w:val="006A01D8"/>
    <w:rsid w:val="006A0A84"/>
    <w:rsid w:val="006A0B46"/>
    <w:rsid w:val="006A0DFE"/>
    <w:rsid w:val="006A193E"/>
    <w:rsid w:val="006A1C10"/>
    <w:rsid w:val="006A2386"/>
    <w:rsid w:val="006A27C8"/>
    <w:rsid w:val="006A2BC4"/>
    <w:rsid w:val="006A2EC6"/>
    <w:rsid w:val="006A3F2C"/>
    <w:rsid w:val="006A48BF"/>
    <w:rsid w:val="006A493A"/>
    <w:rsid w:val="006A53F4"/>
    <w:rsid w:val="006A5460"/>
    <w:rsid w:val="006A55CF"/>
    <w:rsid w:val="006A5CDE"/>
    <w:rsid w:val="006A6898"/>
    <w:rsid w:val="006A7429"/>
    <w:rsid w:val="006A79E4"/>
    <w:rsid w:val="006B04A5"/>
    <w:rsid w:val="006B04E1"/>
    <w:rsid w:val="006B0660"/>
    <w:rsid w:val="006B095E"/>
    <w:rsid w:val="006B0967"/>
    <w:rsid w:val="006B0C48"/>
    <w:rsid w:val="006B1B52"/>
    <w:rsid w:val="006B25FF"/>
    <w:rsid w:val="006B2709"/>
    <w:rsid w:val="006B2832"/>
    <w:rsid w:val="006B283A"/>
    <w:rsid w:val="006B3356"/>
    <w:rsid w:val="006B3574"/>
    <w:rsid w:val="006B385F"/>
    <w:rsid w:val="006B41B7"/>
    <w:rsid w:val="006B46F3"/>
    <w:rsid w:val="006B4A76"/>
    <w:rsid w:val="006B4F26"/>
    <w:rsid w:val="006B59C3"/>
    <w:rsid w:val="006B5AB2"/>
    <w:rsid w:val="006B60A3"/>
    <w:rsid w:val="006B6EBE"/>
    <w:rsid w:val="006B7374"/>
    <w:rsid w:val="006B774F"/>
    <w:rsid w:val="006C00F2"/>
    <w:rsid w:val="006C0468"/>
    <w:rsid w:val="006C0696"/>
    <w:rsid w:val="006C09AC"/>
    <w:rsid w:val="006C0EAC"/>
    <w:rsid w:val="006C2CF8"/>
    <w:rsid w:val="006C2F57"/>
    <w:rsid w:val="006C3343"/>
    <w:rsid w:val="006C3A87"/>
    <w:rsid w:val="006C4575"/>
    <w:rsid w:val="006C4F42"/>
    <w:rsid w:val="006C5D73"/>
    <w:rsid w:val="006C6524"/>
    <w:rsid w:val="006C68FF"/>
    <w:rsid w:val="006C74FB"/>
    <w:rsid w:val="006C773B"/>
    <w:rsid w:val="006D0179"/>
    <w:rsid w:val="006D08ED"/>
    <w:rsid w:val="006D0A0B"/>
    <w:rsid w:val="006D143B"/>
    <w:rsid w:val="006D1894"/>
    <w:rsid w:val="006D1B8D"/>
    <w:rsid w:val="006D1C9C"/>
    <w:rsid w:val="006D21F6"/>
    <w:rsid w:val="006D2410"/>
    <w:rsid w:val="006D24EB"/>
    <w:rsid w:val="006D40D9"/>
    <w:rsid w:val="006D4BC9"/>
    <w:rsid w:val="006D5131"/>
    <w:rsid w:val="006D54C0"/>
    <w:rsid w:val="006D6261"/>
    <w:rsid w:val="006D654E"/>
    <w:rsid w:val="006D6CD6"/>
    <w:rsid w:val="006D7261"/>
    <w:rsid w:val="006D7890"/>
    <w:rsid w:val="006D7EE5"/>
    <w:rsid w:val="006D7FE1"/>
    <w:rsid w:val="006E0374"/>
    <w:rsid w:val="006E084E"/>
    <w:rsid w:val="006E186F"/>
    <w:rsid w:val="006E194F"/>
    <w:rsid w:val="006E1980"/>
    <w:rsid w:val="006E2C28"/>
    <w:rsid w:val="006E3000"/>
    <w:rsid w:val="006E36C1"/>
    <w:rsid w:val="006E4098"/>
    <w:rsid w:val="006E4151"/>
    <w:rsid w:val="006E423F"/>
    <w:rsid w:val="006E43C7"/>
    <w:rsid w:val="006E44BB"/>
    <w:rsid w:val="006E4750"/>
    <w:rsid w:val="006E4FDE"/>
    <w:rsid w:val="006E566B"/>
    <w:rsid w:val="006E5915"/>
    <w:rsid w:val="006E5A8B"/>
    <w:rsid w:val="006E5CA6"/>
    <w:rsid w:val="006E5D30"/>
    <w:rsid w:val="006E6310"/>
    <w:rsid w:val="006E64B0"/>
    <w:rsid w:val="006E65D8"/>
    <w:rsid w:val="006E679C"/>
    <w:rsid w:val="006E6E7A"/>
    <w:rsid w:val="006E7C14"/>
    <w:rsid w:val="006F00E9"/>
    <w:rsid w:val="006F0768"/>
    <w:rsid w:val="006F0871"/>
    <w:rsid w:val="006F090F"/>
    <w:rsid w:val="006F0981"/>
    <w:rsid w:val="006F0EAD"/>
    <w:rsid w:val="006F1757"/>
    <w:rsid w:val="006F1DD9"/>
    <w:rsid w:val="006F2296"/>
    <w:rsid w:val="006F285E"/>
    <w:rsid w:val="006F3FC5"/>
    <w:rsid w:val="006F4173"/>
    <w:rsid w:val="006F476E"/>
    <w:rsid w:val="006F4B3D"/>
    <w:rsid w:val="006F4B3E"/>
    <w:rsid w:val="006F549C"/>
    <w:rsid w:val="006F54D0"/>
    <w:rsid w:val="006F655E"/>
    <w:rsid w:val="006F6A9D"/>
    <w:rsid w:val="006F6DA6"/>
    <w:rsid w:val="006F73DF"/>
    <w:rsid w:val="006F7D34"/>
    <w:rsid w:val="006F7EC3"/>
    <w:rsid w:val="00700348"/>
    <w:rsid w:val="007004BB"/>
    <w:rsid w:val="00700A1D"/>
    <w:rsid w:val="00700D19"/>
    <w:rsid w:val="00700D71"/>
    <w:rsid w:val="00700EA6"/>
    <w:rsid w:val="007014A5"/>
    <w:rsid w:val="0070186F"/>
    <w:rsid w:val="00701A88"/>
    <w:rsid w:val="00701B3B"/>
    <w:rsid w:val="00703E8B"/>
    <w:rsid w:val="00704722"/>
    <w:rsid w:val="007060EA"/>
    <w:rsid w:val="0070621E"/>
    <w:rsid w:val="00706283"/>
    <w:rsid w:val="00706ABB"/>
    <w:rsid w:val="00706E15"/>
    <w:rsid w:val="007070B7"/>
    <w:rsid w:val="007075EE"/>
    <w:rsid w:val="00707CA3"/>
    <w:rsid w:val="00707DBB"/>
    <w:rsid w:val="00710108"/>
    <w:rsid w:val="00710800"/>
    <w:rsid w:val="00710F60"/>
    <w:rsid w:val="007110B7"/>
    <w:rsid w:val="0071122C"/>
    <w:rsid w:val="0071167E"/>
    <w:rsid w:val="007120B9"/>
    <w:rsid w:val="007127E6"/>
    <w:rsid w:val="0071294B"/>
    <w:rsid w:val="00712A67"/>
    <w:rsid w:val="0071322B"/>
    <w:rsid w:val="007132AC"/>
    <w:rsid w:val="007132F1"/>
    <w:rsid w:val="00713B18"/>
    <w:rsid w:val="00714227"/>
    <w:rsid w:val="00715682"/>
    <w:rsid w:val="00716005"/>
    <w:rsid w:val="0071609D"/>
    <w:rsid w:val="00716922"/>
    <w:rsid w:val="007169A2"/>
    <w:rsid w:val="00716DEB"/>
    <w:rsid w:val="00717503"/>
    <w:rsid w:val="0071754A"/>
    <w:rsid w:val="00717571"/>
    <w:rsid w:val="00717816"/>
    <w:rsid w:val="00717B0E"/>
    <w:rsid w:val="007208A8"/>
    <w:rsid w:val="00720F2F"/>
    <w:rsid w:val="00720FB3"/>
    <w:rsid w:val="0072138D"/>
    <w:rsid w:val="007214CC"/>
    <w:rsid w:val="00721DCA"/>
    <w:rsid w:val="00722046"/>
    <w:rsid w:val="00722526"/>
    <w:rsid w:val="0072269F"/>
    <w:rsid w:val="007227BE"/>
    <w:rsid w:val="007227C1"/>
    <w:rsid w:val="00722A11"/>
    <w:rsid w:val="00722DD3"/>
    <w:rsid w:val="00723C31"/>
    <w:rsid w:val="00724720"/>
    <w:rsid w:val="007247E4"/>
    <w:rsid w:val="00724DF1"/>
    <w:rsid w:val="00724F1C"/>
    <w:rsid w:val="0072585B"/>
    <w:rsid w:val="00726871"/>
    <w:rsid w:val="00726D0C"/>
    <w:rsid w:val="0072755A"/>
    <w:rsid w:val="00727D1B"/>
    <w:rsid w:val="00730394"/>
    <w:rsid w:val="0073054D"/>
    <w:rsid w:val="0073063D"/>
    <w:rsid w:val="007306CE"/>
    <w:rsid w:val="00730C57"/>
    <w:rsid w:val="00730E17"/>
    <w:rsid w:val="00730E50"/>
    <w:rsid w:val="007312E1"/>
    <w:rsid w:val="00731A72"/>
    <w:rsid w:val="00731E11"/>
    <w:rsid w:val="00731E2B"/>
    <w:rsid w:val="00732123"/>
    <w:rsid w:val="0073235F"/>
    <w:rsid w:val="007323B0"/>
    <w:rsid w:val="00732C66"/>
    <w:rsid w:val="00732DFC"/>
    <w:rsid w:val="00733198"/>
    <w:rsid w:val="00733628"/>
    <w:rsid w:val="007336CE"/>
    <w:rsid w:val="0073396C"/>
    <w:rsid w:val="0073419B"/>
    <w:rsid w:val="0073437E"/>
    <w:rsid w:val="007343B9"/>
    <w:rsid w:val="00734531"/>
    <w:rsid w:val="0073469F"/>
    <w:rsid w:val="00734F83"/>
    <w:rsid w:val="0073587F"/>
    <w:rsid w:val="007360E7"/>
    <w:rsid w:val="007369DA"/>
    <w:rsid w:val="00736DF7"/>
    <w:rsid w:val="00736FD2"/>
    <w:rsid w:val="00737094"/>
    <w:rsid w:val="00737F88"/>
    <w:rsid w:val="00740769"/>
    <w:rsid w:val="00740BD8"/>
    <w:rsid w:val="00740C6E"/>
    <w:rsid w:val="00740DBF"/>
    <w:rsid w:val="0074167C"/>
    <w:rsid w:val="007424A7"/>
    <w:rsid w:val="0074334C"/>
    <w:rsid w:val="00743769"/>
    <w:rsid w:val="007440F0"/>
    <w:rsid w:val="00744296"/>
    <w:rsid w:val="007444D6"/>
    <w:rsid w:val="007448FA"/>
    <w:rsid w:val="0074506C"/>
    <w:rsid w:val="00745200"/>
    <w:rsid w:val="00745AAE"/>
    <w:rsid w:val="0074612D"/>
    <w:rsid w:val="00746372"/>
    <w:rsid w:val="007467A4"/>
    <w:rsid w:val="007467E3"/>
    <w:rsid w:val="0074690A"/>
    <w:rsid w:val="0074738E"/>
    <w:rsid w:val="007473D4"/>
    <w:rsid w:val="00747B2C"/>
    <w:rsid w:val="00751BC2"/>
    <w:rsid w:val="0075222D"/>
    <w:rsid w:val="007526D1"/>
    <w:rsid w:val="0075299C"/>
    <w:rsid w:val="007531DE"/>
    <w:rsid w:val="00753238"/>
    <w:rsid w:val="00753DC0"/>
    <w:rsid w:val="00753F89"/>
    <w:rsid w:val="00754550"/>
    <w:rsid w:val="0075521E"/>
    <w:rsid w:val="00755677"/>
    <w:rsid w:val="007557C7"/>
    <w:rsid w:val="00755A6A"/>
    <w:rsid w:val="00756238"/>
    <w:rsid w:val="0075662C"/>
    <w:rsid w:val="00756C4B"/>
    <w:rsid w:val="00757DF2"/>
    <w:rsid w:val="00757E8B"/>
    <w:rsid w:val="00760764"/>
    <w:rsid w:val="00760812"/>
    <w:rsid w:val="00760867"/>
    <w:rsid w:val="00760941"/>
    <w:rsid w:val="00760E06"/>
    <w:rsid w:val="00760E1C"/>
    <w:rsid w:val="007610B6"/>
    <w:rsid w:val="007612D5"/>
    <w:rsid w:val="007614BA"/>
    <w:rsid w:val="00761E1F"/>
    <w:rsid w:val="0076233A"/>
    <w:rsid w:val="007625E8"/>
    <w:rsid w:val="0076285C"/>
    <w:rsid w:val="00762CDB"/>
    <w:rsid w:val="00763130"/>
    <w:rsid w:val="0076322E"/>
    <w:rsid w:val="00763858"/>
    <w:rsid w:val="007638ED"/>
    <w:rsid w:val="0076444F"/>
    <w:rsid w:val="00764619"/>
    <w:rsid w:val="007648E1"/>
    <w:rsid w:val="00764923"/>
    <w:rsid w:val="00764F21"/>
    <w:rsid w:val="00765422"/>
    <w:rsid w:val="007654A1"/>
    <w:rsid w:val="007660DC"/>
    <w:rsid w:val="007662A8"/>
    <w:rsid w:val="0076639A"/>
    <w:rsid w:val="007666C2"/>
    <w:rsid w:val="007668B1"/>
    <w:rsid w:val="00767735"/>
    <w:rsid w:val="00767AB5"/>
    <w:rsid w:val="00767D52"/>
    <w:rsid w:val="007706A8"/>
    <w:rsid w:val="00770F57"/>
    <w:rsid w:val="007716FE"/>
    <w:rsid w:val="00771F67"/>
    <w:rsid w:val="00771FC3"/>
    <w:rsid w:val="00772269"/>
    <w:rsid w:val="00772310"/>
    <w:rsid w:val="00772502"/>
    <w:rsid w:val="00772BDC"/>
    <w:rsid w:val="00772DBC"/>
    <w:rsid w:val="00772ED0"/>
    <w:rsid w:val="00772FFA"/>
    <w:rsid w:val="00773D27"/>
    <w:rsid w:val="0077445D"/>
    <w:rsid w:val="00774DCF"/>
    <w:rsid w:val="00775079"/>
    <w:rsid w:val="00775220"/>
    <w:rsid w:val="00775584"/>
    <w:rsid w:val="007760CE"/>
    <w:rsid w:val="007774B1"/>
    <w:rsid w:val="0077764B"/>
    <w:rsid w:val="007800C0"/>
    <w:rsid w:val="00780190"/>
    <w:rsid w:val="007802F0"/>
    <w:rsid w:val="0078084D"/>
    <w:rsid w:val="00780DFE"/>
    <w:rsid w:val="007815FC"/>
    <w:rsid w:val="007819E9"/>
    <w:rsid w:val="00781ABA"/>
    <w:rsid w:val="00781EB7"/>
    <w:rsid w:val="007829DB"/>
    <w:rsid w:val="007830DA"/>
    <w:rsid w:val="00783164"/>
    <w:rsid w:val="0078334A"/>
    <w:rsid w:val="00783794"/>
    <w:rsid w:val="007838D6"/>
    <w:rsid w:val="00783AB9"/>
    <w:rsid w:val="007852B7"/>
    <w:rsid w:val="007853DB"/>
    <w:rsid w:val="00785546"/>
    <w:rsid w:val="00786020"/>
    <w:rsid w:val="00786107"/>
    <w:rsid w:val="00786980"/>
    <w:rsid w:val="00786A0F"/>
    <w:rsid w:val="00787382"/>
    <w:rsid w:val="0078780D"/>
    <w:rsid w:val="00787A05"/>
    <w:rsid w:val="00787DE0"/>
    <w:rsid w:val="007909DF"/>
    <w:rsid w:val="007911A3"/>
    <w:rsid w:val="00791287"/>
    <w:rsid w:val="00791636"/>
    <w:rsid w:val="00791C0C"/>
    <w:rsid w:val="0079235B"/>
    <w:rsid w:val="007923BA"/>
    <w:rsid w:val="00792AD5"/>
    <w:rsid w:val="00792D5E"/>
    <w:rsid w:val="00792E3C"/>
    <w:rsid w:val="007936C2"/>
    <w:rsid w:val="00794CB6"/>
    <w:rsid w:val="00794E7B"/>
    <w:rsid w:val="007950B5"/>
    <w:rsid w:val="007951E5"/>
    <w:rsid w:val="00795380"/>
    <w:rsid w:val="0079562A"/>
    <w:rsid w:val="0079620E"/>
    <w:rsid w:val="007967F0"/>
    <w:rsid w:val="00796ACE"/>
    <w:rsid w:val="007977C2"/>
    <w:rsid w:val="007977F9"/>
    <w:rsid w:val="007A03FD"/>
    <w:rsid w:val="007A06B7"/>
    <w:rsid w:val="007A0A8D"/>
    <w:rsid w:val="007A0CAD"/>
    <w:rsid w:val="007A0E23"/>
    <w:rsid w:val="007A19E3"/>
    <w:rsid w:val="007A319D"/>
    <w:rsid w:val="007A3CB0"/>
    <w:rsid w:val="007A48F7"/>
    <w:rsid w:val="007A4EC9"/>
    <w:rsid w:val="007A5127"/>
    <w:rsid w:val="007A6CAE"/>
    <w:rsid w:val="007A6DE3"/>
    <w:rsid w:val="007A76D7"/>
    <w:rsid w:val="007A78E6"/>
    <w:rsid w:val="007A7C5F"/>
    <w:rsid w:val="007B01EC"/>
    <w:rsid w:val="007B034B"/>
    <w:rsid w:val="007B06E3"/>
    <w:rsid w:val="007B1594"/>
    <w:rsid w:val="007B1617"/>
    <w:rsid w:val="007B16A4"/>
    <w:rsid w:val="007B16D9"/>
    <w:rsid w:val="007B20D9"/>
    <w:rsid w:val="007B2859"/>
    <w:rsid w:val="007B2E70"/>
    <w:rsid w:val="007B3954"/>
    <w:rsid w:val="007B3955"/>
    <w:rsid w:val="007B3B24"/>
    <w:rsid w:val="007B3C65"/>
    <w:rsid w:val="007B4871"/>
    <w:rsid w:val="007B4EB6"/>
    <w:rsid w:val="007B5124"/>
    <w:rsid w:val="007B52FC"/>
    <w:rsid w:val="007B5571"/>
    <w:rsid w:val="007B5602"/>
    <w:rsid w:val="007B57C9"/>
    <w:rsid w:val="007B6AD5"/>
    <w:rsid w:val="007B6E5F"/>
    <w:rsid w:val="007B72A0"/>
    <w:rsid w:val="007B7618"/>
    <w:rsid w:val="007C045D"/>
    <w:rsid w:val="007C0B6E"/>
    <w:rsid w:val="007C228F"/>
    <w:rsid w:val="007C2648"/>
    <w:rsid w:val="007C2A42"/>
    <w:rsid w:val="007C2C73"/>
    <w:rsid w:val="007C402A"/>
    <w:rsid w:val="007C4222"/>
    <w:rsid w:val="007C4866"/>
    <w:rsid w:val="007C49D2"/>
    <w:rsid w:val="007C4A5D"/>
    <w:rsid w:val="007C4AEA"/>
    <w:rsid w:val="007C52C3"/>
    <w:rsid w:val="007C530A"/>
    <w:rsid w:val="007C587A"/>
    <w:rsid w:val="007C5A7B"/>
    <w:rsid w:val="007C6221"/>
    <w:rsid w:val="007C7057"/>
    <w:rsid w:val="007C74DC"/>
    <w:rsid w:val="007C7B2E"/>
    <w:rsid w:val="007C7C16"/>
    <w:rsid w:val="007D0608"/>
    <w:rsid w:val="007D0742"/>
    <w:rsid w:val="007D083A"/>
    <w:rsid w:val="007D0D82"/>
    <w:rsid w:val="007D1269"/>
    <w:rsid w:val="007D1A9F"/>
    <w:rsid w:val="007D216E"/>
    <w:rsid w:val="007D2317"/>
    <w:rsid w:val="007D23DD"/>
    <w:rsid w:val="007D26D0"/>
    <w:rsid w:val="007D283E"/>
    <w:rsid w:val="007D288B"/>
    <w:rsid w:val="007D2F8C"/>
    <w:rsid w:val="007D3016"/>
    <w:rsid w:val="007D3033"/>
    <w:rsid w:val="007D31AF"/>
    <w:rsid w:val="007D32A5"/>
    <w:rsid w:val="007D34A0"/>
    <w:rsid w:val="007D372D"/>
    <w:rsid w:val="007D3DA8"/>
    <w:rsid w:val="007D3F7D"/>
    <w:rsid w:val="007D448B"/>
    <w:rsid w:val="007D50D4"/>
    <w:rsid w:val="007D5806"/>
    <w:rsid w:val="007D5D0A"/>
    <w:rsid w:val="007D5F83"/>
    <w:rsid w:val="007D62A6"/>
    <w:rsid w:val="007D62E6"/>
    <w:rsid w:val="007D6414"/>
    <w:rsid w:val="007D6842"/>
    <w:rsid w:val="007D6EFD"/>
    <w:rsid w:val="007D702C"/>
    <w:rsid w:val="007D7087"/>
    <w:rsid w:val="007D7DA8"/>
    <w:rsid w:val="007E0323"/>
    <w:rsid w:val="007E0965"/>
    <w:rsid w:val="007E0E4B"/>
    <w:rsid w:val="007E1509"/>
    <w:rsid w:val="007E1B0A"/>
    <w:rsid w:val="007E3144"/>
    <w:rsid w:val="007E3736"/>
    <w:rsid w:val="007E3BDD"/>
    <w:rsid w:val="007E3F97"/>
    <w:rsid w:val="007E47CE"/>
    <w:rsid w:val="007E4ACA"/>
    <w:rsid w:val="007E4F9C"/>
    <w:rsid w:val="007E5659"/>
    <w:rsid w:val="007E599B"/>
    <w:rsid w:val="007E6047"/>
    <w:rsid w:val="007E6480"/>
    <w:rsid w:val="007E667C"/>
    <w:rsid w:val="007E7455"/>
    <w:rsid w:val="007E74B8"/>
    <w:rsid w:val="007E77B8"/>
    <w:rsid w:val="007E7BF4"/>
    <w:rsid w:val="007E7DD2"/>
    <w:rsid w:val="007F02CD"/>
    <w:rsid w:val="007F09D9"/>
    <w:rsid w:val="007F0A49"/>
    <w:rsid w:val="007F17AE"/>
    <w:rsid w:val="007F17ED"/>
    <w:rsid w:val="007F1CD6"/>
    <w:rsid w:val="007F208A"/>
    <w:rsid w:val="007F2690"/>
    <w:rsid w:val="007F28F0"/>
    <w:rsid w:val="007F2DFE"/>
    <w:rsid w:val="007F2FBE"/>
    <w:rsid w:val="007F3A7A"/>
    <w:rsid w:val="007F4475"/>
    <w:rsid w:val="007F4A3B"/>
    <w:rsid w:val="007F4E2C"/>
    <w:rsid w:val="007F535A"/>
    <w:rsid w:val="007F5EF7"/>
    <w:rsid w:val="007F674B"/>
    <w:rsid w:val="007F6CCE"/>
    <w:rsid w:val="007F6E9E"/>
    <w:rsid w:val="007F74C0"/>
    <w:rsid w:val="007F7560"/>
    <w:rsid w:val="007F7B9B"/>
    <w:rsid w:val="00800119"/>
    <w:rsid w:val="00800B01"/>
    <w:rsid w:val="00800FFA"/>
    <w:rsid w:val="008010CC"/>
    <w:rsid w:val="00801614"/>
    <w:rsid w:val="008016B1"/>
    <w:rsid w:val="00801A5A"/>
    <w:rsid w:val="00801B01"/>
    <w:rsid w:val="00801C07"/>
    <w:rsid w:val="00802294"/>
    <w:rsid w:val="0080251D"/>
    <w:rsid w:val="00802644"/>
    <w:rsid w:val="0080302B"/>
    <w:rsid w:val="00803183"/>
    <w:rsid w:val="008031D3"/>
    <w:rsid w:val="00804050"/>
    <w:rsid w:val="00805641"/>
    <w:rsid w:val="00805847"/>
    <w:rsid w:val="00805DF3"/>
    <w:rsid w:val="008060E7"/>
    <w:rsid w:val="008061FA"/>
    <w:rsid w:val="00806436"/>
    <w:rsid w:val="0080651B"/>
    <w:rsid w:val="00806A39"/>
    <w:rsid w:val="00807606"/>
    <w:rsid w:val="00807717"/>
    <w:rsid w:val="00810871"/>
    <w:rsid w:val="00810887"/>
    <w:rsid w:val="00810C65"/>
    <w:rsid w:val="00810EDA"/>
    <w:rsid w:val="00811256"/>
    <w:rsid w:val="00811472"/>
    <w:rsid w:val="008114BD"/>
    <w:rsid w:val="008123A9"/>
    <w:rsid w:val="00812A21"/>
    <w:rsid w:val="00813020"/>
    <w:rsid w:val="0081328B"/>
    <w:rsid w:val="0081355A"/>
    <w:rsid w:val="008137B0"/>
    <w:rsid w:val="00813B1D"/>
    <w:rsid w:val="00813B7D"/>
    <w:rsid w:val="0081448F"/>
    <w:rsid w:val="00814C98"/>
    <w:rsid w:val="008150DF"/>
    <w:rsid w:val="00815BD6"/>
    <w:rsid w:val="00816124"/>
    <w:rsid w:val="008161D5"/>
    <w:rsid w:val="00816413"/>
    <w:rsid w:val="0081652C"/>
    <w:rsid w:val="00816727"/>
    <w:rsid w:val="0081719E"/>
    <w:rsid w:val="008179CD"/>
    <w:rsid w:val="00820604"/>
    <w:rsid w:val="0082084E"/>
    <w:rsid w:val="008214D5"/>
    <w:rsid w:val="008215D2"/>
    <w:rsid w:val="0082243A"/>
    <w:rsid w:val="0082250A"/>
    <w:rsid w:val="008229AB"/>
    <w:rsid w:val="008229CE"/>
    <w:rsid w:val="00822C06"/>
    <w:rsid w:val="00822CC3"/>
    <w:rsid w:val="00822EAF"/>
    <w:rsid w:val="0082303B"/>
    <w:rsid w:val="008236F0"/>
    <w:rsid w:val="00823D66"/>
    <w:rsid w:val="008246C0"/>
    <w:rsid w:val="00824802"/>
    <w:rsid w:val="00824C01"/>
    <w:rsid w:val="00824DCB"/>
    <w:rsid w:val="00824E58"/>
    <w:rsid w:val="00825903"/>
    <w:rsid w:val="00825B11"/>
    <w:rsid w:val="0082675C"/>
    <w:rsid w:val="008270FB"/>
    <w:rsid w:val="00827547"/>
    <w:rsid w:val="00827ABF"/>
    <w:rsid w:val="00827BC9"/>
    <w:rsid w:val="0083003F"/>
    <w:rsid w:val="008300E2"/>
    <w:rsid w:val="008309CB"/>
    <w:rsid w:val="00830E52"/>
    <w:rsid w:val="0083124F"/>
    <w:rsid w:val="008313B0"/>
    <w:rsid w:val="008318A1"/>
    <w:rsid w:val="008328EE"/>
    <w:rsid w:val="00832A79"/>
    <w:rsid w:val="00832D62"/>
    <w:rsid w:val="008335F8"/>
    <w:rsid w:val="0083394A"/>
    <w:rsid w:val="008349A5"/>
    <w:rsid w:val="00834DC3"/>
    <w:rsid w:val="0083505A"/>
    <w:rsid w:val="008356C2"/>
    <w:rsid w:val="008359E1"/>
    <w:rsid w:val="00835B4F"/>
    <w:rsid w:val="00836257"/>
    <w:rsid w:val="008362D3"/>
    <w:rsid w:val="00836555"/>
    <w:rsid w:val="00836920"/>
    <w:rsid w:val="00836975"/>
    <w:rsid w:val="00836D23"/>
    <w:rsid w:val="008371B8"/>
    <w:rsid w:val="00837A9C"/>
    <w:rsid w:val="00837EED"/>
    <w:rsid w:val="008404D4"/>
    <w:rsid w:val="008407A6"/>
    <w:rsid w:val="0084129D"/>
    <w:rsid w:val="0084173E"/>
    <w:rsid w:val="008423A5"/>
    <w:rsid w:val="00842666"/>
    <w:rsid w:val="0084297F"/>
    <w:rsid w:val="00842C92"/>
    <w:rsid w:val="00842CFD"/>
    <w:rsid w:val="00844830"/>
    <w:rsid w:val="008449F2"/>
    <w:rsid w:val="00844ACB"/>
    <w:rsid w:val="00844C0B"/>
    <w:rsid w:val="0084626A"/>
    <w:rsid w:val="008464F0"/>
    <w:rsid w:val="00846829"/>
    <w:rsid w:val="00846C3A"/>
    <w:rsid w:val="008477E3"/>
    <w:rsid w:val="00847D62"/>
    <w:rsid w:val="008507BB"/>
    <w:rsid w:val="00850B38"/>
    <w:rsid w:val="00851311"/>
    <w:rsid w:val="00851AAA"/>
    <w:rsid w:val="00851C75"/>
    <w:rsid w:val="00851E08"/>
    <w:rsid w:val="00851E5F"/>
    <w:rsid w:val="00851EF6"/>
    <w:rsid w:val="00852797"/>
    <w:rsid w:val="00852D82"/>
    <w:rsid w:val="0085316F"/>
    <w:rsid w:val="00853530"/>
    <w:rsid w:val="00854657"/>
    <w:rsid w:val="008546FB"/>
    <w:rsid w:val="00854DBE"/>
    <w:rsid w:val="00855B05"/>
    <w:rsid w:val="00855C67"/>
    <w:rsid w:val="00855EE7"/>
    <w:rsid w:val="0085758C"/>
    <w:rsid w:val="00857B5B"/>
    <w:rsid w:val="00860016"/>
    <w:rsid w:val="008604A0"/>
    <w:rsid w:val="008604AD"/>
    <w:rsid w:val="00860A57"/>
    <w:rsid w:val="00860A9B"/>
    <w:rsid w:val="00860C77"/>
    <w:rsid w:val="00860FB7"/>
    <w:rsid w:val="008623EC"/>
    <w:rsid w:val="00862A2C"/>
    <w:rsid w:val="00862E31"/>
    <w:rsid w:val="00862F65"/>
    <w:rsid w:val="008630A3"/>
    <w:rsid w:val="008630FD"/>
    <w:rsid w:val="00863501"/>
    <w:rsid w:val="00863695"/>
    <w:rsid w:val="0086371B"/>
    <w:rsid w:val="008639C1"/>
    <w:rsid w:val="00863BB3"/>
    <w:rsid w:val="00864597"/>
    <w:rsid w:val="008645E5"/>
    <w:rsid w:val="008654A7"/>
    <w:rsid w:val="00865764"/>
    <w:rsid w:val="00865774"/>
    <w:rsid w:val="008663CD"/>
    <w:rsid w:val="008665A0"/>
    <w:rsid w:val="008666DE"/>
    <w:rsid w:val="00866CB0"/>
    <w:rsid w:val="00867F7E"/>
    <w:rsid w:val="00870199"/>
    <w:rsid w:val="008703C2"/>
    <w:rsid w:val="008704C6"/>
    <w:rsid w:val="00870532"/>
    <w:rsid w:val="008708B0"/>
    <w:rsid w:val="00870C5A"/>
    <w:rsid w:val="00870FC3"/>
    <w:rsid w:val="00871331"/>
    <w:rsid w:val="0087156B"/>
    <w:rsid w:val="008721A3"/>
    <w:rsid w:val="00872523"/>
    <w:rsid w:val="00872589"/>
    <w:rsid w:val="00872A44"/>
    <w:rsid w:val="00872A7B"/>
    <w:rsid w:val="00873189"/>
    <w:rsid w:val="008733DB"/>
    <w:rsid w:val="00873729"/>
    <w:rsid w:val="0087382F"/>
    <w:rsid w:val="00873FD9"/>
    <w:rsid w:val="008742FE"/>
    <w:rsid w:val="00874A07"/>
    <w:rsid w:val="00874F36"/>
    <w:rsid w:val="00874F81"/>
    <w:rsid w:val="00875122"/>
    <w:rsid w:val="008755F8"/>
    <w:rsid w:val="008756B3"/>
    <w:rsid w:val="00875C42"/>
    <w:rsid w:val="008768AE"/>
    <w:rsid w:val="008770FC"/>
    <w:rsid w:val="00877375"/>
    <w:rsid w:val="00877D94"/>
    <w:rsid w:val="0088005E"/>
    <w:rsid w:val="00880571"/>
    <w:rsid w:val="008805E0"/>
    <w:rsid w:val="008806CA"/>
    <w:rsid w:val="00880844"/>
    <w:rsid w:val="00881503"/>
    <w:rsid w:val="008815BE"/>
    <w:rsid w:val="008825DE"/>
    <w:rsid w:val="00882695"/>
    <w:rsid w:val="0088300C"/>
    <w:rsid w:val="00883315"/>
    <w:rsid w:val="008840D6"/>
    <w:rsid w:val="00884246"/>
    <w:rsid w:val="00884278"/>
    <w:rsid w:val="008843D9"/>
    <w:rsid w:val="0088487B"/>
    <w:rsid w:val="00884B91"/>
    <w:rsid w:val="0088524E"/>
    <w:rsid w:val="008859A5"/>
    <w:rsid w:val="00885AA8"/>
    <w:rsid w:val="00886141"/>
    <w:rsid w:val="008861C7"/>
    <w:rsid w:val="00887FAC"/>
    <w:rsid w:val="008905DD"/>
    <w:rsid w:val="00890644"/>
    <w:rsid w:val="008906DB"/>
    <w:rsid w:val="00890953"/>
    <w:rsid w:val="008910B7"/>
    <w:rsid w:val="008911A3"/>
    <w:rsid w:val="00891A96"/>
    <w:rsid w:val="00891BBA"/>
    <w:rsid w:val="00891C48"/>
    <w:rsid w:val="0089201C"/>
    <w:rsid w:val="00892B2E"/>
    <w:rsid w:val="00892E37"/>
    <w:rsid w:val="00893351"/>
    <w:rsid w:val="00893705"/>
    <w:rsid w:val="00893E86"/>
    <w:rsid w:val="00894439"/>
    <w:rsid w:val="0089596D"/>
    <w:rsid w:val="00895B41"/>
    <w:rsid w:val="00895DA9"/>
    <w:rsid w:val="008969D2"/>
    <w:rsid w:val="00896D84"/>
    <w:rsid w:val="00897158"/>
    <w:rsid w:val="00897B4F"/>
    <w:rsid w:val="00897B51"/>
    <w:rsid w:val="00897EDC"/>
    <w:rsid w:val="008A02C3"/>
    <w:rsid w:val="008A0F24"/>
    <w:rsid w:val="008A2968"/>
    <w:rsid w:val="008A3501"/>
    <w:rsid w:val="008A3863"/>
    <w:rsid w:val="008A3AF9"/>
    <w:rsid w:val="008A45EA"/>
    <w:rsid w:val="008A494A"/>
    <w:rsid w:val="008A5BD5"/>
    <w:rsid w:val="008A70B3"/>
    <w:rsid w:val="008A7685"/>
    <w:rsid w:val="008A7C7E"/>
    <w:rsid w:val="008B05A9"/>
    <w:rsid w:val="008B0724"/>
    <w:rsid w:val="008B0902"/>
    <w:rsid w:val="008B1213"/>
    <w:rsid w:val="008B176E"/>
    <w:rsid w:val="008B1782"/>
    <w:rsid w:val="008B1AC7"/>
    <w:rsid w:val="008B1AF3"/>
    <w:rsid w:val="008B1D16"/>
    <w:rsid w:val="008B1DD0"/>
    <w:rsid w:val="008B1F61"/>
    <w:rsid w:val="008B21CA"/>
    <w:rsid w:val="008B259F"/>
    <w:rsid w:val="008B25F1"/>
    <w:rsid w:val="008B26F8"/>
    <w:rsid w:val="008B31FB"/>
    <w:rsid w:val="008B32BE"/>
    <w:rsid w:val="008B3405"/>
    <w:rsid w:val="008B3525"/>
    <w:rsid w:val="008B3B54"/>
    <w:rsid w:val="008B46BC"/>
    <w:rsid w:val="008B49A1"/>
    <w:rsid w:val="008B4ADB"/>
    <w:rsid w:val="008B5058"/>
    <w:rsid w:val="008B5327"/>
    <w:rsid w:val="008B54A8"/>
    <w:rsid w:val="008B583E"/>
    <w:rsid w:val="008B5B5A"/>
    <w:rsid w:val="008B63A5"/>
    <w:rsid w:val="008B7447"/>
    <w:rsid w:val="008B75E4"/>
    <w:rsid w:val="008B7E7A"/>
    <w:rsid w:val="008C02DC"/>
    <w:rsid w:val="008C0906"/>
    <w:rsid w:val="008C15A1"/>
    <w:rsid w:val="008C1734"/>
    <w:rsid w:val="008C1963"/>
    <w:rsid w:val="008C1C87"/>
    <w:rsid w:val="008C1D6A"/>
    <w:rsid w:val="008C1D79"/>
    <w:rsid w:val="008C21B8"/>
    <w:rsid w:val="008C2506"/>
    <w:rsid w:val="008C2AD2"/>
    <w:rsid w:val="008C31E4"/>
    <w:rsid w:val="008C364F"/>
    <w:rsid w:val="008C3DF2"/>
    <w:rsid w:val="008C4339"/>
    <w:rsid w:val="008C4917"/>
    <w:rsid w:val="008C6510"/>
    <w:rsid w:val="008C672A"/>
    <w:rsid w:val="008C6A74"/>
    <w:rsid w:val="008C6C09"/>
    <w:rsid w:val="008C7CE0"/>
    <w:rsid w:val="008C7EAC"/>
    <w:rsid w:val="008C7EF6"/>
    <w:rsid w:val="008D0035"/>
    <w:rsid w:val="008D0524"/>
    <w:rsid w:val="008D0A08"/>
    <w:rsid w:val="008D0C86"/>
    <w:rsid w:val="008D1025"/>
    <w:rsid w:val="008D186A"/>
    <w:rsid w:val="008D1BB1"/>
    <w:rsid w:val="008D2030"/>
    <w:rsid w:val="008D2AB4"/>
    <w:rsid w:val="008D2B44"/>
    <w:rsid w:val="008D32D1"/>
    <w:rsid w:val="008D360D"/>
    <w:rsid w:val="008D3C2C"/>
    <w:rsid w:val="008D4757"/>
    <w:rsid w:val="008D4878"/>
    <w:rsid w:val="008D4C55"/>
    <w:rsid w:val="008D4D16"/>
    <w:rsid w:val="008D4E72"/>
    <w:rsid w:val="008D4EA2"/>
    <w:rsid w:val="008D4F02"/>
    <w:rsid w:val="008D5168"/>
    <w:rsid w:val="008D54D4"/>
    <w:rsid w:val="008D591E"/>
    <w:rsid w:val="008D5D17"/>
    <w:rsid w:val="008D620F"/>
    <w:rsid w:val="008D6318"/>
    <w:rsid w:val="008D6489"/>
    <w:rsid w:val="008D72C6"/>
    <w:rsid w:val="008D74D3"/>
    <w:rsid w:val="008D7A25"/>
    <w:rsid w:val="008E077A"/>
    <w:rsid w:val="008E0BEB"/>
    <w:rsid w:val="008E0DFD"/>
    <w:rsid w:val="008E1250"/>
    <w:rsid w:val="008E1BA4"/>
    <w:rsid w:val="008E2315"/>
    <w:rsid w:val="008E2F9E"/>
    <w:rsid w:val="008E3D27"/>
    <w:rsid w:val="008E599B"/>
    <w:rsid w:val="008E5B40"/>
    <w:rsid w:val="008E66A8"/>
    <w:rsid w:val="008E7C52"/>
    <w:rsid w:val="008E7FC1"/>
    <w:rsid w:val="008F047A"/>
    <w:rsid w:val="008F0DE4"/>
    <w:rsid w:val="008F0E2C"/>
    <w:rsid w:val="008F0EBA"/>
    <w:rsid w:val="008F0F88"/>
    <w:rsid w:val="008F129D"/>
    <w:rsid w:val="008F2054"/>
    <w:rsid w:val="008F2104"/>
    <w:rsid w:val="008F2205"/>
    <w:rsid w:val="008F2695"/>
    <w:rsid w:val="008F2988"/>
    <w:rsid w:val="008F2B84"/>
    <w:rsid w:val="008F2E18"/>
    <w:rsid w:val="008F2E78"/>
    <w:rsid w:val="008F2F65"/>
    <w:rsid w:val="008F2FB2"/>
    <w:rsid w:val="008F31D2"/>
    <w:rsid w:val="008F3483"/>
    <w:rsid w:val="008F35D5"/>
    <w:rsid w:val="008F3751"/>
    <w:rsid w:val="008F3837"/>
    <w:rsid w:val="008F4115"/>
    <w:rsid w:val="008F462E"/>
    <w:rsid w:val="008F4804"/>
    <w:rsid w:val="008F5004"/>
    <w:rsid w:val="008F59F1"/>
    <w:rsid w:val="008F643E"/>
    <w:rsid w:val="008F70FF"/>
    <w:rsid w:val="008F7210"/>
    <w:rsid w:val="008F7E59"/>
    <w:rsid w:val="009002C9"/>
    <w:rsid w:val="009007DB"/>
    <w:rsid w:val="009008AE"/>
    <w:rsid w:val="00901244"/>
    <w:rsid w:val="0090137A"/>
    <w:rsid w:val="009018B0"/>
    <w:rsid w:val="00902221"/>
    <w:rsid w:val="00902DFB"/>
    <w:rsid w:val="0090306E"/>
    <w:rsid w:val="0090328B"/>
    <w:rsid w:val="0090367F"/>
    <w:rsid w:val="00903923"/>
    <w:rsid w:val="00903B69"/>
    <w:rsid w:val="00903CB3"/>
    <w:rsid w:val="009045BC"/>
    <w:rsid w:val="0090485D"/>
    <w:rsid w:val="009049E8"/>
    <w:rsid w:val="00904F55"/>
    <w:rsid w:val="00904F77"/>
    <w:rsid w:val="009056AD"/>
    <w:rsid w:val="00905D66"/>
    <w:rsid w:val="00905FD3"/>
    <w:rsid w:val="009064B5"/>
    <w:rsid w:val="0090689F"/>
    <w:rsid w:val="00906E2D"/>
    <w:rsid w:val="009071D9"/>
    <w:rsid w:val="00907764"/>
    <w:rsid w:val="009079B6"/>
    <w:rsid w:val="00910247"/>
    <w:rsid w:val="00910470"/>
    <w:rsid w:val="00910D06"/>
    <w:rsid w:val="00910DDC"/>
    <w:rsid w:val="00913575"/>
    <w:rsid w:val="009137A3"/>
    <w:rsid w:val="00913B4B"/>
    <w:rsid w:val="0091495E"/>
    <w:rsid w:val="00914F83"/>
    <w:rsid w:val="009150DF"/>
    <w:rsid w:val="0091540A"/>
    <w:rsid w:val="00915510"/>
    <w:rsid w:val="00915690"/>
    <w:rsid w:val="0091575A"/>
    <w:rsid w:val="009164F2"/>
    <w:rsid w:val="009165C2"/>
    <w:rsid w:val="00917309"/>
    <w:rsid w:val="0091799C"/>
    <w:rsid w:val="00917A17"/>
    <w:rsid w:val="00917BC8"/>
    <w:rsid w:val="00917EC4"/>
    <w:rsid w:val="00920467"/>
    <w:rsid w:val="0092062A"/>
    <w:rsid w:val="009208E7"/>
    <w:rsid w:val="00920CCD"/>
    <w:rsid w:val="00921227"/>
    <w:rsid w:val="00921706"/>
    <w:rsid w:val="009217E6"/>
    <w:rsid w:val="009218CA"/>
    <w:rsid w:val="00921B20"/>
    <w:rsid w:val="00921DEF"/>
    <w:rsid w:val="00921FD7"/>
    <w:rsid w:val="00922779"/>
    <w:rsid w:val="009229CC"/>
    <w:rsid w:val="00922F8F"/>
    <w:rsid w:val="00922FAC"/>
    <w:rsid w:val="00923141"/>
    <w:rsid w:val="009233E7"/>
    <w:rsid w:val="00923B8D"/>
    <w:rsid w:val="009240F0"/>
    <w:rsid w:val="0092494D"/>
    <w:rsid w:val="00924E82"/>
    <w:rsid w:val="009250BE"/>
    <w:rsid w:val="009250E4"/>
    <w:rsid w:val="00925FDB"/>
    <w:rsid w:val="0092708E"/>
    <w:rsid w:val="009270E7"/>
    <w:rsid w:val="009274CE"/>
    <w:rsid w:val="00927532"/>
    <w:rsid w:val="009279A4"/>
    <w:rsid w:val="00927DD5"/>
    <w:rsid w:val="00927FFA"/>
    <w:rsid w:val="00930CB8"/>
    <w:rsid w:val="0093128A"/>
    <w:rsid w:val="009312A7"/>
    <w:rsid w:val="00931D50"/>
    <w:rsid w:val="00931D5A"/>
    <w:rsid w:val="009326D0"/>
    <w:rsid w:val="009333A9"/>
    <w:rsid w:val="0093369D"/>
    <w:rsid w:val="00933AA7"/>
    <w:rsid w:val="00934A41"/>
    <w:rsid w:val="00934E37"/>
    <w:rsid w:val="00934FDB"/>
    <w:rsid w:val="009352FC"/>
    <w:rsid w:val="00935494"/>
    <w:rsid w:val="00935631"/>
    <w:rsid w:val="009362C7"/>
    <w:rsid w:val="0093634E"/>
    <w:rsid w:val="00936462"/>
    <w:rsid w:val="00937201"/>
    <w:rsid w:val="00937606"/>
    <w:rsid w:val="009378DA"/>
    <w:rsid w:val="00940EFC"/>
    <w:rsid w:val="00941764"/>
    <w:rsid w:val="00941A22"/>
    <w:rsid w:val="00941E0B"/>
    <w:rsid w:val="00942425"/>
    <w:rsid w:val="009426DD"/>
    <w:rsid w:val="00942CA3"/>
    <w:rsid w:val="00942E0D"/>
    <w:rsid w:val="00943261"/>
    <w:rsid w:val="00943273"/>
    <w:rsid w:val="00943291"/>
    <w:rsid w:val="0094358E"/>
    <w:rsid w:val="00943D75"/>
    <w:rsid w:val="00943DC1"/>
    <w:rsid w:val="00944B39"/>
    <w:rsid w:val="00944E8C"/>
    <w:rsid w:val="009450F7"/>
    <w:rsid w:val="00945261"/>
    <w:rsid w:val="009458A3"/>
    <w:rsid w:val="00945943"/>
    <w:rsid w:val="009462E3"/>
    <w:rsid w:val="00946570"/>
    <w:rsid w:val="009467F3"/>
    <w:rsid w:val="00946984"/>
    <w:rsid w:val="009469BC"/>
    <w:rsid w:val="00946E54"/>
    <w:rsid w:val="00946EAF"/>
    <w:rsid w:val="00946FDE"/>
    <w:rsid w:val="00947825"/>
    <w:rsid w:val="00947FBD"/>
    <w:rsid w:val="00950099"/>
    <w:rsid w:val="0095120D"/>
    <w:rsid w:val="00951242"/>
    <w:rsid w:val="00951573"/>
    <w:rsid w:val="0095232A"/>
    <w:rsid w:val="009529B7"/>
    <w:rsid w:val="009530E4"/>
    <w:rsid w:val="0095332A"/>
    <w:rsid w:val="00954972"/>
    <w:rsid w:val="0095521D"/>
    <w:rsid w:val="0095529A"/>
    <w:rsid w:val="009553C2"/>
    <w:rsid w:val="009554A8"/>
    <w:rsid w:val="00955971"/>
    <w:rsid w:val="00956122"/>
    <w:rsid w:val="00956896"/>
    <w:rsid w:val="009569D8"/>
    <w:rsid w:val="00960751"/>
    <w:rsid w:val="0096090F"/>
    <w:rsid w:val="009609E1"/>
    <w:rsid w:val="00960DD2"/>
    <w:rsid w:val="009618F7"/>
    <w:rsid w:val="00961ACD"/>
    <w:rsid w:val="00961CF5"/>
    <w:rsid w:val="009622AA"/>
    <w:rsid w:val="00962405"/>
    <w:rsid w:val="00962589"/>
    <w:rsid w:val="00962AD4"/>
    <w:rsid w:val="00962F5A"/>
    <w:rsid w:val="00963433"/>
    <w:rsid w:val="009635EA"/>
    <w:rsid w:val="00963E12"/>
    <w:rsid w:val="009647EC"/>
    <w:rsid w:val="00964DBB"/>
    <w:rsid w:val="00964DCA"/>
    <w:rsid w:val="00965896"/>
    <w:rsid w:val="00966893"/>
    <w:rsid w:val="00966C17"/>
    <w:rsid w:val="00966D99"/>
    <w:rsid w:val="009672FB"/>
    <w:rsid w:val="00967357"/>
    <w:rsid w:val="00967D8B"/>
    <w:rsid w:val="009702CD"/>
    <w:rsid w:val="00970446"/>
    <w:rsid w:val="00970B23"/>
    <w:rsid w:val="00970C0F"/>
    <w:rsid w:val="00970CC9"/>
    <w:rsid w:val="00971013"/>
    <w:rsid w:val="0097135F"/>
    <w:rsid w:val="009719FD"/>
    <w:rsid w:val="00971B8E"/>
    <w:rsid w:val="009721D9"/>
    <w:rsid w:val="0097278D"/>
    <w:rsid w:val="00972A8B"/>
    <w:rsid w:val="00972D37"/>
    <w:rsid w:val="009733A8"/>
    <w:rsid w:val="00973427"/>
    <w:rsid w:val="00973D65"/>
    <w:rsid w:val="0097441C"/>
    <w:rsid w:val="009744A8"/>
    <w:rsid w:val="009746FB"/>
    <w:rsid w:val="009748BA"/>
    <w:rsid w:val="009759C6"/>
    <w:rsid w:val="00975E1B"/>
    <w:rsid w:val="00977046"/>
    <w:rsid w:val="00977678"/>
    <w:rsid w:val="00977B02"/>
    <w:rsid w:val="00977F97"/>
    <w:rsid w:val="00977FD7"/>
    <w:rsid w:val="0098003D"/>
    <w:rsid w:val="00980575"/>
    <w:rsid w:val="00980789"/>
    <w:rsid w:val="00980BDD"/>
    <w:rsid w:val="009811A9"/>
    <w:rsid w:val="00981B8E"/>
    <w:rsid w:val="00982C86"/>
    <w:rsid w:val="00982E5B"/>
    <w:rsid w:val="00983A6A"/>
    <w:rsid w:val="009841D9"/>
    <w:rsid w:val="0098567E"/>
    <w:rsid w:val="00985EE0"/>
    <w:rsid w:val="009862E1"/>
    <w:rsid w:val="00986470"/>
    <w:rsid w:val="00986574"/>
    <w:rsid w:val="009872B4"/>
    <w:rsid w:val="00987478"/>
    <w:rsid w:val="009876E7"/>
    <w:rsid w:val="00987AE8"/>
    <w:rsid w:val="00987B1D"/>
    <w:rsid w:val="00987DE8"/>
    <w:rsid w:val="0099042B"/>
    <w:rsid w:val="0099148A"/>
    <w:rsid w:val="00991C53"/>
    <w:rsid w:val="0099253F"/>
    <w:rsid w:val="009925CC"/>
    <w:rsid w:val="00993023"/>
    <w:rsid w:val="00993607"/>
    <w:rsid w:val="00993C51"/>
    <w:rsid w:val="0099490A"/>
    <w:rsid w:val="00994E43"/>
    <w:rsid w:val="00994F6B"/>
    <w:rsid w:val="00995212"/>
    <w:rsid w:val="00995291"/>
    <w:rsid w:val="00995434"/>
    <w:rsid w:val="00995560"/>
    <w:rsid w:val="00995D35"/>
    <w:rsid w:val="00995EC1"/>
    <w:rsid w:val="009963EB"/>
    <w:rsid w:val="00996AF8"/>
    <w:rsid w:val="009971A8"/>
    <w:rsid w:val="00997950"/>
    <w:rsid w:val="00997BFF"/>
    <w:rsid w:val="00997D40"/>
    <w:rsid w:val="009A024F"/>
    <w:rsid w:val="009A02A7"/>
    <w:rsid w:val="009A0383"/>
    <w:rsid w:val="009A05FA"/>
    <w:rsid w:val="009A0A69"/>
    <w:rsid w:val="009A0B85"/>
    <w:rsid w:val="009A0EA3"/>
    <w:rsid w:val="009A1061"/>
    <w:rsid w:val="009A1101"/>
    <w:rsid w:val="009A119C"/>
    <w:rsid w:val="009A127A"/>
    <w:rsid w:val="009A1BA3"/>
    <w:rsid w:val="009A1C52"/>
    <w:rsid w:val="009A2041"/>
    <w:rsid w:val="009A3697"/>
    <w:rsid w:val="009A447A"/>
    <w:rsid w:val="009A4E6B"/>
    <w:rsid w:val="009A535D"/>
    <w:rsid w:val="009A539D"/>
    <w:rsid w:val="009A542F"/>
    <w:rsid w:val="009A5FFB"/>
    <w:rsid w:val="009A66E5"/>
    <w:rsid w:val="009A6D81"/>
    <w:rsid w:val="009A7299"/>
    <w:rsid w:val="009A75F5"/>
    <w:rsid w:val="009A76BC"/>
    <w:rsid w:val="009A76ED"/>
    <w:rsid w:val="009A7B78"/>
    <w:rsid w:val="009B03C8"/>
    <w:rsid w:val="009B0741"/>
    <w:rsid w:val="009B08E0"/>
    <w:rsid w:val="009B0AFE"/>
    <w:rsid w:val="009B0BF7"/>
    <w:rsid w:val="009B1D02"/>
    <w:rsid w:val="009B1FDE"/>
    <w:rsid w:val="009B277C"/>
    <w:rsid w:val="009B2992"/>
    <w:rsid w:val="009B3945"/>
    <w:rsid w:val="009B3B94"/>
    <w:rsid w:val="009B4052"/>
    <w:rsid w:val="009B4262"/>
    <w:rsid w:val="009B4C13"/>
    <w:rsid w:val="009B4DEB"/>
    <w:rsid w:val="009B5036"/>
    <w:rsid w:val="009B572E"/>
    <w:rsid w:val="009B5A65"/>
    <w:rsid w:val="009B5C9B"/>
    <w:rsid w:val="009B638B"/>
    <w:rsid w:val="009B643A"/>
    <w:rsid w:val="009B6532"/>
    <w:rsid w:val="009B6FDF"/>
    <w:rsid w:val="009C06BA"/>
    <w:rsid w:val="009C0952"/>
    <w:rsid w:val="009C0B2B"/>
    <w:rsid w:val="009C0D34"/>
    <w:rsid w:val="009C0F49"/>
    <w:rsid w:val="009C10E0"/>
    <w:rsid w:val="009C14A8"/>
    <w:rsid w:val="009C1729"/>
    <w:rsid w:val="009C2E4F"/>
    <w:rsid w:val="009C2E71"/>
    <w:rsid w:val="009C3821"/>
    <w:rsid w:val="009C3C99"/>
    <w:rsid w:val="009C3DEA"/>
    <w:rsid w:val="009C4343"/>
    <w:rsid w:val="009C4675"/>
    <w:rsid w:val="009C4723"/>
    <w:rsid w:val="009C533D"/>
    <w:rsid w:val="009C601C"/>
    <w:rsid w:val="009C6833"/>
    <w:rsid w:val="009C69AB"/>
    <w:rsid w:val="009C6B52"/>
    <w:rsid w:val="009C7045"/>
    <w:rsid w:val="009C7741"/>
    <w:rsid w:val="009C7EEC"/>
    <w:rsid w:val="009D0457"/>
    <w:rsid w:val="009D0DD9"/>
    <w:rsid w:val="009D0F4B"/>
    <w:rsid w:val="009D1290"/>
    <w:rsid w:val="009D12EE"/>
    <w:rsid w:val="009D29B0"/>
    <w:rsid w:val="009D2B68"/>
    <w:rsid w:val="009D39D6"/>
    <w:rsid w:val="009D409E"/>
    <w:rsid w:val="009D4159"/>
    <w:rsid w:val="009D4300"/>
    <w:rsid w:val="009D4669"/>
    <w:rsid w:val="009D4E20"/>
    <w:rsid w:val="009D4F2F"/>
    <w:rsid w:val="009D5141"/>
    <w:rsid w:val="009D58BE"/>
    <w:rsid w:val="009D62B8"/>
    <w:rsid w:val="009D65AD"/>
    <w:rsid w:val="009D73A3"/>
    <w:rsid w:val="009D747C"/>
    <w:rsid w:val="009D75B2"/>
    <w:rsid w:val="009D775E"/>
    <w:rsid w:val="009E020C"/>
    <w:rsid w:val="009E0E1D"/>
    <w:rsid w:val="009E208A"/>
    <w:rsid w:val="009E226C"/>
    <w:rsid w:val="009E277C"/>
    <w:rsid w:val="009E2B06"/>
    <w:rsid w:val="009E30F6"/>
    <w:rsid w:val="009E36B3"/>
    <w:rsid w:val="009E4094"/>
    <w:rsid w:val="009E4297"/>
    <w:rsid w:val="009E4826"/>
    <w:rsid w:val="009E517D"/>
    <w:rsid w:val="009E549D"/>
    <w:rsid w:val="009E5AE5"/>
    <w:rsid w:val="009E5E8D"/>
    <w:rsid w:val="009E6230"/>
    <w:rsid w:val="009E64E7"/>
    <w:rsid w:val="009E66DB"/>
    <w:rsid w:val="009E6ADC"/>
    <w:rsid w:val="009E72F8"/>
    <w:rsid w:val="009E796C"/>
    <w:rsid w:val="009E7975"/>
    <w:rsid w:val="009F0251"/>
    <w:rsid w:val="009F069D"/>
    <w:rsid w:val="009F113C"/>
    <w:rsid w:val="009F1ADF"/>
    <w:rsid w:val="009F2226"/>
    <w:rsid w:val="009F299D"/>
    <w:rsid w:val="009F2BB1"/>
    <w:rsid w:val="009F2D1E"/>
    <w:rsid w:val="009F30BD"/>
    <w:rsid w:val="009F33B2"/>
    <w:rsid w:val="009F3643"/>
    <w:rsid w:val="009F3858"/>
    <w:rsid w:val="009F3952"/>
    <w:rsid w:val="009F4310"/>
    <w:rsid w:val="009F43E2"/>
    <w:rsid w:val="009F4747"/>
    <w:rsid w:val="009F4AD0"/>
    <w:rsid w:val="009F4B66"/>
    <w:rsid w:val="009F4F1D"/>
    <w:rsid w:val="009F54AA"/>
    <w:rsid w:val="009F5B55"/>
    <w:rsid w:val="009F5B80"/>
    <w:rsid w:val="009F5D24"/>
    <w:rsid w:val="009F61FC"/>
    <w:rsid w:val="009F7034"/>
    <w:rsid w:val="009F786B"/>
    <w:rsid w:val="009F7AD6"/>
    <w:rsid w:val="00A0022B"/>
    <w:rsid w:val="00A003A2"/>
    <w:rsid w:val="00A008E3"/>
    <w:rsid w:val="00A00D9F"/>
    <w:rsid w:val="00A00EAF"/>
    <w:rsid w:val="00A014CE"/>
    <w:rsid w:val="00A0163C"/>
    <w:rsid w:val="00A01A14"/>
    <w:rsid w:val="00A01FA0"/>
    <w:rsid w:val="00A0221A"/>
    <w:rsid w:val="00A02743"/>
    <w:rsid w:val="00A02BCA"/>
    <w:rsid w:val="00A02FB9"/>
    <w:rsid w:val="00A03007"/>
    <w:rsid w:val="00A03633"/>
    <w:rsid w:val="00A03A62"/>
    <w:rsid w:val="00A03BDF"/>
    <w:rsid w:val="00A04613"/>
    <w:rsid w:val="00A04991"/>
    <w:rsid w:val="00A04F2F"/>
    <w:rsid w:val="00A058A0"/>
    <w:rsid w:val="00A06100"/>
    <w:rsid w:val="00A065C8"/>
    <w:rsid w:val="00A0697A"/>
    <w:rsid w:val="00A071F8"/>
    <w:rsid w:val="00A07574"/>
    <w:rsid w:val="00A07FC0"/>
    <w:rsid w:val="00A10D6B"/>
    <w:rsid w:val="00A10EED"/>
    <w:rsid w:val="00A12A5B"/>
    <w:rsid w:val="00A12A7A"/>
    <w:rsid w:val="00A12CDF"/>
    <w:rsid w:val="00A1336E"/>
    <w:rsid w:val="00A13484"/>
    <w:rsid w:val="00A137C1"/>
    <w:rsid w:val="00A1380D"/>
    <w:rsid w:val="00A13A72"/>
    <w:rsid w:val="00A13CC1"/>
    <w:rsid w:val="00A149FA"/>
    <w:rsid w:val="00A14B7A"/>
    <w:rsid w:val="00A14BBC"/>
    <w:rsid w:val="00A1548B"/>
    <w:rsid w:val="00A157FC"/>
    <w:rsid w:val="00A1594B"/>
    <w:rsid w:val="00A159BE"/>
    <w:rsid w:val="00A15C96"/>
    <w:rsid w:val="00A16287"/>
    <w:rsid w:val="00A16898"/>
    <w:rsid w:val="00A16CB0"/>
    <w:rsid w:val="00A172AC"/>
    <w:rsid w:val="00A1741E"/>
    <w:rsid w:val="00A17966"/>
    <w:rsid w:val="00A179DC"/>
    <w:rsid w:val="00A17CE6"/>
    <w:rsid w:val="00A17CED"/>
    <w:rsid w:val="00A20146"/>
    <w:rsid w:val="00A203B0"/>
    <w:rsid w:val="00A20CCB"/>
    <w:rsid w:val="00A20E5B"/>
    <w:rsid w:val="00A216A6"/>
    <w:rsid w:val="00A21802"/>
    <w:rsid w:val="00A21BFB"/>
    <w:rsid w:val="00A21D3C"/>
    <w:rsid w:val="00A2285A"/>
    <w:rsid w:val="00A22DEA"/>
    <w:rsid w:val="00A22E7F"/>
    <w:rsid w:val="00A23332"/>
    <w:rsid w:val="00A237A7"/>
    <w:rsid w:val="00A2392C"/>
    <w:rsid w:val="00A23A73"/>
    <w:rsid w:val="00A23B12"/>
    <w:rsid w:val="00A2491E"/>
    <w:rsid w:val="00A24E34"/>
    <w:rsid w:val="00A24ED8"/>
    <w:rsid w:val="00A25034"/>
    <w:rsid w:val="00A25A50"/>
    <w:rsid w:val="00A25BFA"/>
    <w:rsid w:val="00A25C18"/>
    <w:rsid w:val="00A25F37"/>
    <w:rsid w:val="00A263DA"/>
    <w:rsid w:val="00A265C5"/>
    <w:rsid w:val="00A265E8"/>
    <w:rsid w:val="00A265F1"/>
    <w:rsid w:val="00A267BD"/>
    <w:rsid w:val="00A26B9D"/>
    <w:rsid w:val="00A26D37"/>
    <w:rsid w:val="00A270B0"/>
    <w:rsid w:val="00A27927"/>
    <w:rsid w:val="00A279B1"/>
    <w:rsid w:val="00A27ADA"/>
    <w:rsid w:val="00A27E3E"/>
    <w:rsid w:val="00A3077C"/>
    <w:rsid w:val="00A30A00"/>
    <w:rsid w:val="00A30F89"/>
    <w:rsid w:val="00A31302"/>
    <w:rsid w:val="00A31BAC"/>
    <w:rsid w:val="00A31BAF"/>
    <w:rsid w:val="00A32207"/>
    <w:rsid w:val="00A3247B"/>
    <w:rsid w:val="00A32837"/>
    <w:rsid w:val="00A32AD6"/>
    <w:rsid w:val="00A32E3A"/>
    <w:rsid w:val="00A3363F"/>
    <w:rsid w:val="00A33A0B"/>
    <w:rsid w:val="00A34101"/>
    <w:rsid w:val="00A34239"/>
    <w:rsid w:val="00A3507F"/>
    <w:rsid w:val="00A358AA"/>
    <w:rsid w:val="00A36FAC"/>
    <w:rsid w:val="00A373AC"/>
    <w:rsid w:val="00A374B3"/>
    <w:rsid w:val="00A37913"/>
    <w:rsid w:val="00A37E7B"/>
    <w:rsid w:val="00A40058"/>
    <w:rsid w:val="00A40101"/>
    <w:rsid w:val="00A4068F"/>
    <w:rsid w:val="00A406E7"/>
    <w:rsid w:val="00A40A85"/>
    <w:rsid w:val="00A4113E"/>
    <w:rsid w:val="00A41418"/>
    <w:rsid w:val="00A417C0"/>
    <w:rsid w:val="00A41ABF"/>
    <w:rsid w:val="00A41C1D"/>
    <w:rsid w:val="00A41C2C"/>
    <w:rsid w:val="00A41D4A"/>
    <w:rsid w:val="00A41DF3"/>
    <w:rsid w:val="00A42125"/>
    <w:rsid w:val="00A427F3"/>
    <w:rsid w:val="00A43195"/>
    <w:rsid w:val="00A431FE"/>
    <w:rsid w:val="00A433F9"/>
    <w:rsid w:val="00A434FC"/>
    <w:rsid w:val="00A43774"/>
    <w:rsid w:val="00A438CD"/>
    <w:rsid w:val="00A43D6E"/>
    <w:rsid w:val="00A442A8"/>
    <w:rsid w:val="00A447B1"/>
    <w:rsid w:val="00A448B1"/>
    <w:rsid w:val="00A4494F"/>
    <w:rsid w:val="00A44BDA"/>
    <w:rsid w:val="00A451FC"/>
    <w:rsid w:val="00A45573"/>
    <w:rsid w:val="00A45B14"/>
    <w:rsid w:val="00A46FD7"/>
    <w:rsid w:val="00A4711C"/>
    <w:rsid w:val="00A47651"/>
    <w:rsid w:val="00A47745"/>
    <w:rsid w:val="00A4799E"/>
    <w:rsid w:val="00A502DF"/>
    <w:rsid w:val="00A50412"/>
    <w:rsid w:val="00A508D9"/>
    <w:rsid w:val="00A513B6"/>
    <w:rsid w:val="00A513D5"/>
    <w:rsid w:val="00A5203A"/>
    <w:rsid w:val="00A52107"/>
    <w:rsid w:val="00A5243D"/>
    <w:rsid w:val="00A52940"/>
    <w:rsid w:val="00A5324E"/>
    <w:rsid w:val="00A53260"/>
    <w:rsid w:val="00A5392C"/>
    <w:rsid w:val="00A539A5"/>
    <w:rsid w:val="00A540C1"/>
    <w:rsid w:val="00A540D4"/>
    <w:rsid w:val="00A5434D"/>
    <w:rsid w:val="00A543C7"/>
    <w:rsid w:val="00A5498A"/>
    <w:rsid w:val="00A54DEC"/>
    <w:rsid w:val="00A55566"/>
    <w:rsid w:val="00A55649"/>
    <w:rsid w:val="00A5594F"/>
    <w:rsid w:val="00A55C18"/>
    <w:rsid w:val="00A55CB7"/>
    <w:rsid w:val="00A55DCE"/>
    <w:rsid w:val="00A55DD0"/>
    <w:rsid w:val="00A565D7"/>
    <w:rsid w:val="00A567E1"/>
    <w:rsid w:val="00A56822"/>
    <w:rsid w:val="00A57152"/>
    <w:rsid w:val="00A5715A"/>
    <w:rsid w:val="00A57790"/>
    <w:rsid w:val="00A57BF5"/>
    <w:rsid w:val="00A57EBD"/>
    <w:rsid w:val="00A62486"/>
    <w:rsid w:val="00A62CAF"/>
    <w:rsid w:val="00A63164"/>
    <w:rsid w:val="00A63445"/>
    <w:rsid w:val="00A6349F"/>
    <w:rsid w:val="00A63C9F"/>
    <w:rsid w:val="00A640DC"/>
    <w:rsid w:val="00A6488D"/>
    <w:rsid w:val="00A64B34"/>
    <w:rsid w:val="00A64C84"/>
    <w:rsid w:val="00A64D90"/>
    <w:rsid w:val="00A64E2C"/>
    <w:rsid w:val="00A651A9"/>
    <w:rsid w:val="00A65355"/>
    <w:rsid w:val="00A6556A"/>
    <w:rsid w:val="00A6599D"/>
    <w:rsid w:val="00A65D74"/>
    <w:rsid w:val="00A65FE4"/>
    <w:rsid w:val="00A66AD0"/>
    <w:rsid w:val="00A66F6D"/>
    <w:rsid w:val="00A670CE"/>
    <w:rsid w:val="00A673D9"/>
    <w:rsid w:val="00A6778E"/>
    <w:rsid w:val="00A67E1F"/>
    <w:rsid w:val="00A7000D"/>
    <w:rsid w:val="00A70050"/>
    <w:rsid w:val="00A70287"/>
    <w:rsid w:val="00A702CA"/>
    <w:rsid w:val="00A7032C"/>
    <w:rsid w:val="00A7047E"/>
    <w:rsid w:val="00A70900"/>
    <w:rsid w:val="00A70A03"/>
    <w:rsid w:val="00A71376"/>
    <w:rsid w:val="00A71875"/>
    <w:rsid w:val="00A71AB0"/>
    <w:rsid w:val="00A72788"/>
    <w:rsid w:val="00A72812"/>
    <w:rsid w:val="00A729BF"/>
    <w:rsid w:val="00A72CAF"/>
    <w:rsid w:val="00A75FF0"/>
    <w:rsid w:val="00A76578"/>
    <w:rsid w:val="00A76663"/>
    <w:rsid w:val="00A7759E"/>
    <w:rsid w:val="00A77CA3"/>
    <w:rsid w:val="00A77DB5"/>
    <w:rsid w:val="00A800DF"/>
    <w:rsid w:val="00A805C7"/>
    <w:rsid w:val="00A807E1"/>
    <w:rsid w:val="00A80859"/>
    <w:rsid w:val="00A80F19"/>
    <w:rsid w:val="00A81039"/>
    <w:rsid w:val="00A81456"/>
    <w:rsid w:val="00A81EEC"/>
    <w:rsid w:val="00A825DF"/>
    <w:rsid w:val="00A82F8D"/>
    <w:rsid w:val="00A830BF"/>
    <w:rsid w:val="00A830ED"/>
    <w:rsid w:val="00A83595"/>
    <w:rsid w:val="00A837AC"/>
    <w:rsid w:val="00A83E3F"/>
    <w:rsid w:val="00A83EC6"/>
    <w:rsid w:val="00A83FD6"/>
    <w:rsid w:val="00A845AC"/>
    <w:rsid w:val="00A84653"/>
    <w:rsid w:val="00A84A4F"/>
    <w:rsid w:val="00A84BF5"/>
    <w:rsid w:val="00A85303"/>
    <w:rsid w:val="00A8594F"/>
    <w:rsid w:val="00A85FE1"/>
    <w:rsid w:val="00A8678A"/>
    <w:rsid w:val="00A86EE7"/>
    <w:rsid w:val="00A87B25"/>
    <w:rsid w:val="00A87D15"/>
    <w:rsid w:val="00A87D83"/>
    <w:rsid w:val="00A90656"/>
    <w:rsid w:val="00A90F49"/>
    <w:rsid w:val="00A911EF"/>
    <w:rsid w:val="00A91752"/>
    <w:rsid w:val="00A919E3"/>
    <w:rsid w:val="00A91A4F"/>
    <w:rsid w:val="00A91CF2"/>
    <w:rsid w:val="00A92682"/>
    <w:rsid w:val="00A93362"/>
    <w:rsid w:val="00A93AA9"/>
    <w:rsid w:val="00A94399"/>
    <w:rsid w:val="00A94696"/>
    <w:rsid w:val="00A9493F"/>
    <w:rsid w:val="00A94950"/>
    <w:rsid w:val="00A94A2F"/>
    <w:rsid w:val="00A94A41"/>
    <w:rsid w:val="00A94F58"/>
    <w:rsid w:val="00A94FAD"/>
    <w:rsid w:val="00A95A91"/>
    <w:rsid w:val="00A95BC2"/>
    <w:rsid w:val="00A95E90"/>
    <w:rsid w:val="00A965C9"/>
    <w:rsid w:val="00A9683F"/>
    <w:rsid w:val="00A97788"/>
    <w:rsid w:val="00A977AD"/>
    <w:rsid w:val="00A97EC7"/>
    <w:rsid w:val="00AA0BA5"/>
    <w:rsid w:val="00AA0BBD"/>
    <w:rsid w:val="00AA0CDD"/>
    <w:rsid w:val="00AA0D7C"/>
    <w:rsid w:val="00AA0DE0"/>
    <w:rsid w:val="00AA0FFB"/>
    <w:rsid w:val="00AA141E"/>
    <w:rsid w:val="00AA17C5"/>
    <w:rsid w:val="00AA1C7D"/>
    <w:rsid w:val="00AA1F4D"/>
    <w:rsid w:val="00AA20F5"/>
    <w:rsid w:val="00AA2726"/>
    <w:rsid w:val="00AA2EEC"/>
    <w:rsid w:val="00AA3951"/>
    <w:rsid w:val="00AA406C"/>
    <w:rsid w:val="00AA48D3"/>
    <w:rsid w:val="00AA518A"/>
    <w:rsid w:val="00AA565F"/>
    <w:rsid w:val="00AA5D2F"/>
    <w:rsid w:val="00AA5FE0"/>
    <w:rsid w:val="00AA6BB2"/>
    <w:rsid w:val="00AA7335"/>
    <w:rsid w:val="00AA79E0"/>
    <w:rsid w:val="00AA7D64"/>
    <w:rsid w:val="00AA7EB9"/>
    <w:rsid w:val="00AB0442"/>
    <w:rsid w:val="00AB1296"/>
    <w:rsid w:val="00AB1DDB"/>
    <w:rsid w:val="00AB1F45"/>
    <w:rsid w:val="00AB2188"/>
    <w:rsid w:val="00AB2191"/>
    <w:rsid w:val="00AB2343"/>
    <w:rsid w:val="00AB2607"/>
    <w:rsid w:val="00AB270D"/>
    <w:rsid w:val="00AB27EB"/>
    <w:rsid w:val="00AB2AFB"/>
    <w:rsid w:val="00AB2FFC"/>
    <w:rsid w:val="00AB417C"/>
    <w:rsid w:val="00AB45B1"/>
    <w:rsid w:val="00AB518E"/>
    <w:rsid w:val="00AB51F9"/>
    <w:rsid w:val="00AB5817"/>
    <w:rsid w:val="00AB5EF7"/>
    <w:rsid w:val="00AB6529"/>
    <w:rsid w:val="00AB65FC"/>
    <w:rsid w:val="00AB6AC8"/>
    <w:rsid w:val="00AB6E03"/>
    <w:rsid w:val="00AB71F6"/>
    <w:rsid w:val="00AB7500"/>
    <w:rsid w:val="00AB7B0F"/>
    <w:rsid w:val="00AB7DF6"/>
    <w:rsid w:val="00AC02EA"/>
    <w:rsid w:val="00AC0F4F"/>
    <w:rsid w:val="00AC1104"/>
    <w:rsid w:val="00AC1839"/>
    <w:rsid w:val="00AC24E3"/>
    <w:rsid w:val="00AC2918"/>
    <w:rsid w:val="00AC33FC"/>
    <w:rsid w:val="00AC3651"/>
    <w:rsid w:val="00AC3961"/>
    <w:rsid w:val="00AC4188"/>
    <w:rsid w:val="00AC487D"/>
    <w:rsid w:val="00AC4A3B"/>
    <w:rsid w:val="00AC542D"/>
    <w:rsid w:val="00AC5BD9"/>
    <w:rsid w:val="00AC5DFD"/>
    <w:rsid w:val="00AC5FA4"/>
    <w:rsid w:val="00AC61AA"/>
    <w:rsid w:val="00AC6354"/>
    <w:rsid w:val="00AC6E77"/>
    <w:rsid w:val="00AC6FC3"/>
    <w:rsid w:val="00AC73A6"/>
    <w:rsid w:val="00AC76B6"/>
    <w:rsid w:val="00AC7BE7"/>
    <w:rsid w:val="00AC7E66"/>
    <w:rsid w:val="00AC7ECD"/>
    <w:rsid w:val="00AD00C4"/>
    <w:rsid w:val="00AD01DE"/>
    <w:rsid w:val="00AD04F3"/>
    <w:rsid w:val="00AD0D1D"/>
    <w:rsid w:val="00AD1159"/>
    <w:rsid w:val="00AD153A"/>
    <w:rsid w:val="00AD210A"/>
    <w:rsid w:val="00AD2FA3"/>
    <w:rsid w:val="00AD3110"/>
    <w:rsid w:val="00AD318C"/>
    <w:rsid w:val="00AD3554"/>
    <w:rsid w:val="00AD3711"/>
    <w:rsid w:val="00AD42AD"/>
    <w:rsid w:val="00AD48BB"/>
    <w:rsid w:val="00AD4F05"/>
    <w:rsid w:val="00AD5114"/>
    <w:rsid w:val="00AD51A5"/>
    <w:rsid w:val="00AD5227"/>
    <w:rsid w:val="00AD541A"/>
    <w:rsid w:val="00AD55AA"/>
    <w:rsid w:val="00AD5662"/>
    <w:rsid w:val="00AD56ED"/>
    <w:rsid w:val="00AD5981"/>
    <w:rsid w:val="00AD5AB5"/>
    <w:rsid w:val="00AD5BCF"/>
    <w:rsid w:val="00AD5D83"/>
    <w:rsid w:val="00AD5F04"/>
    <w:rsid w:val="00AD60D4"/>
    <w:rsid w:val="00AD70C1"/>
    <w:rsid w:val="00AD7918"/>
    <w:rsid w:val="00AD7CCD"/>
    <w:rsid w:val="00AD7E1D"/>
    <w:rsid w:val="00AE0003"/>
    <w:rsid w:val="00AE040C"/>
    <w:rsid w:val="00AE0BB0"/>
    <w:rsid w:val="00AE0E35"/>
    <w:rsid w:val="00AE1BCF"/>
    <w:rsid w:val="00AE24E6"/>
    <w:rsid w:val="00AE2910"/>
    <w:rsid w:val="00AE292C"/>
    <w:rsid w:val="00AE2D01"/>
    <w:rsid w:val="00AE3D76"/>
    <w:rsid w:val="00AE3EEF"/>
    <w:rsid w:val="00AE4290"/>
    <w:rsid w:val="00AE42BF"/>
    <w:rsid w:val="00AE5201"/>
    <w:rsid w:val="00AE5795"/>
    <w:rsid w:val="00AE5804"/>
    <w:rsid w:val="00AE5F20"/>
    <w:rsid w:val="00AE6236"/>
    <w:rsid w:val="00AE6828"/>
    <w:rsid w:val="00AE6BAB"/>
    <w:rsid w:val="00AE6EAE"/>
    <w:rsid w:val="00AE7052"/>
    <w:rsid w:val="00AF01BF"/>
    <w:rsid w:val="00AF0293"/>
    <w:rsid w:val="00AF0AF7"/>
    <w:rsid w:val="00AF0CA2"/>
    <w:rsid w:val="00AF0DAD"/>
    <w:rsid w:val="00AF0FEF"/>
    <w:rsid w:val="00AF1025"/>
    <w:rsid w:val="00AF1744"/>
    <w:rsid w:val="00AF192C"/>
    <w:rsid w:val="00AF1F3A"/>
    <w:rsid w:val="00AF1F74"/>
    <w:rsid w:val="00AF213A"/>
    <w:rsid w:val="00AF298D"/>
    <w:rsid w:val="00AF2C5F"/>
    <w:rsid w:val="00AF2E73"/>
    <w:rsid w:val="00AF31EF"/>
    <w:rsid w:val="00AF3429"/>
    <w:rsid w:val="00AF360C"/>
    <w:rsid w:val="00AF3801"/>
    <w:rsid w:val="00AF3EC0"/>
    <w:rsid w:val="00AF431B"/>
    <w:rsid w:val="00AF4724"/>
    <w:rsid w:val="00AF4DBD"/>
    <w:rsid w:val="00AF5334"/>
    <w:rsid w:val="00AF5362"/>
    <w:rsid w:val="00AF5467"/>
    <w:rsid w:val="00AF5740"/>
    <w:rsid w:val="00AF583C"/>
    <w:rsid w:val="00AF6009"/>
    <w:rsid w:val="00AF6059"/>
    <w:rsid w:val="00AF60CA"/>
    <w:rsid w:val="00AF6225"/>
    <w:rsid w:val="00AF71B9"/>
    <w:rsid w:val="00AF7222"/>
    <w:rsid w:val="00AF76EE"/>
    <w:rsid w:val="00AF77CE"/>
    <w:rsid w:val="00AF78F8"/>
    <w:rsid w:val="00B00555"/>
    <w:rsid w:val="00B00D31"/>
    <w:rsid w:val="00B01236"/>
    <w:rsid w:val="00B012EE"/>
    <w:rsid w:val="00B013A2"/>
    <w:rsid w:val="00B013F9"/>
    <w:rsid w:val="00B01701"/>
    <w:rsid w:val="00B0174F"/>
    <w:rsid w:val="00B01EC1"/>
    <w:rsid w:val="00B02905"/>
    <w:rsid w:val="00B02B78"/>
    <w:rsid w:val="00B03894"/>
    <w:rsid w:val="00B03A47"/>
    <w:rsid w:val="00B04033"/>
    <w:rsid w:val="00B04621"/>
    <w:rsid w:val="00B04935"/>
    <w:rsid w:val="00B04C93"/>
    <w:rsid w:val="00B04D9D"/>
    <w:rsid w:val="00B04DDB"/>
    <w:rsid w:val="00B054CA"/>
    <w:rsid w:val="00B05E95"/>
    <w:rsid w:val="00B05FC5"/>
    <w:rsid w:val="00B06418"/>
    <w:rsid w:val="00B066C0"/>
    <w:rsid w:val="00B06EEE"/>
    <w:rsid w:val="00B073A3"/>
    <w:rsid w:val="00B07441"/>
    <w:rsid w:val="00B07478"/>
    <w:rsid w:val="00B075F6"/>
    <w:rsid w:val="00B076D7"/>
    <w:rsid w:val="00B07864"/>
    <w:rsid w:val="00B07AD6"/>
    <w:rsid w:val="00B07CE5"/>
    <w:rsid w:val="00B1044B"/>
    <w:rsid w:val="00B105F9"/>
    <w:rsid w:val="00B10E96"/>
    <w:rsid w:val="00B10EDB"/>
    <w:rsid w:val="00B11062"/>
    <w:rsid w:val="00B112B9"/>
    <w:rsid w:val="00B1176F"/>
    <w:rsid w:val="00B117F0"/>
    <w:rsid w:val="00B12624"/>
    <w:rsid w:val="00B12E8D"/>
    <w:rsid w:val="00B12F45"/>
    <w:rsid w:val="00B1322C"/>
    <w:rsid w:val="00B13301"/>
    <w:rsid w:val="00B13520"/>
    <w:rsid w:val="00B13762"/>
    <w:rsid w:val="00B13AE6"/>
    <w:rsid w:val="00B13D9E"/>
    <w:rsid w:val="00B13F39"/>
    <w:rsid w:val="00B14650"/>
    <w:rsid w:val="00B14BE0"/>
    <w:rsid w:val="00B154CB"/>
    <w:rsid w:val="00B158A6"/>
    <w:rsid w:val="00B15C35"/>
    <w:rsid w:val="00B16790"/>
    <w:rsid w:val="00B1715C"/>
    <w:rsid w:val="00B17C95"/>
    <w:rsid w:val="00B20AAC"/>
    <w:rsid w:val="00B20CDB"/>
    <w:rsid w:val="00B20D8C"/>
    <w:rsid w:val="00B21D4D"/>
    <w:rsid w:val="00B224DE"/>
    <w:rsid w:val="00B22CCC"/>
    <w:rsid w:val="00B22DDB"/>
    <w:rsid w:val="00B23511"/>
    <w:rsid w:val="00B237F3"/>
    <w:rsid w:val="00B2459B"/>
    <w:rsid w:val="00B24611"/>
    <w:rsid w:val="00B2469A"/>
    <w:rsid w:val="00B24F91"/>
    <w:rsid w:val="00B251C6"/>
    <w:rsid w:val="00B25A4B"/>
    <w:rsid w:val="00B25BBE"/>
    <w:rsid w:val="00B25F23"/>
    <w:rsid w:val="00B2640F"/>
    <w:rsid w:val="00B27117"/>
    <w:rsid w:val="00B271F9"/>
    <w:rsid w:val="00B27BEF"/>
    <w:rsid w:val="00B30552"/>
    <w:rsid w:val="00B30C9A"/>
    <w:rsid w:val="00B3114F"/>
    <w:rsid w:val="00B3138B"/>
    <w:rsid w:val="00B3200E"/>
    <w:rsid w:val="00B3265E"/>
    <w:rsid w:val="00B32C73"/>
    <w:rsid w:val="00B33846"/>
    <w:rsid w:val="00B3391D"/>
    <w:rsid w:val="00B339F9"/>
    <w:rsid w:val="00B33D57"/>
    <w:rsid w:val="00B3412F"/>
    <w:rsid w:val="00B3416F"/>
    <w:rsid w:val="00B350C2"/>
    <w:rsid w:val="00B352FD"/>
    <w:rsid w:val="00B35CAD"/>
    <w:rsid w:val="00B36222"/>
    <w:rsid w:val="00B363DE"/>
    <w:rsid w:val="00B364E4"/>
    <w:rsid w:val="00B36BB1"/>
    <w:rsid w:val="00B36F76"/>
    <w:rsid w:val="00B37D0B"/>
    <w:rsid w:val="00B4065D"/>
    <w:rsid w:val="00B40CFD"/>
    <w:rsid w:val="00B40D22"/>
    <w:rsid w:val="00B41181"/>
    <w:rsid w:val="00B4133C"/>
    <w:rsid w:val="00B41C64"/>
    <w:rsid w:val="00B429EE"/>
    <w:rsid w:val="00B42C7C"/>
    <w:rsid w:val="00B42DC3"/>
    <w:rsid w:val="00B42E1D"/>
    <w:rsid w:val="00B43090"/>
    <w:rsid w:val="00B43165"/>
    <w:rsid w:val="00B43334"/>
    <w:rsid w:val="00B4341F"/>
    <w:rsid w:val="00B43AD4"/>
    <w:rsid w:val="00B43B1E"/>
    <w:rsid w:val="00B43F84"/>
    <w:rsid w:val="00B44602"/>
    <w:rsid w:val="00B44A57"/>
    <w:rsid w:val="00B44C5F"/>
    <w:rsid w:val="00B44E89"/>
    <w:rsid w:val="00B45211"/>
    <w:rsid w:val="00B45301"/>
    <w:rsid w:val="00B45689"/>
    <w:rsid w:val="00B45A1F"/>
    <w:rsid w:val="00B4622E"/>
    <w:rsid w:val="00B463F9"/>
    <w:rsid w:val="00B46740"/>
    <w:rsid w:val="00B4761D"/>
    <w:rsid w:val="00B4774E"/>
    <w:rsid w:val="00B47BE5"/>
    <w:rsid w:val="00B502D7"/>
    <w:rsid w:val="00B50716"/>
    <w:rsid w:val="00B50C2D"/>
    <w:rsid w:val="00B50CD4"/>
    <w:rsid w:val="00B51D7D"/>
    <w:rsid w:val="00B51D9C"/>
    <w:rsid w:val="00B5230E"/>
    <w:rsid w:val="00B525B6"/>
    <w:rsid w:val="00B5283E"/>
    <w:rsid w:val="00B52CEC"/>
    <w:rsid w:val="00B52E57"/>
    <w:rsid w:val="00B53308"/>
    <w:rsid w:val="00B5336D"/>
    <w:rsid w:val="00B533E8"/>
    <w:rsid w:val="00B53CFC"/>
    <w:rsid w:val="00B553B9"/>
    <w:rsid w:val="00B55B47"/>
    <w:rsid w:val="00B55F99"/>
    <w:rsid w:val="00B56093"/>
    <w:rsid w:val="00B5726D"/>
    <w:rsid w:val="00B57BBF"/>
    <w:rsid w:val="00B61070"/>
    <w:rsid w:val="00B618E8"/>
    <w:rsid w:val="00B61AA0"/>
    <w:rsid w:val="00B61B09"/>
    <w:rsid w:val="00B61C57"/>
    <w:rsid w:val="00B61D26"/>
    <w:rsid w:val="00B61EDD"/>
    <w:rsid w:val="00B620C8"/>
    <w:rsid w:val="00B625EF"/>
    <w:rsid w:val="00B62940"/>
    <w:rsid w:val="00B62C0B"/>
    <w:rsid w:val="00B62CBE"/>
    <w:rsid w:val="00B62EB7"/>
    <w:rsid w:val="00B6304C"/>
    <w:rsid w:val="00B6352E"/>
    <w:rsid w:val="00B636E1"/>
    <w:rsid w:val="00B640BD"/>
    <w:rsid w:val="00B64E98"/>
    <w:rsid w:val="00B65611"/>
    <w:rsid w:val="00B658B1"/>
    <w:rsid w:val="00B660C2"/>
    <w:rsid w:val="00B66337"/>
    <w:rsid w:val="00B66423"/>
    <w:rsid w:val="00B66BDE"/>
    <w:rsid w:val="00B676F0"/>
    <w:rsid w:val="00B678F3"/>
    <w:rsid w:val="00B704EF"/>
    <w:rsid w:val="00B70A7A"/>
    <w:rsid w:val="00B71D29"/>
    <w:rsid w:val="00B7262D"/>
    <w:rsid w:val="00B72947"/>
    <w:rsid w:val="00B72CFF"/>
    <w:rsid w:val="00B72E47"/>
    <w:rsid w:val="00B72F38"/>
    <w:rsid w:val="00B73258"/>
    <w:rsid w:val="00B73642"/>
    <w:rsid w:val="00B7467E"/>
    <w:rsid w:val="00B747E8"/>
    <w:rsid w:val="00B7512B"/>
    <w:rsid w:val="00B75358"/>
    <w:rsid w:val="00B75475"/>
    <w:rsid w:val="00B755D5"/>
    <w:rsid w:val="00B7579E"/>
    <w:rsid w:val="00B75D4D"/>
    <w:rsid w:val="00B761FF"/>
    <w:rsid w:val="00B76258"/>
    <w:rsid w:val="00B769DA"/>
    <w:rsid w:val="00B76E27"/>
    <w:rsid w:val="00B771A0"/>
    <w:rsid w:val="00B7735C"/>
    <w:rsid w:val="00B77D39"/>
    <w:rsid w:val="00B77F45"/>
    <w:rsid w:val="00B80093"/>
    <w:rsid w:val="00B80550"/>
    <w:rsid w:val="00B80CCE"/>
    <w:rsid w:val="00B80F5B"/>
    <w:rsid w:val="00B810E9"/>
    <w:rsid w:val="00B811DD"/>
    <w:rsid w:val="00B814F2"/>
    <w:rsid w:val="00B81772"/>
    <w:rsid w:val="00B826E9"/>
    <w:rsid w:val="00B828E9"/>
    <w:rsid w:val="00B82FB9"/>
    <w:rsid w:val="00B830C3"/>
    <w:rsid w:val="00B83404"/>
    <w:rsid w:val="00B83B50"/>
    <w:rsid w:val="00B83D88"/>
    <w:rsid w:val="00B83F6E"/>
    <w:rsid w:val="00B84656"/>
    <w:rsid w:val="00B8469A"/>
    <w:rsid w:val="00B84862"/>
    <w:rsid w:val="00B84B21"/>
    <w:rsid w:val="00B84E76"/>
    <w:rsid w:val="00B850BC"/>
    <w:rsid w:val="00B851B1"/>
    <w:rsid w:val="00B85670"/>
    <w:rsid w:val="00B857B9"/>
    <w:rsid w:val="00B857E2"/>
    <w:rsid w:val="00B863CB"/>
    <w:rsid w:val="00B86D1F"/>
    <w:rsid w:val="00B86EF9"/>
    <w:rsid w:val="00B872E4"/>
    <w:rsid w:val="00B87889"/>
    <w:rsid w:val="00B878F5"/>
    <w:rsid w:val="00B879DE"/>
    <w:rsid w:val="00B87BFF"/>
    <w:rsid w:val="00B87CCC"/>
    <w:rsid w:val="00B87E71"/>
    <w:rsid w:val="00B9010A"/>
    <w:rsid w:val="00B90413"/>
    <w:rsid w:val="00B90812"/>
    <w:rsid w:val="00B90FE4"/>
    <w:rsid w:val="00B91A69"/>
    <w:rsid w:val="00B91C2E"/>
    <w:rsid w:val="00B91F5E"/>
    <w:rsid w:val="00B9212C"/>
    <w:rsid w:val="00B925F8"/>
    <w:rsid w:val="00B9277F"/>
    <w:rsid w:val="00B92A54"/>
    <w:rsid w:val="00B92EE9"/>
    <w:rsid w:val="00B9315C"/>
    <w:rsid w:val="00B9343E"/>
    <w:rsid w:val="00B93476"/>
    <w:rsid w:val="00B94578"/>
    <w:rsid w:val="00B9473B"/>
    <w:rsid w:val="00B948FA"/>
    <w:rsid w:val="00B94A88"/>
    <w:rsid w:val="00B952CD"/>
    <w:rsid w:val="00B95B6A"/>
    <w:rsid w:val="00B96EB0"/>
    <w:rsid w:val="00B974BD"/>
    <w:rsid w:val="00B97C90"/>
    <w:rsid w:val="00BA0172"/>
    <w:rsid w:val="00BA052C"/>
    <w:rsid w:val="00BA0615"/>
    <w:rsid w:val="00BA13C1"/>
    <w:rsid w:val="00BA1803"/>
    <w:rsid w:val="00BA1C7B"/>
    <w:rsid w:val="00BA1E62"/>
    <w:rsid w:val="00BA27A9"/>
    <w:rsid w:val="00BA27F7"/>
    <w:rsid w:val="00BA2C99"/>
    <w:rsid w:val="00BA31A5"/>
    <w:rsid w:val="00BA39EA"/>
    <w:rsid w:val="00BA3CD1"/>
    <w:rsid w:val="00BA3F76"/>
    <w:rsid w:val="00BA3F90"/>
    <w:rsid w:val="00BA4608"/>
    <w:rsid w:val="00BA48AA"/>
    <w:rsid w:val="00BA490F"/>
    <w:rsid w:val="00BA4D7B"/>
    <w:rsid w:val="00BA5049"/>
    <w:rsid w:val="00BA53B2"/>
    <w:rsid w:val="00BA59C1"/>
    <w:rsid w:val="00BA5ABA"/>
    <w:rsid w:val="00BA6E59"/>
    <w:rsid w:val="00BA6EAD"/>
    <w:rsid w:val="00BB01A9"/>
    <w:rsid w:val="00BB0200"/>
    <w:rsid w:val="00BB074D"/>
    <w:rsid w:val="00BB084D"/>
    <w:rsid w:val="00BB0D48"/>
    <w:rsid w:val="00BB0EE0"/>
    <w:rsid w:val="00BB0F92"/>
    <w:rsid w:val="00BB23E7"/>
    <w:rsid w:val="00BB2AC2"/>
    <w:rsid w:val="00BB2C20"/>
    <w:rsid w:val="00BB2DC4"/>
    <w:rsid w:val="00BB3134"/>
    <w:rsid w:val="00BB32BF"/>
    <w:rsid w:val="00BB3E80"/>
    <w:rsid w:val="00BB419A"/>
    <w:rsid w:val="00BB424F"/>
    <w:rsid w:val="00BB4AEB"/>
    <w:rsid w:val="00BB4D6B"/>
    <w:rsid w:val="00BB52CF"/>
    <w:rsid w:val="00BB59E6"/>
    <w:rsid w:val="00BB5CC0"/>
    <w:rsid w:val="00BB636A"/>
    <w:rsid w:val="00BB6896"/>
    <w:rsid w:val="00BB6D89"/>
    <w:rsid w:val="00BB6FD5"/>
    <w:rsid w:val="00BB707F"/>
    <w:rsid w:val="00BB74C9"/>
    <w:rsid w:val="00BB76B6"/>
    <w:rsid w:val="00BC039A"/>
    <w:rsid w:val="00BC0E23"/>
    <w:rsid w:val="00BC11DF"/>
    <w:rsid w:val="00BC14FF"/>
    <w:rsid w:val="00BC206A"/>
    <w:rsid w:val="00BC21EF"/>
    <w:rsid w:val="00BC2727"/>
    <w:rsid w:val="00BC2B89"/>
    <w:rsid w:val="00BC2B9D"/>
    <w:rsid w:val="00BC2BE6"/>
    <w:rsid w:val="00BC2D2F"/>
    <w:rsid w:val="00BC318E"/>
    <w:rsid w:val="00BC395B"/>
    <w:rsid w:val="00BC3BEB"/>
    <w:rsid w:val="00BC3C8E"/>
    <w:rsid w:val="00BC3F97"/>
    <w:rsid w:val="00BC429F"/>
    <w:rsid w:val="00BC4429"/>
    <w:rsid w:val="00BC4602"/>
    <w:rsid w:val="00BC4848"/>
    <w:rsid w:val="00BC4DF3"/>
    <w:rsid w:val="00BC4F40"/>
    <w:rsid w:val="00BC50F2"/>
    <w:rsid w:val="00BC5590"/>
    <w:rsid w:val="00BC6111"/>
    <w:rsid w:val="00BC6305"/>
    <w:rsid w:val="00BC6637"/>
    <w:rsid w:val="00BC6BDC"/>
    <w:rsid w:val="00BC6E2D"/>
    <w:rsid w:val="00BC6F72"/>
    <w:rsid w:val="00BC7279"/>
    <w:rsid w:val="00BC7DF0"/>
    <w:rsid w:val="00BD02E3"/>
    <w:rsid w:val="00BD0A47"/>
    <w:rsid w:val="00BD1068"/>
    <w:rsid w:val="00BD1838"/>
    <w:rsid w:val="00BD1DCD"/>
    <w:rsid w:val="00BD2299"/>
    <w:rsid w:val="00BD2758"/>
    <w:rsid w:val="00BD2762"/>
    <w:rsid w:val="00BD28AF"/>
    <w:rsid w:val="00BD440B"/>
    <w:rsid w:val="00BD4E09"/>
    <w:rsid w:val="00BD4F4A"/>
    <w:rsid w:val="00BD4FE5"/>
    <w:rsid w:val="00BD5059"/>
    <w:rsid w:val="00BD5138"/>
    <w:rsid w:val="00BD5275"/>
    <w:rsid w:val="00BD52C3"/>
    <w:rsid w:val="00BD532F"/>
    <w:rsid w:val="00BD633A"/>
    <w:rsid w:val="00BD6EFA"/>
    <w:rsid w:val="00BD6F59"/>
    <w:rsid w:val="00BD70CA"/>
    <w:rsid w:val="00BD71A6"/>
    <w:rsid w:val="00BD7677"/>
    <w:rsid w:val="00BE0042"/>
    <w:rsid w:val="00BE0477"/>
    <w:rsid w:val="00BE0C1E"/>
    <w:rsid w:val="00BE0E53"/>
    <w:rsid w:val="00BE1540"/>
    <w:rsid w:val="00BE1964"/>
    <w:rsid w:val="00BE1D2D"/>
    <w:rsid w:val="00BE2236"/>
    <w:rsid w:val="00BE25CD"/>
    <w:rsid w:val="00BE2BEE"/>
    <w:rsid w:val="00BE2C02"/>
    <w:rsid w:val="00BE2C1E"/>
    <w:rsid w:val="00BE2C45"/>
    <w:rsid w:val="00BE2F20"/>
    <w:rsid w:val="00BE2F5C"/>
    <w:rsid w:val="00BE339D"/>
    <w:rsid w:val="00BE3609"/>
    <w:rsid w:val="00BE393B"/>
    <w:rsid w:val="00BE3DBC"/>
    <w:rsid w:val="00BE3E37"/>
    <w:rsid w:val="00BE422A"/>
    <w:rsid w:val="00BE4976"/>
    <w:rsid w:val="00BE4F4A"/>
    <w:rsid w:val="00BE594A"/>
    <w:rsid w:val="00BE59C8"/>
    <w:rsid w:val="00BE5CE0"/>
    <w:rsid w:val="00BE609C"/>
    <w:rsid w:val="00BE61F2"/>
    <w:rsid w:val="00BE7565"/>
    <w:rsid w:val="00BE7629"/>
    <w:rsid w:val="00BF07A8"/>
    <w:rsid w:val="00BF0A38"/>
    <w:rsid w:val="00BF0E10"/>
    <w:rsid w:val="00BF1788"/>
    <w:rsid w:val="00BF1B5F"/>
    <w:rsid w:val="00BF2187"/>
    <w:rsid w:val="00BF382B"/>
    <w:rsid w:val="00BF3C6B"/>
    <w:rsid w:val="00BF40CC"/>
    <w:rsid w:val="00BF40E9"/>
    <w:rsid w:val="00BF4B0B"/>
    <w:rsid w:val="00BF4D95"/>
    <w:rsid w:val="00BF4F90"/>
    <w:rsid w:val="00BF5AFF"/>
    <w:rsid w:val="00BF5C57"/>
    <w:rsid w:val="00BF5CCC"/>
    <w:rsid w:val="00BF5F68"/>
    <w:rsid w:val="00BF5F9D"/>
    <w:rsid w:val="00BF709A"/>
    <w:rsid w:val="00BF7670"/>
    <w:rsid w:val="00BF76DA"/>
    <w:rsid w:val="00BF778E"/>
    <w:rsid w:val="00BF7F2E"/>
    <w:rsid w:val="00BF7F5F"/>
    <w:rsid w:val="00C00450"/>
    <w:rsid w:val="00C004B6"/>
    <w:rsid w:val="00C00519"/>
    <w:rsid w:val="00C0064A"/>
    <w:rsid w:val="00C009B9"/>
    <w:rsid w:val="00C00D0D"/>
    <w:rsid w:val="00C00EEA"/>
    <w:rsid w:val="00C011E8"/>
    <w:rsid w:val="00C012CB"/>
    <w:rsid w:val="00C0145F"/>
    <w:rsid w:val="00C014A2"/>
    <w:rsid w:val="00C016DF"/>
    <w:rsid w:val="00C019F2"/>
    <w:rsid w:val="00C01F7C"/>
    <w:rsid w:val="00C020DE"/>
    <w:rsid w:val="00C02830"/>
    <w:rsid w:val="00C030E0"/>
    <w:rsid w:val="00C03DAD"/>
    <w:rsid w:val="00C03DF4"/>
    <w:rsid w:val="00C03ECB"/>
    <w:rsid w:val="00C04434"/>
    <w:rsid w:val="00C04484"/>
    <w:rsid w:val="00C049C2"/>
    <w:rsid w:val="00C051C6"/>
    <w:rsid w:val="00C052E6"/>
    <w:rsid w:val="00C05731"/>
    <w:rsid w:val="00C05A96"/>
    <w:rsid w:val="00C05BB9"/>
    <w:rsid w:val="00C05D19"/>
    <w:rsid w:val="00C06162"/>
    <w:rsid w:val="00C06205"/>
    <w:rsid w:val="00C0633A"/>
    <w:rsid w:val="00C07181"/>
    <w:rsid w:val="00C07344"/>
    <w:rsid w:val="00C078A6"/>
    <w:rsid w:val="00C078D8"/>
    <w:rsid w:val="00C079BD"/>
    <w:rsid w:val="00C079E6"/>
    <w:rsid w:val="00C07BD9"/>
    <w:rsid w:val="00C1093C"/>
    <w:rsid w:val="00C10FDD"/>
    <w:rsid w:val="00C11E55"/>
    <w:rsid w:val="00C11F86"/>
    <w:rsid w:val="00C120AF"/>
    <w:rsid w:val="00C1253D"/>
    <w:rsid w:val="00C12897"/>
    <w:rsid w:val="00C12AD3"/>
    <w:rsid w:val="00C12FAF"/>
    <w:rsid w:val="00C13083"/>
    <w:rsid w:val="00C13106"/>
    <w:rsid w:val="00C13D63"/>
    <w:rsid w:val="00C14517"/>
    <w:rsid w:val="00C1452C"/>
    <w:rsid w:val="00C14C33"/>
    <w:rsid w:val="00C14CB4"/>
    <w:rsid w:val="00C14FC0"/>
    <w:rsid w:val="00C1552D"/>
    <w:rsid w:val="00C158EF"/>
    <w:rsid w:val="00C16C65"/>
    <w:rsid w:val="00C16CDD"/>
    <w:rsid w:val="00C16E08"/>
    <w:rsid w:val="00C16E53"/>
    <w:rsid w:val="00C175EA"/>
    <w:rsid w:val="00C17A8A"/>
    <w:rsid w:val="00C17CE5"/>
    <w:rsid w:val="00C20231"/>
    <w:rsid w:val="00C203A2"/>
    <w:rsid w:val="00C20B1A"/>
    <w:rsid w:val="00C2165E"/>
    <w:rsid w:val="00C2180C"/>
    <w:rsid w:val="00C21CAE"/>
    <w:rsid w:val="00C22754"/>
    <w:rsid w:val="00C22D99"/>
    <w:rsid w:val="00C23098"/>
    <w:rsid w:val="00C23829"/>
    <w:rsid w:val="00C242AB"/>
    <w:rsid w:val="00C24384"/>
    <w:rsid w:val="00C24E84"/>
    <w:rsid w:val="00C25054"/>
    <w:rsid w:val="00C25060"/>
    <w:rsid w:val="00C25317"/>
    <w:rsid w:val="00C253B5"/>
    <w:rsid w:val="00C2568A"/>
    <w:rsid w:val="00C25A10"/>
    <w:rsid w:val="00C2709C"/>
    <w:rsid w:val="00C2733E"/>
    <w:rsid w:val="00C274A3"/>
    <w:rsid w:val="00C276BB"/>
    <w:rsid w:val="00C27D02"/>
    <w:rsid w:val="00C3119A"/>
    <w:rsid w:val="00C31576"/>
    <w:rsid w:val="00C31814"/>
    <w:rsid w:val="00C31D16"/>
    <w:rsid w:val="00C32715"/>
    <w:rsid w:val="00C3363E"/>
    <w:rsid w:val="00C33FB7"/>
    <w:rsid w:val="00C34E90"/>
    <w:rsid w:val="00C35296"/>
    <w:rsid w:val="00C353C6"/>
    <w:rsid w:val="00C36056"/>
    <w:rsid w:val="00C3682B"/>
    <w:rsid w:val="00C368BB"/>
    <w:rsid w:val="00C36A36"/>
    <w:rsid w:val="00C36B0B"/>
    <w:rsid w:val="00C36E89"/>
    <w:rsid w:val="00C36EE3"/>
    <w:rsid w:val="00C37758"/>
    <w:rsid w:val="00C3799A"/>
    <w:rsid w:val="00C37A25"/>
    <w:rsid w:val="00C40A54"/>
    <w:rsid w:val="00C40E66"/>
    <w:rsid w:val="00C41078"/>
    <w:rsid w:val="00C4147E"/>
    <w:rsid w:val="00C41581"/>
    <w:rsid w:val="00C41EDF"/>
    <w:rsid w:val="00C42A92"/>
    <w:rsid w:val="00C43211"/>
    <w:rsid w:val="00C4329D"/>
    <w:rsid w:val="00C436EB"/>
    <w:rsid w:val="00C43761"/>
    <w:rsid w:val="00C4379A"/>
    <w:rsid w:val="00C441A8"/>
    <w:rsid w:val="00C44B70"/>
    <w:rsid w:val="00C44F35"/>
    <w:rsid w:val="00C456DD"/>
    <w:rsid w:val="00C4588E"/>
    <w:rsid w:val="00C45FCB"/>
    <w:rsid w:val="00C46109"/>
    <w:rsid w:val="00C467D3"/>
    <w:rsid w:val="00C474D3"/>
    <w:rsid w:val="00C47751"/>
    <w:rsid w:val="00C47AE7"/>
    <w:rsid w:val="00C47AFA"/>
    <w:rsid w:val="00C47BAC"/>
    <w:rsid w:val="00C47BF7"/>
    <w:rsid w:val="00C506FE"/>
    <w:rsid w:val="00C509C3"/>
    <w:rsid w:val="00C51B2E"/>
    <w:rsid w:val="00C527C9"/>
    <w:rsid w:val="00C52AD3"/>
    <w:rsid w:val="00C53665"/>
    <w:rsid w:val="00C549BA"/>
    <w:rsid w:val="00C54A6D"/>
    <w:rsid w:val="00C55276"/>
    <w:rsid w:val="00C55BD8"/>
    <w:rsid w:val="00C5608A"/>
    <w:rsid w:val="00C565C6"/>
    <w:rsid w:val="00C5684A"/>
    <w:rsid w:val="00C56B04"/>
    <w:rsid w:val="00C575A0"/>
    <w:rsid w:val="00C576D3"/>
    <w:rsid w:val="00C5779E"/>
    <w:rsid w:val="00C579DB"/>
    <w:rsid w:val="00C601C1"/>
    <w:rsid w:val="00C6025A"/>
    <w:rsid w:val="00C60462"/>
    <w:rsid w:val="00C60618"/>
    <w:rsid w:val="00C60BFE"/>
    <w:rsid w:val="00C60D73"/>
    <w:rsid w:val="00C620A5"/>
    <w:rsid w:val="00C62709"/>
    <w:rsid w:val="00C6292C"/>
    <w:rsid w:val="00C62E8C"/>
    <w:rsid w:val="00C63398"/>
    <w:rsid w:val="00C6368A"/>
    <w:rsid w:val="00C63C60"/>
    <w:rsid w:val="00C64C4C"/>
    <w:rsid w:val="00C64E4C"/>
    <w:rsid w:val="00C65606"/>
    <w:rsid w:val="00C65C7D"/>
    <w:rsid w:val="00C65CFA"/>
    <w:rsid w:val="00C664BB"/>
    <w:rsid w:val="00C671BF"/>
    <w:rsid w:val="00C67BE6"/>
    <w:rsid w:val="00C67C02"/>
    <w:rsid w:val="00C70001"/>
    <w:rsid w:val="00C70AF8"/>
    <w:rsid w:val="00C70D8A"/>
    <w:rsid w:val="00C71384"/>
    <w:rsid w:val="00C7155C"/>
    <w:rsid w:val="00C72054"/>
    <w:rsid w:val="00C722C0"/>
    <w:rsid w:val="00C72E47"/>
    <w:rsid w:val="00C73852"/>
    <w:rsid w:val="00C7427F"/>
    <w:rsid w:val="00C74926"/>
    <w:rsid w:val="00C74C27"/>
    <w:rsid w:val="00C74F0D"/>
    <w:rsid w:val="00C7510A"/>
    <w:rsid w:val="00C75292"/>
    <w:rsid w:val="00C75485"/>
    <w:rsid w:val="00C75E0D"/>
    <w:rsid w:val="00C75F30"/>
    <w:rsid w:val="00C76EFE"/>
    <w:rsid w:val="00C76F7A"/>
    <w:rsid w:val="00C77E4A"/>
    <w:rsid w:val="00C8050C"/>
    <w:rsid w:val="00C8071D"/>
    <w:rsid w:val="00C80B47"/>
    <w:rsid w:val="00C8117E"/>
    <w:rsid w:val="00C812E9"/>
    <w:rsid w:val="00C81619"/>
    <w:rsid w:val="00C8183C"/>
    <w:rsid w:val="00C82CC4"/>
    <w:rsid w:val="00C83758"/>
    <w:rsid w:val="00C83DAA"/>
    <w:rsid w:val="00C84535"/>
    <w:rsid w:val="00C84B77"/>
    <w:rsid w:val="00C84DFF"/>
    <w:rsid w:val="00C85833"/>
    <w:rsid w:val="00C859E4"/>
    <w:rsid w:val="00C85C77"/>
    <w:rsid w:val="00C85E5E"/>
    <w:rsid w:val="00C86804"/>
    <w:rsid w:val="00C868A2"/>
    <w:rsid w:val="00C86917"/>
    <w:rsid w:val="00C86AB2"/>
    <w:rsid w:val="00C86CC7"/>
    <w:rsid w:val="00C86F3F"/>
    <w:rsid w:val="00C87917"/>
    <w:rsid w:val="00C87DB0"/>
    <w:rsid w:val="00C9073B"/>
    <w:rsid w:val="00C90759"/>
    <w:rsid w:val="00C908A8"/>
    <w:rsid w:val="00C909F3"/>
    <w:rsid w:val="00C90D2F"/>
    <w:rsid w:val="00C90D33"/>
    <w:rsid w:val="00C9149F"/>
    <w:rsid w:val="00C91803"/>
    <w:rsid w:val="00C91C8B"/>
    <w:rsid w:val="00C91F7C"/>
    <w:rsid w:val="00C924B3"/>
    <w:rsid w:val="00C92C81"/>
    <w:rsid w:val="00C92E03"/>
    <w:rsid w:val="00C933C4"/>
    <w:rsid w:val="00C935C3"/>
    <w:rsid w:val="00C93A44"/>
    <w:rsid w:val="00C93B6C"/>
    <w:rsid w:val="00C93C27"/>
    <w:rsid w:val="00C94541"/>
    <w:rsid w:val="00C94631"/>
    <w:rsid w:val="00C94E4A"/>
    <w:rsid w:val="00C95112"/>
    <w:rsid w:val="00C954B5"/>
    <w:rsid w:val="00C96B1C"/>
    <w:rsid w:val="00C970AF"/>
    <w:rsid w:val="00C970DC"/>
    <w:rsid w:val="00C9721E"/>
    <w:rsid w:val="00C97FD2"/>
    <w:rsid w:val="00CA00F3"/>
    <w:rsid w:val="00CA016A"/>
    <w:rsid w:val="00CA0967"/>
    <w:rsid w:val="00CA1561"/>
    <w:rsid w:val="00CA1839"/>
    <w:rsid w:val="00CA1C84"/>
    <w:rsid w:val="00CA1E8E"/>
    <w:rsid w:val="00CA2420"/>
    <w:rsid w:val="00CA2EAA"/>
    <w:rsid w:val="00CA3228"/>
    <w:rsid w:val="00CA3620"/>
    <w:rsid w:val="00CA38D5"/>
    <w:rsid w:val="00CA4101"/>
    <w:rsid w:val="00CA47F8"/>
    <w:rsid w:val="00CA4CED"/>
    <w:rsid w:val="00CA5087"/>
    <w:rsid w:val="00CA5533"/>
    <w:rsid w:val="00CA5D36"/>
    <w:rsid w:val="00CA5E30"/>
    <w:rsid w:val="00CA5EF7"/>
    <w:rsid w:val="00CA61BD"/>
    <w:rsid w:val="00CA65ED"/>
    <w:rsid w:val="00CA6C5F"/>
    <w:rsid w:val="00CA6F87"/>
    <w:rsid w:val="00CA7346"/>
    <w:rsid w:val="00CA7408"/>
    <w:rsid w:val="00CA75F1"/>
    <w:rsid w:val="00CA7810"/>
    <w:rsid w:val="00CB1147"/>
    <w:rsid w:val="00CB12ED"/>
    <w:rsid w:val="00CB1753"/>
    <w:rsid w:val="00CB1AE6"/>
    <w:rsid w:val="00CB1E9C"/>
    <w:rsid w:val="00CB248B"/>
    <w:rsid w:val="00CB2EB5"/>
    <w:rsid w:val="00CB3248"/>
    <w:rsid w:val="00CB35F1"/>
    <w:rsid w:val="00CB3A47"/>
    <w:rsid w:val="00CB3DF1"/>
    <w:rsid w:val="00CB54D7"/>
    <w:rsid w:val="00CB57AE"/>
    <w:rsid w:val="00CB5BA7"/>
    <w:rsid w:val="00CB5D7B"/>
    <w:rsid w:val="00CB6240"/>
    <w:rsid w:val="00CB67DE"/>
    <w:rsid w:val="00CB6896"/>
    <w:rsid w:val="00CB6A04"/>
    <w:rsid w:val="00CB77DB"/>
    <w:rsid w:val="00CB7899"/>
    <w:rsid w:val="00CB794C"/>
    <w:rsid w:val="00CC037A"/>
    <w:rsid w:val="00CC073E"/>
    <w:rsid w:val="00CC0E04"/>
    <w:rsid w:val="00CC19B4"/>
    <w:rsid w:val="00CC1BF2"/>
    <w:rsid w:val="00CC1C17"/>
    <w:rsid w:val="00CC1C8A"/>
    <w:rsid w:val="00CC1CFE"/>
    <w:rsid w:val="00CC2361"/>
    <w:rsid w:val="00CC3DDD"/>
    <w:rsid w:val="00CC4207"/>
    <w:rsid w:val="00CC465A"/>
    <w:rsid w:val="00CC467E"/>
    <w:rsid w:val="00CC552A"/>
    <w:rsid w:val="00CC5628"/>
    <w:rsid w:val="00CC5B92"/>
    <w:rsid w:val="00CC5FF0"/>
    <w:rsid w:val="00CC6D86"/>
    <w:rsid w:val="00CC7310"/>
    <w:rsid w:val="00CD00C1"/>
    <w:rsid w:val="00CD1090"/>
    <w:rsid w:val="00CD1187"/>
    <w:rsid w:val="00CD1C2E"/>
    <w:rsid w:val="00CD2159"/>
    <w:rsid w:val="00CD2DC1"/>
    <w:rsid w:val="00CD3492"/>
    <w:rsid w:val="00CD37CE"/>
    <w:rsid w:val="00CD3C42"/>
    <w:rsid w:val="00CD5C43"/>
    <w:rsid w:val="00CD614D"/>
    <w:rsid w:val="00CD6AC5"/>
    <w:rsid w:val="00CD6D9F"/>
    <w:rsid w:val="00CD6F9C"/>
    <w:rsid w:val="00CD7638"/>
    <w:rsid w:val="00CD77F3"/>
    <w:rsid w:val="00CD7CFD"/>
    <w:rsid w:val="00CD7E4D"/>
    <w:rsid w:val="00CD7F3F"/>
    <w:rsid w:val="00CE065F"/>
    <w:rsid w:val="00CE2315"/>
    <w:rsid w:val="00CE2FE4"/>
    <w:rsid w:val="00CE32D7"/>
    <w:rsid w:val="00CE3648"/>
    <w:rsid w:val="00CE3ACC"/>
    <w:rsid w:val="00CE3DD1"/>
    <w:rsid w:val="00CE4DA2"/>
    <w:rsid w:val="00CE4FF2"/>
    <w:rsid w:val="00CE5118"/>
    <w:rsid w:val="00CE51A6"/>
    <w:rsid w:val="00CE5201"/>
    <w:rsid w:val="00CE57B8"/>
    <w:rsid w:val="00CE57C4"/>
    <w:rsid w:val="00CE62B7"/>
    <w:rsid w:val="00CE6337"/>
    <w:rsid w:val="00CE63DC"/>
    <w:rsid w:val="00CE64FB"/>
    <w:rsid w:val="00CE661A"/>
    <w:rsid w:val="00CE67F9"/>
    <w:rsid w:val="00CE6FE6"/>
    <w:rsid w:val="00CE72DF"/>
    <w:rsid w:val="00CF01F1"/>
    <w:rsid w:val="00CF0263"/>
    <w:rsid w:val="00CF0433"/>
    <w:rsid w:val="00CF05D7"/>
    <w:rsid w:val="00CF06C7"/>
    <w:rsid w:val="00CF09E8"/>
    <w:rsid w:val="00CF0D21"/>
    <w:rsid w:val="00CF0F34"/>
    <w:rsid w:val="00CF1653"/>
    <w:rsid w:val="00CF1710"/>
    <w:rsid w:val="00CF176D"/>
    <w:rsid w:val="00CF1A69"/>
    <w:rsid w:val="00CF2497"/>
    <w:rsid w:val="00CF3169"/>
    <w:rsid w:val="00CF3890"/>
    <w:rsid w:val="00CF4A51"/>
    <w:rsid w:val="00CF4B20"/>
    <w:rsid w:val="00CF52A6"/>
    <w:rsid w:val="00CF539C"/>
    <w:rsid w:val="00CF618D"/>
    <w:rsid w:val="00CF6382"/>
    <w:rsid w:val="00CF68A6"/>
    <w:rsid w:val="00CF72C9"/>
    <w:rsid w:val="00CF75EB"/>
    <w:rsid w:val="00D00291"/>
    <w:rsid w:val="00D00E80"/>
    <w:rsid w:val="00D0129A"/>
    <w:rsid w:val="00D015E2"/>
    <w:rsid w:val="00D01659"/>
    <w:rsid w:val="00D01B73"/>
    <w:rsid w:val="00D021C2"/>
    <w:rsid w:val="00D0223B"/>
    <w:rsid w:val="00D022FC"/>
    <w:rsid w:val="00D02865"/>
    <w:rsid w:val="00D02B8F"/>
    <w:rsid w:val="00D02DC2"/>
    <w:rsid w:val="00D03499"/>
    <w:rsid w:val="00D03931"/>
    <w:rsid w:val="00D03F33"/>
    <w:rsid w:val="00D0445A"/>
    <w:rsid w:val="00D04584"/>
    <w:rsid w:val="00D04A4F"/>
    <w:rsid w:val="00D04DF2"/>
    <w:rsid w:val="00D04EE5"/>
    <w:rsid w:val="00D0528B"/>
    <w:rsid w:val="00D05970"/>
    <w:rsid w:val="00D05A91"/>
    <w:rsid w:val="00D0647B"/>
    <w:rsid w:val="00D06806"/>
    <w:rsid w:val="00D0695D"/>
    <w:rsid w:val="00D069DD"/>
    <w:rsid w:val="00D070DC"/>
    <w:rsid w:val="00D10C82"/>
    <w:rsid w:val="00D11E18"/>
    <w:rsid w:val="00D12940"/>
    <w:rsid w:val="00D12A4D"/>
    <w:rsid w:val="00D12D14"/>
    <w:rsid w:val="00D13C74"/>
    <w:rsid w:val="00D140C4"/>
    <w:rsid w:val="00D141DF"/>
    <w:rsid w:val="00D148AA"/>
    <w:rsid w:val="00D14AB2"/>
    <w:rsid w:val="00D14D2E"/>
    <w:rsid w:val="00D1625C"/>
    <w:rsid w:val="00D16436"/>
    <w:rsid w:val="00D164EF"/>
    <w:rsid w:val="00D168ED"/>
    <w:rsid w:val="00D16A33"/>
    <w:rsid w:val="00D17561"/>
    <w:rsid w:val="00D175B7"/>
    <w:rsid w:val="00D1766A"/>
    <w:rsid w:val="00D17BF6"/>
    <w:rsid w:val="00D200BC"/>
    <w:rsid w:val="00D201FC"/>
    <w:rsid w:val="00D208DE"/>
    <w:rsid w:val="00D20A19"/>
    <w:rsid w:val="00D20D26"/>
    <w:rsid w:val="00D21138"/>
    <w:rsid w:val="00D2120D"/>
    <w:rsid w:val="00D2151A"/>
    <w:rsid w:val="00D216E3"/>
    <w:rsid w:val="00D217E2"/>
    <w:rsid w:val="00D21A24"/>
    <w:rsid w:val="00D22E13"/>
    <w:rsid w:val="00D2310D"/>
    <w:rsid w:val="00D23533"/>
    <w:rsid w:val="00D24204"/>
    <w:rsid w:val="00D24915"/>
    <w:rsid w:val="00D24D5C"/>
    <w:rsid w:val="00D2531F"/>
    <w:rsid w:val="00D2594E"/>
    <w:rsid w:val="00D25B1D"/>
    <w:rsid w:val="00D25C87"/>
    <w:rsid w:val="00D2677E"/>
    <w:rsid w:val="00D26DEB"/>
    <w:rsid w:val="00D26FE2"/>
    <w:rsid w:val="00D27DBB"/>
    <w:rsid w:val="00D3133F"/>
    <w:rsid w:val="00D31595"/>
    <w:rsid w:val="00D316CB"/>
    <w:rsid w:val="00D32083"/>
    <w:rsid w:val="00D3270C"/>
    <w:rsid w:val="00D328F8"/>
    <w:rsid w:val="00D33A84"/>
    <w:rsid w:val="00D33B16"/>
    <w:rsid w:val="00D33ED3"/>
    <w:rsid w:val="00D34100"/>
    <w:rsid w:val="00D346B9"/>
    <w:rsid w:val="00D34B85"/>
    <w:rsid w:val="00D35565"/>
    <w:rsid w:val="00D36017"/>
    <w:rsid w:val="00D3616C"/>
    <w:rsid w:val="00D368E7"/>
    <w:rsid w:val="00D36A37"/>
    <w:rsid w:val="00D36FF6"/>
    <w:rsid w:val="00D3711F"/>
    <w:rsid w:val="00D37BD2"/>
    <w:rsid w:val="00D40390"/>
    <w:rsid w:val="00D40849"/>
    <w:rsid w:val="00D40A89"/>
    <w:rsid w:val="00D40B94"/>
    <w:rsid w:val="00D40D82"/>
    <w:rsid w:val="00D4119F"/>
    <w:rsid w:val="00D41683"/>
    <w:rsid w:val="00D416AF"/>
    <w:rsid w:val="00D4194C"/>
    <w:rsid w:val="00D41CA8"/>
    <w:rsid w:val="00D42D7E"/>
    <w:rsid w:val="00D43394"/>
    <w:rsid w:val="00D43557"/>
    <w:rsid w:val="00D436BE"/>
    <w:rsid w:val="00D437A9"/>
    <w:rsid w:val="00D43F1E"/>
    <w:rsid w:val="00D44987"/>
    <w:rsid w:val="00D44A2F"/>
    <w:rsid w:val="00D45371"/>
    <w:rsid w:val="00D4542D"/>
    <w:rsid w:val="00D45F5E"/>
    <w:rsid w:val="00D45FC4"/>
    <w:rsid w:val="00D468AE"/>
    <w:rsid w:val="00D46C95"/>
    <w:rsid w:val="00D46CFD"/>
    <w:rsid w:val="00D5010C"/>
    <w:rsid w:val="00D50CDD"/>
    <w:rsid w:val="00D516AA"/>
    <w:rsid w:val="00D522A0"/>
    <w:rsid w:val="00D52498"/>
    <w:rsid w:val="00D52B8F"/>
    <w:rsid w:val="00D53853"/>
    <w:rsid w:val="00D53860"/>
    <w:rsid w:val="00D54D84"/>
    <w:rsid w:val="00D551CE"/>
    <w:rsid w:val="00D551D8"/>
    <w:rsid w:val="00D55268"/>
    <w:rsid w:val="00D552C3"/>
    <w:rsid w:val="00D556E6"/>
    <w:rsid w:val="00D55747"/>
    <w:rsid w:val="00D55B2F"/>
    <w:rsid w:val="00D55F72"/>
    <w:rsid w:val="00D56362"/>
    <w:rsid w:val="00D563F9"/>
    <w:rsid w:val="00D5664C"/>
    <w:rsid w:val="00D568C6"/>
    <w:rsid w:val="00D56E17"/>
    <w:rsid w:val="00D57B48"/>
    <w:rsid w:val="00D60314"/>
    <w:rsid w:val="00D6039D"/>
    <w:rsid w:val="00D6052F"/>
    <w:rsid w:val="00D6124E"/>
    <w:rsid w:val="00D6184E"/>
    <w:rsid w:val="00D618E2"/>
    <w:rsid w:val="00D61975"/>
    <w:rsid w:val="00D62230"/>
    <w:rsid w:val="00D626C5"/>
    <w:rsid w:val="00D6288B"/>
    <w:rsid w:val="00D63278"/>
    <w:rsid w:val="00D635C6"/>
    <w:rsid w:val="00D63730"/>
    <w:rsid w:val="00D640F1"/>
    <w:rsid w:val="00D64142"/>
    <w:rsid w:val="00D641C1"/>
    <w:rsid w:val="00D64236"/>
    <w:rsid w:val="00D652FF"/>
    <w:rsid w:val="00D65B49"/>
    <w:rsid w:val="00D65CC1"/>
    <w:rsid w:val="00D65EA1"/>
    <w:rsid w:val="00D6626B"/>
    <w:rsid w:val="00D67CD2"/>
    <w:rsid w:val="00D67E63"/>
    <w:rsid w:val="00D67F56"/>
    <w:rsid w:val="00D67FBC"/>
    <w:rsid w:val="00D7010C"/>
    <w:rsid w:val="00D701B5"/>
    <w:rsid w:val="00D704C2"/>
    <w:rsid w:val="00D70BB5"/>
    <w:rsid w:val="00D7112F"/>
    <w:rsid w:val="00D71690"/>
    <w:rsid w:val="00D718CE"/>
    <w:rsid w:val="00D71BB4"/>
    <w:rsid w:val="00D729BA"/>
    <w:rsid w:val="00D743A9"/>
    <w:rsid w:val="00D74D39"/>
    <w:rsid w:val="00D7504A"/>
    <w:rsid w:val="00D755A8"/>
    <w:rsid w:val="00D755A9"/>
    <w:rsid w:val="00D75741"/>
    <w:rsid w:val="00D75970"/>
    <w:rsid w:val="00D763A2"/>
    <w:rsid w:val="00D76811"/>
    <w:rsid w:val="00D77044"/>
    <w:rsid w:val="00D77165"/>
    <w:rsid w:val="00D775B9"/>
    <w:rsid w:val="00D77D22"/>
    <w:rsid w:val="00D800E6"/>
    <w:rsid w:val="00D8010D"/>
    <w:rsid w:val="00D80365"/>
    <w:rsid w:val="00D804E2"/>
    <w:rsid w:val="00D8117D"/>
    <w:rsid w:val="00D81211"/>
    <w:rsid w:val="00D81901"/>
    <w:rsid w:val="00D81C74"/>
    <w:rsid w:val="00D81E29"/>
    <w:rsid w:val="00D820A5"/>
    <w:rsid w:val="00D823ED"/>
    <w:rsid w:val="00D82AC8"/>
    <w:rsid w:val="00D82C2A"/>
    <w:rsid w:val="00D8397F"/>
    <w:rsid w:val="00D83B05"/>
    <w:rsid w:val="00D844AD"/>
    <w:rsid w:val="00D85318"/>
    <w:rsid w:val="00D85953"/>
    <w:rsid w:val="00D85AE6"/>
    <w:rsid w:val="00D85C80"/>
    <w:rsid w:val="00D8746F"/>
    <w:rsid w:val="00D87844"/>
    <w:rsid w:val="00D87ECE"/>
    <w:rsid w:val="00D87F97"/>
    <w:rsid w:val="00D901C9"/>
    <w:rsid w:val="00D904BB"/>
    <w:rsid w:val="00D90639"/>
    <w:rsid w:val="00D90D13"/>
    <w:rsid w:val="00D90E69"/>
    <w:rsid w:val="00D91459"/>
    <w:rsid w:val="00D9177B"/>
    <w:rsid w:val="00D919AC"/>
    <w:rsid w:val="00D92294"/>
    <w:rsid w:val="00D9262B"/>
    <w:rsid w:val="00D92674"/>
    <w:rsid w:val="00D927CF"/>
    <w:rsid w:val="00D92BCF"/>
    <w:rsid w:val="00D92D3B"/>
    <w:rsid w:val="00D93916"/>
    <w:rsid w:val="00D93E2B"/>
    <w:rsid w:val="00D93E5C"/>
    <w:rsid w:val="00D94175"/>
    <w:rsid w:val="00D94217"/>
    <w:rsid w:val="00D94A3C"/>
    <w:rsid w:val="00D94C18"/>
    <w:rsid w:val="00D95116"/>
    <w:rsid w:val="00D952EC"/>
    <w:rsid w:val="00D95BA6"/>
    <w:rsid w:val="00D975C0"/>
    <w:rsid w:val="00D97D2E"/>
    <w:rsid w:val="00DA0118"/>
    <w:rsid w:val="00DA0290"/>
    <w:rsid w:val="00DA0CE9"/>
    <w:rsid w:val="00DA1388"/>
    <w:rsid w:val="00DA14C7"/>
    <w:rsid w:val="00DA1C5C"/>
    <w:rsid w:val="00DA1F29"/>
    <w:rsid w:val="00DA2436"/>
    <w:rsid w:val="00DA25E2"/>
    <w:rsid w:val="00DA46E8"/>
    <w:rsid w:val="00DA47F7"/>
    <w:rsid w:val="00DA4B35"/>
    <w:rsid w:val="00DA4E84"/>
    <w:rsid w:val="00DA4E88"/>
    <w:rsid w:val="00DA5DC7"/>
    <w:rsid w:val="00DA6102"/>
    <w:rsid w:val="00DA6233"/>
    <w:rsid w:val="00DA6B64"/>
    <w:rsid w:val="00DA7892"/>
    <w:rsid w:val="00DA7B25"/>
    <w:rsid w:val="00DA7D93"/>
    <w:rsid w:val="00DB01B6"/>
    <w:rsid w:val="00DB083C"/>
    <w:rsid w:val="00DB0862"/>
    <w:rsid w:val="00DB0A80"/>
    <w:rsid w:val="00DB0D82"/>
    <w:rsid w:val="00DB0FDF"/>
    <w:rsid w:val="00DB0FED"/>
    <w:rsid w:val="00DB21E0"/>
    <w:rsid w:val="00DB221F"/>
    <w:rsid w:val="00DB2C55"/>
    <w:rsid w:val="00DB3771"/>
    <w:rsid w:val="00DB4625"/>
    <w:rsid w:val="00DB474B"/>
    <w:rsid w:val="00DB4867"/>
    <w:rsid w:val="00DB4DD3"/>
    <w:rsid w:val="00DB5574"/>
    <w:rsid w:val="00DB5D38"/>
    <w:rsid w:val="00DB5DF7"/>
    <w:rsid w:val="00DB653B"/>
    <w:rsid w:val="00DB6854"/>
    <w:rsid w:val="00DB6CDC"/>
    <w:rsid w:val="00DB6CDD"/>
    <w:rsid w:val="00DB6DD5"/>
    <w:rsid w:val="00DB7369"/>
    <w:rsid w:val="00DB73F9"/>
    <w:rsid w:val="00DC0034"/>
    <w:rsid w:val="00DC0244"/>
    <w:rsid w:val="00DC02A6"/>
    <w:rsid w:val="00DC05CD"/>
    <w:rsid w:val="00DC06A7"/>
    <w:rsid w:val="00DC0B7E"/>
    <w:rsid w:val="00DC1290"/>
    <w:rsid w:val="00DC15A7"/>
    <w:rsid w:val="00DC1E38"/>
    <w:rsid w:val="00DC2F52"/>
    <w:rsid w:val="00DC3A44"/>
    <w:rsid w:val="00DC3FA1"/>
    <w:rsid w:val="00DC4A47"/>
    <w:rsid w:val="00DC5444"/>
    <w:rsid w:val="00DC592A"/>
    <w:rsid w:val="00DC5975"/>
    <w:rsid w:val="00DC6277"/>
    <w:rsid w:val="00DC6C43"/>
    <w:rsid w:val="00DC6ED3"/>
    <w:rsid w:val="00DC733C"/>
    <w:rsid w:val="00DC7949"/>
    <w:rsid w:val="00DC7E61"/>
    <w:rsid w:val="00DD058D"/>
    <w:rsid w:val="00DD06D2"/>
    <w:rsid w:val="00DD0D37"/>
    <w:rsid w:val="00DD0D57"/>
    <w:rsid w:val="00DD0FAD"/>
    <w:rsid w:val="00DD157E"/>
    <w:rsid w:val="00DD15D3"/>
    <w:rsid w:val="00DD1719"/>
    <w:rsid w:val="00DD1775"/>
    <w:rsid w:val="00DD1AB5"/>
    <w:rsid w:val="00DD1DE4"/>
    <w:rsid w:val="00DD1E9F"/>
    <w:rsid w:val="00DD24C4"/>
    <w:rsid w:val="00DD24D7"/>
    <w:rsid w:val="00DD2AB2"/>
    <w:rsid w:val="00DD2B91"/>
    <w:rsid w:val="00DD2F34"/>
    <w:rsid w:val="00DD3314"/>
    <w:rsid w:val="00DD3E63"/>
    <w:rsid w:val="00DD48F7"/>
    <w:rsid w:val="00DD4A4D"/>
    <w:rsid w:val="00DD500F"/>
    <w:rsid w:val="00DD5874"/>
    <w:rsid w:val="00DD5AC0"/>
    <w:rsid w:val="00DD5CCF"/>
    <w:rsid w:val="00DD675E"/>
    <w:rsid w:val="00DD68A6"/>
    <w:rsid w:val="00DD7030"/>
    <w:rsid w:val="00DD76A5"/>
    <w:rsid w:val="00DD7FB8"/>
    <w:rsid w:val="00DE0649"/>
    <w:rsid w:val="00DE09BE"/>
    <w:rsid w:val="00DE0A2C"/>
    <w:rsid w:val="00DE0CF9"/>
    <w:rsid w:val="00DE174F"/>
    <w:rsid w:val="00DE1E12"/>
    <w:rsid w:val="00DE26C9"/>
    <w:rsid w:val="00DE343E"/>
    <w:rsid w:val="00DE3488"/>
    <w:rsid w:val="00DE3603"/>
    <w:rsid w:val="00DE3A00"/>
    <w:rsid w:val="00DE3A86"/>
    <w:rsid w:val="00DE468B"/>
    <w:rsid w:val="00DE4D80"/>
    <w:rsid w:val="00DE4DE6"/>
    <w:rsid w:val="00DE506F"/>
    <w:rsid w:val="00DE50D5"/>
    <w:rsid w:val="00DE51A1"/>
    <w:rsid w:val="00DE5CB1"/>
    <w:rsid w:val="00DE625A"/>
    <w:rsid w:val="00DE655C"/>
    <w:rsid w:val="00DE6612"/>
    <w:rsid w:val="00DE6A13"/>
    <w:rsid w:val="00DE7387"/>
    <w:rsid w:val="00DE745F"/>
    <w:rsid w:val="00DE74CF"/>
    <w:rsid w:val="00DE7D64"/>
    <w:rsid w:val="00DE7F02"/>
    <w:rsid w:val="00DF003D"/>
    <w:rsid w:val="00DF023F"/>
    <w:rsid w:val="00DF0409"/>
    <w:rsid w:val="00DF0645"/>
    <w:rsid w:val="00DF065D"/>
    <w:rsid w:val="00DF075F"/>
    <w:rsid w:val="00DF0B0C"/>
    <w:rsid w:val="00DF0BFA"/>
    <w:rsid w:val="00DF0C4E"/>
    <w:rsid w:val="00DF1689"/>
    <w:rsid w:val="00DF20CF"/>
    <w:rsid w:val="00DF223A"/>
    <w:rsid w:val="00DF28BA"/>
    <w:rsid w:val="00DF4138"/>
    <w:rsid w:val="00DF4887"/>
    <w:rsid w:val="00DF509B"/>
    <w:rsid w:val="00DF50DD"/>
    <w:rsid w:val="00DF6467"/>
    <w:rsid w:val="00DF6C2F"/>
    <w:rsid w:val="00DF7564"/>
    <w:rsid w:val="00DF764C"/>
    <w:rsid w:val="00DF7D8B"/>
    <w:rsid w:val="00DF7DE8"/>
    <w:rsid w:val="00E002FB"/>
    <w:rsid w:val="00E00C97"/>
    <w:rsid w:val="00E00FC1"/>
    <w:rsid w:val="00E01B5A"/>
    <w:rsid w:val="00E01E6E"/>
    <w:rsid w:val="00E01F39"/>
    <w:rsid w:val="00E0274A"/>
    <w:rsid w:val="00E02A81"/>
    <w:rsid w:val="00E02DF4"/>
    <w:rsid w:val="00E03194"/>
    <w:rsid w:val="00E034D6"/>
    <w:rsid w:val="00E03865"/>
    <w:rsid w:val="00E0401F"/>
    <w:rsid w:val="00E042A5"/>
    <w:rsid w:val="00E043EE"/>
    <w:rsid w:val="00E04553"/>
    <w:rsid w:val="00E047D9"/>
    <w:rsid w:val="00E04FDF"/>
    <w:rsid w:val="00E057D6"/>
    <w:rsid w:val="00E05A6F"/>
    <w:rsid w:val="00E067B8"/>
    <w:rsid w:val="00E06B9B"/>
    <w:rsid w:val="00E06CCC"/>
    <w:rsid w:val="00E06F58"/>
    <w:rsid w:val="00E0754C"/>
    <w:rsid w:val="00E076CB"/>
    <w:rsid w:val="00E079B3"/>
    <w:rsid w:val="00E07DB8"/>
    <w:rsid w:val="00E07ED9"/>
    <w:rsid w:val="00E07F22"/>
    <w:rsid w:val="00E10193"/>
    <w:rsid w:val="00E11720"/>
    <w:rsid w:val="00E12588"/>
    <w:rsid w:val="00E134CE"/>
    <w:rsid w:val="00E13770"/>
    <w:rsid w:val="00E13F24"/>
    <w:rsid w:val="00E143B8"/>
    <w:rsid w:val="00E144B2"/>
    <w:rsid w:val="00E149F0"/>
    <w:rsid w:val="00E14C83"/>
    <w:rsid w:val="00E15000"/>
    <w:rsid w:val="00E157ED"/>
    <w:rsid w:val="00E15C9D"/>
    <w:rsid w:val="00E163B5"/>
    <w:rsid w:val="00E16E4E"/>
    <w:rsid w:val="00E170E9"/>
    <w:rsid w:val="00E17190"/>
    <w:rsid w:val="00E176F0"/>
    <w:rsid w:val="00E178B7"/>
    <w:rsid w:val="00E17E58"/>
    <w:rsid w:val="00E17F7E"/>
    <w:rsid w:val="00E20342"/>
    <w:rsid w:val="00E20912"/>
    <w:rsid w:val="00E20B8F"/>
    <w:rsid w:val="00E20FB1"/>
    <w:rsid w:val="00E2130F"/>
    <w:rsid w:val="00E21BD1"/>
    <w:rsid w:val="00E22274"/>
    <w:rsid w:val="00E222F0"/>
    <w:rsid w:val="00E22374"/>
    <w:rsid w:val="00E22F2B"/>
    <w:rsid w:val="00E23C58"/>
    <w:rsid w:val="00E23CB8"/>
    <w:rsid w:val="00E245D2"/>
    <w:rsid w:val="00E255D7"/>
    <w:rsid w:val="00E2586A"/>
    <w:rsid w:val="00E26481"/>
    <w:rsid w:val="00E26A90"/>
    <w:rsid w:val="00E2715C"/>
    <w:rsid w:val="00E2717F"/>
    <w:rsid w:val="00E27185"/>
    <w:rsid w:val="00E27C63"/>
    <w:rsid w:val="00E27F6B"/>
    <w:rsid w:val="00E300A7"/>
    <w:rsid w:val="00E304A6"/>
    <w:rsid w:val="00E30853"/>
    <w:rsid w:val="00E3087E"/>
    <w:rsid w:val="00E3113B"/>
    <w:rsid w:val="00E313E8"/>
    <w:rsid w:val="00E31587"/>
    <w:rsid w:val="00E32148"/>
    <w:rsid w:val="00E3218B"/>
    <w:rsid w:val="00E32675"/>
    <w:rsid w:val="00E32CB8"/>
    <w:rsid w:val="00E334CF"/>
    <w:rsid w:val="00E34066"/>
    <w:rsid w:val="00E342CE"/>
    <w:rsid w:val="00E3431D"/>
    <w:rsid w:val="00E35494"/>
    <w:rsid w:val="00E36049"/>
    <w:rsid w:val="00E368CC"/>
    <w:rsid w:val="00E40113"/>
    <w:rsid w:val="00E407D9"/>
    <w:rsid w:val="00E410EF"/>
    <w:rsid w:val="00E415A8"/>
    <w:rsid w:val="00E41766"/>
    <w:rsid w:val="00E41CFE"/>
    <w:rsid w:val="00E423CD"/>
    <w:rsid w:val="00E42AB1"/>
    <w:rsid w:val="00E42D40"/>
    <w:rsid w:val="00E43667"/>
    <w:rsid w:val="00E4392F"/>
    <w:rsid w:val="00E442E9"/>
    <w:rsid w:val="00E4444B"/>
    <w:rsid w:val="00E4455C"/>
    <w:rsid w:val="00E4484E"/>
    <w:rsid w:val="00E44C79"/>
    <w:rsid w:val="00E45047"/>
    <w:rsid w:val="00E45BBB"/>
    <w:rsid w:val="00E45CBF"/>
    <w:rsid w:val="00E46521"/>
    <w:rsid w:val="00E46CD3"/>
    <w:rsid w:val="00E4702D"/>
    <w:rsid w:val="00E470B3"/>
    <w:rsid w:val="00E47808"/>
    <w:rsid w:val="00E502EE"/>
    <w:rsid w:val="00E50549"/>
    <w:rsid w:val="00E5148F"/>
    <w:rsid w:val="00E519B4"/>
    <w:rsid w:val="00E51D90"/>
    <w:rsid w:val="00E5242F"/>
    <w:rsid w:val="00E52536"/>
    <w:rsid w:val="00E52966"/>
    <w:rsid w:val="00E52D4E"/>
    <w:rsid w:val="00E5311C"/>
    <w:rsid w:val="00E534BC"/>
    <w:rsid w:val="00E538D3"/>
    <w:rsid w:val="00E53B86"/>
    <w:rsid w:val="00E53D99"/>
    <w:rsid w:val="00E53E9A"/>
    <w:rsid w:val="00E540E5"/>
    <w:rsid w:val="00E54B6C"/>
    <w:rsid w:val="00E552AC"/>
    <w:rsid w:val="00E556C0"/>
    <w:rsid w:val="00E55858"/>
    <w:rsid w:val="00E55A85"/>
    <w:rsid w:val="00E56218"/>
    <w:rsid w:val="00E56387"/>
    <w:rsid w:val="00E5677A"/>
    <w:rsid w:val="00E5692B"/>
    <w:rsid w:val="00E575B0"/>
    <w:rsid w:val="00E57A19"/>
    <w:rsid w:val="00E60EE8"/>
    <w:rsid w:val="00E6112F"/>
    <w:rsid w:val="00E61658"/>
    <w:rsid w:val="00E61739"/>
    <w:rsid w:val="00E6197B"/>
    <w:rsid w:val="00E61D7C"/>
    <w:rsid w:val="00E6249C"/>
    <w:rsid w:val="00E62C46"/>
    <w:rsid w:val="00E63372"/>
    <w:rsid w:val="00E63677"/>
    <w:rsid w:val="00E63BC9"/>
    <w:rsid w:val="00E64544"/>
    <w:rsid w:val="00E64772"/>
    <w:rsid w:val="00E65592"/>
    <w:rsid w:val="00E65848"/>
    <w:rsid w:val="00E6591D"/>
    <w:rsid w:val="00E66201"/>
    <w:rsid w:val="00E66F10"/>
    <w:rsid w:val="00E6712E"/>
    <w:rsid w:val="00E700E9"/>
    <w:rsid w:val="00E7028D"/>
    <w:rsid w:val="00E70D96"/>
    <w:rsid w:val="00E70F99"/>
    <w:rsid w:val="00E715F6"/>
    <w:rsid w:val="00E71C47"/>
    <w:rsid w:val="00E71C81"/>
    <w:rsid w:val="00E72054"/>
    <w:rsid w:val="00E73336"/>
    <w:rsid w:val="00E73781"/>
    <w:rsid w:val="00E737E2"/>
    <w:rsid w:val="00E74051"/>
    <w:rsid w:val="00E75030"/>
    <w:rsid w:val="00E75087"/>
    <w:rsid w:val="00E756CD"/>
    <w:rsid w:val="00E757A6"/>
    <w:rsid w:val="00E75A69"/>
    <w:rsid w:val="00E76A7F"/>
    <w:rsid w:val="00E76AF1"/>
    <w:rsid w:val="00E773A3"/>
    <w:rsid w:val="00E800E2"/>
    <w:rsid w:val="00E803A4"/>
    <w:rsid w:val="00E809A4"/>
    <w:rsid w:val="00E81298"/>
    <w:rsid w:val="00E82317"/>
    <w:rsid w:val="00E836E9"/>
    <w:rsid w:val="00E83D5C"/>
    <w:rsid w:val="00E841F1"/>
    <w:rsid w:val="00E843BA"/>
    <w:rsid w:val="00E84B7E"/>
    <w:rsid w:val="00E851AF"/>
    <w:rsid w:val="00E8520C"/>
    <w:rsid w:val="00E854FC"/>
    <w:rsid w:val="00E85B1D"/>
    <w:rsid w:val="00E86089"/>
    <w:rsid w:val="00E8618C"/>
    <w:rsid w:val="00E861DB"/>
    <w:rsid w:val="00E8635F"/>
    <w:rsid w:val="00E86E31"/>
    <w:rsid w:val="00E86FE6"/>
    <w:rsid w:val="00E877E6"/>
    <w:rsid w:val="00E90036"/>
    <w:rsid w:val="00E90074"/>
    <w:rsid w:val="00E90208"/>
    <w:rsid w:val="00E9049C"/>
    <w:rsid w:val="00E91100"/>
    <w:rsid w:val="00E911F7"/>
    <w:rsid w:val="00E913EB"/>
    <w:rsid w:val="00E91ED0"/>
    <w:rsid w:val="00E92C65"/>
    <w:rsid w:val="00E93067"/>
    <w:rsid w:val="00E93753"/>
    <w:rsid w:val="00E9377D"/>
    <w:rsid w:val="00E93E81"/>
    <w:rsid w:val="00E93FB7"/>
    <w:rsid w:val="00E9419F"/>
    <w:rsid w:val="00E94641"/>
    <w:rsid w:val="00E94E21"/>
    <w:rsid w:val="00E9503F"/>
    <w:rsid w:val="00E95100"/>
    <w:rsid w:val="00E955BB"/>
    <w:rsid w:val="00E955D1"/>
    <w:rsid w:val="00E957CC"/>
    <w:rsid w:val="00E95EEB"/>
    <w:rsid w:val="00E96538"/>
    <w:rsid w:val="00E967C5"/>
    <w:rsid w:val="00E9698D"/>
    <w:rsid w:val="00E96DC0"/>
    <w:rsid w:val="00E96E49"/>
    <w:rsid w:val="00E977AF"/>
    <w:rsid w:val="00E97ABF"/>
    <w:rsid w:val="00E97D6E"/>
    <w:rsid w:val="00EA0A56"/>
    <w:rsid w:val="00EA0AFB"/>
    <w:rsid w:val="00EA169C"/>
    <w:rsid w:val="00EA1AEE"/>
    <w:rsid w:val="00EA223F"/>
    <w:rsid w:val="00EA24A8"/>
    <w:rsid w:val="00EA2808"/>
    <w:rsid w:val="00EA2C55"/>
    <w:rsid w:val="00EA30A6"/>
    <w:rsid w:val="00EA3CEF"/>
    <w:rsid w:val="00EA41AC"/>
    <w:rsid w:val="00EA43BE"/>
    <w:rsid w:val="00EA4A6D"/>
    <w:rsid w:val="00EA4A80"/>
    <w:rsid w:val="00EA5142"/>
    <w:rsid w:val="00EA5217"/>
    <w:rsid w:val="00EA5878"/>
    <w:rsid w:val="00EA591F"/>
    <w:rsid w:val="00EA6129"/>
    <w:rsid w:val="00EA66EA"/>
    <w:rsid w:val="00EA72E4"/>
    <w:rsid w:val="00EA7AB3"/>
    <w:rsid w:val="00EA7B7F"/>
    <w:rsid w:val="00EB0BC7"/>
    <w:rsid w:val="00EB1A36"/>
    <w:rsid w:val="00EB1C97"/>
    <w:rsid w:val="00EB25E9"/>
    <w:rsid w:val="00EB2B45"/>
    <w:rsid w:val="00EB2D6C"/>
    <w:rsid w:val="00EB4166"/>
    <w:rsid w:val="00EB46E5"/>
    <w:rsid w:val="00EB472C"/>
    <w:rsid w:val="00EB4FB0"/>
    <w:rsid w:val="00EB5607"/>
    <w:rsid w:val="00EB5723"/>
    <w:rsid w:val="00EB5E0E"/>
    <w:rsid w:val="00EB5EC3"/>
    <w:rsid w:val="00EB60F7"/>
    <w:rsid w:val="00EB66ED"/>
    <w:rsid w:val="00EB689C"/>
    <w:rsid w:val="00EB6F5B"/>
    <w:rsid w:val="00EB72D1"/>
    <w:rsid w:val="00EB7C72"/>
    <w:rsid w:val="00EB7DB2"/>
    <w:rsid w:val="00EC0F9C"/>
    <w:rsid w:val="00EC15A0"/>
    <w:rsid w:val="00EC1BE4"/>
    <w:rsid w:val="00EC1F33"/>
    <w:rsid w:val="00EC2474"/>
    <w:rsid w:val="00EC29D1"/>
    <w:rsid w:val="00EC2ED2"/>
    <w:rsid w:val="00EC3913"/>
    <w:rsid w:val="00EC3B3D"/>
    <w:rsid w:val="00EC3BF1"/>
    <w:rsid w:val="00EC3D97"/>
    <w:rsid w:val="00EC4109"/>
    <w:rsid w:val="00EC4159"/>
    <w:rsid w:val="00EC4523"/>
    <w:rsid w:val="00EC4EA3"/>
    <w:rsid w:val="00EC52DC"/>
    <w:rsid w:val="00EC5466"/>
    <w:rsid w:val="00EC587D"/>
    <w:rsid w:val="00EC639B"/>
    <w:rsid w:val="00EC65EC"/>
    <w:rsid w:val="00EC6EE7"/>
    <w:rsid w:val="00EC72DF"/>
    <w:rsid w:val="00EC7515"/>
    <w:rsid w:val="00EC77A6"/>
    <w:rsid w:val="00EC7C58"/>
    <w:rsid w:val="00EC7CE5"/>
    <w:rsid w:val="00EC7F74"/>
    <w:rsid w:val="00ED0497"/>
    <w:rsid w:val="00ED0928"/>
    <w:rsid w:val="00ED0BFA"/>
    <w:rsid w:val="00ED0D99"/>
    <w:rsid w:val="00ED143E"/>
    <w:rsid w:val="00ED14B1"/>
    <w:rsid w:val="00ED151E"/>
    <w:rsid w:val="00ED1A7F"/>
    <w:rsid w:val="00ED1D9F"/>
    <w:rsid w:val="00ED230F"/>
    <w:rsid w:val="00ED24AE"/>
    <w:rsid w:val="00ED2DB9"/>
    <w:rsid w:val="00ED2DE5"/>
    <w:rsid w:val="00ED2F2F"/>
    <w:rsid w:val="00ED3CF6"/>
    <w:rsid w:val="00ED3DF4"/>
    <w:rsid w:val="00ED4465"/>
    <w:rsid w:val="00ED4A41"/>
    <w:rsid w:val="00ED4A8C"/>
    <w:rsid w:val="00ED52E1"/>
    <w:rsid w:val="00ED5647"/>
    <w:rsid w:val="00ED58A6"/>
    <w:rsid w:val="00ED5A08"/>
    <w:rsid w:val="00ED5ECC"/>
    <w:rsid w:val="00ED605D"/>
    <w:rsid w:val="00ED650F"/>
    <w:rsid w:val="00ED699F"/>
    <w:rsid w:val="00ED6AF5"/>
    <w:rsid w:val="00ED7AC7"/>
    <w:rsid w:val="00ED7EB6"/>
    <w:rsid w:val="00EE08EB"/>
    <w:rsid w:val="00EE0A50"/>
    <w:rsid w:val="00EE127D"/>
    <w:rsid w:val="00EE1A85"/>
    <w:rsid w:val="00EE2018"/>
    <w:rsid w:val="00EE2109"/>
    <w:rsid w:val="00EE23A6"/>
    <w:rsid w:val="00EE2945"/>
    <w:rsid w:val="00EE29DA"/>
    <w:rsid w:val="00EE3A1B"/>
    <w:rsid w:val="00EE3CD9"/>
    <w:rsid w:val="00EE4222"/>
    <w:rsid w:val="00EE4345"/>
    <w:rsid w:val="00EE4383"/>
    <w:rsid w:val="00EE4460"/>
    <w:rsid w:val="00EE486B"/>
    <w:rsid w:val="00EE4EA6"/>
    <w:rsid w:val="00EE5044"/>
    <w:rsid w:val="00EE52FF"/>
    <w:rsid w:val="00EE60A8"/>
    <w:rsid w:val="00EE61BC"/>
    <w:rsid w:val="00EE6E20"/>
    <w:rsid w:val="00EE740E"/>
    <w:rsid w:val="00EF00CB"/>
    <w:rsid w:val="00EF0409"/>
    <w:rsid w:val="00EF0EC5"/>
    <w:rsid w:val="00EF1323"/>
    <w:rsid w:val="00EF1424"/>
    <w:rsid w:val="00EF155F"/>
    <w:rsid w:val="00EF1F28"/>
    <w:rsid w:val="00EF1F80"/>
    <w:rsid w:val="00EF29FE"/>
    <w:rsid w:val="00EF2EC6"/>
    <w:rsid w:val="00EF328D"/>
    <w:rsid w:val="00EF35C6"/>
    <w:rsid w:val="00EF3940"/>
    <w:rsid w:val="00EF3C30"/>
    <w:rsid w:val="00EF440C"/>
    <w:rsid w:val="00EF450C"/>
    <w:rsid w:val="00EF49E9"/>
    <w:rsid w:val="00EF4CFC"/>
    <w:rsid w:val="00EF564C"/>
    <w:rsid w:val="00EF5ECA"/>
    <w:rsid w:val="00EF635F"/>
    <w:rsid w:val="00EF650E"/>
    <w:rsid w:val="00EF6674"/>
    <w:rsid w:val="00EF6BE2"/>
    <w:rsid w:val="00EF796C"/>
    <w:rsid w:val="00EF7C91"/>
    <w:rsid w:val="00F0038C"/>
    <w:rsid w:val="00F00800"/>
    <w:rsid w:val="00F00900"/>
    <w:rsid w:val="00F00B40"/>
    <w:rsid w:val="00F01237"/>
    <w:rsid w:val="00F01238"/>
    <w:rsid w:val="00F016EC"/>
    <w:rsid w:val="00F026CF"/>
    <w:rsid w:val="00F0275D"/>
    <w:rsid w:val="00F027E8"/>
    <w:rsid w:val="00F0281B"/>
    <w:rsid w:val="00F02941"/>
    <w:rsid w:val="00F031DB"/>
    <w:rsid w:val="00F04527"/>
    <w:rsid w:val="00F05482"/>
    <w:rsid w:val="00F05724"/>
    <w:rsid w:val="00F05B82"/>
    <w:rsid w:val="00F05F5B"/>
    <w:rsid w:val="00F06412"/>
    <w:rsid w:val="00F06C13"/>
    <w:rsid w:val="00F07017"/>
    <w:rsid w:val="00F07B4D"/>
    <w:rsid w:val="00F10198"/>
    <w:rsid w:val="00F103AD"/>
    <w:rsid w:val="00F1072F"/>
    <w:rsid w:val="00F10A28"/>
    <w:rsid w:val="00F10A72"/>
    <w:rsid w:val="00F10AAF"/>
    <w:rsid w:val="00F11603"/>
    <w:rsid w:val="00F117E3"/>
    <w:rsid w:val="00F11E31"/>
    <w:rsid w:val="00F123D4"/>
    <w:rsid w:val="00F12532"/>
    <w:rsid w:val="00F12896"/>
    <w:rsid w:val="00F12B5D"/>
    <w:rsid w:val="00F12BA0"/>
    <w:rsid w:val="00F139B7"/>
    <w:rsid w:val="00F13D14"/>
    <w:rsid w:val="00F142E3"/>
    <w:rsid w:val="00F1476E"/>
    <w:rsid w:val="00F14C95"/>
    <w:rsid w:val="00F153D3"/>
    <w:rsid w:val="00F153EA"/>
    <w:rsid w:val="00F15401"/>
    <w:rsid w:val="00F16201"/>
    <w:rsid w:val="00F16563"/>
    <w:rsid w:val="00F1680D"/>
    <w:rsid w:val="00F16B8E"/>
    <w:rsid w:val="00F170F4"/>
    <w:rsid w:val="00F176B6"/>
    <w:rsid w:val="00F1773A"/>
    <w:rsid w:val="00F17A6A"/>
    <w:rsid w:val="00F17D2B"/>
    <w:rsid w:val="00F200C1"/>
    <w:rsid w:val="00F20118"/>
    <w:rsid w:val="00F20561"/>
    <w:rsid w:val="00F206A1"/>
    <w:rsid w:val="00F20F03"/>
    <w:rsid w:val="00F21148"/>
    <w:rsid w:val="00F216CD"/>
    <w:rsid w:val="00F21738"/>
    <w:rsid w:val="00F21A4E"/>
    <w:rsid w:val="00F236EB"/>
    <w:rsid w:val="00F23EB8"/>
    <w:rsid w:val="00F24256"/>
    <w:rsid w:val="00F24328"/>
    <w:rsid w:val="00F24437"/>
    <w:rsid w:val="00F24D1B"/>
    <w:rsid w:val="00F24F32"/>
    <w:rsid w:val="00F255C8"/>
    <w:rsid w:val="00F26023"/>
    <w:rsid w:val="00F26A2E"/>
    <w:rsid w:val="00F26BFD"/>
    <w:rsid w:val="00F272A2"/>
    <w:rsid w:val="00F27384"/>
    <w:rsid w:val="00F27951"/>
    <w:rsid w:val="00F27D03"/>
    <w:rsid w:val="00F3020F"/>
    <w:rsid w:val="00F304EB"/>
    <w:rsid w:val="00F30C6B"/>
    <w:rsid w:val="00F314C5"/>
    <w:rsid w:val="00F31843"/>
    <w:rsid w:val="00F331C4"/>
    <w:rsid w:val="00F33FF8"/>
    <w:rsid w:val="00F34517"/>
    <w:rsid w:val="00F3456D"/>
    <w:rsid w:val="00F34869"/>
    <w:rsid w:val="00F34C63"/>
    <w:rsid w:val="00F35DB1"/>
    <w:rsid w:val="00F36859"/>
    <w:rsid w:val="00F369F5"/>
    <w:rsid w:val="00F372F5"/>
    <w:rsid w:val="00F376A0"/>
    <w:rsid w:val="00F377AA"/>
    <w:rsid w:val="00F37835"/>
    <w:rsid w:val="00F37DFD"/>
    <w:rsid w:val="00F401EC"/>
    <w:rsid w:val="00F40579"/>
    <w:rsid w:val="00F40CDB"/>
    <w:rsid w:val="00F41598"/>
    <w:rsid w:val="00F41737"/>
    <w:rsid w:val="00F418BC"/>
    <w:rsid w:val="00F41907"/>
    <w:rsid w:val="00F41BF3"/>
    <w:rsid w:val="00F42674"/>
    <w:rsid w:val="00F42F50"/>
    <w:rsid w:val="00F43665"/>
    <w:rsid w:val="00F439C7"/>
    <w:rsid w:val="00F43D8B"/>
    <w:rsid w:val="00F43F50"/>
    <w:rsid w:val="00F44A29"/>
    <w:rsid w:val="00F44C86"/>
    <w:rsid w:val="00F44E63"/>
    <w:rsid w:val="00F45570"/>
    <w:rsid w:val="00F45F6B"/>
    <w:rsid w:val="00F46382"/>
    <w:rsid w:val="00F4693F"/>
    <w:rsid w:val="00F46BDA"/>
    <w:rsid w:val="00F4721D"/>
    <w:rsid w:val="00F472F6"/>
    <w:rsid w:val="00F47300"/>
    <w:rsid w:val="00F4789C"/>
    <w:rsid w:val="00F47D4E"/>
    <w:rsid w:val="00F50C0B"/>
    <w:rsid w:val="00F51C3E"/>
    <w:rsid w:val="00F52D47"/>
    <w:rsid w:val="00F53158"/>
    <w:rsid w:val="00F5342D"/>
    <w:rsid w:val="00F53A25"/>
    <w:rsid w:val="00F53C83"/>
    <w:rsid w:val="00F53C9A"/>
    <w:rsid w:val="00F53F11"/>
    <w:rsid w:val="00F5439A"/>
    <w:rsid w:val="00F54C7D"/>
    <w:rsid w:val="00F55301"/>
    <w:rsid w:val="00F55978"/>
    <w:rsid w:val="00F559A9"/>
    <w:rsid w:val="00F55F76"/>
    <w:rsid w:val="00F56ABA"/>
    <w:rsid w:val="00F56B60"/>
    <w:rsid w:val="00F6071C"/>
    <w:rsid w:val="00F60A6F"/>
    <w:rsid w:val="00F61658"/>
    <w:rsid w:val="00F61790"/>
    <w:rsid w:val="00F61AC6"/>
    <w:rsid w:val="00F61D7B"/>
    <w:rsid w:val="00F629E8"/>
    <w:rsid w:val="00F636C7"/>
    <w:rsid w:val="00F637AF"/>
    <w:rsid w:val="00F63E55"/>
    <w:rsid w:val="00F63E7E"/>
    <w:rsid w:val="00F646DB"/>
    <w:rsid w:val="00F64A51"/>
    <w:rsid w:val="00F64E68"/>
    <w:rsid w:val="00F64FAD"/>
    <w:rsid w:val="00F653D1"/>
    <w:rsid w:val="00F65448"/>
    <w:rsid w:val="00F65BC3"/>
    <w:rsid w:val="00F664E8"/>
    <w:rsid w:val="00F66752"/>
    <w:rsid w:val="00F66782"/>
    <w:rsid w:val="00F66EC1"/>
    <w:rsid w:val="00F676FD"/>
    <w:rsid w:val="00F678FB"/>
    <w:rsid w:val="00F70245"/>
    <w:rsid w:val="00F7099E"/>
    <w:rsid w:val="00F7104A"/>
    <w:rsid w:val="00F710E8"/>
    <w:rsid w:val="00F711A9"/>
    <w:rsid w:val="00F71523"/>
    <w:rsid w:val="00F71661"/>
    <w:rsid w:val="00F71B6E"/>
    <w:rsid w:val="00F71DD3"/>
    <w:rsid w:val="00F71E99"/>
    <w:rsid w:val="00F71F0C"/>
    <w:rsid w:val="00F71FCB"/>
    <w:rsid w:val="00F727B1"/>
    <w:rsid w:val="00F72D3C"/>
    <w:rsid w:val="00F74651"/>
    <w:rsid w:val="00F7468F"/>
    <w:rsid w:val="00F752A0"/>
    <w:rsid w:val="00F756ED"/>
    <w:rsid w:val="00F7574F"/>
    <w:rsid w:val="00F757FF"/>
    <w:rsid w:val="00F75A2B"/>
    <w:rsid w:val="00F75AF4"/>
    <w:rsid w:val="00F76AD0"/>
    <w:rsid w:val="00F76C88"/>
    <w:rsid w:val="00F76DA6"/>
    <w:rsid w:val="00F77E1B"/>
    <w:rsid w:val="00F77F45"/>
    <w:rsid w:val="00F80023"/>
    <w:rsid w:val="00F8024B"/>
    <w:rsid w:val="00F8043B"/>
    <w:rsid w:val="00F80462"/>
    <w:rsid w:val="00F8078F"/>
    <w:rsid w:val="00F8092A"/>
    <w:rsid w:val="00F80B6F"/>
    <w:rsid w:val="00F82A76"/>
    <w:rsid w:val="00F82F7D"/>
    <w:rsid w:val="00F83279"/>
    <w:rsid w:val="00F83BE5"/>
    <w:rsid w:val="00F84225"/>
    <w:rsid w:val="00F845A1"/>
    <w:rsid w:val="00F84709"/>
    <w:rsid w:val="00F848F1"/>
    <w:rsid w:val="00F860B0"/>
    <w:rsid w:val="00F86106"/>
    <w:rsid w:val="00F866EC"/>
    <w:rsid w:val="00F868B8"/>
    <w:rsid w:val="00F86E9D"/>
    <w:rsid w:val="00F870AD"/>
    <w:rsid w:val="00F874E0"/>
    <w:rsid w:val="00F87670"/>
    <w:rsid w:val="00F87D79"/>
    <w:rsid w:val="00F87E2D"/>
    <w:rsid w:val="00F87EB4"/>
    <w:rsid w:val="00F87F0B"/>
    <w:rsid w:val="00F903A3"/>
    <w:rsid w:val="00F90754"/>
    <w:rsid w:val="00F91152"/>
    <w:rsid w:val="00F91623"/>
    <w:rsid w:val="00F91A32"/>
    <w:rsid w:val="00F91A72"/>
    <w:rsid w:val="00F9217E"/>
    <w:rsid w:val="00F92F3D"/>
    <w:rsid w:val="00F935AA"/>
    <w:rsid w:val="00F93DAB"/>
    <w:rsid w:val="00F956D0"/>
    <w:rsid w:val="00F957C3"/>
    <w:rsid w:val="00F95A11"/>
    <w:rsid w:val="00F95B52"/>
    <w:rsid w:val="00F96469"/>
    <w:rsid w:val="00F966BC"/>
    <w:rsid w:val="00F970B2"/>
    <w:rsid w:val="00F976EC"/>
    <w:rsid w:val="00F97E7F"/>
    <w:rsid w:val="00FA0866"/>
    <w:rsid w:val="00FA0E53"/>
    <w:rsid w:val="00FA0EDE"/>
    <w:rsid w:val="00FA0EEC"/>
    <w:rsid w:val="00FA16EE"/>
    <w:rsid w:val="00FA1B21"/>
    <w:rsid w:val="00FA1C36"/>
    <w:rsid w:val="00FA1CEF"/>
    <w:rsid w:val="00FA2508"/>
    <w:rsid w:val="00FA28A6"/>
    <w:rsid w:val="00FA28D2"/>
    <w:rsid w:val="00FA290F"/>
    <w:rsid w:val="00FA2A03"/>
    <w:rsid w:val="00FA2CB9"/>
    <w:rsid w:val="00FA2FEB"/>
    <w:rsid w:val="00FA3253"/>
    <w:rsid w:val="00FA33F5"/>
    <w:rsid w:val="00FA3AB2"/>
    <w:rsid w:val="00FA48D8"/>
    <w:rsid w:val="00FA5483"/>
    <w:rsid w:val="00FA5F5B"/>
    <w:rsid w:val="00FA60CE"/>
    <w:rsid w:val="00FA63E2"/>
    <w:rsid w:val="00FA6738"/>
    <w:rsid w:val="00FA6D57"/>
    <w:rsid w:val="00FA7545"/>
    <w:rsid w:val="00FA7BCE"/>
    <w:rsid w:val="00FA7D89"/>
    <w:rsid w:val="00FB048A"/>
    <w:rsid w:val="00FB090C"/>
    <w:rsid w:val="00FB1044"/>
    <w:rsid w:val="00FB17B4"/>
    <w:rsid w:val="00FB1955"/>
    <w:rsid w:val="00FB27E8"/>
    <w:rsid w:val="00FB2835"/>
    <w:rsid w:val="00FB3CB1"/>
    <w:rsid w:val="00FB44F5"/>
    <w:rsid w:val="00FB45A4"/>
    <w:rsid w:val="00FB487F"/>
    <w:rsid w:val="00FB4B92"/>
    <w:rsid w:val="00FB4ECC"/>
    <w:rsid w:val="00FB4F0C"/>
    <w:rsid w:val="00FB54F6"/>
    <w:rsid w:val="00FB5E53"/>
    <w:rsid w:val="00FB5E7F"/>
    <w:rsid w:val="00FB660D"/>
    <w:rsid w:val="00FB7B85"/>
    <w:rsid w:val="00FB7FE4"/>
    <w:rsid w:val="00FC0457"/>
    <w:rsid w:val="00FC04AB"/>
    <w:rsid w:val="00FC0949"/>
    <w:rsid w:val="00FC0D70"/>
    <w:rsid w:val="00FC0E76"/>
    <w:rsid w:val="00FC12B9"/>
    <w:rsid w:val="00FC1B3C"/>
    <w:rsid w:val="00FC283B"/>
    <w:rsid w:val="00FC2E27"/>
    <w:rsid w:val="00FC31FF"/>
    <w:rsid w:val="00FC38D0"/>
    <w:rsid w:val="00FC3B4A"/>
    <w:rsid w:val="00FC47B0"/>
    <w:rsid w:val="00FC492A"/>
    <w:rsid w:val="00FC50AD"/>
    <w:rsid w:val="00FC50FC"/>
    <w:rsid w:val="00FC51C0"/>
    <w:rsid w:val="00FC55F6"/>
    <w:rsid w:val="00FC560B"/>
    <w:rsid w:val="00FC56B2"/>
    <w:rsid w:val="00FC577C"/>
    <w:rsid w:val="00FC6A68"/>
    <w:rsid w:val="00FC74A6"/>
    <w:rsid w:val="00FC7758"/>
    <w:rsid w:val="00FC7F1A"/>
    <w:rsid w:val="00FD1262"/>
    <w:rsid w:val="00FD23BA"/>
    <w:rsid w:val="00FD31FD"/>
    <w:rsid w:val="00FD395B"/>
    <w:rsid w:val="00FD3B5A"/>
    <w:rsid w:val="00FD41F6"/>
    <w:rsid w:val="00FD4321"/>
    <w:rsid w:val="00FD43B3"/>
    <w:rsid w:val="00FD44D5"/>
    <w:rsid w:val="00FD4D34"/>
    <w:rsid w:val="00FD4E34"/>
    <w:rsid w:val="00FD50A8"/>
    <w:rsid w:val="00FD51EB"/>
    <w:rsid w:val="00FD52C2"/>
    <w:rsid w:val="00FD5C6D"/>
    <w:rsid w:val="00FD610E"/>
    <w:rsid w:val="00FD620F"/>
    <w:rsid w:val="00FD65BE"/>
    <w:rsid w:val="00FD6678"/>
    <w:rsid w:val="00FD6A9B"/>
    <w:rsid w:val="00FD6CE2"/>
    <w:rsid w:val="00FD6F90"/>
    <w:rsid w:val="00FD7004"/>
    <w:rsid w:val="00FD7AF0"/>
    <w:rsid w:val="00FD7E4E"/>
    <w:rsid w:val="00FE0E4E"/>
    <w:rsid w:val="00FE0EB2"/>
    <w:rsid w:val="00FE1365"/>
    <w:rsid w:val="00FE1797"/>
    <w:rsid w:val="00FE2658"/>
    <w:rsid w:val="00FE2AE1"/>
    <w:rsid w:val="00FE31BA"/>
    <w:rsid w:val="00FE31EE"/>
    <w:rsid w:val="00FE3A64"/>
    <w:rsid w:val="00FE444C"/>
    <w:rsid w:val="00FE4BA5"/>
    <w:rsid w:val="00FE4FFA"/>
    <w:rsid w:val="00FE58B4"/>
    <w:rsid w:val="00FE5AF6"/>
    <w:rsid w:val="00FE5B7A"/>
    <w:rsid w:val="00FE608E"/>
    <w:rsid w:val="00FE61EC"/>
    <w:rsid w:val="00FE64FA"/>
    <w:rsid w:val="00FE6A4D"/>
    <w:rsid w:val="00FE6EC6"/>
    <w:rsid w:val="00FE7092"/>
    <w:rsid w:val="00FE7B4B"/>
    <w:rsid w:val="00FF0BE1"/>
    <w:rsid w:val="00FF1A93"/>
    <w:rsid w:val="00FF1A96"/>
    <w:rsid w:val="00FF1CC4"/>
    <w:rsid w:val="00FF1D71"/>
    <w:rsid w:val="00FF1DDB"/>
    <w:rsid w:val="00FF2949"/>
    <w:rsid w:val="00FF2BC8"/>
    <w:rsid w:val="00FF33D8"/>
    <w:rsid w:val="00FF36C0"/>
    <w:rsid w:val="00FF37FA"/>
    <w:rsid w:val="00FF3876"/>
    <w:rsid w:val="00FF391D"/>
    <w:rsid w:val="00FF4387"/>
    <w:rsid w:val="00FF4902"/>
    <w:rsid w:val="00FF55DE"/>
    <w:rsid w:val="00FF6204"/>
    <w:rsid w:val="00FF628B"/>
    <w:rsid w:val="00FF703F"/>
    <w:rsid w:val="00FF75B6"/>
    <w:rsid w:val="00FF75F8"/>
    <w:rsid w:val="00FF7723"/>
    <w:rsid w:val="00FF7E6B"/>
    <w:rsid w:val="00FF7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D341E"/>
  <w15:chartTrackingRefBased/>
  <w15:docId w15:val="{E503A5A9-65F3-41DC-8D32-FAE870B04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98A"/>
  </w:style>
  <w:style w:type="paragraph" w:styleId="Heading1">
    <w:name w:val="heading 1"/>
    <w:basedOn w:val="Normal"/>
    <w:next w:val="Normal"/>
    <w:link w:val="Heading1Char"/>
    <w:uiPriority w:val="9"/>
    <w:qFormat/>
    <w:rsid w:val="008F21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21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21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1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21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21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21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21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21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360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120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20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60941"/>
    <w:rPr>
      <w:color w:val="954F72"/>
      <w:u w:val="single"/>
    </w:rPr>
  </w:style>
  <w:style w:type="paragraph" w:customStyle="1" w:styleId="msonormal0">
    <w:name w:val="msonormal"/>
    <w:basedOn w:val="Normal"/>
    <w:rsid w:val="007609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174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22628"/>
    <w:rPr>
      <w:color w:val="808080"/>
    </w:rPr>
  </w:style>
  <w:style w:type="paragraph" w:styleId="Revision">
    <w:name w:val="Revision"/>
    <w:hidden/>
    <w:uiPriority w:val="99"/>
    <w:semiHidden/>
    <w:rsid w:val="009C0F4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C0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0F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0F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F49"/>
    <w:rPr>
      <w:b/>
      <w:bCs/>
      <w:sz w:val="20"/>
      <w:szCs w:val="20"/>
    </w:rPr>
  </w:style>
  <w:style w:type="character" w:customStyle="1" w:styleId="authorname">
    <w:name w:val="authorname"/>
    <w:basedOn w:val="DefaultParagraphFont"/>
    <w:rsid w:val="005D545A"/>
  </w:style>
  <w:style w:type="character" w:customStyle="1" w:styleId="separator">
    <w:name w:val="separator"/>
    <w:basedOn w:val="DefaultParagraphFont"/>
    <w:rsid w:val="005D545A"/>
  </w:style>
  <w:style w:type="character" w:customStyle="1" w:styleId="Date1">
    <w:name w:val="Date1"/>
    <w:basedOn w:val="DefaultParagraphFont"/>
    <w:rsid w:val="005D545A"/>
  </w:style>
  <w:style w:type="character" w:customStyle="1" w:styleId="arttitle">
    <w:name w:val="art_title"/>
    <w:basedOn w:val="DefaultParagraphFont"/>
    <w:rsid w:val="005D545A"/>
  </w:style>
  <w:style w:type="character" w:customStyle="1" w:styleId="serialtitle">
    <w:name w:val="serial_title"/>
    <w:basedOn w:val="DefaultParagraphFont"/>
    <w:rsid w:val="005D545A"/>
  </w:style>
  <w:style w:type="character" w:customStyle="1" w:styleId="volumeissue">
    <w:name w:val="volume_issue"/>
    <w:basedOn w:val="DefaultParagraphFont"/>
    <w:rsid w:val="005D545A"/>
  </w:style>
  <w:style w:type="character" w:customStyle="1" w:styleId="pagerange">
    <w:name w:val="page_range"/>
    <w:basedOn w:val="DefaultParagraphFont"/>
    <w:rsid w:val="005D545A"/>
  </w:style>
  <w:style w:type="character" w:customStyle="1" w:styleId="doilink">
    <w:name w:val="doi_link"/>
    <w:basedOn w:val="DefaultParagraphFont"/>
    <w:rsid w:val="005D545A"/>
  </w:style>
  <w:style w:type="paragraph" w:styleId="Header">
    <w:name w:val="header"/>
    <w:basedOn w:val="Normal"/>
    <w:link w:val="HeaderChar"/>
    <w:uiPriority w:val="99"/>
    <w:unhideWhenUsed/>
    <w:rsid w:val="00BC2B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2BE6"/>
  </w:style>
  <w:style w:type="paragraph" w:styleId="Footer">
    <w:name w:val="footer"/>
    <w:basedOn w:val="Normal"/>
    <w:link w:val="FooterChar"/>
    <w:uiPriority w:val="99"/>
    <w:unhideWhenUsed/>
    <w:rsid w:val="00BC2B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BE6"/>
  </w:style>
  <w:style w:type="paragraph" w:customStyle="1" w:styleId="MDPI16affiliation">
    <w:name w:val="MDPI_1.6_affiliation"/>
    <w:basedOn w:val="Normal"/>
    <w:qFormat/>
    <w:rsid w:val="003D461A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val="en-US" w:eastAsia="de-DE" w:bidi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F21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F21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21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1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21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21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21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21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21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21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21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1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21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21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210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F21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1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1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210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7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4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75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33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1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97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79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937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0983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1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8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doi.org/10.13189/cea.2023.110418" TargetMode="External"/><Relationship Id="rId18" Type="http://schemas.openxmlformats.org/officeDocument/2006/relationships/hyperlink" Target="https://doi.org/10.1016/j.biombioe.2023.106726" TargetMode="External"/><Relationship Id="rId26" Type="http://schemas.openxmlformats.org/officeDocument/2006/relationships/hyperlink" Target="https://doi.org/10.1016/j.esd.2012.06.001" TargetMode="External"/><Relationship Id="rId3" Type="http://schemas.openxmlformats.org/officeDocument/2006/relationships/styles" Target="styles.xml"/><Relationship Id="rId21" Type="http://schemas.openxmlformats.org/officeDocument/2006/relationships/hyperlink" Target="https://doi.org/10.1016/j.biombioe.2018.02.009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doi.org/10.1016/j.indcrop.2023.117300" TargetMode="External"/><Relationship Id="rId17" Type="http://schemas.openxmlformats.org/officeDocument/2006/relationships/hyperlink" Target="https://doi.org/10.3390/resources9080092" TargetMode="External"/><Relationship Id="rId25" Type="http://schemas.openxmlformats.org/officeDocument/2006/relationships/hyperlink" Target="https://doi.org/10.1016/j.esd.2011.07.006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16/j.biombioe.2022.106581" TargetMode="External"/><Relationship Id="rId20" Type="http://schemas.openxmlformats.org/officeDocument/2006/relationships/hyperlink" Target="https://doi.org/10.1016/j.egyr.2021.04.026" TargetMode="External"/><Relationship Id="rId29" Type="http://schemas.openxmlformats.org/officeDocument/2006/relationships/hyperlink" Target="https://doi.org/10.3390/en15041337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google.com/search?q=https://doi.org/10.17221/70/2015-RAE" TargetMode="External"/><Relationship Id="rId24" Type="http://schemas.openxmlformats.org/officeDocument/2006/relationships/hyperlink" Target="https://doi.org/10.1155/2023/2407300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3390/su14095611" TargetMode="External"/><Relationship Id="rId23" Type="http://schemas.openxmlformats.org/officeDocument/2006/relationships/hyperlink" Target="https://doi.org/10.1016/j.jclepro.2022.131667" TargetMode="External"/><Relationship Id="rId28" Type="http://schemas.openxmlformats.org/officeDocument/2006/relationships/hyperlink" Target="https://doi.org/10.1016/j.biombioe.2016.01.020" TargetMode="External"/><Relationship Id="rId10" Type="http://schemas.openxmlformats.org/officeDocument/2006/relationships/image" Target="media/image3.png"/><Relationship Id="rId19" Type="http://schemas.openxmlformats.org/officeDocument/2006/relationships/hyperlink" Target="https://doi.org/10.1007/s11356-020-09755-4" TargetMode="External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https://doi.org/10.3934/energy.2023002" TargetMode="External"/><Relationship Id="rId22" Type="http://schemas.openxmlformats.org/officeDocument/2006/relationships/hyperlink" Target="https://doi.org/10.1016/j.biombioe.2015.08.010" TargetMode="External"/><Relationship Id="rId27" Type="http://schemas.openxmlformats.org/officeDocument/2006/relationships/hyperlink" Target="https://doi.org/10.7726/ajbb.2014.1001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7CFF35-8FF6-4456-805C-AA346D0B10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5</Pages>
  <Words>4683</Words>
  <Characters>26698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ASWA, TIMOTHY (PGR)</dc:creator>
  <cp:keywords/>
  <dc:description/>
  <cp:lastModifiedBy>NAMASWA, TIMOTHY (PGR)</cp:lastModifiedBy>
  <cp:revision>5</cp:revision>
  <dcterms:created xsi:type="dcterms:W3CDTF">2026-02-24T07:06:00Z</dcterms:created>
  <dcterms:modified xsi:type="dcterms:W3CDTF">2026-02-24T07:11:00Z</dcterms:modified>
</cp:coreProperties>
</file>